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CFF521" w14:textId="4FF89F7C" w:rsidR="00570DA1" w:rsidRPr="00E5296F" w:rsidRDefault="00CC351B" w:rsidP="00570DA1">
      <w:pPr>
        <w:rPr>
          <w:b/>
          <w:sz w:val="22"/>
          <w:szCs w:val="22"/>
        </w:rPr>
      </w:pPr>
      <w:r>
        <w:rPr>
          <w:b/>
          <w:sz w:val="22"/>
          <w:szCs w:val="22"/>
        </w:rPr>
        <w:t>Appendix</w:t>
      </w:r>
      <w:bookmarkStart w:id="0" w:name="_GoBack"/>
      <w:bookmarkEnd w:id="0"/>
      <w:r>
        <w:rPr>
          <w:b/>
          <w:sz w:val="22"/>
          <w:szCs w:val="22"/>
        </w:rPr>
        <w:t xml:space="preserve"> 2- </w:t>
      </w:r>
      <w:r w:rsidR="00E25B7E" w:rsidRPr="00E5296F">
        <w:rPr>
          <w:b/>
          <w:sz w:val="22"/>
          <w:szCs w:val="22"/>
        </w:rPr>
        <w:t xml:space="preserve">Data extraction form </w:t>
      </w:r>
    </w:p>
    <w:p w14:paraId="7BA02C42" w14:textId="77777777" w:rsidR="00521945" w:rsidRPr="00E5296F" w:rsidRDefault="00521945" w:rsidP="00570DA1">
      <w:pPr>
        <w:rPr>
          <w:sz w:val="22"/>
          <w:szCs w:val="22"/>
        </w:rPr>
      </w:pPr>
    </w:p>
    <w:tbl>
      <w:tblPr>
        <w:tblStyle w:val="TableGrid"/>
        <w:tblW w:w="1488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21"/>
        <w:gridCol w:w="1309"/>
        <w:gridCol w:w="8035"/>
        <w:gridCol w:w="4819"/>
      </w:tblGrid>
      <w:tr w:rsidR="003B672C" w:rsidRPr="00E5296F" w14:paraId="61A80676" w14:textId="77777777" w:rsidTr="00CF76AF">
        <w:trPr>
          <w:trHeight w:val="314"/>
        </w:trPr>
        <w:tc>
          <w:tcPr>
            <w:tcW w:w="721" w:type="dxa"/>
          </w:tcPr>
          <w:p w14:paraId="32FBD526" w14:textId="77777777" w:rsidR="008412F3" w:rsidRPr="00E5296F" w:rsidRDefault="008412F3" w:rsidP="00570DA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Q</w:t>
            </w:r>
          </w:p>
        </w:tc>
        <w:tc>
          <w:tcPr>
            <w:tcW w:w="1309" w:type="dxa"/>
          </w:tcPr>
          <w:p w14:paraId="022CDB57" w14:textId="77777777" w:rsidR="008412F3" w:rsidRPr="00E5296F" w:rsidRDefault="008412F3" w:rsidP="00570DA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Branching</w:t>
            </w:r>
          </w:p>
        </w:tc>
        <w:tc>
          <w:tcPr>
            <w:tcW w:w="8035" w:type="dxa"/>
          </w:tcPr>
          <w:p w14:paraId="0DE7457E" w14:textId="77777777" w:rsidR="008412F3" w:rsidRPr="00E5296F" w:rsidRDefault="008412F3" w:rsidP="00570DA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Question</w:t>
            </w:r>
          </w:p>
        </w:tc>
        <w:tc>
          <w:tcPr>
            <w:tcW w:w="4819" w:type="dxa"/>
          </w:tcPr>
          <w:p w14:paraId="7C619EAE" w14:textId="77777777" w:rsidR="008412F3" w:rsidRPr="00E5296F" w:rsidRDefault="008412F3" w:rsidP="00570DA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Options</w:t>
            </w:r>
          </w:p>
        </w:tc>
      </w:tr>
      <w:tr w:rsidR="003B672C" w:rsidRPr="00E5296F" w14:paraId="5BE3BEFC" w14:textId="77777777" w:rsidTr="00CF76AF">
        <w:tc>
          <w:tcPr>
            <w:tcW w:w="14884" w:type="dxa"/>
            <w:gridSpan w:val="4"/>
            <w:shd w:val="clear" w:color="auto" w:fill="D9E2F3" w:themeFill="accent1" w:themeFillTint="33"/>
          </w:tcPr>
          <w:p w14:paraId="060CD2CF" w14:textId="77777777" w:rsidR="008412F3" w:rsidRPr="00E5296F" w:rsidRDefault="008412F3" w:rsidP="00570DA1">
            <w:pPr>
              <w:rPr>
                <w:b/>
                <w:bCs/>
                <w:sz w:val="22"/>
                <w:szCs w:val="22"/>
              </w:rPr>
            </w:pPr>
            <w:r w:rsidRPr="00E5296F">
              <w:rPr>
                <w:b/>
                <w:bCs/>
                <w:sz w:val="22"/>
                <w:szCs w:val="22"/>
              </w:rPr>
              <w:t>Form A: Citation details and funding arrangements.</w:t>
            </w:r>
          </w:p>
        </w:tc>
      </w:tr>
      <w:tr w:rsidR="003B672C" w:rsidRPr="00E5296F" w14:paraId="16340272" w14:textId="77777777" w:rsidTr="00CF76AF">
        <w:tc>
          <w:tcPr>
            <w:tcW w:w="721" w:type="dxa"/>
          </w:tcPr>
          <w:p w14:paraId="4B22B12C" w14:textId="77777777" w:rsidR="008412F3" w:rsidRPr="00E5296F" w:rsidRDefault="008412F3" w:rsidP="00570DA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</w:t>
            </w:r>
          </w:p>
        </w:tc>
        <w:tc>
          <w:tcPr>
            <w:tcW w:w="1309" w:type="dxa"/>
          </w:tcPr>
          <w:p w14:paraId="0CF3C6D8" w14:textId="77777777" w:rsidR="008412F3" w:rsidRPr="00E5296F" w:rsidRDefault="008412F3" w:rsidP="00570DA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7F20087C" w14:textId="77777777" w:rsidR="008412F3" w:rsidRPr="00E5296F" w:rsidRDefault="008412F3" w:rsidP="00570DA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</w:t>
            </w:r>
            <w:r w:rsidRPr="00E5296F">
              <w:rPr>
                <w:sz w:val="22"/>
                <w:szCs w:val="22"/>
                <w:vertAlign w:val="superscript"/>
              </w:rPr>
              <w:t>st</w:t>
            </w:r>
            <w:r w:rsidRPr="00E5296F">
              <w:rPr>
                <w:sz w:val="22"/>
                <w:szCs w:val="22"/>
              </w:rPr>
              <w:t xml:space="preserve"> Author</w:t>
            </w:r>
          </w:p>
        </w:tc>
        <w:tc>
          <w:tcPr>
            <w:tcW w:w="4819" w:type="dxa"/>
          </w:tcPr>
          <w:p w14:paraId="0AF269D9" w14:textId="1D87C845" w:rsidR="008412F3" w:rsidRPr="00E5296F" w:rsidRDefault="008412F3" w:rsidP="00570DA1">
            <w:pPr>
              <w:rPr>
                <w:sz w:val="22"/>
                <w:szCs w:val="22"/>
              </w:rPr>
            </w:pPr>
          </w:p>
        </w:tc>
      </w:tr>
      <w:tr w:rsidR="003B672C" w:rsidRPr="00E5296F" w14:paraId="0F7D0C0A" w14:textId="77777777" w:rsidTr="00CF76AF">
        <w:tc>
          <w:tcPr>
            <w:tcW w:w="721" w:type="dxa"/>
          </w:tcPr>
          <w:p w14:paraId="644E8955" w14:textId="77777777" w:rsidR="008412F3" w:rsidRPr="00E5296F" w:rsidRDefault="008412F3" w:rsidP="00570DA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2</w:t>
            </w:r>
          </w:p>
        </w:tc>
        <w:tc>
          <w:tcPr>
            <w:tcW w:w="1309" w:type="dxa"/>
          </w:tcPr>
          <w:p w14:paraId="33F76B61" w14:textId="77777777" w:rsidR="008412F3" w:rsidRPr="00E5296F" w:rsidRDefault="008412F3" w:rsidP="00570DA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35DF387D" w14:textId="77777777" w:rsidR="008412F3" w:rsidRPr="00E5296F" w:rsidRDefault="008412F3" w:rsidP="00570DA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Publication year</w:t>
            </w:r>
          </w:p>
        </w:tc>
        <w:tc>
          <w:tcPr>
            <w:tcW w:w="4819" w:type="dxa"/>
          </w:tcPr>
          <w:p w14:paraId="4F86DB7E" w14:textId="4A6DDF77" w:rsidR="008412F3" w:rsidRPr="00E5296F" w:rsidRDefault="008412F3" w:rsidP="00570DA1">
            <w:pPr>
              <w:rPr>
                <w:sz w:val="22"/>
                <w:szCs w:val="22"/>
              </w:rPr>
            </w:pPr>
          </w:p>
        </w:tc>
      </w:tr>
      <w:tr w:rsidR="003B672C" w:rsidRPr="00E5296F" w14:paraId="526E3075" w14:textId="77777777" w:rsidTr="00CF76AF">
        <w:tc>
          <w:tcPr>
            <w:tcW w:w="721" w:type="dxa"/>
          </w:tcPr>
          <w:p w14:paraId="4B439DCB" w14:textId="77777777" w:rsidR="008412F3" w:rsidRPr="00E5296F" w:rsidRDefault="008412F3" w:rsidP="00570DA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3</w:t>
            </w:r>
          </w:p>
        </w:tc>
        <w:tc>
          <w:tcPr>
            <w:tcW w:w="1309" w:type="dxa"/>
          </w:tcPr>
          <w:p w14:paraId="7C095D7E" w14:textId="77777777" w:rsidR="008412F3" w:rsidRPr="00E5296F" w:rsidRDefault="008412F3" w:rsidP="00570DA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0E54A86E" w14:textId="3814E4A0" w:rsidR="008412F3" w:rsidRPr="00E5296F" w:rsidRDefault="00D64E50" w:rsidP="00570DA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PubMed</w:t>
            </w:r>
            <w:r w:rsidR="008412F3" w:rsidRPr="00E5296F">
              <w:rPr>
                <w:sz w:val="22"/>
                <w:szCs w:val="22"/>
              </w:rPr>
              <w:t xml:space="preserve"> reference. </w:t>
            </w:r>
          </w:p>
          <w:p w14:paraId="60CE4EF6" w14:textId="4ACED3BE" w:rsidR="008412F3" w:rsidRPr="00E5296F" w:rsidRDefault="008412F3" w:rsidP="00570DA1">
            <w:pPr>
              <w:rPr>
                <w:i/>
                <w:iCs/>
                <w:sz w:val="22"/>
                <w:szCs w:val="22"/>
              </w:rPr>
            </w:pPr>
            <w:r w:rsidRPr="00E5296F">
              <w:rPr>
                <w:i/>
                <w:iCs/>
                <w:sz w:val="22"/>
                <w:szCs w:val="22"/>
              </w:rPr>
              <w:t>Please include full reference if possible e.g. Su, H., et al., Indocyanine green fluorescence imaging to assess bowel perfusion during totally laparoscopic surgery for colon cancer. BMC Surgery, 2020. 20(1): p. 102.</w:t>
            </w:r>
          </w:p>
        </w:tc>
        <w:tc>
          <w:tcPr>
            <w:tcW w:w="4819" w:type="dxa"/>
          </w:tcPr>
          <w:p w14:paraId="65B82CC0" w14:textId="42CBF400" w:rsidR="008412F3" w:rsidRPr="00E5296F" w:rsidRDefault="008412F3" w:rsidP="00570DA1">
            <w:pPr>
              <w:rPr>
                <w:sz w:val="22"/>
                <w:szCs w:val="22"/>
              </w:rPr>
            </w:pPr>
          </w:p>
        </w:tc>
      </w:tr>
      <w:tr w:rsidR="003B672C" w:rsidRPr="00E5296F" w14:paraId="4522B3A4" w14:textId="77777777" w:rsidTr="00CF76AF">
        <w:tc>
          <w:tcPr>
            <w:tcW w:w="721" w:type="dxa"/>
          </w:tcPr>
          <w:p w14:paraId="6845CAFF" w14:textId="77777777" w:rsidR="008412F3" w:rsidRPr="00E5296F" w:rsidRDefault="008412F3" w:rsidP="00570DA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4</w:t>
            </w:r>
          </w:p>
        </w:tc>
        <w:tc>
          <w:tcPr>
            <w:tcW w:w="1309" w:type="dxa"/>
          </w:tcPr>
          <w:p w14:paraId="58899850" w14:textId="77777777" w:rsidR="008412F3" w:rsidRPr="00E5296F" w:rsidRDefault="008412F3" w:rsidP="00570DA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31A522AF" w14:textId="375B4BC0" w:rsidR="008412F3" w:rsidRPr="00E5296F" w:rsidRDefault="008412F3" w:rsidP="00570DA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Assessor</w:t>
            </w:r>
            <w:r w:rsidR="005D4B77" w:rsidRPr="00E5296F">
              <w:rPr>
                <w:sz w:val="22"/>
                <w:szCs w:val="22"/>
              </w:rPr>
              <w:t xml:space="preserve"> name</w:t>
            </w:r>
          </w:p>
        </w:tc>
        <w:tc>
          <w:tcPr>
            <w:tcW w:w="4819" w:type="dxa"/>
          </w:tcPr>
          <w:p w14:paraId="27306373" w14:textId="721FB687" w:rsidR="008412F3" w:rsidRPr="00E5296F" w:rsidRDefault="008412F3" w:rsidP="00570DA1">
            <w:pPr>
              <w:rPr>
                <w:sz w:val="22"/>
                <w:szCs w:val="22"/>
              </w:rPr>
            </w:pPr>
          </w:p>
        </w:tc>
      </w:tr>
      <w:tr w:rsidR="003B672C" w:rsidRPr="00E5296F" w14:paraId="15AE0ADF" w14:textId="77777777" w:rsidTr="00CF76AF">
        <w:tc>
          <w:tcPr>
            <w:tcW w:w="721" w:type="dxa"/>
          </w:tcPr>
          <w:p w14:paraId="5F5283B3" w14:textId="77777777" w:rsidR="008412F3" w:rsidRPr="00E5296F" w:rsidRDefault="008412F3" w:rsidP="00570DA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5</w:t>
            </w:r>
          </w:p>
        </w:tc>
        <w:tc>
          <w:tcPr>
            <w:tcW w:w="1309" w:type="dxa"/>
          </w:tcPr>
          <w:p w14:paraId="7B936428" w14:textId="77777777" w:rsidR="008412F3" w:rsidRPr="00E5296F" w:rsidRDefault="008412F3" w:rsidP="00570DA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60765594" w14:textId="77777777" w:rsidR="008412F3" w:rsidRPr="00E5296F" w:rsidRDefault="008412F3" w:rsidP="00570DA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Date of entry</w:t>
            </w:r>
          </w:p>
        </w:tc>
        <w:tc>
          <w:tcPr>
            <w:tcW w:w="4819" w:type="dxa"/>
          </w:tcPr>
          <w:p w14:paraId="36BE0321" w14:textId="1F0F84D2" w:rsidR="008412F3" w:rsidRPr="00E5296F" w:rsidRDefault="008412F3" w:rsidP="00570DA1">
            <w:pPr>
              <w:rPr>
                <w:sz w:val="22"/>
                <w:szCs w:val="22"/>
              </w:rPr>
            </w:pPr>
          </w:p>
        </w:tc>
      </w:tr>
      <w:tr w:rsidR="003B672C" w:rsidRPr="00E5296F" w14:paraId="36CEB0A8" w14:textId="77777777" w:rsidTr="00CF76AF">
        <w:trPr>
          <w:trHeight w:val="584"/>
        </w:trPr>
        <w:tc>
          <w:tcPr>
            <w:tcW w:w="721" w:type="dxa"/>
          </w:tcPr>
          <w:p w14:paraId="50E3C668" w14:textId="77777777" w:rsidR="008412F3" w:rsidRPr="00E5296F" w:rsidRDefault="008412F3" w:rsidP="00570DA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6a</w:t>
            </w:r>
          </w:p>
        </w:tc>
        <w:tc>
          <w:tcPr>
            <w:tcW w:w="1309" w:type="dxa"/>
          </w:tcPr>
          <w:p w14:paraId="4D3F62DD" w14:textId="77777777" w:rsidR="008412F3" w:rsidRPr="00E5296F" w:rsidRDefault="008412F3" w:rsidP="00570DA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13C0A562" w14:textId="77777777" w:rsidR="008412F3" w:rsidRPr="00E5296F" w:rsidRDefault="008412F3" w:rsidP="00570DA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Does the article provide a conflict of interest statement (Including “no conflict of interest”)</w:t>
            </w:r>
          </w:p>
        </w:tc>
        <w:tc>
          <w:tcPr>
            <w:tcW w:w="4819" w:type="dxa"/>
          </w:tcPr>
          <w:p w14:paraId="6095660F" w14:textId="77777777" w:rsidR="008412F3" w:rsidRPr="00E5296F" w:rsidRDefault="008412F3" w:rsidP="00570DA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5E7935E6" w14:textId="77777777" w:rsidR="008412F3" w:rsidRPr="00E5296F" w:rsidRDefault="008412F3" w:rsidP="00570DA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3B672C" w:rsidRPr="00E5296F" w14:paraId="30B81463" w14:textId="77777777" w:rsidTr="00CF76AF">
        <w:trPr>
          <w:trHeight w:val="512"/>
        </w:trPr>
        <w:tc>
          <w:tcPr>
            <w:tcW w:w="721" w:type="dxa"/>
          </w:tcPr>
          <w:p w14:paraId="325BE796" w14:textId="77777777" w:rsidR="008412F3" w:rsidRPr="00E5296F" w:rsidRDefault="008412F3" w:rsidP="00570DA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6b</w:t>
            </w:r>
          </w:p>
        </w:tc>
        <w:tc>
          <w:tcPr>
            <w:tcW w:w="1309" w:type="dxa"/>
          </w:tcPr>
          <w:p w14:paraId="0AD03512" w14:textId="77777777" w:rsidR="008412F3" w:rsidRPr="00E5296F" w:rsidRDefault="008412F3" w:rsidP="00570DA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6a</w:t>
            </w:r>
          </w:p>
        </w:tc>
        <w:tc>
          <w:tcPr>
            <w:tcW w:w="8035" w:type="dxa"/>
          </w:tcPr>
          <w:p w14:paraId="7090A344" w14:textId="77777777" w:rsidR="008412F3" w:rsidRPr="00E5296F" w:rsidRDefault="008412F3" w:rsidP="00570DA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Do any of the authors have conflicts of interest?</w:t>
            </w:r>
          </w:p>
        </w:tc>
        <w:tc>
          <w:tcPr>
            <w:tcW w:w="4819" w:type="dxa"/>
          </w:tcPr>
          <w:p w14:paraId="77D45C97" w14:textId="77777777" w:rsidR="008412F3" w:rsidRPr="00E5296F" w:rsidRDefault="008412F3" w:rsidP="00570DA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28F0F47C" w14:textId="60A700EB" w:rsidR="008412F3" w:rsidRPr="00E5296F" w:rsidRDefault="00FE37D5" w:rsidP="00570DA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</w:t>
            </w:r>
            <w:r w:rsidR="008412F3" w:rsidRPr="00E5296F">
              <w:rPr>
                <w:sz w:val="22"/>
                <w:szCs w:val="22"/>
              </w:rPr>
              <w:t>o</w:t>
            </w:r>
          </w:p>
        </w:tc>
      </w:tr>
      <w:tr w:rsidR="003B672C" w:rsidRPr="00E5296F" w14:paraId="7FE8E217" w14:textId="77777777" w:rsidTr="00CF76AF">
        <w:trPr>
          <w:trHeight w:val="512"/>
        </w:trPr>
        <w:tc>
          <w:tcPr>
            <w:tcW w:w="721" w:type="dxa"/>
          </w:tcPr>
          <w:p w14:paraId="20F2DC47" w14:textId="77777777" w:rsidR="008412F3" w:rsidRPr="00E5296F" w:rsidRDefault="008412F3" w:rsidP="00570DA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6c</w:t>
            </w:r>
          </w:p>
        </w:tc>
        <w:tc>
          <w:tcPr>
            <w:tcW w:w="1309" w:type="dxa"/>
          </w:tcPr>
          <w:p w14:paraId="1FF9601E" w14:textId="77777777" w:rsidR="008412F3" w:rsidRPr="00E5296F" w:rsidRDefault="008412F3" w:rsidP="00570DA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6a</w:t>
            </w:r>
          </w:p>
        </w:tc>
        <w:tc>
          <w:tcPr>
            <w:tcW w:w="8035" w:type="dxa"/>
          </w:tcPr>
          <w:p w14:paraId="3CE92DF3" w14:textId="77777777" w:rsidR="008412F3" w:rsidRPr="00E5296F" w:rsidRDefault="008412F3" w:rsidP="00570DA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Record any statement about conflict of interest (including declarations of no COI) including which author(s) it refers to and the precise nature of the COI here: </w:t>
            </w:r>
          </w:p>
        </w:tc>
        <w:tc>
          <w:tcPr>
            <w:tcW w:w="4819" w:type="dxa"/>
          </w:tcPr>
          <w:p w14:paraId="58948EF4" w14:textId="1DC35D9A" w:rsidR="008412F3" w:rsidRPr="00E5296F" w:rsidRDefault="008412F3" w:rsidP="00570DA1">
            <w:pPr>
              <w:rPr>
                <w:sz w:val="22"/>
                <w:szCs w:val="22"/>
              </w:rPr>
            </w:pPr>
          </w:p>
        </w:tc>
      </w:tr>
      <w:tr w:rsidR="003B672C" w:rsidRPr="00E5296F" w14:paraId="0C039057" w14:textId="77777777" w:rsidTr="00CF76AF">
        <w:trPr>
          <w:trHeight w:val="512"/>
        </w:trPr>
        <w:tc>
          <w:tcPr>
            <w:tcW w:w="721" w:type="dxa"/>
          </w:tcPr>
          <w:p w14:paraId="243686DE" w14:textId="77777777" w:rsidR="008412F3" w:rsidRPr="00E5296F" w:rsidRDefault="008412F3" w:rsidP="00570DA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7a</w:t>
            </w:r>
          </w:p>
        </w:tc>
        <w:tc>
          <w:tcPr>
            <w:tcW w:w="1309" w:type="dxa"/>
          </w:tcPr>
          <w:p w14:paraId="5AE0A586" w14:textId="77777777" w:rsidR="008412F3" w:rsidRPr="00E5296F" w:rsidRDefault="008412F3" w:rsidP="00570DA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773AEC54" w14:textId="77777777" w:rsidR="008412F3" w:rsidRPr="00E5296F" w:rsidRDefault="008412F3" w:rsidP="00570DA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Did the study receive funding and/or sponsorship?</w:t>
            </w:r>
          </w:p>
        </w:tc>
        <w:tc>
          <w:tcPr>
            <w:tcW w:w="4819" w:type="dxa"/>
          </w:tcPr>
          <w:p w14:paraId="2A894CE0" w14:textId="77777777" w:rsidR="008412F3" w:rsidRPr="00E5296F" w:rsidRDefault="008412F3" w:rsidP="00570DA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7056F8AD" w14:textId="77777777" w:rsidR="008412F3" w:rsidRPr="00E5296F" w:rsidRDefault="008412F3" w:rsidP="00570DA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  <w:p w14:paraId="538EF3BE" w14:textId="77777777" w:rsidR="008412F3" w:rsidRPr="00E5296F" w:rsidRDefault="008412F3" w:rsidP="00570DA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t reported</w:t>
            </w:r>
          </w:p>
        </w:tc>
      </w:tr>
      <w:tr w:rsidR="003B672C" w:rsidRPr="00E5296F" w14:paraId="7FF18E5F" w14:textId="77777777" w:rsidTr="00CF76AF">
        <w:trPr>
          <w:trHeight w:val="512"/>
        </w:trPr>
        <w:tc>
          <w:tcPr>
            <w:tcW w:w="721" w:type="dxa"/>
          </w:tcPr>
          <w:p w14:paraId="7FC51E03" w14:textId="77777777" w:rsidR="008412F3" w:rsidRPr="00E5296F" w:rsidRDefault="008412F3" w:rsidP="00570DA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7b</w:t>
            </w:r>
          </w:p>
        </w:tc>
        <w:tc>
          <w:tcPr>
            <w:tcW w:w="1309" w:type="dxa"/>
          </w:tcPr>
          <w:p w14:paraId="481D5313" w14:textId="77777777" w:rsidR="008412F3" w:rsidRPr="00E5296F" w:rsidRDefault="008412F3" w:rsidP="00570DA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7a</w:t>
            </w:r>
          </w:p>
        </w:tc>
        <w:tc>
          <w:tcPr>
            <w:tcW w:w="8035" w:type="dxa"/>
          </w:tcPr>
          <w:p w14:paraId="2808CEA7" w14:textId="77777777" w:rsidR="008412F3" w:rsidRPr="00E5296F" w:rsidRDefault="008412F3" w:rsidP="00570DA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What was the source of funding or sponsorship? (Copy verbatim) </w:t>
            </w:r>
          </w:p>
        </w:tc>
        <w:tc>
          <w:tcPr>
            <w:tcW w:w="4819" w:type="dxa"/>
          </w:tcPr>
          <w:p w14:paraId="74ECB2D5" w14:textId="7FEF10D7" w:rsidR="008412F3" w:rsidRPr="00E5296F" w:rsidRDefault="008412F3" w:rsidP="00570DA1">
            <w:pPr>
              <w:rPr>
                <w:sz w:val="22"/>
                <w:szCs w:val="22"/>
              </w:rPr>
            </w:pPr>
          </w:p>
        </w:tc>
      </w:tr>
      <w:tr w:rsidR="003B672C" w:rsidRPr="00E5296F" w14:paraId="289DE538" w14:textId="77777777" w:rsidTr="00CF76AF">
        <w:trPr>
          <w:trHeight w:val="258"/>
        </w:trPr>
        <w:tc>
          <w:tcPr>
            <w:tcW w:w="14884" w:type="dxa"/>
            <w:gridSpan w:val="4"/>
            <w:shd w:val="clear" w:color="auto" w:fill="D9E2F3" w:themeFill="accent1" w:themeFillTint="33"/>
          </w:tcPr>
          <w:p w14:paraId="70EFE212" w14:textId="77777777" w:rsidR="008412F3" w:rsidRPr="00E5296F" w:rsidRDefault="008412F3" w:rsidP="00570DA1">
            <w:pPr>
              <w:rPr>
                <w:b/>
                <w:bCs/>
                <w:sz w:val="22"/>
                <w:szCs w:val="22"/>
              </w:rPr>
            </w:pPr>
            <w:r w:rsidRPr="00E5296F">
              <w:rPr>
                <w:b/>
                <w:bCs/>
                <w:sz w:val="22"/>
                <w:szCs w:val="22"/>
              </w:rPr>
              <w:t>Section B: Study design and rationale</w:t>
            </w:r>
          </w:p>
        </w:tc>
      </w:tr>
      <w:tr w:rsidR="009A3EF9" w:rsidRPr="00E5296F" w14:paraId="77E42EBA" w14:textId="77777777" w:rsidTr="00CF76AF">
        <w:trPr>
          <w:trHeight w:val="512"/>
        </w:trPr>
        <w:tc>
          <w:tcPr>
            <w:tcW w:w="721" w:type="dxa"/>
          </w:tcPr>
          <w:p w14:paraId="50E5A7FA" w14:textId="34CBA07D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</w:t>
            </w:r>
          </w:p>
        </w:tc>
        <w:tc>
          <w:tcPr>
            <w:tcW w:w="1309" w:type="dxa"/>
          </w:tcPr>
          <w:p w14:paraId="156A01E2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1ED6E956" w14:textId="4A5F5C2C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Which surgical specialty is the study concerning? (if across more than one specialty please click all that apply)</w:t>
            </w:r>
          </w:p>
        </w:tc>
        <w:tc>
          <w:tcPr>
            <w:tcW w:w="4819" w:type="dxa"/>
          </w:tcPr>
          <w:p w14:paraId="57412988" w14:textId="6D7BECB7" w:rsidR="008A3616" w:rsidRPr="00E5296F" w:rsidRDefault="008A3616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Breast (includes axillary lymph nodes related to </w:t>
            </w:r>
            <w:r w:rsidR="00E650D3" w:rsidRPr="00E5296F">
              <w:rPr>
                <w:sz w:val="22"/>
                <w:szCs w:val="22"/>
              </w:rPr>
              <w:t>breast cancer</w:t>
            </w:r>
            <w:r w:rsidRPr="00E5296F">
              <w:rPr>
                <w:sz w:val="22"/>
                <w:szCs w:val="22"/>
              </w:rPr>
              <w:t>)</w:t>
            </w:r>
          </w:p>
          <w:p w14:paraId="6EC538C3" w14:textId="161546E3" w:rsidR="00E650D3" w:rsidRPr="00E5296F" w:rsidRDefault="008A3616" w:rsidP="009A3EF9">
            <w:pPr>
              <w:rPr>
                <w:sz w:val="22"/>
                <w:szCs w:val="22"/>
              </w:rPr>
            </w:pPr>
            <w:proofErr w:type="spellStart"/>
            <w:r w:rsidRPr="00E5296F">
              <w:rPr>
                <w:sz w:val="22"/>
                <w:szCs w:val="22"/>
              </w:rPr>
              <w:t>Gynaecological</w:t>
            </w:r>
            <w:proofErr w:type="spellEnd"/>
            <w:r w:rsidRPr="00E5296F">
              <w:rPr>
                <w:sz w:val="22"/>
                <w:szCs w:val="22"/>
              </w:rPr>
              <w:t xml:space="preserve"> (uterine, cervical, sentinel nodes related to </w:t>
            </w:r>
            <w:proofErr w:type="spellStart"/>
            <w:r w:rsidRPr="00E5296F">
              <w:rPr>
                <w:sz w:val="22"/>
                <w:szCs w:val="22"/>
              </w:rPr>
              <w:t>gynaecological</w:t>
            </w:r>
            <w:proofErr w:type="spellEnd"/>
            <w:r w:rsidRPr="00E5296F">
              <w:rPr>
                <w:sz w:val="22"/>
                <w:szCs w:val="22"/>
              </w:rPr>
              <w:t xml:space="preserve"> cancers</w:t>
            </w:r>
            <w:r w:rsidR="00E650D3" w:rsidRPr="00E5296F">
              <w:rPr>
                <w:sz w:val="22"/>
                <w:szCs w:val="22"/>
              </w:rPr>
              <w:t>)</w:t>
            </w:r>
          </w:p>
          <w:p w14:paraId="18C35C78" w14:textId="77777777" w:rsidR="00E650D3" w:rsidRPr="00E5296F" w:rsidRDefault="008A3616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Head/ neck (thyroid, oral)</w:t>
            </w:r>
          </w:p>
          <w:p w14:paraId="00B3E4C4" w14:textId="77777777" w:rsidR="00E650D3" w:rsidRPr="00E5296F" w:rsidRDefault="008A3616" w:rsidP="009A3EF9">
            <w:pPr>
              <w:rPr>
                <w:sz w:val="22"/>
                <w:szCs w:val="22"/>
              </w:rPr>
            </w:pPr>
            <w:proofErr w:type="spellStart"/>
            <w:r w:rsidRPr="00E5296F">
              <w:rPr>
                <w:sz w:val="22"/>
                <w:szCs w:val="22"/>
              </w:rPr>
              <w:t>Hepato</w:t>
            </w:r>
            <w:proofErr w:type="spellEnd"/>
            <w:r w:rsidRPr="00E5296F">
              <w:rPr>
                <w:sz w:val="22"/>
                <w:szCs w:val="22"/>
              </w:rPr>
              <w:t>-</w:t>
            </w:r>
            <w:proofErr w:type="spellStart"/>
            <w:r w:rsidRPr="00E5296F">
              <w:rPr>
                <w:sz w:val="22"/>
                <w:szCs w:val="22"/>
              </w:rPr>
              <w:t>pancreatico</w:t>
            </w:r>
            <w:proofErr w:type="spellEnd"/>
            <w:r w:rsidRPr="00E5296F">
              <w:rPr>
                <w:sz w:val="22"/>
                <w:szCs w:val="22"/>
              </w:rPr>
              <w:t>-biliary (Liver, biliary system, pancreas)</w:t>
            </w:r>
          </w:p>
          <w:p w14:paraId="49B347B4" w14:textId="77777777" w:rsidR="00E650D3" w:rsidRPr="00E5296F" w:rsidRDefault="008A3616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Lower gastrointestinal (large bowel, rectum, anus)</w:t>
            </w:r>
          </w:p>
          <w:p w14:paraId="6F757E5F" w14:textId="77777777" w:rsidR="00E650D3" w:rsidRPr="00E5296F" w:rsidRDefault="008A3616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eurosurgery (Central Nervous System, brain, spinal cord)</w:t>
            </w:r>
          </w:p>
          <w:p w14:paraId="2322DE56" w14:textId="77777777" w:rsidR="00E650D3" w:rsidRPr="00E5296F" w:rsidRDefault="008A3616" w:rsidP="009A3EF9">
            <w:pPr>
              <w:rPr>
                <w:sz w:val="22"/>
                <w:szCs w:val="22"/>
              </w:rPr>
            </w:pPr>
            <w:proofErr w:type="spellStart"/>
            <w:r w:rsidRPr="00E5296F">
              <w:rPr>
                <w:sz w:val="22"/>
                <w:szCs w:val="22"/>
              </w:rPr>
              <w:lastRenderedPageBreak/>
              <w:t>Paediatric</w:t>
            </w:r>
            <w:proofErr w:type="spellEnd"/>
            <w:r w:rsidRPr="00E5296F">
              <w:rPr>
                <w:sz w:val="22"/>
                <w:szCs w:val="22"/>
              </w:rPr>
              <w:t xml:space="preserve"> (brain tumors, neuroblastoma, rhabdomyosarcoma, Wilms' tumor, osteosarcoma </w:t>
            </w:r>
            <w:proofErr w:type="spellStart"/>
            <w:r w:rsidRPr="00E5296F">
              <w:rPr>
                <w:sz w:val="22"/>
                <w:szCs w:val="22"/>
              </w:rPr>
              <w:t>etc</w:t>
            </w:r>
            <w:proofErr w:type="spellEnd"/>
            <w:r w:rsidRPr="00E5296F">
              <w:rPr>
                <w:sz w:val="22"/>
                <w:szCs w:val="22"/>
              </w:rPr>
              <w:t>)</w:t>
            </w:r>
          </w:p>
          <w:p w14:paraId="170B3D90" w14:textId="77777777" w:rsidR="00E650D3" w:rsidRPr="00E5296F" w:rsidRDefault="008A3616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Thoracic (lung)</w:t>
            </w:r>
          </w:p>
          <w:p w14:paraId="6FC6C588" w14:textId="77777777" w:rsidR="00E650D3" w:rsidRPr="00E5296F" w:rsidRDefault="008A3616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Upper gastrointestinal (</w:t>
            </w:r>
            <w:proofErr w:type="spellStart"/>
            <w:r w:rsidRPr="00E5296F">
              <w:rPr>
                <w:sz w:val="22"/>
                <w:szCs w:val="22"/>
              </w:rPr>
              <w:t>oesophageal</w:t>
            </w:r>
            <w:proofErr w:type="spellEnd"/>
            <w:r w:rsidRPr="00E5296F">
              <w:rPr>
                <w:sz w:val="22"/>
                <w:szCs w:val="22"/>
              </w:rPr>
              <w:t>/ stomach/ small bowel)</w:t>
            </w:r>
          </w:p>
          <w:p w14:paraId="7365486A" w14:textId="77777777" w:rsidR="00E650D3" w:rsidRPr="00E5296F" w:rsidRDefault="008A3616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Urological (kidney, ureter, bladder, prostate, penile)</w:t>
            </w:r>
          </w:p>
          <w:p w14:paraId="35C23E7E" w14:textId="0F980B76" w:rsidR="009A3EF9" w:rsidRPr="00E5296F" w:rsidRDefault="008A3616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Other (please detail</w:t>
            </w:r>
            <w:r w:rsidR="00E650D3" w:rsidRPr="00E5296F">
              <w:rPr>
                <w:sz w:val="22"/>
                <w:szCs w:val="22"/>
              </w:rPr>
              <w:t>)</w:t>
            </w:r>
          </w:p>
        </w:tc>
      </w:tr>
      <w:tr w:rsidR="009A3EF9" w:rsidRPr="00E5296F" w14:paraId="1AB46CBC" w14:textId="77777777" w:rsidTr="00CF76AF">
        <w:trPr>
          <w:trHeight w:val="512"/>
        </w:trPr>
        <w:tc>
          <w:tcPr>
            <w:tcW w:w="721" w:type="dxa"/>
          </w:tcPr>
          <w:p w14:paraId="4C6F6A9D" w14:textId="4D2A1B61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lastRenderedPageBreak/>
              <w:t>2</w:t>
            </w:r>
          </w:p>
        </w:tc>
        <w:tc>
          <w:tcPr>
            <w:tcW w:w="1309" w:type="dxa"/>
          </w:tcPr>
          <w:p w14:paraId="6959D7A2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36B25072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Do the authors state what type of study this is? </w:t>
            </w:r>
          </w:p>
          <w:p w14:paraId="71C50326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4819" w:type="dxa"/>
          </w:tcPr>
          <w:p w14:paraId="2E16AB90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36C07660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9A3EF9" w:rsidRPr="00E5296F" w14:paraId="317A8F6A" w14:textId="77777777" w:rsidTr="00CF76AF">
        <w:trPr>
          <w:trHeight w:val="512"/>
        </w:trPr>
        <w:tc>
          <w:tcPr>
            <w:tcW w:w="721" w:type="dxa"/>
          </w:tcPr>
          <w:p w14:paraId="16BC37B9" w14:textId="5884917A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2a</w:t>
            </w:r>
          </w:p>
        </w:tc>
        <w:tc>
          <w:tcPr>
            <w:tcW w:w="1309" w:type="dxa"/>
          </w:tcPr>
          <w:p w14:paraId="4DB27C5D" w14:textId="271A7552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2</w:t>
            </w:r>
          </w:p>
        </w:tc>
        <w:tc>
          <w:tcPr>
            <w:tcW w:w="8035" w:type="dxa"/>
          </w:tcPr>
          <w:p w14:paraId="5359D28D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Please state here</w:t>
            </w:r>
          </w:p>
        </w:tc>
        <w:tc>
          <w:tcPr>
            <w:tcW w:w="4819" w:type="dxa"/>
          </w:tcPr>
          <w:p w14:paraId="37EF521A" w14:textId="153D32C3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35E043AA" w14:textId="77777777" w:rsidTr="00CF76AF">
        <w:trPr>
          <w:trHeight w:val="512"/>
        </w:trPr>
        <w:tc>
          <w:tcPr>
            <w:tcW w:w="721" w:type="dxa"/>
          </w:tcPr>
          <w:p w14:paraId="45DC9845" w14:textId="3349A110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3</w:t>
            </w:r>
          </w:p>
        </w:tc>
        <w:tc>
          <w:tcPr>
            <w:tcW w:w="1309" w:type="dxa"/>
          </w:tcPr>
          <w:p w14:paraId="3ACA62D6" w14:textId="77777777" w:rsidR="009A3EF9" w:rsidRPr="00E5296F" w:rsidRDefault="009A3EF9" w:rsidP="009A3EF9">
            <w:pPr>
              <w:rPr>
                <w:strike/>
                <w:sz w:val="22"/>
                <w:szCs w:val="22"/>
              </w:rPr>
            </w:pPr>
          </w:p>
        </w:tc>
        <w:tc>
          <w:tcPr>
            <w:tcW w:w="8035" w:type="dxa"/>
          </w:tcPr>
          <w:p w14:paraId="013E886F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Does this study report an IDEAL stage?</w:t>
            </w:r>
          </w:p>
          <w:p w14:paraId="5704B1E3" w14:textId="77777777" w:rsidR="009A3EF9" w:rsidRPr="00E5296F" w:rsidRDefault="009A3EF9" w:rsidP="009A3EF9">
            <w:pPr>
              <w:rPr>
                <w:strike/>
                <w:sz w:val="22"/>
                <w:szCs w:val="22"/>
              </w:rPr>
            </w:pPr>
          </w:p>
        </w:tc>
        <w:tc>
          <w:tcPr>
            <w:tcW w:w="4819" w:type="dxa"/>
          </w:tcPr>
          <w:p w14:paraId="6A2927B5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47E532AE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9A3EF9" w:rsidRPr="00E5296F" w14:paraId="061BE66E" w14:textId="77777777" w:rsidTr="00CF76AF">
        <w:trPr>
          <w:trHeight w:val="512"/>
        </w:trPr>
        <w:tc>
          <w:tcPr>
            <w:tcW w:w="721" w:type="dxa"/>
          </w:tcPr>
          <w:p w14:paraId="779098B0" w14:textId="6EDF1091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3a</w:t>
            </w:r>
          </w:p>
        </w:tc>
        <w:tc>
          <w:tcPr>
            <w:tcW w:w="1309" w:type="dxa"/>
          </w:tcPr>
          <w:p w14:paraId="013E802B" w14:textId="48C93D9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3</w:t>
            </w:r>
          </w:p>
        </w:tc>
        <w:tc>
          <w:tcPr>
            <w:tcW w:w="8035" w:type="dxa"/>
          </w:tcPr>
          <w:p w14:paraId="55C79835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Please copy the authors' statement verbatim:</w:t>
            </w:r>
          </w:p>
        </w:tc>
        <w:tc>
          <w:tcPr>
            <w:tcW w:w="4819" w:type="dxa"/>
          </w:tcPr>
          <w:p w14:paraId="652717FF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4F8CD00A" w14:textId="77777777" w:rsidTr="00CF76AF">
        <w:trPr>
          <w:trHeight w:val="512"/>
        </w:trPr>
        <w:tc>
          <w:tcPr>
            <w:tcW w:w="721" w:type="dxa"/>
          </w:tcPr>
          <w:p w14:paraId="7763BCE9" w14:textId="08A4E63F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4</w:t>
            </w:r>
          </w:p>
        </w:tc>
        <w:tc>
          <w:tcPr>
            <w:tcW w:w="1309" w:type="dxa"/>
          </w:tcPr>
          <w:p w14:paraId="48532444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38A314A7" w14:textId="3921C0AD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s this study a case report? (Study containing one patient or study containing more than one patient all undergoing different interventions)</w:t>
            </w:r>
          </w:p>
          <w:p w14:paraId="635C1D3D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4819" w:type="dxa"/>
          </w:tcPr>
          <w:p w14:paraId="5FDA8D71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5E71118C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9A3EF9" w:rsidRPr="00E5296F" w14:paraId="6EA9905D" w14:textId="77777777" w:rsidTr="00CF76AF">
        <w:trPr>
          <w:trHeight w:val="512"/>
        </w:trPr>
        <w:tc>
          <w:tcPr>
            <w:tcW w:w="721" w:type="dxa"/>
          </w:tcPr>
          <w:p w14:paraId="6815DF6E" w14:textId="12208CA8" w:rsidR="009A3EF9" w:rsidRPr="00E5296F" w:rsidRDefault="005E2488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5</w:t>
            </w:r>
          </w:p>
        </w:tc>
        <w:tc>
          <w:tcPr>
            <w:tcW w:w="1309" w:type="dxa"/>
          </w:tcPr>
          <w:p w14:paraId="2A2969F6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11D2C488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s this study a case series? (A study containing more than one patient, all undergoing the same intervention in question)</w:t>
            </w:r>
          </w:p>
        </w:tc>
        <w:tc>
          <w:tcPr>
            <w:tcW w:w="4819" w:type="dxa"/>
          </w:tcPr>
          <w:p w14:paraId="5DCA57CB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3696DE0A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9A3EF9" w:rsidRPr="00E5296F" w14:paraId="1B2292BD" w14:textId="77777777" w:rsidTr="00CF76AF">
        <w:trPr>
          <w:trHeight w:val="512"/>
        </w:trPr>
        <w:tc>
          <w:tcPr>
            <w:tcW w:w="721" w:type="dxa"/>
          </w:tcPr>
          <w:p w14:paraId="7A1427A2" w14:textId="06801C7E" w:rsidR="009A3EF9" w:rsidRPr="00E5296F" w:rsidRDefault="00712288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6</w:t>
            </w:r>
          </w:p>
        </w:tc>
        <w:tc>
          <w:tcPr>
            <w:tcW w:w="1309" w:type="dxa"/>
          </w:tcPr>
          <w:p w14:paraId="724168C3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525CE4DE" w14:textId="6F854758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Did this study include a comparison group? (e.g. No fluorescence, different dose of fluorescent agent, other demographic group)</w:t>
            </w:r>
          </w:p>
          <w:p w14:paraId="50C5055E" w14:textId="77777777" w:rsidR="009A3EF9" w:rsidRPr="00E5296F" w:rsidRDefault="009A3EF9" w:rsidP="009A3EF9">
            <w:pPr>
              <w:rPr>
                <w:i/>
                <w:iCs/>
                <w:sz w:val="22"/>
                <w:szCs w:val="22"/>
              </w:rPr>
            </w:pPr>
            <w:r w:rsidRPr="00E5296F">
              <w:rPr>
                <w:i/>
                <w:iCs/>
                <w:sz w:val="22"/>
                <w:szCs w:val="22"/>
              </w:rPr>
              <w:t xml:space="preserve">*Please only include demographic comparison groups if these are clearly specified in advance (i.e. in the aim or methods. Please do not include subgroup analyses here). </w:t>
            </w:r>
          </w:p>
        </w:tc>
        <w:tc>
          <w:tcPr>
            <w:tcW w:w="4819" w:type="dxa"/>
          </w:tcPr>
          <w:p w14:paraId="316BD67E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11107678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9A3EF9" w:rsidRPr="00E5296F" w14:paraId="01A378D9" w14:textId="77777777" w:rsidTr="00CF76AF">
        <w:trPr>
          <w:trHeight w:val="512"/>
        </w:trPr>
        <w:tc>
          <w:tcPr>
            <w:tcW w:w="721" w:type="dxa"/>
          </w:tcPr>
          <w:p w14:paraId="18641B27" w14:textId="448D44FB" w:rsidR="009A3EF9" w:rsidRPr="00E5296F" w:rsidRDefault="00B12128" w:rsidP="00712288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6</w:t>
            </w:r>
            <w:r w:rsidR="009A3EF9" w:rsidRPr="00E5296F">
              <w:rPr>
                <w:sz w:val="22"/>
                <w:szCs w:val="22"/>
              </w:rPr>
              <w:t>a</w:t>
            </w:r>
          </w:p>
        </w:tc>
        <w:tc>
          <w:tcPr>
            <w:tcW w:w="1309" w:type="dxa"/>
          </w:tcPr>
          <w:p w14:paraId="53726D60" w14:textId="56E2F78E" w:rsidR="009A3EF9" w:rsidRPr="00E5296F" w:rsidRDefault="009A3EF9" w:rsidP="00712288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If yes, </w:t>
            </w:r>
            <w:r w:rsidR="00B12128" w:rsidRPr="00E5296F">
              <w:rPr>
                <w:sz w:val="22"/>
                <w:szCs w:val="22"/>
              </w:rPr>
              <w:t>6</w:t>
            </w:r>
          </w:p>
        </w:tc>
        <w:tc>
          <w:tcPr>
            <w:tcW w:w="8035" w:type="dxa"/>
          </w:tcPr>
          <w:p w14:paraId="67DADD48" w14:textId="7470BD02" w:rsidR="009A3EF9" w:rsidRPr="00E5296F" w:rsidRDefault="009A3EF9" w:rsidP="00712288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How many comparison arms? </w:t>
            </w:r>
            <w:r w:rsidRPr="00E5296F">
              <w:rPr>
                <w:sz w:val="22"/>
                <w:szCs w:val="22"/>
                <w:u w:val="single"/>
              </w:rPr>
              <w:t>(excluding</w:t>
            </w:r>
            <w:r w:rsidRPr="00E5296F">
              <w:rPr>
                <w:sz w:val="22"/>
                <w:szCs w:val="22"/>
              </w:rPr>
              <w:t xml:space="preserve"> the intervention/ fluorescence group)</w:t>
            </w:r>
          </w:p>
        </w:tc>
        <w:tc>
          <w:tcPr>
            <w:tcW w:w="4819" w:type="dxa"/>
          </w:tcPr>
          <w:p w14:paraId="5267F217" w14:textId="77777777" w:rsidR="009A3EF9" w:rsidRPr="00E5296F" w:rsidRDefault="009A3EF9" w:rsidP="00712288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</w:t>
            </w:r>
          </w:p>
          <w:p w14:paraId="78BF3B83" w14:textId="77777777" w:rsidR="009A3EF9" w:rsidRPr="00E5296F" w:rsidRDefault="009A3EF9" w:rsidP="00712288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2</w:t>
            </w:r>
          </w:p>
          <w:p w14:paraId="7239C2C2" w14:textId="77777777" w:rsidR="00622778" w:rsidRPr="00E5296F" w:rsidRDefault="009A3EF9" w:rsidP="00712288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3</w:t>
            </w:r>
          </w:p>
          <w:p w14:paraId="4891C71B" w14:textId="77777777" w:rsidR="00622778" w:rsidRPr="00E5296F" w:rsidRDefault="00622778" w:rsidP="00712288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4</w:t>
            </w:r>
          </w:p>
          <w:p w14:paraId="75AA2EEE" w14:textId="77777777" w:rsidR="00622778" w:rsidRPr="00E5296F" w:rsidRDefault="00622778" w:rsidP="00712288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5</w:t>
            </w:r>
          </w:p>
          <w:p w14:paraId="5B5B04A7" w14:textId="20D80AC2" w:rsidR="00622778" w:rsidRPr="00E5296F" w:rsidRDefault="00622778" w:rsidP="00712288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&gt;5</w:t>
            </w:r>
          </w:p>
        </w:tc>
      </w:tr>
      <w:tr w:rsidR="009A3EF9" w:rsidRPr="00E5296F" w14:paraId="158EB025" w14:textId="77777777" w:rsidTr="00CF76AF">
        <w:trPr>
          <w:trHeight w:val="1577"/>
        </w:trPr>
        <w:tc>
          <w:tcPr>
            <w:tcW w:w="721" w:type="dxa"/>
          </w:tcPr>
          <w:p w14:paraId="775FD09B" w14:textId="18EC93CA" w:rsidR="009A3EF9" w:rsidRPr="00E5296F" w:rsidRDefault="00B12128" w:rsidP="00712288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lastRenderedPageBreak/>
              <w:t>6</w:t>
            </w:r>
            <w:r w:rsidR="009A3EF9" w:rsidRPr="00E5296F">
              <w:rPr>
                <w:sz w:val="22"/>
                <w:szCs w:val="22"/>
              </w:rPr>
              <w:t>b</w:t>
            </w:r>
          </w:p>
        </w:tc>
        <w:tc>
          <w:tcPr>
            <w:tcW w:w="1309" w:type="dxa"/>
          </w:tcPr>
          <w:p w14:paraId="31D2B7DB" w14:textId="444770EB" w:rsidR="009A3EF9" w:rsidRPr="00E5296F" w:rsidRDefault="009A3EF9" w:rsidP="00712288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Options according to </w:t>
            </w:r>
            <w:r w:rsidR="00B12128" w:rsidRPr="00E5296F">
              <w:rPr>
                <w:sz w:val="22"/>
                <w:szCs w:val="22"/>
              </w:rPr>
              <w:t>6</w:t>
            </w:r>
            <w:r w:rsidRPr="00E5296F">
              <w:rPr>
                <w:sz w:val="22"/>
                <w:szCs w:val="22"/>
              </w:rPr>
              <w:t>a</w:t>
            </w:r>
          </w:p>
        </w:tc>
        <w:tc>
          <w:tcPr>
            <w:tcW w:w="8035" w:type="dxa"/>
          </w:tcPr>
          <w:p w14:paraId="7BE42100" w14:textId="77777777" w:rsidR="009A3EF9" w:rsidRPr="00E5296F" w:rsidRDefault="009A3EF9" w:rsidP="00712288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Which category best describes comparison arm 1?</w:t>
            </w:r>
          </w:p>
          <w:p w14:paraId="79D2F209" w14:textId="77777777" w:rsidR="009A3EF9" w:rsidRPr="00E5296F" w:rsidRDefault="009A3EF9" w:rsidP="00712288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4819" w:type="dxa"/>
          </w:tcPr>
          <w:p w14:paraId="40D26355" w14:textId="4DDABB80" w:rsidR="009A3EF9" w:rsidRPr="00E5296F" w:rsidRDefault="009A3EF9" w:rsidP="006D661F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 fluorescence</w:t>
            </w:r>
          </w:p>
          <w:p w14:paraId="457D4EEE" w14:textId="5B57F278" w:rsidR="006D661F" w:rsidRPr="00E5296F" w:rsidRDefault="009F681B" w:rsidP="006D66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="006D661F" w:rsidRPr="00E5296F">
              <w:rPr>
                <w:sz w:val="22"/>
                <w:szCs w:val="22"/>
              </w:rPr>
              <w:t>lternative dose of fluorescence agent</w:t>
            </w:r>
          </w:p>
          <w:p w14:paraId="3301068C" w14:textId="6F04DA5B" w:rsidR="009A3EF9" w:rsidRPr="00E5296F" w:rsidRDefault="009A3EF9" w:rsidP="006D661F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An alternative fluorescence agent/technique</w:t>
            </w:r>
          </w:p>
          <w:p w14:paraId="0EEC9FFC" w14:textId="248B2987" w:rsidR="009A3EF9" w:rsidRPr="00E5296F" w:rsidRDefault="009A3EF9" w:rsidP="006D661F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The addition of a co-intervention (fluorescence element unchanged)</w:t>
            </w:r>
          </w:p>
          <w:p w14:paraId="62399356" w14:textId="1EBC773F" w:rsidR="009A3EF9" w:rsidRPr="00E5296F" w:rsidRDefault="009A3EF9" w:rsidP="006D661F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The comparison group was based on patient demographic/ selection</w:t>
            </w:r>
          </w:p>
        </w:tc>
      </w:tr>
      <w:tr w:rsidR="009A3EF9" w:rsidRPr="00E5296F" w14:paraId="73FF77FA" w14:textId="77777777" w:rsidTr="00CF76AF">
        <w:trPr>
          <w:trHeight w:val="512"/>
        </w:trPr>
        <w:tc>
          <w:tcPr>
            <w:tcW w:w="721" w:type="dxa"/>
          </w:tcPr>
          <w:p w14:paraId="1E083F67" w14:textId="77777777" w:rsidR="009A3EF9" w:rsidRPr="00E5296F" w:rsidRDefault="009A3EF9" w:rsidP="00712288">
            <w:pPr>
              <w:rPr>
                <w:sz w:val="22"/>
                <w:szCs w:val="22"/>
              </w:rPr>
            </w:pPr>
          </w:p>
        </w:tc>
        <w:tc>
          <w:tcPr>
            <w:tcW w:w="1309" w:type="dxa"/>
          </w:tcPr>
          <w:p w14:paraId="3D752297" w14:textId="07D8064B" w:rsidR="009A3EF9" w:rsidRPr="00E5296F" w:rsidRDefault="009A3EF9" w:rsidP="00712288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If other, </w:t>
            </w:r>
            <w:r w:rsidR="00B12128" w:rsidRPr="00E5296F">
              <w:rPr>
                <w:sz w:val="22"/>
                <w:szCs w:val="22"/>
              </w:rPr>
              <w:t>6</w:t>
            </w:r>
            <w:r w:rsidRPr="00E5296F">
              <w:rPr>
                <w:sz w:val="22"/>
                <w:szCs w:val="22"/>
              </w:rPr>
              <w:t>a</w:t>
            </w:r>
          </w:p>
        </w:tc>
        <w:tc>
          <w:tcPr>
            <w:tcW w:w="8035" w:type="dxa"/>
          </w:tcPr>
          <w:p w14:paraId="51BCE255" w14:textId="77777777" w:rsidR="009A3EF9" w:rsidRPr="00E5296F" w:rsidRDefault="009A3EF9" w:rsidP="00712288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Please describe here: </w:t>
            </w:r>
          </w:p>
        </w:tc>
        <w:tc>
          <w:tcPr>
            <w:tcW w:w="4819" w:type="dxa"/>
          </w:tcPr>
          <w:p w14:paraId="5643AACC" w14:textId="77777777" w:rsidR="009A3EF9" w:rsidRPr="00E5296F" w:rsidRDefault="009A3EF9" w:rsidP="00712288">
            <w:pPr>
              <w:rPr>
                <w:sz w:val="22"/>
                <w:szCs w:val="22"/>
              </w:rPr>
            </w:pPr>
          </w:p>
        </w:tc>
      </w:tr>
      <w:tr w:rsidR="009A3EF9" w:rsidRPr="00E5296F" w14:paraId="4C553416" w14:textId="77777777" w:rsidTr="00CF76AF">
        <w:trPr>
          <w:trHeight w:val="512"/>
        </w:trPr>
        <w:tc>
          <w:tcPr>
            <w:tcW w:w="721" w:type="dxa"/>
          </w:tcPr>
          <w:p w14:paraId="2AAAAF54" w14:textId="1F7431A8" w:rsidR="009A3EF9" w:rsidRPr="00E5296F" w:rsidRDefault="00B12128" w:rsidP="00712288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6</w:t>
            </w:r>
            <w:r w:rsidR="009A3EF9" w:rsidRPr="00E5296F">
              <w:rPr>
                <w:sz w:val="22"/>
                <w:szCs w:val="22"/>
              </w:rPr>
              <w:t>c</w:t>
            </w:r>
          </w:p>
        </w:tc>
        <w:tc>
          <w:tcPr>
            <w:tcW w:w="1309" w:type="dxa"/>
          </w:tcPr>
          <w:p w14:paraId="7114E694" w14:textId="77777777" w:rsidR="009A3EF9" w:rsidRPr="00E5296F" w:rsidRDefault="009A3EF9" w:rsidP="00712288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49DEBD64" w14:textId="77777777" w:rsidR="009A3EF9" w:rsidRPr="00E5296F" w:rsidRDefault="009A3EF9" w:rsidP="00712288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Does the paper describe a rationale for selecting the intervention used in comparison arm 1?</w:t>
            </w:r>
          </w:p>
        </w:tc>
        <w:tc>
          <w:tcPr>
            <w:tcW w:w="4819" w:type="dxa"/>
          </w:tcPr>
          <w:p w14:paraId="01148876" w14:textId="77777777" w:rsidR="009A3EF9" w:rsidRPr="00E5296F" w:rsidRDefault="009A3EF9" w:rsidP="00712288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0BC3D643" w14:textId="77777777" w:rsidR="009A3EF9" w:rsidRPr="00E5296F" w:rsidRDefault="009A3EF9" w:rsidP="00712288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9A3EF9" w:rsidRPr="00E5296F" w14:paraId="0F356316" w14:textId="77777777" w:rsidTr="00CF76AF">
        <w:trPr>
          <w:trHeight w:val="512"/>
        </w:trPr>
        <w:tc>
          <w:tcPr>
            <w:tcW w:w="721" w:type="dxa"/>
          </w:tcPr>
          <w:p w14:paraId="7BBBFBBE" w14:textId="242D7C00" w:rsidR="009A3EF9" w:rsidRPr="00E5296F" w:rsidRDefault="00B12128" w:rsidP="00712288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6</w:t>
            </w:r>
            <w:r w:rsidR="009A3EF9" w:rsidRPr="00E5296F">
              <w:rPr>
                <w:sz w:val="22"/>
                <w:szCs w:val="22"/>
              </w:rPr>
              <w:t>ci</w:t>
            </w:r>
          </w:p>
        </w:tc>
        <w:tc>
          <w:tcPr>
            <w:tcW w:w="1309" w:type="dxa"/>
          </w:tcPr>
          <w:p w14:paraId="75B59A5C" w14:textId="529EB0D6" w:rsidR="009A3EF9" w:rsidRPr="00E5296F" w:rsidRDefault="009A3EF9" w:rsidP="00712288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If yes, </w:t>
            </w:r>
            <w:r w:rsidR="00B12128" w:rsidRPr="00E5296F">
              <w:rPr>
                <w:sz w:val="22"/>
                <w:szCs w:val="22"/>
              </w:rPr>
              <w:t>6</w:t>
            </w:r>
            <w:r w:rsidRPr="00E5296F">
              <w:rPr>
                <w:sz w:val="22"/>
                <w:szCs w:val="22"/>
              </w:rPr>
              <w:t>c</w:t>
            </w:r>
          </w:p>
        </w:tc>
        <w:tc>
          <w:tcPr>
            <w:tcW w:w="8035" w:type="dxa"/>
          </w:tcPr>
          <w:p w14:paraId="52EFC2D1" w14:textId="77777777" w:rsidR="009A3EF9" w:rsidRPr="00E5296F" w:rsidRDefault="009A3EF9" w:rsidP="00712288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Please record the statement verbatim here </w:t>
            </w:r>
          </w:p>
        </w:tc>
        <w:tc>
          <w:tcPr>
            <w:tcW w:w="4819" w:type="dxa"/>
          </w:tcPr>
          <w:p w14:paraId="5311AE75" w14:textId="77777777" w:rsidR="009A3EF9" w:rsidRPr="00E5296F" w:rsidRDefault="009A3EF9" w:rsidP="00712288">
            <w:pPr>
              <w:rPr>
                <w:sz w:val="22"/>
                <w:szCs w:val="22"/>
              </w:rPr>
            </w:pPr>
          </w:p>
        </w:tc>
      </w:tr>
      <w:tr w:rsidR="009A3EF9" w:rsidRPr="00E5296F" w14:paraId="7740651B" w14:textId="77777777" w:rsidTr="00CF76AF">
        <w:trPr>
          <w:trHeight w:val="512"/>
        </w:trPr>
        <w:tc>
          <w:tcPr>
            <w:tcW w:w="721" w:type="dxa"/>
          </w:tcPr>
          <w:p w14:paraId="0E26EFF4" w14:textId="77777777" w:rsidR="009A3EF9" w:rsidRPr="00E5296F" w:rsidRDefault="009A3EF9" w:rsidP="00712288">
            <w:pPr>
              <w:rPr>
                <w:sz w:val="22"/>
                <w:szCs w:val="22"/>
              </w:rPr>
            </w:pPr>
          </w:p>
        </w:tc>
        <w:tc>
          <w:tcPr>
            <w:tcW w:w="1309" w:type="dxa"/>
          </w:tcPr>
          <w:p w14:paraId="06D01685" w14:textId="77777777" w:rsidR="009A3EF9" w:rsidRPr="00E5296F" w:rsidRDefault="009A3EF9" w:rsidP="00712288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77FCAC9A" w14:textId="6FA56B92" w:rsidR="009A3EF9" w:rsidRPr="00E5296F" w:rsidRDefault="009A3EF9" w:rsidP="00712288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[Repeat questions above for up to 3 comparison groups] I, ii, iii used for comparison arm 1-</w:t>
            </w:r>
            <w:r w:rsidR="006D661F" w:rsidRPr="00E5296F">
              <w:rPr>
                <w:sz w:val="22"/>
                <w:szCs w:val="22"/>
              </w:rPr>
              <w:t>5</w:t>
            </w:r>
          </w:p>
        </w:tc>
        <w:tc>
          <w:tcPr>
            <w:tcW w:w="4819" w:type="dxa"/>
          </w:tcPr>
          <w:p w14:paraId="33768A4E" w14:textId="77777777" w:rsidR="009A3EF9" w:rsidRPr="00E5296F" w:rsidRDefault="009A3EF9" w:rsidP="00712288">
            <w:pPr>
              <w:rPr>
                <w:sz w:val="22"/>
                <w:szCs w:val="22"/>
              </w:rPr>
            </w:pPr>
          </w:p>
        </w:tc>
      </w:tr>
      <w:tr w:rsidR="009A3EF9" w:rsidRPr="00E5296F" w14:paraId="6366B67A" w14:textId="77777777" w:rsidTr="00CF76AF">
        <w:trPr>
          <w:trHeight w:val="512"/>
        </w:trPr>
        <w:tc>
          <w:tcPr>
            <w:tcW w:w="721" w:type="dxa"/>
          </w:tcPr>
          <w:p w14:paraId="7C73B66A" w14:textId="7B3DBC0A" w:rsidR="009A3EF9" w:rsidRPr="00E5296F" w:rsidRDefault="00B12128" w:rsidP="00712288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6</w:t>
            </w:r>
            <w:r w:rsidR="009A3EF9" w:rsidRPr="00E5296F">
              <w:rPr>
                <w:sz w:val="22"/>
                <w:szCs w:val="22"/>
              </w:rPr>
              <w:t>d</w:t>
            </w:r>
          </w:p>
        </w:tc>
        <w:tc>
          <w:tcPr>
            <w:tcW w:w="1309" w:type="dxa"/>
          </w:tcPr>
          <w:p w14:paraId="7E29F937" w14:textId="77777777" w:rsidR="009A3EF9" w:rsidRPr="00E5296F" w:rsidRDefault="009A3EF9" w:rsidP="00712288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2B4AA4CC" w14:textId="77777777" w:rsidR="009A3EF9" w:rsidRPr="00E5296F" w:rsidRDefault="009A3EF9" w:rsidP="00712288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Does the study report at the OUTSET how patients were selected to be in either the comparator or intervention group(s)? (NB: not applicable if the paper is reporting a RCT)</w:t>
            </w:r>
          </w:p>
        </w:tc>
        <w:tc>
          <w:tcPr>
            <w:tcW w:w="4819" w:type="dxa"/>
          </w:tcPr>
          <w:p w14:paraId="69A0FCA6" w14:textId="77777777" w:rsidR="009A3EF9" w:rsidRPr="00E5296F" w:rsidRDefault="009A3EF9" w:rsidP="00712288">
            <w:pPr>
              <w:rPr>
                <w:sz w:val="22"/>
                <w:szCs w:val="22"/>
              </w:rPr>
            </w:pPr>
          </w:p>
        </w:tc>
      </w:tr>
      <w:tr w:rsidR="009A3EF9" w:rsidRPr="00E5296F" w14:paraId="70109558" w14:textId="77777777" w:rsidTr="00CF76AF">
        <w:trPr>
          <w:trHeight w:val="512"/>
        </w:trPr>
        <w:tc>
          <w:tcPr>
            <w:tcW w:w="721" w:type="dxa"/>
          </w:tcPr>
          <w:p w14:paraId="76734A6C" w14:textId="77777777" w:rsidR="009A3EF9" w:rsidRPr="00E5296F" w:rsidRDefault="009A3EF9" w:rsidP="00712288">
            <w:pPr>
              <w:rPr>
                <w:sz w:val="22"/>
                <w:szCs w:val="22"/>
              </w:rPr>
            </w:pPr>
          </w:p>
        </w:tc>
        <w:tc>
          <w:tcPr>
            <w:tcW w:w="1309" w:type="dxa"/>
          </w:tcPr>
          <w:p w14:paraId="3FFB04D9" w14:textId="77777777" w:rsidR="009A3EF9" w:rsidRPr="00E5296F" w:rsidRDefault="009A3EF9" w:rsidP="00712288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1BF5DD2A" w14:textId="77777777" w:rsidR="009A3EF9" w:rsidRPr="00E5296F" w:rsidRDefault="009A3EF9" w:rsidP="00712288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Please record the statement here, verbatim from the paper </w:t>
            </w:r>
          </w:p>
        </w:tc>
        <w:tc>
          <w:tcPr>
            <w:tcW w:w="4819" w:type="dxa"/>
          </w:tcPr>
          <w:p w14:paraId="4232500D" w14:textId="77777777" w:rsidR="009A3EF9" w:rsidRPr="00E5296F" w:rsidRDefault="009A3EF9" w:rsidP="00712288">
            <w:pPr>
              <w:rPr>
                <w:sz w:val="22"/>
                <w:szCs w:val="22"/>
              </w:rPr>
            </w:pPr>
          </w:p>
        </w:tc>
      </w:tr>
      <w:tr w:rsidR="009A3EF9" w:rsidRPr="00E5296F" w14:paraId="5C51510A" w14:textId="77777777" w:rsidTr="00CF76AF">
        <w:trPr>
          <w:trHeight w:val="512"/>
        </w:trPr>
        <w:tc>
          <w:tcPr>
            <w:tcW w:w="721" w:type="dxa"/>
          </w:tcPr>
          <w:p w14:paraId="473E48C7" w14:textId="3195623B" w:rsidR="009A3EF9" w:rsidRPr="00E5296F" w:rsidRDefault="00B12128" w:rsidP="00712288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6</w:t>
            </w:r>
            <w:r w:rsidR="009A3EF9" w:rsidRPr="00E5296F">
              <w:rPr>
                <w:sz w:val="22"/>
                <w:szCs w:val="22"/>
              </w:rPr>
              <w:t>e</w:t>
            </w:r>
          </w:p>
        </w:tc>
        <w:tc>
          <w:tcPr>
            <w:tcW w:w="1309" w:type="dxa"/>
          </w:tcPr>
          <w:p w14:paraId="3B7AE537" w14:textId="7FA07113" w:rsidR="009A3EF9" w:rsidRPr="00E5296F" w:rsidRDefault="009A3EF9" w:rsidP="00712288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If yes, </w:t>
            </w:r>
            <w:r w:rsidR="00B12128" w:rsidRPr="00E5296F">
              <w:rPr>
                <w:sz w:val="22"/>
                <w:szCs w:val="22"/>
              </w:rPr>
              <w:t>6</w:t>
            </w:r>
          </w:p>
        </w:tc>
        <w:tc>
          <w:tcPr>
            <w:tcW w:w="8035" w:type="dxa"/>
          </w:tcPr>
          <w:p w14:paraId="74B85089" w14:textId="77777777" w:rsidR="009A3EF9" w:rsidRPr="00E5296F" w:rsidRDefault="009A3EF9" w:rsidP="00712288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Did the authors attempt to match patients in the comparison group?</w:t>
            </w:r>
          </w:p>
        </w:tc>
        <w:tc>
          <w:tcPr>
            <w:tcW w:w="4819" w:type="dxa"/>
          </w:tcPr>
          <w:p w14:paraId="5DF684A4" w14:textId="77777777" w:rsidR="009A3EF9" w:rsidRPr="00E5296F" w:rsidRDefault="009A3EF9" w:rsidP="00712288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554B5E92" w14:textId="77777777" w:rsidR="009A3EF9" w:rsidRPr="00E5296F" w:rsidRDefault="009A3EF9" w:rsidP="00712288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9A3EF9" w:rsidRPr="00E5296F" w14:paraId="620E3466" w14:textId="77777777" w:rsidTr="00CF76AF">
        <w:trPr>
          <w:trHeight w:val="512"/>
        </w:trPr>
        <w:tc>
          <w:tcPr>
            <w:tcW w:w="721" w:type="dxa"/>
          </w:tcPr>
          <w:p w14:paraId="369ED2FC" w14:textId="3E522F74" w:rsidR="009A3EF9" w:rsidRPr="00E5296F" w:rsidRDefault="00B12128" w:rsidP="00712288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6</w:t>
            </w:r>
            <w:r w:rsidR="009A3EF9" w:rsidRPr="00E5296F">
              <w:rPr>
                <w:sz w:val="22"/>
                <w:szCs w:val="22"/>
              </w:rPr>
              <w:t>f</w:t>
            </w:r>
          </w:p>
        </w:tc>
        <w:tc>
          <w:tcPr>
            <w:tcW w:w="1309" w:type="dxa"/>
          </w:tcPr>
          <w:p w14:paraId="0610EC09" w14:textId="1EC7DDBF" w:rsidR="009A3EF9" w:rsidRPr="00E5296F" w:rsidRDefault="009A3EF9" w:rsidP="00712288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If yes </w:t>
            </w:r>
            <w:r w:rsidR="00B12128" w:rsidRPr="00E5296F">
              <w:rPr>
                <w:sz w:val="22"/>
                <w:szCs w:val="22"/>
              </w:rPr>
              <w:t>6</w:t>
            </w:r>
            <w:r w:rsidRPr="00E5296F">
              <w:rPr>
                <w:sz w:val="22"/>
                <w:szCs w:val="22"/>
              </w:rPr>
              <w:t>e</w:t>
            </w:r>
          </w:p>
        </w:tc>
        <w:tc>
          <w:tcPr>
            <w:tcW w:w="8035" w:type="dxa"/>
          </w:tcPr>
          <w:p w14:paraId="523BCA9E" w14:textId="77777777" w:rsidR="009A3EF9" w:rsidRPr="00E5296F" w:rsidRDefault="009A3EF9" w:rsidP="00712288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Please describe how patients were matched</w:t>
            </w:r>
          </w:p>
        </w:tc>
        <w:tc>
          <w:tcPr>
            <w:tcW w:w="4819" w:type="dxa"/>
          </w:tcPr>
          <w:p w14:paraId="5AD8F5D3" w14:textId="0ECB5C0D" w:rsidR="009A3EF9" w:rsidRPr="00E5296F" w:rsidRDefault="009A3EF9" w:rsidP="00712288">
            <w:pPr>
              <w:rPr>
                <w:sz w:val="22"/>
                <w:szCs w:val="22"/>
              </w:rPr>
            </w:pPr>
          </w:p>
        </w:tc>
      </w:tr>
      <w:tr w:rsidR="009A3EF9" w:rsidRPr="00E5296F" w14:paraId="16E2D8BE" w14:textId="77777777" w:rsidTr="00CF76AF">
        <w:trPr>
          <w:trHeight w:val="512"/>
        </w:trPr>
        <w:tc>
          <w:tcPr>
            <w:tcW w:w="721" w:type="dxa"/>
          </w:tcPr>
          <w:p w14:paraId="55FD13DB" w14:textId="2B9554A4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8</w:t>
            </w:r>
          </w:p>
        </w:tc>
        <w:tc>
          <w:tcPr>
            <w:tcW w:w="1309" w:type="dxa"/>
          </w:tcPr>
          <w:p w14:paraId="68EF9A7D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4B0696C2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Was the </w:t>
            </w:r>
            <w:r w:rsidRPr="00E5296F">
              <w:rPr>
                <w:b/>
                <w:bCs/>
                <w:sz w:val="22"/>
                <w:szCs w:val="22"/>
              </w:rPr>
              <w:t>study</w:t>
            </w:r>
            <w:r w:rsidRPr="00E5296F">
              <w:rPr>
                <w:sz w:val="22"/>
                <w:szCs w:val="22"/>
              </w:rPr>
              <w:t xml:space="preserve"> prospective or retrospective?</w:t>
            </w:r>
          </w:p>
          <w:p w14:paraId="56D27926" w14:textId="77777777" w:rsidR="009A3EF9" w:rsidRPr="00E5296F" w:rsidRDefault="009A3EF9" w:rsidP="009A3EF9">
            <w:pPr>
              <w:rPr>
                <w:i/>
                <w:iCs/>
                <w:sz w:val="22"/>
                <w:szCs w:val="22"/>
              </w:rPr>
            </w:pPr>
            <w:r w:rsidRPr="00E5296F">
              <w:rPr>
                <w:i/>
                <w:iCs/>
                <w:sz w:val="22"/>
                <w:szCs w:val="22"/>
              </w:rPr>
              <w:t xml:space="preserve">If the study states “this is retrospective review of prospectively collected data”—please record as retrospective. </w:t>
            </w:r>
          </w:p>
        </w:tc>
        <w:tc>
          <w:tcPr>
            <w:tcW w:w="4819" w:type="dxa"/>
          </w:tcPr>
          <w:p w14:paraId="637E9D7D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Prospectively</w:t>
            </w:r>
          </w:p>
          <w:p w14:paraId="0B6CB9D4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Retrospectively</w:t>
            </w:r>
          </w:p>
          <w:p w14:paraId="65219F54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Mixture of retrospective and prospective</w:t>
            </w:r>
          </w:p>
          <w:p w14:paraId="55EA44E3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t reported</w:t>
            </w:r>
          </w:p>
        </w:tc>
      </w:tr>
      <w:tr w:rsidR="009A3EF9" w:rsidRPr="00E5296F" w14:paraId="3636E559" w14:textId="77777777" w:rsidTr="00CF76AF">
        <w:trPr>
          <w:trHeight w:val="512"/>
        </w:trPr>
        <w:tc>
          <w:tcPr>
            <w:tcW w:w="721" w:type="dxa"/>
          </w:tcPr>
          <w:p w14:paraId="17A1A3D4" w14:textId="1ADCD865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9</w:t>
            </w:r>
          </w:p>
        </w:tc>
        <w:tc>
          <w:tcPr>
            <w:tcW w:w="1309" w:type="dxa"/>
          </w:tcPr>
          <w:p w14:paraId="2F16B556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15377C5C" w14:textId="4017F9D6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Is this a </w:t>
            </w:r>
            <w:proofErr w:type="spellStart"/>
            <w:r w:rsidRPr="00E5296F">
              <w:rPr>
                <w:sz w:val="22"/>
                <w:szCs w:val="22"/>
              </w:rPr>
              <w:t>randomised</w:t>
            </w:r>
            <w:proofErr w:type="spellEnd"/>
            <w:r w:rsidRPr="00E5296F">
              <w:rPr>
                <w:sz w:val="22"/>
                <w:szCs w:val="22"/>
              </w:rPr>
              <w:t xml:space="preserve"> study? </w:t>
            </w:r>
          </w:p>
        </w:tc>
        <w:tc>
          <w:tcPr>
            <w:tcW w:w="4819" w:type="dxa"/>
          </w:tcPr>
          <w:p w14:paraId="0CAAA047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6E837C93" w14:textId="77777777" w:rsidTr="00CF76AF">
        <w:trPr>
          <w:trHeight w:val="512"/>
        </w:trPr>
        <w:tc>
          <w:tcPr>
            <w:tcW w:w="721" w:type="dxa"/>
          </w:tcPr>
          <w:p w14:paraId="7309575A" w14:textId="5CAF5A68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0</w:t>
            </w:r>
          </w:p>
        </w:tc>
        <w:tc>
          <w:tcPr>
            <w:tcW w:w="1309" w:type="dxa"/>
          </w:tcPr>
          <w:p w14:paraId="48691799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02BB24D3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n the introduction or methods sections, did the paper include a clear aim for the work?</w:t>
            </w:r>
          </w:p>
          <w:p w14:paraId="608056C4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4819" w:type="dxa"/>
          </w:tcPr>
          <w:p w14:paraId="368D8C2D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6F476533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9A3EF9" w:rsidRPr="00E5296F" w14:paraId="1C8000B7" w14:textId="77777777" w:rsidTr="00CF76AF">
        <w:trPr>
          <w:trHeight w:val="512"/>
        </w:trPr>
        <w:tc>
          <w:tcPr>
            <w:tcW w:w="721" w:type="dxa"/>
          </w:tcPr>
          <w:p w14:paraId="454F17BA" w14:textId="4E2C3480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0a</w:t>
            </w:r>
          </w:p>
        </w:tc>
        <w:tc>
          <w:tcPr>
            <w:tcW w:w="1309" w:type="dxa"/>
          </w:tcPr>
          <w:p w14:paraId="064E0C05" w14:textId="10E701D9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10</w:t>
            </w:r>
          </w:p>
        </w:tc>
        <w:tc>
          <w:tcPr>
            <w:tcW w:w="8035" w:type="dxa"/>
          </w:tcPr>
          <w:p w14:paraId="7B2FE04C" w14:textId="77777777" w:rsidR="009A3EF9" w:rsidRPr="00E5296F" w:rsidRDefault="009A3EF9" w:rsidP="009A3EF9">
            <w:pPr>
              <w:tabs>
                <w:tab w:val="left" w:pos="5419"/>
              </w:tabs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Select the most appropriate category for the study aim: (select one if possible)</w:t>
            </w:r>
          </w:p>
          <w:p w14:paraId="76BCC48F" w14:textId="77777777" w:rsidR="009A3EF9" w:rsidRPr="00E5296F" w:rsidRDefault="009A3EF9" w:rsidP="009A3EF9">
            <w:pPr>
              <w:tabs>
                <w:tab w:val="left" w:pos="5419"/>
              </w:tabs>
              <w:rPr>
                <w:sz w:val="22"/>
                <w:szCs w:val="22"/>
              </w:rPr>
            </w:pPr>
          </w:p>
        </w:tc>
        <w:tc>
          <w:tcPr>
            <w:tcW w:w="4819" w:type="dxa"/>
          </w:tcPr>
          <w:p w14:paraId="3E3CAE03" w14:textId="2E884940" w:rsidR="009A3EF9" w:rsidRPr="00E5296F" w:rsidRDefault="009A3EF9" w:rsidP="009A3EF9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E5296F">
              <w:rPr>
                <w:rFonts w:ascii="Times New Roman" w:hAnsi="Times New Roman" w:cs="Times New Roman"/>
                <w:sz w:val="22"/>
                <w:szCs w:val="22"/>
              </w:rPr>
              <w:t>Testing for efficacy/ feasibility</w:t>
            </w:r>
          </w:p>
          <w:p w14:paraId="42CD9304" w14:textId="58E338FD" w:rsidR="009A3EF9" w:rsidRPr="00E5296F" w:rsidRDefault="009A3EF9" w:rsidP="009A3EF9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E5296F">
              <w:rPr>
                <w:rFonts w:ascii="Times New Roman" w:hAnsi="Times New Roman" w:cs="Times New Roman"/>
                <w:sz w:val="22"/>
                <w:szCs w:val="22"/>
              </w:rPr>
              <w:t>Testing for safety/ adverse events</w:t>
            </w:r>
          </w:p>
          <w:p w14:paraId="638DDE09" w14:textId="537C379D" w:rsidR="009A3EF9" w:rsidRPr="00E5296F" w:rsidRDefault="009A3EF9" w:rsidP="009A3EF9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E5296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To gain FDA/NICE/other approval</w:t>
            </w:r>
          </w:p>
          <w:p w14:paraId="548BFA73" w14:textId="4F6DE793" w:rsidR="009A3EF9" w:rsidRPr="00E5296F" w:rsidRDefault="009A3EF9" w:rsidP="009A3EF9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E5296F">
              <w:rPr>
                <w:rFonts w:ascii="Times New Roman" w:hAnsi="Times New Roman" w:cs="Times New Roman"/>
                <w:sz w:val="22"/>
                <w:szCs w:val="22"/>
              </w:rPr>
              <w:t>Describing the technique</w:t>
            </w:r>
          </w:p>
          <w:p w14:paraId="4659C293" w14:textId="4BD8B07E" w:rsidR="009A3EF9" w:rsidRPr="00E5296F" w:rsidRDefault="009A3EF9" w:rsidP="009A3EF9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296F">
              <w:rPr>
                <w:rFonts w:ascii="Times New Roman" w:hAnsi="Times New Roman" w:cs="Times New Roman"/>
                <w:sz w:val="22"/>
                <w:szCs w:val="22"/>
              </w:rPr>
              <w:t>Optimising</w:t>
            </w:r>
            <w:proofErr w:type="spellEnd"/>
            <w:r w:rsidRPr="00E5296F">
              <w:rPr>
                <w:rFonts w:ascii="Times New Roman" w:hAnsi="Times New Roman" w:cs="Times New Roman"/>
                <w:sz w:val="22"/>
                <w:szCs w:val="22"/>
              </w:rPr>
              <w:t xml:space="preserve"> the technique </w:t>
            </w:r>
          </w:p>
          <w:p w14:paraId="1913FF4C" w14:textId="77777777" w:rsidR="009A3EF9" w:rsidRPr="00E5296F" w:rsidRDefault="009A3EF9" w:rsidP="009A3EF9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E5296F">
              <w:rPr>
                <w:rFonts w:ascii="Times New Roman" w:hAnsi="Times New Roman" w:cs="Times New Roman"/>
                <w:sz w:val="22"/>
                <w:szCs w:val="22"/>
              </w:rPr>
              <w:t>Evaluating the learning curve</w:t>
            </w:r>
          </w:p>
          <w:p w14:paraId="2F35C134" w14:textId="77777777" w:rsidR="009A3EF9" w:rsidRPr="00E5296F" w:rsidRDefault="009A3EF9" w:rsidP="009A3EF9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E5296F">
              <w:rPr>
                <w:rFonts w:ascii="Times New Roman" w:hAnsi="Times New Roman" w:cs="Times New Roman"/>
                <w:sz w:val="22"/>
                <w:szCs w:val="22"/>
              </w:rPr>
              <w:t xml:space="preserve">"Describing our </w:t>
            </w:r>
            <w:proofErr w:type="spellStart"/>
            <w:r w:rsidRPr="00E5296F">
              <w:rPr>
                <w:rFonts w:ascii="Times New Roman" w:hAnsi="Times New Roman" w:cs="Times New Roman"/>
                <w:sz w:val="22"/>
                <w:szCs w:val="22"/>
              </w:rPr>
              <w:t>centre's</w:t>
            </w:r>
            <w:proofErr w:type="spellEnd"/>
            <w:r w:rsidRPr="00E5296F">
              <w:rPr>
                <w:rFonts w:ascii="Times New Roman" w:hAnsi="Times New Roman" w:cs="Times New Roman"/>
                <w:sz w:val="22"/>
                <w:szCs w:val="22"/>
              </w:rPr>
              <w:t xml:space="preserve"> experience"</w:t>
            </w:r>
          </w:p>
          <w:p w14:paraId="3C41C361" w14:textId="445CEEAC" w:rsidR="009A3EF9" w:rsidRPr="00E5296F" w:rsidRDefault="009A3EF9" w:rsidP="009A3EF9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E5296F">
              <w:rPr>
                <w:rFonts w:ascii="Times New Roman" w:hAnsi="Times New Roman" w:cs="Times New Roman"/>
                <w:sz w:val="22"/>
                <w:szCs w:val="22"/>
              </w:rPr>
              <w:t>Comparing patient outcomes</w:t>
            </w:r>
          </w:p>
          <w:p w14:paraId="41F131C3" w14:textId="77777777" w:rsidR="009A3EF9" w:rsidRPr="00E5296F" w:rsidRDefault="009A3EF9" w:rsidP="009A3EF9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E5296F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</w:tr>
      <w:tr w:rsidR="009A3EF9" w:rsidRPr="00E5296F" w14:paraId="10F1E7AD" w14:textId="77777777" w:rsidTr="00CF76AF">
        <w:trPr>
          <w:trHeight w:val="414"/>
        </w:trPr>
        <w:tc>
          <w:tcPr>
            <w:tcW w:w="721" w:type="dxa"/>
          </w:tcPr>
          <w:p w14:paraId="75A8377B" w14:textId="093E922A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lastRenderedPageBreak/>
              <w:t>10b</w:t>
            </w:r>
          </w:p>
        </w:tc>
        <w:tc>
          <w:tcPr>
            <w:tcW w:w="1309" w:type="dxa"/>
          </w:tcPr>
          <w:p w14:paraId="51656311" w14:textId="407A0ECE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10</w:t>
            </w:r>
          </w:p>
        </w:tc>
        <w:tc>
          <w:tcPr>
            <w:tcW w:w="8035" w:type="dxa"/>
          </w:tcPr>
          <w:p w14:paraId="59F6A30D" w14:textId="5F6E74E6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Record the statement here verbatim from the paper </w:t>
            </w:r>
          </w:p>
        </w:tc>
        <w:tc>
          <w:tcPr>
            <w:tcW w:w="4819" w:type="dxa"/>
          </w:tcPr>
          <w:p w14:paraId="65DA2294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2F3C3138" w14:textId="77777777" w:rsidTr="00CF76AF">
        <w:trPr>
          <w:trHeight w:val="512"/>
        </w:trPr>
        <w:tc>
          <w:tcPr>
            <w:tcW w:w="721" w:type="dxa"/>
          </w:tcPr>
          <w:p w14:paraId="2B51816F" w14:textId="2596BB7F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1</w:t>
            </w:r>
          </w:p>
        </w:tc>
        <w:tc>
          <w:tcPr>
            <w:tcW w:w="1309" w:type="dxa"/>
          </w:tcPr>
          <w:p w14:paraId="70DF51E4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42559E79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Is the </w:t>
            </w:r>
            <w:r w:rsidRPr="00E5296F">
              <w:rPr>
                <w:b/>
                <w:bCs/>
                <w:sz w:val="22"/>
                <w:szCs w:val="22"/>
              </w:rPr>
              <w:t xml:space="preserve">actual </w:t>
            </w:r>
            <w:r w:rsidRPr="00E5296F">
              <w:rPr>
                <w:sz w:val="22"/>
                <w:szCs w:val="22"/>
              </w:rPr>
              <w:t xml:space="preserve">follow-up period reported? </w:t>
            </w:r>
          </w:p>
          <w:p w14:paraId="3DE945A0" w14:textId="6911F3FB" w:rsidR="009A3EF9" w:rsidRPr="00E5296F" w:rsidRDefault="009A3EF9" w:rsidP="009A3EF9">
            <w:pPr>
              <w:rPr>
                <w:i/>
                <w:iCs/>
                <w:sz w:val="22"/>
                <w:szCs w:val="22"/>
              </w:rPr>
            </w:pPr>
            <w:r w:rsidRPr="00E5296F">
              <w:rPr>
                <w:i/>
                <w:iCs/>
                <w:sz w:val="22"/>
                <w:szCs w:val="22"/>
              </w:rPr>
              <w:t xml:space="preserve">Please note that this is different to the intended follow up period or method of follow up. </w:t>
            </w:r>
          </w:p>
        </w:tc>
        <w:tc>
          <w:tcPr>
            <w:tcW w:w="4819" w:type="dxa"/>
          </w:tcPr>
          <w:p w14:paraId="3920CF16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3AB54F2B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9A3EF9" w:rsidRPr="00E5296F" w14:paraId="43488E76" w14:textId="77777777" w:rsidTr="00CF76AF">
        <w:trPr>
          <w:trHeight w:val="148"/>
        </w:trPr>
        <w:tc>
          <w:tcPr>
            <w:tcW w:w="721" w:type="dxa"/>
          </w:tcPr>
          <w:p w14:paraId="3338F59B" w14:textId="22A3B5A1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1a</w:t>
            </w:r>
          </w:p>
        </w:tc>
        <w:tc>
          <w:tcPr>
            <w:tcW w:w="1309" w:type="dxa"/>
          </w:tcPr>
          <w:p w14:paraId="2B3300FE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5EB9E743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Enter average follow-up time in months (If reported)</w:t>
            </w:r>
          </w:p>
        </w:tc>
        <w:tc>
          <w:tcPr>
            <w:tcW w:w="4819" w:type="dxa"/>
          </w:tcPr>
          <w:p w14:paraId="1CE9F120" w14:textId="1EB4A633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194B4284" w14:textId="77777777" w:rsidTr="00CF76AF">
        <w:trPr>
          <w:trHeight w:val="346"/>
        </w:trPr>
        <w:tc>
          <w:tcPr>
            <w:tcW w:w="721" w:type="dxa"/>
          </w:tcPr>
          <w:p w14:paraId="518E235A" w14:textId="7D7BA7B1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1b</w:t>
            </w:r>
          </w:p>
        </w:tc>
        <w:tc>
          <w:tcPr>
            <w:tcW w:w="1309" w:type="dxa"/>
          </w:tcPr>
          <w:p w14:paraId="54EF0F68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722EEF35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Enter follow-up range in months (If reported)</w:t>
            </w:r>
          </w:p>
        </w:tc>
        <w:tc>
          <w:tcPr>
            <w:tcW w:w="4819" w:type="dxa"/>
          </w:tcPr>
          <w:p w14:paraId="0D9BA9B6" w14:textId="7F16ADD2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581BAFE1" w14:textId="77777777" w:rsidTr="00CF76AF">
        <w:trPr>
          <w:trHeight w:val="346"/>
        </w:trPr>
        <w:tc>
          <w:tcPr>
            <w:tcW w:w="721" w:type="dxa"/>
          </w:tcPr>
          <w:p w14:paraId="77437547" w14:textId="0BDD3913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2</w:t>
            </w:r>
          </w:p>
        </w:tc>
        <w:tc>
          <w:tcPr>
            <w:tcW w:w="1309" w:type="dxa"/>
          </w:tcPr>
          <w:p w14:paraId="71F70EE4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2E032276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Does the study report prior publication of a protocol? </w:t>
            </w:r>
          </w:p>
        </w:tc>
        <w:tc>
          <w:tcPr>
            <w:tcW w:w="4819" w:type="dxa"/>
          </w:tcPr>
          <w:p w14:paraId="494DD66B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4A27A0A3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9A3EF9" w:rsidRPr="00E5296F" w14:paraId="3D5A1111" w14:textId="77777777" w:rsidTr="00CF76AF">
        <w:trPr>
          <w:trHeight w:val="265"/>
        </w:trPr>
        <w:tc>
          <w:tcPr>
            <w:tcW w:w="721" w:type="dxa"/>
          </w:tcPr>
          <w:p w14:paraId="39373EF4" w14:textId="40E34679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2a</w:t>
            </w:r>
          </w:p>
        </w:tc>
        <w:tc>
          <w:tcPr>
            <w:tcW w:w="1309" w:type="dxa"/>
          </w:tcPr>
          <w:p w14:paraId="1776E5EB" w14:textId="6A136F1D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12</w:t>
            </w:r>
          </w:p>
        </w:tc>
        <w:tc>
          <w:tcPr>
            <w:tcW w:w="8035" w:type="dxa"/>
          </w:tcPr>
          <w:p w14:paraId="475F2297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Has the protocol’s citation been provided? </w:t>
            </w:r>
          </w:p>
        </w:tc>
        <w:tc>
          <w:tcPr>
            <w:tcW w:w="4819" w:type="dxa"/>
          </w:tcPr>
          <w:p w14:paraId="27BED9DE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5FB8D969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9A3EF9" w:rsidRPr="00E5296F" w14:paraId="59F9FC64" w14:textId="77777777" w:rsidTr="00CF76AF">
        <w:trPr>
          <w:trHeight w:val="273"/>
        </w:trPr>
        <w:tc>
          <w:tcPr>
            <w:tcW w:w="721" w:type="dxa"/>
          </w:tcPr>
          <w:p w14:paraId="434D9E7B" w14:textId="069A9F9A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2b</w:t>
            </w:r>
          </w:p>
        </w:tc>
        <w:tc>
          <w:tcPr>
            <w:tcW w:w="1309" w:type="dxa"/>
          </w:tcPr>
          <w:p w14:paraId="13C59E57" w14:textId="4083EAFB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12a</w:t>
            </w:r>
          </w:p>
        </w:tc>
        <w:tc>
          <w:tcPr>
            <w:tcW w:w="8035" w:type="dxa"/>
          </w:tcPr>
          <w:p w14:paraId="1F58384A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Please provide citation/link.</w:t>
            </w:r>
          </w:p>
        </w:tc>
        <w:tc>
          <w:tcPr>
            <w:tcW w:w="4819" w:type="dxa"/>
          </w:tcPr>
          <w:p w14:paraId="167429B4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5F80BD38" w14:textId="77777777" w:rsidTr="00CF76AF">
        <w:trPr>
          <w:trHeight w:val="149"/>
        </w:trPr>
        <w:tc>
          <w:tcPr>
            <w:tcW w:w="14884" w:type="dxa"/>
            <w:gridSpan w:val="4"/>
            <w:shd w:val="clear" w:color="auto" w:fill="D9E2F3" w:themeFill="accent1" w:themeFillTint="33"/>
          </w:tcPr>
          <w:p w14:paraId="66547B44" w14:textId="77777777" w:rsidR="009A3EF9" w:rsidRPr="00E5296F" w:rsidRDefault="009A3EF9" w:rsidP="009A3EF9">
            <w:pPr>
              <w:rPr>
                <w:b/>
                <w:bCs/>
                <w:sz w:val="22"/>
                <w:szCs w:val="22"/>
              </w:rPr>
            </w:pPr>
            <w:r w:rsidRPr="00E5296F">
              <w:rPr>
                <w:b/>
                <w:bCs/>
                <w:sz w:val="22"/>
                <w:szCs w:val="22"/>
              </w:rPr>
              <w:t xml:space="preserve">C1: </w:t>
            </w:r>
            <w:bookmarkStart w:id="1" w:name="_Hlk50992642"/>
            <w:r w:rsidRPr="00E5296F">
              <w:rPr>
                <w:b/>
                <w:bCs/>
                <w:sz w:val="22"/>
                <w:szCs w:val="22"/>
              </w:rPr>
              <w:t>Centre Details</w:t>
            </w:r>
            <w:bookmarkEnd w:id="1"/>
          </w:p>
        </w:tc>
      </w:tr>
      <w:tr w:rsidR="009A3EF9" w:rsidRPr="00E5296F" w14:paraId="1F482C6A" w14:textId="77777777" w:rsidTr="00CF76AF">
        <w:trPr>
          <w:trHeight w:val="834"/>
        </w:trPr>
        <w:tc>
          <w:tcPr>
            <w:tcW w:w="721" w:type="dxa"/>
          </w:tcPr>
          <w:p w14:paraId="68E7FBA3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</w:t>
            </w:r>
          </w:p>
        </w:tc>
        <w:tc>
          <w:tcPr>
            <w:tcW w:w="1309" w:type="dxa"/>
          </w:tcPr>
          <w:p w14:paraId="26AD8471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69BEAFED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Number of </w:t>
            </w:r>
            <w:proofErr w:type="spellStart"/>
            <w:r w:rsidRPr="00E5296F">
              <w:rPr>
                <w:sz w:val="22"/>
                <w:szCs w:val="22"/>
              </w:rPr>
              <w:t>centres</w:t>
            </w:r>
            <w:proofErr w:type="spellEnd"/>
          </w:p>
          <w:p w14:paraId="0A91A0CF" w14:textId="52805CAA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i/>
                <w:iCs/>
                <w:sz w:val="22"/>
                <w:szCs w:val="22"/>
              </w:rPr>
              <w:t xml:space="preserve">Please only record if explicitly stated in the paper </w:t>
            </w:r>
            <w:r w:rsidRPr="00E5296F">
              <w:rPr>
                <w:rStyle w:val="Emphasis"/>
                <w:sz w:val="22"/>
                <w:szCs w:val="22"/>
              </w:rPr>
              <w:t>(i.e. do not use information in the "author affiliations" section)</w:t>
            </w:r>
          </w:p>
        </w:tc>
        <w:tc>
          <w:tcPr>
            <w:tcW w:w="4819" w:type="dxa"/>
          </w:tcPr>
          <w:p w14:paraId="0FD2D8FA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Single </w:t>
            </w:r>
            <w:proofErr w:type="spellStart"/>
            <w:r w:rsidRPr="00E5296F">
              <w:rPr>
                <w:sz w:val="22"/>
                <w:szCs w:val="22"/>
              </w:rPr>
              <w:t>centre</w:t>
            </w:r>
            <w:proofErr w:type="spellEnd"/>
          </w:p>
          <w:p w14:paraId="26DAB601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Multi </w:t>
            </w:r>
            <w:proofErr w:type="spellStart"/>
            <w:r w:rsidRPr="00E5296F">
              <w:rPr>
                <w:sz w:val="22"/>
                <w:szCs w:val="22"/>
              </w:rPr>
              <w:t>centre</w:t>
            </w:r>
            <w:proofErr w:type="spellEnd"/>
            <w:r w:rsidRPr="00E5296F">
              <w:rPr>
                <w:sz w:val="22"/>
                <w:szCs w:val="22"/>
              </w:rPr>
              <w:t xml:space="preserve"> </w:t>
            </w:r>
          </w:p>
          <w:p w14:paraId="2F850D45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Not reported </w:t>
            </w:r>
          </w:p>
        </w:tc>
      </w:tr>
      <w:tr w:rsidR="009A3EF9" w:rsidRPr="00E5296F" w14:paraId="3987BA76" w14:textId="77777777" w:rsidTr="00CF76AF">
        <w:trPr>
          <w:trHeight w:val="512"/>
        </w:trPr>
        <w:tc>
          <w:tcPr>
            <w:tcW w:w="721" w:type="dxa"/>
          </w:tcPr>
          <w:p w14:paraId="2EDCA4CB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a</w:t>
            </w:r>
          </w:p>
        </w:tc>
        <w:tc>
          <w:tcPr>
            <w:tcW w:w="1309" w:type="dxa"/>
          </w:tcPr>
          <w:p w14:paraId="61AAC1C2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If multi,1 </w:t>
            </w:r>
          </w:p>
        </w:tc>
        <w:tc>
          <w:tcPr>
            <w:tcW w:w="8035" w:type="dxa"/>
          </w:tcPr>
          <w:p w14:paraId="6ED80A4A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If </w:t>
            </w:r>
            <w:proofErr w:type="spellStart"/>
            <w:r w:rsidRPr="00E5296F">
              <w:rPr>
                <w:sz w:val="22"/>
                <w:szCs w:val="22"/>
              </w:rPr>
              <w:t>multicentre</w:t>
            </w:r>
            <w:proofErr w:type="spellEnd"/>
            <w:r w:rsidRPr="00E5296F">
              <w:rPr>
                <w:sz w:val="22"/>
                <w:szCs w:val="22"/>
              </w:rPr>
              <w:t xml:space="preserve">, how many </w:t>
            </w:r>
            <w:proofErr w:type="spellStart"/>
            <w:r w:rsidRPr="00E5296F">
              <w:rPr>
                <w:sz w:val="22"/>
                <w:szCs w:val="22"/>
              </w:rPr>
              <w:t>centres</w:t>
            </w:r>
            <w:proofErr w:type="spellEnd"/>
            <w:r w:rsidRPr="00E5296F">
              <w:rPr>
                <w:sz w:val="22"/>
                <w:szCs w:val="22"/>
              </w:rPr>
              <w:t>?</w:t>
            </w:r>
          </w:p>
          <w:p w14:paraId="710F986A" w14:textId="77777777" w:rsidR="009A3EF9" w:rsidRPr="00E5296F" w:rsidRDefault="009A3EF9" w:rsidP="009A3EF9">
            <w:pPr>
              <w:rPr>
                <w:i/>
                <w:iCs/>
                <w:sz w:val="22"/>
                <w:szCs w:val="22"/>
              </w:rPr>
            </w:pPr>
            <w:r w:rsidRPr="00E5296F">
              <w:rPr>
                <w:i/>
                <w:iCs/>
                <w:sz w:val="22"/>
                <w:szCs w:val="22"/>
              </w:rPr>
              <w:t>Please only record if explicitly stated in the paper</w:t>
            </w:r>
          </w:p>
        </w:tc>
        <w:tc>
          <w:tcPr>
            <w:tcW w:w="4819" w:type="dxa"/>
          </w:tcPr>
          <w:p w14:paraId="7E570B1F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03CA87B4" w14:textId="77777777" w:rsidTr="00CF76AF">
        <w:trPr>
          <w:trHeight w:val="512"/>
        </w:trPr>
        <w:tc>
          <w:tcPr>
            <w:tcW w:w="721" w:type="dxa"/>
          </w:tcPr>
          <w:p w14:paraId="270910D1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2</w:t>
            </w:r>
          </w:p>
        </w:tc>
        <w:tc>
          <w:tcPr>
            <w:tcW w:w="1309" w:type="dxa"/>
          </w:tcPr>
          <w:p w14:paraId="21D6F480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4E6E8C6B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Country of study</w:t>
            </w:r>
          </w:p>
          <w:p w14:paraId="020DCE60" w14:textId="77777777" w:rsidR="009A3EF9" w:rsidRPr="00E5296F" w:rsidRDefault="009A3EF9" w:rsidP="009A3EF9">
            <w:pPr>
              <w:rPr>
                <w:i/>
                <w:iCs/>
                <w:sz w:val="22"/>
                <w:szCs w:val="22"/>
              </w:rPr>
            </w:pPr>
            <w:r w:rsidRPr="00E5296F">
              <w:rPr>
                <w:i/>
                <w:iCs/>
                <w:sz w:val="22"/>
                <w:szCs w:val="22"/>
              </w:rPr>
              <w:t>Please check author affiliations for this question</w:t>
            </w:r>
          </w:p>
        </w:tc>
        <w:tc>
          <w:tcPr>
            <w:tcW w:w="4819" w:type="dxa"/>
          </w:tcPr>
          <w:p w14:paraId="66B2E2C2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Multiple</w:t>
            </w:r>
          </w:p>
          <w:p w14:paraId="77B21AEC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[Full list of countries]</w:t>
            </w:r>
          </w:p>
        </w:tc>
      </w:tr>
      <w:tr w:rsidR="009A3EF9" w:rsidRPr="00E5296F" w14:paraId="1B182F09" w14:textId="77777777" w:rsidTr="00CF76AF">
        <w:trPr>
          <w:trHeight w:val="512"/>
        </w:trPr>
        <w:tc>
          <w:tcPr>
            <w:tcW w:w="721" w:type="dxa"/>
          </w:tcPr>
          <w:p w14:paraId="0BC4C761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2a</w:t>
            </w:r>
          </w:p>
        </w:tc>
        <w:tc>
          <w:tcPr>
            <w:tcW w:w="1309" w:type="dxa"/>
          </w:tcPr>
          <w:p w14:paraId="1721968D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7E996F8B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multiple, please list</w:t>
            </w:r>
          </w:p>
        </w:tc>
        <w:tc>
          <w:tcPr>
            <w:tcW w:w="4819" w:type="dxa"/>
          </w:tcPr>
          <w:p w14:paraId="700F5402" w14:textId="77777777" w:rsidR="009A3EF9" w:rsidRDefault="009A3EF9" w:rsidP="009A3EF9">
            <w:pPr>
              <w:rPr>
                <w:sz w:val="22"/>
                <w:szCs w:val="22"/>
              </w:rPr>
            </w:pPr>
          </w:p>
          <w:p w14:paraId="5F591CE8" w14:textId="426D241D" w:rsidR="00D64E50" w:rsidRPr="00E5296F" w:rsidRDefault="00D64E50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49F5EA94" w14:textId="77777777" w:rsidTr="00CF76AF">
        <w:trPr>
          <w:trHeight w:val="512"/>
        </w:trPr>
        <w:tc>
          <w:tcPr>
            <w:tcW w:w="721" w:type="dxa"/>
          </w:tcPr>
          <w:p w14:paraId="09D126F1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3</w:t>
            </w:r>
          </w:p>
        </w:tc>
        <w:tc>
          <w:tcPr>
            <w:tcW w:w="1309" w:type="dxa"/>
          </w:tcPr>
          <w:p w14:paraId="37CFA7A5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345F3258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Type of </w:t>
            </w:r>
            <w:proofErr w:type="spellStart"/>
            <w:r w:rsidRPr="00E5296F">
              <w:rPr>
                <w:sz w:val="22"/>
                <w:szCs w:val="22"/>
              </w:rPr>
              <w:t>centre</w:t>
            </w:r>
            <w:proofErr w:type="spellEnd"/>
            <w:r w:rsidRPr="00E5296F">
              <w:rPr>
                <w:sz w:val="22"/>
                <w:szCs w:val="22"/>
              </w:rPr>
              <w:t xml:space="preserve">  </w:t>
            </w:r>
          </w:p>
          <w:p w14:paraId="431B25CC" w14:textId="77777777" w:rsidR="009A3EF9" w:rsidRPr="00E5296F" w:rsidRDefault="009A3EF9" w:rsidP="009A3EF9">
            <w:pPr>
              <w:rPr>
                <w:i/>
                <w:iCs/>
                <w:sz w:val="22"/>
                <w:szCs w:val="22"/>
              </w:rPr>
            </w:pPr>
            <w:r w:rsidRPr="00E5296F">
              <w:rPr>
                <w:i/>
                <w:iCs/>
                <w:sz w:val="22"/>
                <w:szCs w:val="22"/>
              </w:rPr>
              <w:t>Please only record if explicitly stated in the paper</w:t>
            </w:r>
          </w:p>
        </w:tc>
        <w:tc>
          <w:tcPr>
            <w:tcW w:w="4819" w:type="dxa"/>
          </w:tcPr>
          <w:p w14:paraId="0385D60F" w14:textId="77777777" w:rsidR="009A3EF9" w:rsidRPr="00D64E50" w:rsidRDefault="009A3EF9" w:rsidP="00D64E50">
            <w:pPr>
              <w:rPr>
                <w:sz w:val="22"/>
                <w:szCs w:val="22"/>
              </w:rPr>
            </w:pPr>
            <w:r w:rsidRPr="00D64E50">
              <w:rPr>
                <w:sz w:val="22"/>
                <w:szCs w:val="22"/>
              </w:rPr>
              <w:t>General/secondary care</w:t>
            </w:r>
          </w:p>
          <w:p w14:paraId="4071B3D9" w14:textId="77777777" w:rsidR="009A3EF9" w:rsidRPr="00D64E50" w:rsidRDefault="009A3EF9" w:rsidP="00D64E50">
            <w:pPr>
              <w:rPr>
                <w:sz w:val="22"/>
                <w:szCs w:val="22"/>
              </w:rPr>
            </w:pPr>
            <w:r w:rsidRPr="00D64E50">
              <w:rPr>
                <w:sz w:val="22"/>
                <w:szCs w:val="22"/>
              </w:rPr>
              <w:t>Specialist/regional/</w:t>
            </w:r>
            <w:proofErr w:type="spellStart"/>
            <w:r w:rsidRPr="00D64E50">
              <w:rPr>
                <w:sz w:val="22"/>
                <w:szCs w:val="22"/>
              </w:rPr>
              <w:t>supraregional</w:t>
            </w:r>
            <w:proofErr w:type="spellEnd"/>
            <w:r w:rsidRPr="00D64E50">
              <w:rPr>
                <w:sz w:val="22"/>
                <w:szCs w:val="22"/>
              </w:rPr>
              <w:t>/tertiary/ University</w:t>
            </w:r>
          </w:p>
          <w:p w14:paraId="71B30008" w14:textId="1FDA7D85" w:rsidR="009A3EF9" w:rsidRPr="00D64E50" w:rsidRDefault="009A3EF9" w:rsidP="00D64E50">
            <w:pPr>
              <w:rPr>
                <w:sz w:val="22"/>
                <w:szCs w:val="22"/>
              </w:rPr>
            </w:pPr>
            <w:r w:rsidRPr="00D64E50">
              <w:rPr>
                <w:sz w:val="22"/>
                <w:szCs w:val="22"/>
              </w:rPr>
              <w:t xml:space="preserve">Mixed (if </w:t>
            </w:r>
            <w:proofErr w:type="spellStart"/>
            <w:r w:rsidRPr="00D64E50">
              <w:rPr>
                <w:sz w:val="22"/>
                <w:szCs w:val="22"/>
              </w:rPr>
              <w:t>multicentre</w:t>
            </w:r>
            <w:proofErr w:type="spellEnd"/>
            <w:r w:rsidRPr="00D64E50">
              <w:rPr>
                <w:sz w:val="22"/>
                <w:szCs w:val="22"/>
              </w:rPr>
              <w:t>)</w:t>
            </w:r>
          </w:p>
          <w:p w14:paraId="1C0E2518" w14:textId="37457D7A" w:rsidR="009A3EF9" w:rsidRPr="00D64E50" w:rsidRDefault="009A3EF9" w:rsidP="00D64E50">
            <w:pPr>
              <w:rPr>
                <w:sz w:val="22"/>
                <w:szCs w:val="22"/>
              </w:rPr>
            </w:pPr>
            <w:r w:rsidRPr="00D64E50">
              <w:rPr>
                <w:sz w:val="22"/>
                <w:szCs w:val="22"/>
              </w:rPr>
              <w:t>Children’s Hospital</w:t>
            </w:r>
          </w:p>
          <w:p w14:paraId="4D4491B1" w14:textId="77777777" w:rsidR="009A3EF9" w:rsidRPr="00D64E50" w:rsidRDefault="009A3EF9" w:rsidP="00D64E50">
            <w:pPr>
              <w:rPr>
                <w:sz w:val="22"/>
                <w:szCs w:val="22"/>
              </w:rPr>
            </w:pPr>
            <w:r w:rsidRPr="00D64E50">
              <w:rPr>
                <w:sz w:val="22"/>
                <w:szCs w:val="22"/>
              </w:rPr>
              <w:t>Not specified</w:t>
            </w:r>
          </w:p>
        </w:tc>
      </w:tr>
      <w:tr w:rsidR="009A3EF9" w:rsidRPr="00E5296F" w14:paraId="3D874FFB" w14:textId="77777777" w:rsidTr="00CF76AF">
        <w:trPr>
          <w:trHeight w:val="281"/>
        </w:trPr>
        <w:tc>
          <w:tcPr>
            <w:tcW w:w="721" w:type="dxa"/>
          </w:tcPr>
          <w:p w14:paraId="7A34FDC3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lastRenderedPageBreak/>
              <w:t>3a</w:t>
            </w:r>
          </w:p>
        </w:tc>
        <w:tc>
          <w:tcPr>
            <w:tcW w:w="1309" w:type="dxa"/>
          </w:tcPr>
          <w:p w14:paraId="5DF8256A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mixed, 3</w:t>
            </w:r>
          </w:p>
        </w:tc>
        <w:tc>
          <w:tcPr>
            <w:tcW w:w="8035" w:type="dxa"/>
          </w:tcPr>
          <w:p w14:paraId="4E5F0397" w14:textId="00860FCC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If </w:t>
            </w:r>
            <w:proofErr w:type="spellStart"/>
            <w:r w:rsidRPr="00E5296F">
              <w:rPr>
                <w:sz w:val="22"/>
                <w:szCs w:val="22"/>
              </w:rPr>
              <w:t>multicentre</w:t>
            </w:r>
            <w:proofErr w:type="spellEnd"/>
            <w:r w:rsidRPr="00E5296F">
              <w:rPr>
                <w:sz w:val="22"/>
                <w:szCs w:val="22"/>
              </w:rPr>
              <w:t xml:space="preserve">, please record the proportion of each </w:t>
            </w:r>
            <w:proofErr w:type="spellStart"/>
            <w:r w:rsidRPr="00E5296F">
              <w:rPr>
                <w:sz w:val="22"/>
                <w:szCs w:val="22"/>
              </w:rPr>
              <w:t>centre</w:t>
            </w:r>
            <w:proofErr w:type="spellEnd"/>
            <w:r w:rsidRPr="00E5296F">
              <w:rPr>
                <w:sz w:val="22"/>
                <w:szCs w:val="22"/>
              </w:rPr>
              <w:t xml:space="preserve"> type here</w:t>
            </w:r>
          </w:p>
        </w:tc>
        <w:tc>
          <w:tcPr>
            <w:tcW w:w="4819" w:type="dxa"/>
          </w:tcPr>
          <w:p w14:paraId="2E1996F1" w14:textId="304D7E6F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575C11DE" w14:textId="77777777" w:rsidTr="00CF76AF">
        <w:trPr>
          <w:trHeight w:val="512"/>
        </w:trPr>
        <w:tc>
          <w:tcPr>
            <w:tcW w:w="721" w:type="dxa"/>
          </w:tcPr>
          <w:p w14:paraId="0B141246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4</w:t>
            </w:r>
          </w:p>
        </w:tc>
        <w:tc>
          <w:tcPr>
            <w:tcW w:w="1309" w:type="dxa"/>
          </w:tcPr>
          <w:p w14:paraId="1C0DC2DA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56F8DA3E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nstitution name(s)</w:t>
            </w:r>
          </w:p>
          <w:p w14:paraId="23D96D71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i/>
                <w:iCs/>
                <w:sz w:val="22"/>
                <w:szCs w:val="22"/>
              </w:rPr>
              <w:t>Please check author affiliations for this question</w:t>
            </w:r>
          </w:p>
        </w:tc>
        <w:tc>
          <w:tcPr>
            <w:tcW w:w="4819" w:type="dxa"/>
          </w:tcPr>
          <w:p w14:paraId="6748579F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4E26B6F2" w14:textId="77777777" w:rsidTr="00CF76AF">
        <w:trPr>
          <w:trHeight w:val="280"/>
        </w:trPr>
        <w:tc>
          <w:tcPr>
            <w:tcW w:w="721" w:type="dxa"/>
          </w:tcPr>
          <w:p w14:paraId="02265947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5</w:t>
            </w:r>
          </w:p>
        </w:tc>
        <w:tc>
          <w:tcPr>
            <w:tcW w:w="1309" w:type="dxa"/>
          </w:tcPr>
          <w:p w14:paraId="143BB44A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518036E7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Study period in which procedures were performed</w:t>
            </w:r>
          </w:p>
        </w:tc>
        <w:tc>
          <w:tcPr>
            <w:tcW w:w="4819" w:type="dxa"/>
          </w:tcPr>
          <w:p w14:paraId="3EC7195B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6FD137E2" w14:textId="77777777" w:rsidTr="00CF76AF">
        <w:trPr>
          <w:trHeight w:val="512"/>
        </w:trPr>
        <w:tc>
          <w:tcPr>
            <w:tcW w:w="721" w:type="dxa"/>
          </w:tcPr>
          <w:p w14:paraId="3E454233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6</w:t>
            </w:r>
          </w:p>
        </w:tc>
        <w:tc>
          <w:tcPr>
            <w:tcW w:w="1309" w:type="dxa"/>
          </w:tcPr>
          <w:p w14:paraId="020961AB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3CF48702" w14:textId="1CC84DF8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Is the usual case load of </w:t>
            </w:r>
            <w:r w:rsidRPr="00E5296F">
              <w:rPr>
                <w:rStyle w:val="Emphasis"/>
                <w:i w:val="0"/>
                <w:iCs w:val="0"/>
                <w:sz w:val="22"/>
                <w:szCs w:val="22"/>
              </w:rPr>
              <w:t>the surgical procedure of interest</w:t>
            </w:r>
            <w:r w:rsidRPr="00E5296F">
              <w:rPr>
                <w:sz w:val="22"/>
                <w:szCs w:val="22"/>
              </w:rPr>
              <w:t xml:space="preserve"> reported? e.g. number of cases per year or within a defined period</w:t>
            </w:r>
          </w:p>
        </w:tc>
        <w:tc>
          <w:tcPr>
            <w:tcW w:w="4819" w:type="dxa"/>
          </w:tcPr>
          <w:p w14:paraId="0BEC1FD0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7C8D2EFF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9A3EF9" w:rsidRPr="00E5296F" w14:paraId="62203680" w14:textId="77777777" w:rsidTr="00CF76AF">
        <w:trPr>
          <w:trHeight w:val="512"/>
        </w:trPr>
        <w:tc>
          <w:tcPr>
            <w:tcW w:w="721" w:type="dxa"/>
          </w:tcPr>
          <w:p w14:paraId="4859C8BF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6a</w:t>
            </w:r>
          </w:p>
        </w:tc>
        <w:tc>
          <w:tcPr>
            <w:tcW w:w="1309" w:type="dxa"/>
          </w:tcPr>
          <w:p w14:paraId="377713BD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6</w:t>
            </w:r>
          </w:p>
        </w:tc>
        <w:tc>
          <w:tcPr>
            <w:tcW w:w="8035" w:type="dxa"/>
          </w:tcPr>
          <w:p w14:paraId="6E3D1705" w14:textId="4D073771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Please copy verbatim </w:t>
            </w:r>
          </w:p>
        </w:tc>
        <w:tc>
          <w:tcPr>
            <w:tcW w:w="4819" w:type="dxa"/>
          </w:tcPr>
          <w:p w14:paraId="38A90118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3B104252" w14:textId="77777777" w:rsidTr="00CF76AF">
        <w:trPr>
          <w:trHeight w:val="512"/>
        </w:trPr>
        <w:tc>
          <w:tcPr>
            <w:tcW w:w="721" w:type="dxa"/>
          </w:tcPr>
          <w:p w14:paraId="070870F0" w14:textId="34DA27C8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7</w:t>
            </w:r>
          </w:p>
        </w:tc>
        <w:tc>
          <w:tcPr>
            <w:tcW w:w="1309" w:type="dxa"/>
          </w:tcPr>
          <w:p w14:paraId="69E15544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049106BF" w14:textId="05DFF4A1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s the usual case load of the surgical procedure of interest WITH FLUORESCENCE reported? e.g. number of cases per year or within a defined period</w:t>
            </w:r>
          </w:p>
        </w:tc>
        <w:tc>
          <w:tcPr>
            <w:tcW w:w="4819" w:type="dxa"/>
          </w:tcPr>
          <w:p w14:paraId="4ABC7639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1DD3E9DA" w14:textId="77777777" w:rsidTr="00CF76AF">
        <w:trPr>
          <w:trHeight w:val="512"/>
        </w:trPr>
        <w:tc>
          <w:tcPr>
            <w:tcW w:w="721" w:type="dxa"/>
          </w:tcPr>
          <w:p w14:paraId="7B0F33A4" w14:textId="793EC1B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7a</w:t>
            </w:r>
          </w:p>
        </w:tc>
        <w:tc>
          <w:tcPr>
            <w:tcW w:w="1309" w:type="dxa"/>
          </w:tcPr>
          <w:p w14:paraId="113D0282" w14:textId="62747EF9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7</w:t>
            </w:r>
          </w:p>
        </w:tc>
        <w:tc>
          <w:tcPr>
            <w:tcW w:w="8035" w:type="dxa"/>
          </w:tcPr>
          <w:p w14:paraId="6C95E64D" w14:textId="5330D70B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Please copy verbatim</w:t>
            </w:r>
          </w:p>
        </w:tc>
        <w:tc>
          <w:tcPr>
            <w:tcW w:w="4819" w:type="dxa"/>
          </w:tcPr>
          <w:p w14:paraId="4DB11733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27F7839F" w14:textId="77777777" w:rsidTr="00CF76AF">
        <w:trPr>
          <w:trHeight w:val="56"/>
        </w:trPr>
        <w:tc>
          <w:tcPr>
            <w:tcW w:w="14884" w:type="dxa"/>
            <w:gridSpan w:val="4"/>
            <w:shd w:val="clear" w:color="auto" w:fill="D9E2F3" w:themeFill="accent1" w:themeFillTint="33"/>
          </w:tcPr>
          <w:p w14:paraId="462C2F01" w14:textId="77777777" w:rsidR="009A3EF9" w:rsidRPr="00E5296F" w:rsidRDefault="009A3EF9" w:rsidP="009A3EF9">
            <w:pPr>
              <w:rPr>
                <w:b/>
                <w:bCs/>
                <w:sz w:val="22"/>
                <w:szCs w:val="22"/>
              </w:rPr>
            </w:pPr>
            <w:r w:rsidRPr="00E5296F">
              <w:rPr>
                <w:b/>
                <w:bCs/>
                <w:sz w:val="22"/>
                <w:szCs w:val="22"/>
              </w:rPr>
              <w:t>Section C2: Data about the operating surgeons and quality assurance</w:t>
            </w:r>
          </w:p>
        </w:tc>
      </w:tr>
      <w:tr w:rsidR="009A3EF9" w:rsidRPr="00E5296F" w14:paraId="0D947032" w14:textId="77777777" w:rsidTr="00CF76AF">
        <w:trPr>
          <w:trHeight w:val="512"/>
        </w:trPr>
        <w:tc>
          <w:tcPr>
            <w:tcW w:w="721" w:type="dxa"/>
          </w:tcPr>
          <w:p w14:paraId="5D812FB2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</w:t>
            </w:r>
          </w:p>
        </w:tc>
        <w:tc>
          <w:tcPr>
            <w:tcW w:w="1309" w:type="dxa"/>
          </w:tcPr>
          <w:p w14:paraId="400F9DB3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3221B44B" w14:textId="67D10F92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s the number of surgeons that performed the surgical procedure reported?</w:t>
            </w:r>
          </w:p>
        </w:tc>
        <w:tc>
          <w:tcPr>
            <w:tcW w:w="4819" w:type="dxa"/>
          </w:tcPr>
          <w:p w14:paraId="520E7A09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106C8E7A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9A3EF9" w:rsidRPr="00E5296F" w14:paraId="72269D43" w14:textId="77777777" w:rsidTr="00D64E50">
        <w:trPr>
          <w:trHeight w:val="683"/>
        </w:trPr>
        <w:tc>
          <w:tcPr>
            <w:tcW w:w="721" w:type="dxa"/>
          </w:tcPr>
          <w:p w14:paraId="3C067A43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1309" w:type="dxa"/>
          </w:tcPr>
          <w:p w14:paraId="5F8D1F8D" w14:textId="7FDA9775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1</w:t>
            </w:r>
          </w:p>
        </w:tc>
        <w:tc>
          <w:tcPr>
            <w:tcW w:w="8035" w:type="dxa"/>
          </w:tcPr>
          <w:p w14:paraId="44003B70" w14:textId="3F588AFA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Please record verbatim</w:t>
            </w:r>
          </w:p>
        </w:tc>
        <w:tc>
          <w:tcPr>
            <w:tcW w:w="4819" w:type="dxa"/>
          </w:tcPr>
          <w:p w14:paraId="57F52202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7D4FA7BF" w14:textId="77777777" w:rsidTr="00CF76AF">
        <w:trPr>
          <w:trHeight w:val="512"/>
        </w:trPr>
        <w:tc>
          <w:tcPr>
            <w:tcW w:w="721" w:type="dxa"/>
          </w:tcPr>
          <w:p w14:paraId="4FA46563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2</w:t>
            </w:r>
          </w:p>
        </w:tc>
        <w:tc>
          <w:tcPr>
            <w:tcW w:w="1309" w:type="dxa"/>
          </w:tcPr>
          <w:p w14:paraId="70D25590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502963E8" w14:textId="2F0A2BDE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s there a statement reporting the grade of the surgeon(s) in the study?</w:t>
            </w:r>
          </w:p>
        </w:tc>
        <w:tc>
          <w:tcPr>
            <w:tcW w:w="4819" w:type="dxa"/>
          </w:tcPr>
          <w:p w14:paraId="5EEA9904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68FD1135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9A3EF9" w:rsidRPr="00E5296F" w14:paraId="45D318EC" w14:textId="77777777" w:rsidTr="00CF76AF">
        <w:trPr>
          <w:trHeight w:val="512"/>
        </w:trPr>
        <w:tc>
          <w:tcPr>
            <w:tcW w:w="721" w:type="dxa"/>
          </w:tcPr>
          <w:p w14:paraId="73E34531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2a</w:t>
            </w:r>
          </w:p>
        </w:tc>
        <w:tc>
          <w:tcPr>
            <w:tcW w:w="1309" w:type="dxa"/>
          </w:tcPr>
          <w:p w14:paraId="70E25DE9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2</w:t>
            </w:r>
          </w:p>
        </w:tc>
        <w:tc>
          <w:tcPr>
            <w:tcW w:w="8035" w:type="dxa"/>
          </w:tcPr>
          <w:p w14:paraId="3739B040" w14:textId="57406AE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What is the grade(s) of the participating surgeons?</w:t>
            </w:r>
          </w:p>
          <w:p w14:paraId="3B2B63C9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4819" w:type="dxa"/>
          </w:tcPr>
          <w:p w14:paraId="0A9FFC60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Consultant/ attending</w:t>
            </w:r>
          </w:p>
          <w:p w14:paraId="36A1A6FF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Trainee/ resident/ fellow</w:t>
            </w:r>
          </w:p>
          <w:p w14:paraId="72906059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Mixed consultant and trainee</w:t>
            </w:r>
          </w:p>
          <w:p w14:paraId="27CD1CC3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t reported</w:t>
            </w:r>
          </w:p>
        </w:tc>
      </w:tr>
      <w:tr w:rsidR="009A3EF9" w:rsidRPr="00E5296F" w14:paraId="29DBD156" w14:textId="77777777" w:rsidTr="00CF76AF">
        <w:trPr>
          <w:trHeight w:val="289"/>
        </w:trPr>
        <w:tc>
          <w:tcPr>
            <w:tcW w:w="721" w:type="dxa"/>
          </w:tcPr>
          <w:p w14:paraId="4E6FF86B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1309" w:type="dxa"/>
          </w:tcPr>
          <w:p w14:paraId="3899F3D1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2</w:t>
            </w:r>
          </w:p>
        </w:tc>
        <w:tc>
          <w:tcPr>
            <w:tcW w:w="8035" w:type="dxa"/>
          </w:tcPr>
          <w:p w14:paraId="052B75B1" w14:textId="5D52049F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Please record verbatim</w:t>
            </w:r>
          </w:p>
        </w:tc>
        <w:tc>
          <w:tcPr>
            <w:tcW w:w="4819" w:type="dxa"/>
          </w:tcPr>
          <w:p w14:paraId="6F4EB5D4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138A1BF6" w14:textId="77777777" w:rsidTr="00CF76AF">
        <w:trPr>
          <w:trHeight w:val="512"/>
        </w:trPr>
        <w:tc>
          <w:tcPr>
            <w:tcW w:w="721" w:type="dxa"/>
          </w:tcPr>
          <w:p w14:paraId="70FAAC1A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3</w:t>
            </w:r>
          </w:p>
        </w:tc>
        <w:tc>
          <w:tcPr>
            <w:tcW w:w="1309" w:type="dxa"/>
          </w:tcPr>
          <w:p w14:paraId="5BA955CF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64514B5B" w14:textId="296AFA3D" w:rsidR="009A3EF9" w:rsidRPr="00E5296F" w:rsidRDefault="009A3EF9" w:rsidP="009A3EF9">
            <w:pPr>
              <w:pStyle w:val="NormalWeb"/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Did the authors state any pre-specified criteria for surgeons to be eligible to participate</w:t>
            </w:r>
            <w:r w:rsidRPr="00E5296F">
              <w:rPr>
                <w:rStyle w:val="Emphasis"/>
                <w:sz w:val="22"/>
                <w:szCs w:val="22"/>
              </w:rPr>
              <w:t xml:space="preserve"> in this study</w:t>
            </w:r>
            <w:r w:rsidRPr="00E5296F">
              <w:rPr>
                <w:sz w:val="22"/>
                <w:szCs w:val="22"/>
              </w:rPr>
              <w:t>? (</w:t>
            </w:r>
            <w:proofErr w:type="gramStart"/>
            <w:r w:rsidRPr="00E5296F">
              <w:rPr>
                <w:sz w:val="22"/>
                <w:szCs w:val="22"/>
              </w:rPr>
              <w:t>for</w:t>
            </w:r>
            <w:proofErr w:type="gramEnd"/>
            <w:r w:rsidRPr="00E5296F">
              <w:rPr>
                <w:sz w:val="22"/>
                <w:szCs w:val="22"/>
              </w:rPr>
              <w:t xml:space="preserve"> example, does the paper state that participating surgeons must have used fluorescence guided surgery a predetermined number of times?)</w:t>
            </w:r>
          </w:p>
        </w:tc>
        <w:tc>
          <w:tcPr>
            <w:tcW w:w="4819" w:type="dxa"/>
          </w:tcPr>
          <w:p w14:paraId="1DC4BDB3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1FAE3520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9A3EF9" w:rsidRPr="00E5296F" w14:paraId="18BBCF65" w14:textId="77777777" w:rsidTr="00CF76AF">
        <w:trPr>
          <w:trHeight w:val="512"/>
        </w:trPr>
        <w:tc>
          <w:tcPr>
            <w:tcW w:w="721" w:type="dxa"/>
          </w:tcPr>
          <w:p w14:paraId="345F7054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3a</w:t>
            </w:r>
          </w:p>
        </w:tc>
        <w:tc>
          <w:tcPr>
            <w:tcW w:w="1309" w:type="dxa"/>
          </w:tcPr>
          <w:p w14:paraId="4C6516B0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3</w:t>
            </w:r>
          </w:p>
        </w:tc>
        <w:tc>
          <w:tcPr>
            <w:tcW w:w="8035" w:type="dxa"/>
          </w:tcPr>
          <w:p w14:paraId="5D244569" w14:textId="449D7A52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What were these criteria and how (if at all) were they justified? (record here, verbatim from paper):</w:t>
            </w:r>
          </w:p>
        </w:tc>
        <w:tc>
          <w:tcPr>
            <w:tcW w:w="4819" w:type="dxa"/>
          </w:tcPr>
          <w:p w14:paraId="5387C76D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0F2A1910" w14:textId="77777777" w:rsidTr="00CF76AF">
        <w:trPr>
          <w:trHeight w:val="512"/>
        </w:trPr>
        <w:tc>
          <w:tcPr>
            <w:tcW w:w="721" w:type="dxa"/>
          </w:tcPr>
          <w:p w14:paraId="00F01A3D" w14:textId="378E4CDE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4</w:t>
            </w:r>
          </w:p>
        </w:tc>
        <w:tc>
          <w:tcPr>
            <w:tcW w:w="1309" w:type="dxa"/>
          </w:tcPr>
          <w:p w14:paraId="162B4990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15B1E405" w14:textId="66C08C23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s there a statement outlining what training surgeons received prior to their first in-human procedure?</w:t>
            </w:r>
          </w:p>
        </w:tc>
        <w:tc>
          <w:tcPr>
            <w:tcW w:w="4819" w:type="dxa"/>
          </w:tcPr>
          <w:p w14:paraId="64855677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6A52EFBA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9A3EF9" w:rsidRPr="00E5296F" w14:paraId="70434B5E" w14:textId="77777777" w:rsidTr="00CF76AF">
        <w:trPr>
          <w:trHeight w:val="512"/>
        </w:trPr>
        <w:tc>
          <w:tcPr>
            <w:tcW w:w="721" w:type="dxa"/>
          </w:tcPr>
          <w:p w14:paraId="5D104118" w14:textId="3366A7E1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4a</w:t>
            </w:r>
          </w:p>
        </w:tc>
        <w:tc>
          <w:tcPr>
            <w:tcW w:w="1309" w:type="dxa"/>
          </w:tcPr>
          <w:p w14:paraId="539E1E18" w14:textId="1E673A41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4</w:t>
            </w:r>
          </w:p>
        </w:tc>
        <w:tc>
          <w:tcPr>
            <w:tcW w:w="8035" w:type="dxa"/>
          </w:tcPr>
          <w:p w14:paraId="73F55987" w14:textId="3AF86828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What surgeon training was provided prior to their first in-human procedure?</w:t>
            </w:r>
          </w:p>
        </w:tc>
        <w:tc>
          <w:tcPr>
            <w:tcW w:w="4819" w:type="dxa"/>
          </w:tcPr>
          <w:p w14:paraId="7D674A59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Human cadaver</w:t>
            </w:r>
          </w:p>
          <w:p w14:paraId="3738861B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Virtual simulation</w:t>
            </w:r>
          </w:p>
          <w:p w14:paraId="20C97A6E" w14:textId="243C453A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lastRenderedPageBreak/>
              <w:t>Simulation using models</w:t>
            </w:r>
          </w:p>
          <w:p w14:paraId="6C6A94C5" w14:textId="51622425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Observation</w:t>
            </w:r>
          </w:p>
          <w:p w14:paraId="4FDA2CFF" w14:textId="55F09D59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Animal (alive)</w:t>
            </w:r>
          </w:p>
          <w:p w14:paraId="7FFD0DF9" w14:textId="7420A561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Animal (cadaveric)</w:t>
            </w:r>
          </w:p>
          <w:p w14:paraId="2A0DF368" w14:textId="526EEC2F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Accredited course</w:t>
            </w:r>
          </w:p>
          <w:p w14:paraId="08147E49" w14:textId="49E3402B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Other</w:t>
            </w:r>
          </w:p>
        </w:tc>
      </w:tr>
      <w:tr w:rsidR="009A3EF9" w:rsidRPr="00E5296F" w14:paraId="43320CC3" w14:textId="77777777" w:rsidTr="00CF76AF">
        <w:trPr>
          <w:trHeight w:val="512"/>
        </w:trPr>
        <w:tc>
          <w:tcPr>
            <w:tcW w:w="721" w:type="dxa"/>
          </w:tcPr>
          <w:p w14:paraId="60AF3D72" w14:textId="101ADDA2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lastRenderedPageBreak/>
              <w:t>4b</w:t>
            </w:r>
          </w:p>
        </w:tc>
        <w:tc>
          <w:tcPr>
            <w:tcW w:w="1309" w:type="dxa"/>
          </w:tcPr>
          <w:p w14:paraId="3DD5389F" w14:textId="26E3A11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4</w:t>
            </w:r>
          </w:p>
        </w:tc>
        <w:tc>
          <w:tcPr>
            <w:tcW w:w="8035" w:type="dxa"/>
          </w:tcPr>
          <w:p w14:paraId="37EA0F6B" w14:textId="24B078EB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Please record verbatim</w:t>
            </w:r>
          </w:p>
          <w:p w14:paraId="295E45AD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4819" w:type="dxa"/>
          </w:tcPr>
          <w:p w14:paraId="20A3D478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5A5080CA" w14:textId="77777777" w:rsidTr="00CF76AF">
        <w:trPr>
          <w:trHeight w:val="512"/>
        </w:trPr>
        <w:tc>
          <w:tcPr>
            <w:tcW w:w="721" w:type="dxa"/>
          </w:tcPr>
          <w:p w14:paraId="542DC073" w14:textId="7F38499F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5</w:t>
            </w:r>
          </w:p>
        </w:tc>
        <w:tc>
          <w:tcPr>
            <w:tcW w:w="1309" w:type="dxa"/>
          </w:tcPr>
          <w:p w14:paraId="7A3CE4E6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0D2645B1" w14:textId="2A068DE0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Is the previous number of </w:t>
            </w:r>
            <w:r w:rsidRPr="00E5296F">
              <w:rPr>
                <w:rStyle w:val="Emphasis"/>
                <w:sz w:val="22"/>
                <w:szCs w:val="22"/>
              </w:rPr>
              <w:t>the surgical procedure of interest WITH fluorescence</w:t>
            </w:r>
            <w:r w:rsidRPr="00E5296F">
              <w:rPr>
                <w:sz w:val="22"/>
                <w:szCs w:val="22"/>
              </w:rPr>
              <w:t> performed by the surgeon(s) reported?</w:t>
            </w:r>
          </w:p>
        </w:tc>
        <w:tc>
          <w:tcPr>
            <w:tcW w:w="4819" w:type="dxa"/>
          </w:tcPr>
          <w:p w14:paraId="104C4DC7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172ED08A" w14:textId="77777777" w:rsidTr="00CF76AF">
        <w:trPr>
          <w:trHeight w:val="512"/>
        </w:trPr>
        <w:tc>
          <w:tcPr>
            <w:tcW w:w="721" w:type="dxa"/>
          </w:tcPr>
          <w:p w14:paraId="711F7C1D" w14:textId="58BE1919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5a</w:t>
            </w:r>
          </w:p>
        </w:tc>
        <w:tc>
          <w:tcPr>
            <w:tcW w:w="1309" w:type="dxa"/>
          </w:tcPr>
          <w:p w14:paraId="5FE968EF" w14:textId="08696649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5</w:t>
            </w:r>
          </w:p>
        </w:tc>
        <w:tc>
          <w:tcPr>
            <w:tcW w:w="8035" w:type="dxa"/>
          </w:tcPr>
          <w:p w14:paraId="186B712B" w14:textId="24FF0E91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Please record verbatim</w:t>
            </w:r>
          </w:p>
        </w:tc>
        <w:tc>
          <w:tcPr>
            <w:tcW w:w="4819" w:type="dxa"/>
          </w:tcPr>
          <w:p w14:paraId="6CE13804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5D118F23" w14:textId="77777777" w:rsidTr="00CF76AF">
        <w:trPr>
          <w:trHeight w:val="512"/>
        </w:trPr>
        <w:tc>
          <w:tcPr>
            <w:tcW w:w="721" w:type="dxa"/>
          </w:tcPr>
          <w:p w14:paraId="269017AF" w14:textId="4E85BDFC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6</w:t>
            </w:r>
          </w:p>
        </w:tc>
        <w:tc>
          <w:tcPr>
            <w:tcW w:w="1309" w:type="dxa"/>
          </w:tcPr>
          <w:p w14:paraId="00E9576A" w14:textId="6579BF98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6</w:t>
            </w:r>
          </w:p>
        </w:tc>
        <w:tc>
          <w:tcPr>
            <w:tcW w:w="8035" w:type="dxa"/>
          </w:tcPr>
          <w:p w14:paraId="12CB3D63" w14:textId="3AAD4851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s the previous number of the surgical procedure of interest WITHOUT </w:t>
            </w:r>
            <w:r w:rsidRPr="00E5296F">
              <w:rPr>
                <w:rStyle w:val="Emphasis"/>
                <w:sz w:val="22"/>
                <w:szCs w:val="22"/>
              </w:rPr>
              <w:t>fluorescence</w:t>
            </w:r>
            <w:r w:rsidRPr="00E5296F">
              <w:rPr>
                <w:sz w:val="22"/>
                <w:szCs w:val="22"/>
              </w:rPr>
              <w:t> by surgeon(s) reported?</w:t>
            </w:r>
          </w:p>
        </w:tc>
        <w:tc>
          <w:tcPr>
            <w:tcW w:w="4819" w:type="dxa"/>
          </w:tcPr>
          <w:p w14:paraId="19FEBFD2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0180674C" w14:textId="77777777" w:rsidTr="00CF76AF">
        <w:trPr>
          <w:trHeight w:val="512"/>
        </w:trPr>
        <w:tc>
          <w:tcPr>
            <w:tcW w:w="721" w:type="dxa"/>
          </w:tcPr>
          <w:p w14:paraId="17D13131" w14:textId="3CFDA755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6a</w:t>
            </w:r>
          </w:p>
        </w:tc>
        <w:tc>
          <w:tcPr>
            <w:tcW w:w="1309" w:type="dxa"/>
          </w:tcPr>
          <w:p w14:paraId="4F58D042" w14:textId="636BC05A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6</w:t>
            </w:r>
          </w:p>
        </w:tc>
        <w:tc>
          <w:tcPr>
            <w:tcW w:w="8035" w:type="dxa"/>
          </w:tcPr>
          <w:p w14:paraId="1D3A5B4E" w14:textId="27A0DA94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Please record verbatim</w:t>
            </w:r>
          </w:p>
        </w:tc>
        <w:tc>
          <w:tcPr>
            <w:tcW w:w="4819" w:type="dxa"/>
          </w:tcPr>
          <w:p w14:paraId="62CD8551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2D7A0371" w14:textId="77777777" w:rsidTr="00CF76AF">
        <w:trPr>
          <w:trHeight w:val="512"/>
        </w:trPr>
        <w:tc>
          <w:tcPr>
            <w:tcW w:w="721" w:type="dxa"/>
          </w:tcPr>
          <w:p w14:paraId="1F82E6DA" w14:textId="6A0942C4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7</w:t>
            </w:r>
          </w:p>
        </w:tc>
        <w:tc>
          <w:tcPr>
            <w:tcW w:w="1309" w:type="dxa"/>
          </w:tcPr>
          <w:p w14:paraId="7BDF0D69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37127BA4" w14:textId="5ECD0E4F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Is the previous number of </w:t>
            </w:r>
            <w:r w:rsidRPr="00E5296F">
              <w:rPr>
                <w:rStyle w:val="Emphasis"/>
                <w:sz w:val="22"/>
                <w:szCs w:val="22"/>
              </w:rPr>
              <w:t>other surgical procedures WITH fluorescence</w:t>
            </w:r>
            <w:r w:rsidRPr="00E5296F">
              <w:rPr>
                <w:sz w:val="22"/>
                <w:szCs w:val="22"/>
              </w:rPr>
              <w:t> performed by surgeon(s) reported?</w:t>
            </w:r>
          </w:p>
        </w:tc>
        <w:tc>
          <w:tcPr>
            <w:tcW w:w="4819" w:type="dxa"/>
          </w:tcPr>
          <w:p w14:paraId="5B1E1E37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41A71DCE" w14:textId="77777777" w:rsidTr="00CF76AF">
        <w:trPr>
          <w:trHeight w:val="512"/>
        </w:trPr>
        <w:tc>
          <w:tcPr>
            <w:tcW w:w="721" w:type="dxa"/>
          </w:tcPr>
          <w:p w14:paraId="1B61B72B" w14:textId="7C67636D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7a</w:t>
            </w:r>
          </w:p>
        </w:tc>
        <w:tc>
          <w:tcPr>
            <w:tcW w:w="1309" w:type="dxa"/>
          </w:tcPr>
          <w:p w14:paraId="0EBCAF76" w14:textId="3AD6AD54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7</w:t>
            </w:r>
          </w:p>
        </w:tc>
        <w:tc>
          <w:tcPr>
            <w:tcW w:w="8035" w:type="dxa"/>
          </w:tcPr>
          <w:p w14:paraId="77A3F63D" w14:textId="1CA21684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Please record verbatim</w:t>
            </w:r>
          </w:p>
        </w:tc>
        <w:tc>
          <w:tcPr>
            <w:tcW w:w="4819" w:type="dxa"/>
          </w:tcPr>
          <w:p w14:paraId="682A8116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53B58ED1" w14:textId="77777777" w:rsidTr="00CF76AF">
        <w:trPr>
          <w:trHeight w:val="512"/>
        </w:trPr>
        <w:tc>
          <w:tcPr>
            <w:tcW w:w="721" w:type="dxa"/>
          </w:tcPr>
          <w:p w14:paraId="1AFD501E" w14:textId="2DF74352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8</w:t>
            </w:r>
          </w:p>
        </w:tc>
        <w:tc>
          <w:tcPr>
            <w:tcW w:w="1309" w:type="dxa"/>
          </w:tcPr>
          <w:p w14:paraId="02F75EB3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66F8BDA9" w14:textId="7D0AFEB5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Do the authors include a generic statement of surgeon experience?</w:t>
            </w:r>
          </w:p>
        </w:tc>
        <w:tc>
          <w:tcPr>
            <w:tcW w:w="4819" w:type="dxa"/>
          </w:tcPr>
          <w:p w14:paraId="6F90E4EB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24AB0B20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9A3EF9" w:rsidRPr="00E5296F" w14:paraId="61FCBE28" w14:textId="77777777" w:rsidTr="00CF76AF">
        <w:trPr>
          <w:trHeight w:val="512"/>
        </w:trPr>
        <w:tc>
          <w:tcPr>
            <w:tcW w:w="721" w:type="dxa"/>
          </w:tcPr>
          <w:p w14:paraId="7734D624" w14:textId="04D76362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8a</w:t>
            </w:r>
          </w:p>
        </w:tc>
        <w:tc>
          <w:tcPr>
            <w:tcW w:w="1309" w:type="dxa"/>
          </w:tcPr>
          <w:p w14:paraId="41082AB3" w14:textId="32E2C332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8</w:t>
            </w:r>
          </w:p>
        </w:tc>
        <w:tc>
          <w:tcPr>
            <w:tcW w:w="8035" w:type="dxa"/>
          </w:tcPr>
          <w:p w14:paraId="715AE62C" w14:textId="29DA4FC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Please record verbatim </w:t>
            </w:r>
          </w:p>
        </w:tc>
        <w:tc>
          <w:tcPr>
            <w:tcW w:w="4819" w:type="dxa"/>
          </w:tcPr>
          <w:p w14:paraId="473D1B52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1EF174C7" w14:textId="77777777" w:rsidTr="00CF76AF">
        <w:trPr>
          <w:trHeight w:val="512"/>
        </w:trPr>
        <w:tc>
          <w:tcPr>
            <w:tcW w:w="721" w:type="dxa"/>
          </w:tcPr>
          <w:p w14:paraId="3817E0EB" w14:textId="52ADFD96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9</w:t>
            </w:r>
          </w:p>
        </w:tc>
        <w:tc>
          <w:tcPr>
            <w:tcW w:w="1309" w:type="dxa"/>
          </w:tcPr>
          <w:p w14:paraId="071C6FCA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68F958BE" w14:textId="2498D3DD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Does the study assess/report the learning curve in relation to intra-operative fluorescence imaging?</w:t>
            </w:r>
          </w:p>
        </w:tc>
        <w:tc>
          <w:tcPr>
            <w:tcW w:w="4819" w:type="dxa"/>
          </w:tcPr>
          <w:p w14:paraId="40CE725A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4B05ADCD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9A3EF9" w:rsidRPr="00E5296F" w14:paraId="51826A9C" w14:textId="77777777" w:rsidTr="00CF76AF">
        <w:trPr>
          <w:trHeight w:val="512"/>
        </w:trPr>
        <w:tc>
          <w:tcPr>
            <w:tcW w:w="721" w:type="dxa"/>
          </w:tcPr>
          <w:p w14:paraId="3019B396" w14:textId="55BD83B5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9a</w:t>
            </w:r>
          </w:p>
        </w:tc>
        <w:tc>
          <w:tcPr>
            <w:tcW w:w="1309" w:type="dxa"/>
          </w:tcPr>
          <w:p w14:paraId="650B4B4B" w14:textId="5AAE870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9</w:t>
            </w:r>
          </w:p>
        </w:tc>
        <w:tc>
          <w:tcPr>
            <w:tcW w:w="8035" w:type="dxa"/>
          </w:tcPr>
          <w:p w14:paraId="7D547939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please provide a verbatim description of how it was assessed</w:t>
            </w:r>
          </w:p>
          <w:p w14:paraId="2CBB7F03" w14:textId="77777777" w:rsidR="009A3EF9" w:rsidRPr="00E5296F" w:rsidRDefault="009A3EF9" w:rsidP="009A3EF9">
            <w:pPr>
              <w:tabs>
                <w:tab w:val="left" w:pos="2331"/>
              </w:tabs>
              <w:rPr>
                <w:sz w:val="22"/>
                <w:szCs w:val="22"/>
              </w:rPr>
            </w:pPr>
          </w:p>
        </w:tc>
        <w:tc>
          <w:tcPr>
            <w:tcW w:w="4819" w:type="dxa"/>
          </w:tcPr>
          <w:p w14:paraId="300460F2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3BE6943A" w14:textId="77777777" w:rsidTr="00CF76AF">
        <w:trPr>
          <w:trHeight w:val="512"/>
        </w:trPr>
        <w:tc>
          <w:tcPr>
            <w:tcW w:w="721" w:type="dxa"/>
          </w:tcPr>
          <w:p w14:paraId="1340B2B3" w14:textId="4507ADE3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9b</w:t>
            </w:r>
          </w:p>
        </w:tc>
        <w:tc>
          <w:tcPr>
            <w:tcW w:w="1309" w:type="dxa"/>
          </w:tcPr>
          <w:p w14:paraId="34143034" w14:textId="5AC8B49B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9</w:t>
            </w:r>
          </w:p>
        </w:tc>
        <w:tc>
          <w:tcPr>
            <w:tcW w:w="8035" w:type="dxa"/>
          </w:tcPr>
          <w:p w14:paraId="058A170E" w14:textId="160498E8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Was the learning curve discussed as a limitation or advantage of intra-operative fluorescence imaging?</w:t>
            </w:r>
          </w:p>
        </w:tc>
        <w:tc>
          <w:tcPr>
            <w:tcW w:w="4819" w:type="dxa"/>
          </w:tcPr>
          <w:p w14:paraId="1DA33799" w14:textId="496ACB08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The learning curve was reported as a DISADVANTAGE of intra-operative fluorescence imaging.</w:t>
            </w:r>
          </w:p>
          <w:p w14:paraId="1998B550" w14:textId="20FBC813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The learning curve was reported as an ADVANTAGE of intra-operative fluorescence imaging.</w:t>
            </w:r>
          </w:p>
          <w:p w14:paraId="1270718B" w14:textId="76375664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lastRenderedPageBreak/>
              <w:t>No. The learning curve was not reported as an advantage OR disadvantage of intra-operative fluorescence imaging.</w:t>
            </w:r>
          </w:p>
        </w:tc>
      </w:tr>
      <w:tr w:rsidR="009A3EF9" w:rsidRPr="00E5296F" w14:paraId="5DEEDF1E" w14:textId="77777777" w:rsidTr="00CF76AF">
        <w:trPr>
          <w:trHeight w:val="512"/>
        </w:trPr>
        <w:tc>
          <w:tcPr>
            <w:tcW w:w="721" w:type="dxa"/>
          </w:tcPr>
          <w:p w14:paraId="17D14360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1309" w:type="dxa"/>
          </w:tcPr>
          <w:p w14:paraId="5212663B" w14:textId="3005921C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If </w:t>
            </w:r>
            <w:proofErr w:type="spellStart"/>
            <w:r w:rsidRPr="00E5296F">
              <w:rPr>
                <w:sz w:val="22"/>
                <w:szCs w:val="22"/>
              </w:rPr>
              <w:t>adv</w:t>
            </w:r>
            <w:proofErr w:type="spellEnd"/>
            <w:r w:rsidRPr="00E5296F">
              <w:rPr>
                <w:sz w:val="22"/>
                <w:szCs w:val="22"/>
              </w:rPr>
              <w:t xml:space="preserve"> or </w:t>
            </w:r>
            <w:proofErr w:type="spellStart"/>
            <w:r w:rsidRPr="00E5296F">
              <w:rPr>
                <w:sz w:val="22"/>
                <w:szCs w:val="22"/>
              </w:rPr>
              <w:t>disadv</w:t>
            </w:r>
            <w:proofErr w:type="spellEnd"/>
            <w:r w:rsidRPr="00E5296F">
              <w:rPr>
                <w:sz w:val="22"/>
                <w:szCs w:val="22"/>
              </w:rPr>
              <w:t xml:space="preserve"> 9b</w:t>
            </w:r>
          </w:p>
        </w:tc>
        <w:tc>
          <w:tcPr>
            <w:tcW w:w="8035" w:type="dxa"/>
          </w:tcPr>
          <w:p w14:paraId="26E8D3A8" w14:textId="2CAC8508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Please record verbatim </w:t>
            </w:r>
          </w:p>
        </w:tc>
        <w:tc>
          <w:tcPr>
            <w:tcW w:w="4819" w:type="dxa"/>
          </w:tcPr>
          <w:p w14:paraId="4D0C8EED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6C412293" w14:textId="77777777" w:rsidTr="00CF76AF">
        <w:trPr>
          <w:trHeight w:val="512"/>
        </w:trPr>
        <w:tc>
          <w:tcPr>
            <w:tcW w:w="721" w:type="dxa"/>
          </w:tcPr>
          <w:p w14:paraId="521C27D2" w14:textId="1E6D3C5F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0</w:t>
            </w:r>
          </w:p>
        </w:tc>
        <w:tc>
          <w:tcPr>
            <w:tcW w:w="1309" w:type="dxa"/>
          </w:tcPr>
          <w:p w14:paraId="1D307EA1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6876AA12" w14:textId="31E4060A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Were any of the following methods of supporting surgeon performance reported in the study?</w:t>
            </w:r>
          </w:p>
        </w:tc>
        <w:tc>
          <w:tcPr>
            <w:tcW w:w="4819" w:type="dxa"/>
          </w:tcPr>
          <w:p w14:paraId="2B676E99" w14:textId="1E3E2164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Proctorship or mentorship</w:t>
            </w:r>
          </w:p>
          <w:p w14:paraId="3A0AB94D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ndependent committee oversight</w:t>
            </w:r>
          </w:p>
          <w:p w14:paraId="48739105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Dual consultant/ surgeon operating </w:t>
            </w:r>
          </w:p>
          <w:p w14:paraId="148F42B0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Other</w:t>
            </w:r>
          </w:p>
        </w:tc>
      </w:tr>
      <w:tr w:rsidR="009A3EF9" w:rsidRPr="00E5296F" w14:paraId="2391382B" w14:textId="77777777" w:rsidTr="00CF76AF">
        <w:trPr>
          <w:trHeight w:val="512"/>
        </w:trPr>
        <w:tc>
          <w:tcPr>
            <w:tcW w:w="721" w:type="dxa"/>
          </w:tcPr>
          <w:p w14:paraId="19D84223" w14:textId="72C0A190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0a</w:t>
            </w:r>
          </w:p>
        </w:tc>
        <w:tc>
          <w:tcPr>
            <w:tcW w:w="1309" w:type="dxa"/>
          </w:tcPr>
          <w:p w14:paraId="186DFF60" w14:textId="1BDB6F89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to any of 10</w:t>
            </w:r>
          </w:p>
        </w:tc>
        <w:tc>
          <w:tcPr>
            <w:tcW w:w="8035" w:type="dxa"/>
          </w:tcPr>
          <w:p w14:paraId="4EEAC45D" w14:textId="48F7EB79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Please provide details of methods of supporting surgeon performance</w:t>
            </w:r>
            <w:r w:rsidRPr="00E5296F">
              <w:rPr>
                <w:sz w:val="22"/>
                <w:szCs w:val="22"/>
              </w:rPr>
              <w:br/>
              <w:t>Please provide for all of those answered "yes" above</w:t>
            </w:r>
          </w:p>
        </w:tc>
        <w:tc>
          <w:tcPr>
            <w:tcW w:w="4819" w:type="dxa"/>
          </w:tcPr>
          <w:p w14:paraId="1F7C105C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7D0E55B9" w14:textId="77777777" w:rsidTr="00CF76AF">
        <w:trPr>
          <w:trHeight w:val="512"/>
        </w:trPr>
        <w:tc>
          <w:tcPr>
            <w:tcW w:w="721" w:type="dxa"/>
          </w:tcPr>
          <w:p w14:paraId="1524827F" w14:textId="0725FE90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1</w:t>
            </w:r>
          </w:p>
        </w:tc>
        <w:tc>
          <w:tcPr>
            <w:tcW w:w="1309" w:type="dxa"/>
          </w:tcPr>
          <w:p w14:paraId="34AEF072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364B02A2" w14:textId="351A69B3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Were any of the following strategies for monitoring standards of surgery reported in the study?</w:t>
            </w:r>
          </w:p>
          <w:p w14:paraId="76B0C3AF" w14:textId="722390C4" w:rsidR="009A3EF9" w:rsidRPr="00E5296F" w:rsidRDefault="009A3EF9" w:rsidP="009A3EF9">
            <w:pPr>
              <w:tabs>
                <w:tab w:val="left" w:pos="1800"/>
              </w:tabs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(Select those that apply. These do not include photographs included in the manuscript used to demonstrate technique)</w:t>
            </w:r>
          </w:p>
        </w:tc>
        <w:tc>
          <w:tcPr>
            <w:tcW w:w="4819" w:type="dxa"/>
          </w:tcPr>
          <w:p w14:paraId="765011AC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nformation recorded in case report forms (CRFs)</w:t>
            </w:r>
          </w:p>
          <w:p w14:paraId="78C2F27C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Photographic or video evidence used to record the completion of key operative steps</w:t>
            </w:r>
          </w:p>
          <w:p w14:paraId="69DD7AC0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ndependent observation of surgical techniques during the study (e.g. mentoring)?</w:t>
            </w:r>
          </w:p>
          <w:p w14:paraId="70BB13C1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Other</w:t>
            </w:r>
          </w:p>
        </w:tc>
      </w:tr>
      <w:tr w:rsidR="009A3EF9" w:rsidRPr="00E5296F" w14:paraId="69A48D79" w14:textId="77777777" w:rsidTr="00CF76AF">
        <w:trPr>
          <w:trHeight w:val="512"/>
        </w:trPr>
        <w:tc>
          <w:tcPr>
            <w:tcW w:w="721" w:type="dxa"/>
          </w:tcPr>
          <w:p w14:paraId="29FB87C1" w14:textId="31C3A55B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1a</w:t>
            </w:r>
          </w:p>
        </w:tc>
        <w:tc>
          <w:tcPr>
            <w:tcW w:w="1309" w:type="dxa"/>
          </w:tcPr>
          <w:p w14:paraId="3193C02B" w14:textId="12DB7F45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 to any of 11</w:t>
            </w:r>
          </w:p>
        </w:tc>
        <w:tc>
          <w:tcPr>
            <w:tcW w:w="8035" w:type="dxa"/>
          </w:tcPr>
          <w:p w14:paraId="0C400F49" w14:textId="52CB0E61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Please provide details of methods of monitoring standards of surgery</w:t>
            </w:r>
            <w:r w:rsidRPr="00E5296F">
              <w:rPr>
                <w:sz w:val="22"/>
                <w:szCs w:val="22"/>
              </w:rPr>
              <w:br/>
              <w:t>Please provide for all of those answered "yes" above</w:t>
            </w:r>
          </w:p>
          <w:p w14:paraId="109718F2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  <w:p w14:paraId="0FA4C2F3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4819" w:type="dxa"/>
          </w:tcPr>
          <w:p w14:paraId="3ED79F3F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830622" w:rsidRPr="00E5296F" w14:paraId="69615EEB" w14:textId="77777777" w:rsidTr="00CF76AF">
        <w:trPr>
          <w:trHeight w:val="86"/>
        </w:trPr>
        <w:tc>
          <w:tcPr>
            <w:tcW w:w="14884" w:type="dxa"/>
            <w:gridSpan w:val="4"/>
            <w:shd w:val="clear" w:color="auto" w:fill="D9E2F3" w:themeFill="accent1" w:themeFillTint="33"/>
          </w:tcPr>
          <w:p w14:paraId="0E4432E6" w14:textId="3E84E69F" w:rsidR="00830622" w:rsidRPr="00E5296F" w:rsidRDefault="00830622" w:rsidP="00873581">
            <w:pPr>
              <w:pStyle w:val="Heading3"/>
              <w:outlineLvl w:val="2"/>
              <w:rPr>
                <w:rFonts w:eastAsia="Times New Roman"/>
                <w:sz w:val="22"/>
                <w:szCs w:val="22"/>
              </w:rPr>
            </w:pPr>
            <w:bookmarkStart w:id="2" w:name="_Hlk55397220"/>
            <w:r w:rsidRPr="00E5296F">
              <w:rPr>
                <w:rFonts w:eastAsia="Times New Roman"/>
                <w:sz w:val="22"/>
                <w:szCs w:val="22"/>
              </w:rPr>
              <w:t xml:space="preserve">Section D1: Data about the </w:t>
            </w:r>
            <w:r w:rsidR="00390CF8" w:rsidRPr="00E5296F">
              <w:rPr>
                <w:rFonts w:eastAsia="Times New Roman"/>
                <w:sz w:val="22"/>
                <w:szCs w:val="22"/>
              </w:rPr>
              <w:t>surgical procedure</w:t>
            </w:r>
            <w:r w:rsidRPr="00E5296F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</w:tr>
      <w:tr w:rsidR="00830622" w:rsidRPr="00E5296F" w14:paraId="0F45EA6B" w14:textId="77777777" w:rsidTr="00CF76AF">
        <w:trPr>
          <w:trHeight w:val="512"/>
        </w:trPr>
        <w:tc>
          <w:tcPr>
            <w:tcW w:w="721" w:type="dxa"/>
          </w:tcPr>
          <w:p w14:paraId="57835482" w14:textId="77777777" w:rsidR="00830622" w:rsidRPr="00E5296F" w:rsidRDefault="00830622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</w:t>
            </w:r>
          </w:p>
        </w:tc>
        <w:tc>
          <w:tcPr>
            <w:tcW w:w="1309" w:type="dxa"/>
          </w:tcPr>
          <w:p w14:paraId="644DD1B9" w14:textId="77777777" w:rsidR="00830622" w:rsidRPr="00E5296F" w:rsidRDefault="00830622" w:rsidP="0087358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21EFFEF0" w14:textId="2B3E9367" w:rsidR="00830622" w:rsidRPr="00E5296F" w:rsidRDefault="007633AC" w:rsidP="00873581">
            <w:pPr>
              <w:rPr>
                <w:i/>
                <w:iCs/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Please record the name of surgical procedure(s) verbatim e.g. anterior resection, lung </w:t>
            </w:r>
            <w:proofErr w:type="spellStart"/>
            <w:r w:rsidRPr="00E5296F">
              <w:rPr>
                <w:sz w:val="22"/>
                <w:szCs w:val="22"/>
              </w:rPr>
              <w:t>metastasectomy</w:t>
            </w:r>
            <w:proofErr w:type="spellEnd"/>
            <w:r w:rsidRPr="00E5296F">
              <w:rPr>
                <w:sz w:val="22"/>
                <w:szCs w:val="22"/>
              </w:rPr>
              <w:t>, radical prostatectomy, sentinel node biopsy for breast cancer etc.</w:t>
            </w:r>
          </w:p>
        </w:tc>
        <w:tc>
          <w:tcPr>
            <w:tcW w:w="4819" w:type="dxa"/>
          </w:tcPr>
          <w:p w14:paraId="0F140D10" w14:textId="77777777" w:rsidR="00830622" w:rsidRPr="00E5296F" w:rsidRDefault="00830622" w:rsidP="00873581">
            <w:pPr>
              <w:rPr>
                <w:sz w:val="22"/>
                <w:szCs w:val="22"/>
              </w:rPr>
            </w:pPr>
          </w:p>
        </w:tc>
      </w:tr>
      <w:tr w:rsidR="00830622" w:rsidRPr="00E5296F" w14:paraId="499936FD" w14:textId="77777777" w:rsidTr="00CF76AF">
        <w:trPr>
          <w:trHeight w:val="512"/>
        </w:trPr>
        <w:tc>
          <w:tcPr>
            <w:tcW w:w="721" w:type="dxa"/>
          </w:tcPr>
          <w:p w14:paraId="083EC8EA" w14:textId="77777777" w:rsidR="00830622" w:rsidRPr="00E5296F" w:rsidRDefault="00830622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2</w:t>
            </w:r>
          </w:p>
        </w:tc>
        <w:tc>
          <w:tcPr>
            <w:tcW w:w="1309" w:type="dxa"/>
          </w:tcPr>
          <w:p w14:paraId="6BAE7BC4" w14:textId="77777777" w:rsidR="00830622" w:rsidRPr="00E5296F" w:rsidRDefault="00830622" w:rsidP="0087358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647FA814" w14:textId="18CD4B79" w:rsidR="00830622" w:rsidRPr="00E5296F" w:rsidRDefault="007633AC" w:rsidP="00873581">
            <w:pPr>
              <w:rPr>
                <w:i/>
                <w:iCs/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What was the surgical access of the procedure?</w:t>
            </w:r>
          </w:p>
        </w:tc>
        <w:tc>
          <w:tcPr>
            <w:tcW w:w="4819" w:type="dxa"/>
          </w:tcPr>
          <w:p w14:paraId="1021EC00" w14:textId="77777777" w:rsidR="00830622" w:rsidRPr="00E5296F" w:rsidRDefault="007633AC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Open</w:t>
            </w:r>
          </w:p>
          <w:p w14:paraId="26BDBF39" w14:textId="77777777" w:rsidR="007633AC" w:rsidRPr="00E5296F" w:rsidRDefault="007633AC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Laparoscopic</w:t>
            </w:r>
          </w:p>
          <w:p w14:paraId="48823C94" w14:textId="77777777" w:rsidR="007633AC" w:rsidRPr="00E5296F" w:rsidRDefault="007633AC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Robotic</w:t>
            </w:r>
          </w:p>
          <w:p w14:paraId="105FE322" w14:textId="300C0E86" w:rsidR="007633AC" w:rsidRPr="00E5296F" w:rsidRDefault="007633AC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Other</w:t>
            </w:r>
          </w:p>
        </w:tc>
      </w:tr>
      <w:tr w:rsidR="00830622" w:rsidRPr="00E5296F" w14:paraId="136F167E" w14:textId="77777777" w:rsidTr="00CF76AF">
        <w:trPr>
          <w:trHeight w:val="512"/>
        </w:trPr>
        <w:tc>
          <w:tcPr>
            <w:tcW w:w="721" w:type="dxa"/>
          </w:tcPr>
          <w:p w14:paraId="15DF6520" w14:textId="03E905BF" w:rsidR="00830622" w:rsidRPr="00E5296F" w:rsidRDefault="00830622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2</w:t>
            </w:r>
            <w:r w:rsidR="007633AC" w:rsidRPr="00E5296F">
              <w:rPr>
                <w:sz w:val="22"/>
                <w:szCs w:val="22"/>
              </w:rPr>
              <w:t>a</w:t>
            </w:r>
          </w:p>
        </w:tc>
        <w:tc>
          <w:tcPr>
            <w:tcW w:w="1309" w:type="dxa"/>
          </w:tcPr>
          <w:p w14:paraId="36372E9A" w14:textId="6E1468B5" w:rsidR="00830622" w:rsidRPr="00E5296F" w:rsidRDefault="00830622" w:rsidP="0087358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7E03A9B3" w14:textId="1D8E104F" w:rsidR="00830622" w:rsidRPr="00E5296F" w:rsidRDefault="007633AC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other, please record further details</w:t>
            </w:r>
          </w:p>
          <w:p w14:paraId="6D923D79" w14:textId="77777777" w:rsidR="00830622" w:rsidRPr="00E5296F" w:rsidRDefault="00830622" w:rsidP="00873581">
            <w:pPr>
              <w:tabs>
                <w:tab w:val="left" w:pos="1118"/>
              </w:tabs>
              <w:rPr>
                <w:sz w:val="22"/>
                <w:szCs w:val="22"/>
              </w:rPr>
            </w:pPr>
          </w:p>
        </w:tc>
        <w:tc>
          <w:tcPr>
            <w:tcW w:w="4819" w:type="dxa"/>
          </w:tcPr>
          <w:p w14:paraId="1E4D3821" w14:textId="77777777" w:rsidR="00830622" w:rsidRPr="00E5296F" w:rsidRDefault="00830622" w:rsidP="00873581">
            <w:pPr>
              <w:rPr>
                <w:sz w:val="22"/>
                <w:szCs w:val="22"/>
              </w:rPr>
            </w:pPr>
          </w:p>
        </w:tc>
      </w:tr>
      <w:tr w:rsidR="009A3EF9" w:rsidRPr="00E5296F" w14:paraId="3ACBBB37" w14:textId="77777777" w:rsidTr="00CF76AF">
        <w:trPr>
          <w:trHeight w:val="86"/>
        </w:trPr>
        <w:tc>
          <w:tcPr>
            <w:tcW w:w="14884" w:type="dxa"/>
            <w:gridSpan w:val="4"/>
            <w:shd w:val="clear" w:color="auto" w:fill="D9E2F3" w:themeFill="accent1" w:themeFillTint="33"/>
          </w:tcPr>
          <w:p w14:paraId="68D44EB8" w14:textId="3A3C997D" w:rsidR="009A3EF9" w:rsidRPr="00E5296F" w:rsidRDefault="009A3EF9" w:rsidP="009A3EF9">
            <w:pPr>
              <w:pStyle w:val="Heading3"/>
              <w:outlineLvl w:val="2"/>
              <w:rPr>
                <w:rFonts w:eastAsia="Times New Roman"/>
                <w:sz w:val="22"/>
                <w:szCs w:val="22"/>
              </w:rPr>
            </w:pPr>
            <w:r w:rsidRPr="00E5296F">
              <w:rPr>
                <w:rFonts w:eastAsia="Times New Roman"/>
                <w:sz w:val="22"/>
                <w:szCs w:val="22"/>
              </w:rPr>
              <w:t>Section D1: Data about the patient participants</w:t>
            </w:r>
          </w:p>
        </w:tc>
      </w:tr>
      <w:bookmarkEnd w:id="2"/>
      <w:tr w:rsidR="009A3EF9" w:rsidRPr="00E5296F" w14:paraId="1DEB98DB" w14:textId="77777777" w:rsidTr="00CF76AF">
        <w:trPr>
          <w:trHeight w:val="512"/>
        </w:trPr>
        <w:tc>
          <w:tcPr>
            <w:tcW w:w="721" w:type="dxa"/>
          </w:tcPr>
          <w:p w14:paraId="34DA09BE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</w:t>
            </w:r>
          </w:p>
        </w:tc>
        <w:tc>
          <w:tcPr>
            <w:tcW w:w="1309" w:type="dxa"/>
          </w:tcPr>
          <w:p w14:paraId="2BB492EB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4975137E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Total number of patients in the study</w:t>
            </w:r>
          </w:p>
          <w:p w14:paraId="2B79A59C" w14:textId="77777777" w:rsidR="009A3EF9" w:rsidRPr="00E5296F" w:rsidRDefault="009A3EF9" w:rsidP="009A3EF9">
            <w:pPr>
              <w:rPr>
                <w:i/>
                <w:iCs/>
                <w:sz w:val="22"/>
                <w:szCs w:val="22"/>
              </w:rPr>
            </w:pPr>
            <w:r w:rsidRPr="00E5296F">
              <w:rPr>
                <w:i/>
                <w:iCs/>
                <w:sz w:val="22"/>
                <w:szCs w:val="22"/>
              </w:rPr>
              <w:t xml:space="preserve">If the study reports data for both the total cohort and a smaller cohort of matched patients, please include the total cohort here. Then please use the speech bubble icon to add a comment stating the matched cohort sizes.  </w:t>
            </w:r>
          </w:p>
        </w:tc>
        <w:tc>
          <w:tcPr>
            <w:tcW w:w="4819" w:type="dxa"/>
          </w:tcPr>
          <w:p w14:paraId="74D32D88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60D070C4" w14:textId="77777777" w:rsidTr="00CF76AF">
        <w:trPr>
          <w:trHeight w:val="512"/>
        </w:trPr>
        <w:tc>
          <w:tcPr>
            <w:tcW w:w="721" w:type="dxa"/>
          </w:tcPr>
          <w:p w14:paraId="7253C280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lastRenderedPageBreak/>
              <w:t>2</w:t>
            </w:r>
          </w:p>
        </w:tc>
        <w:tc>
          <w:tcPr>
            <w:tcW w:w="1309" w:type="dxa"/>
          </w:tcPr>
          <w:p w14:paraId="1259AA81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14EED009" w14:textId="23A17779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umber of participants in the intervention group (fluorescence guided surgery)</w:t>
            </w:r>
          </w:p>
          <w:p w14:paraId="28AFB373" w14:textId="77777777" w:rsidR="009A3EF9" w:rsidRPr="00E5296F" w:rsidRDefault="009A3EF9" w:rsidP="009A3EF9">
            <w:pPr>
              <w:rPr>
                <w:i/>
                <w:iCs/>
                <w:sz w:val="22"/>
                <w:szCs w:val="22"/>
              </w:rPr>
            </w:pPr>
            <w:r w:rsidRPr="00E5296F">
              <w:rPr>
                <w:i/>
                <w:iCs/>
                <w:sz w:val="22"/>
                <w:szCs w:val="22"/>
              </w:rPr>
              <w:t xml:space="preserve">See comment on Q1 for matched studies. </w:t>
            </w:r>
          </w:p>
        </w:tc>
        <w:tc>
          <w:tcPr>
            <w:tcW w:w="4819" w:type="dxa"/>
          </w:tcPr>
          <w:p w14:paraId="778415DF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3EA23B0A" w14:textId="77777777" w:rsidTr="00CF76AF">
        <w:trPr>
          <w:trHeight w:val="512"/>
        </w:trPr>
        <w:tc>
          <w:tcPr>
            <w:tcW w:w="721" w:type="dxa"/>
          </w:tcPr>
          <w:p w14:paraId="37830870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2</w:t>
            </w:r>
          </w:p>
        </w:tc>
        <w:tc>
          <w:tcPr>
            <w:tcW w:w="1309" w:type="dxa"/>
          </w:tcPr>
          <w:p w14:paraId="38E7867B" w14:textId="08B650DF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Repeated depending on B5a</w:t>
            </w:r>
          </w:p>
        </w:tc>
        <w:tc>
          <w:tcPr>
            <w:tcW w:w="8035" w:type="dxa"/>
          </w:tcPr>
          <w:p w14:paraId="251EF5B3" w14:textId="6DE0A2A9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umber of participants in the comparison group [1-</w:t>
            </w:r>
            <w:r w:rsidR="00601F09" w:rsidRPr="00E5296F">
              <w:rPr>
                <w:sz w:val="22"/>
                <w:szCs w:val="22"/>
              </w:rPr>
              <w:t>5</w:t>
            </w:r>
            <w:r w:rsidRPr="00E5296F">
              <w:rPr>
                <w:sz w:val="22"/>
                <w:szCs w:val="22"/>
              </w:rPr>
              <w:t>]. Please use the same group numbers that you allocated in Form B</w:t>
            </w:r>
          </w:p>
          <w:p w14:paraId="2FC4A5C7" w14:textId="77777777" w:rsidR="009A3EF9" w:rsidRPr="00E5296F" w:rsidRDefault="009A3EF9" w:rsidP="009A3EF9">
            <w:pPr>
              <w:tabs>
                <w:tab w:val="left" w:pos="1118"/>
              </w:tabs>
              <w:rPr>
                <w:sz w:val="22"/>
                <w:szCs w:val="22"/>
              </w:rPr>
            </w:pPr>
          </w:p>
        </w:tc>
        <w:tc>
          <w:tcPr>
            <w:tcW w:w="4819" w:type="dxa"/>
          </w:tcPr>
          <w:p w14:paraId="26187D4A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734D4ABF" w14:textId="77777777" w:rsidTr="00CF76AF">
        <w:trPr>
          <w:trHeight w:val="512"/>
        </w:trPr>
        <w:tc>
          <w:tcPr>
            <w:tcW w:w="721" w:type="dxa"/>
          </w:tcPr>
          <w:p w14:paraId="70BFB716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3</w:t>
            </w:r>
          </w:p>
        </w:tc>
        <w:tc>
          <w:tcPr>
            <w:tcW w:w="1309" w:type="dxa"/>
          </w:tcPr>
          <w:p w14:paraId="05DFB9A3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72E15264" w14:textId="7A80D90E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Average age of patients in intervention (fluorescence guided surgery) group</w:t>
            </w:r>
          </w:p>
          <w:p w14:paraId="4922BEAA" w14:textId="77777777" w:rsidR="009A3EF9" w:rsidRPr="00E5296F" w:rsidRDefault="009A3EF9" w:rsidP="009A3EF9">
            <w:pPr>
              <w:tabs>
                <w:tab w:val="left" w:pos="2293"/>
              </w:tabs>
              <w:rPr>
                <w:sz w:val="22"/>
                <w:szCs w:val="22"/>
              </w:rPr>
            </w:pPr>
            <w:r w:rsidRPr="00E5296F">
              <w:rPr>
                <w:i/>
                <w:iCs/>
                <w:sz w:val="22"/>
                <w:szCs w:val="22"/>
              </w:rPr>
              <w:t>If the study reports data for both the total cohort and a smaller cohort of matched patients, please record both cohorts here with square brackets to clarify group e.g. [Total cohort] Mean age 45 [Matched cohort] Mean age 39.</w:t>
            </w:r>
          </w:p>
        </w:tc>
        <w:tc>
          <w:tcPr>
            <w:tcW w:w="4819" w:type="dxa"/>
          </w:tcPr>
          <w:p w14:paraId="54F94ECE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782A128E" w14:textId="77777777" w:rsidTr="00CF76AF">
        <w:trPr>
          <w:trHeight w:val="512"/>
        </w:trPr>
        <w:tc>
          <w:tcPr>
            <w:tcW w:w="721" w:type="dxa"/>
          </w:tcPr>
          <w:p w14:paraId="77396676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3</w:t>
            </w:r>
          </w:p>
        </w:tc>
        <w:tc>
          <w:tcPr>
            <w:tcW w:w="1309" w:type="dxa"/>
          </w:tcPr>
          <w:p w14:paraId="701CBE6A" w14:textId="36603871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Repeated depending on B5a</w:t>
            </w:r>
          </w:p>
        </w:tc>
        <w:tc>
          <w:tcPr>
            <w:tcW w:w="8035" w:type="dxa"/>
          </w:tcPr>
          <w:p w14:paraId="19C1EAF6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Average age of patients in comparison group [1-3]</w:t>
            </w:r>
          </w:p>
          <w:p w14:paraId="3F5F9BFC" w14:textId="77777777" w:rsidR="009A3EF9" w:rsidRPr="00E5296F" w:rsidRDefault="009A3EF9" w:rsidP="009A3EF9">
            <w:pPr>
              <w:tabs>
                <w:tab w:val="left" w:pos="2217"/>
              </w:tabs>
              <w:rPr>
                <w:sz w:val="22"/>
                <w:szCs w:val="22"/>
              </w:rPr>
            </w:pPr>
          </w:p>
        </w:tc>
        <w:tc>
          <w:tcPr>
            <w:tcW w:w="4819" w:type="dxa"/>
          </w:tcPr>
          <w:p w14:paraId="51EFEA5D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6DAA7E32" w14:textId="77777777" w:rsidTr="00CF76AF">
        <w:trPr>
          <w:trHeight w:val="512"/>
        </w:trPr>
        <w:tc>
          <w:tcPr>
            <w:tcW w:w="721" w:type="dxa"/>
          </w:tcPr>
          <w:p w14:paraId="0116BC37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4</w:t>
            </w:r>
          </w:p>
        </w:tc>
        <w:tc>
          <w:tcPr>
            <w:tcW w:w="1309" w:type="dxa"/>
          </w:tcPr>
          <w:p w14:paraId="603F2960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722325D5" w14:textId="62EE927F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Sex (% of males) in intervention (fluorescence guided surgery) group</w:t>
            </w:r>
          </w:p>
          <w:p w14:paraId="496F5F81" w14:textId="77777777" w:rsidR="009A3EF9" w:rsidRPr="00E5296F" w:rsidRDefault="009A3EF9" w:rsidP="009A3EF9">
            <w:pPr>
              <w:tabs>
                <w:tab w:val="left" w:pos="1724"/>
              </w:tabs>
              <w:rPr>
                <w:i/>
                <w:iCs/>
                <w:sz w:val="22"/>
                <w:szCs w:val="22"/>
              </w:rPr>
            </w:pPr>
            <w:r w:rsidRPr="00E5296F">
              <w:rPr>
                <w:i/>
                <w:iCs/>
                <w:sz w:val="22"/>
                <w:szCs w:val="22"/>
              </w:rPr>
              <w:t>See Q4 comment for matched studies</w:t>
            </w:r>
          </w:p>
        </w:tc>
        <w:tc>
          <w:tcPr>
            <w:tcW w:w="4819" w:type="dxa"/>
          </w:tcPr>
          <w:p w14:paraId="50AFACE8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2FAEDE34" w14:textId="77777777" w:rsidTr="00CF76AF">
        <w:trPr>
          <w:trHeight w:val="512"/>
        </w:trPr>
        <w:tc>
          <w:tcPr>
            <w:tcW w:w="721" w:type="dxa"/>
          </w:tcPr>
          <w:p w14:paraId="40B84737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4</w:t>
            </w:r>
          </w:p>
        </w:tc>
        <w:tc>
          <w:tcPr>
            <w:tcW w:w="1309" w:type="dxa"/>
          </w:tcPr>
          <w:p w14:paraId="7890D6FA" w14:textId="6349DFDC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Repeated depending on B5a</w:t>
            </w:r>
          </w:p>
        </w:tc>
        <w:tc>
          <w:tcPr>
            <w:tcW w:w="8035" w:type="dxa"/>
          </w:tcPr>
          <w:p w14:paraId="67943864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Sex (% of males) in comparison group [1-3]</w:t>
            </w:r>
          </w:p>
          <w:p w14:paraId="3C445308" w14:textId="77777777" w:rsidR="009A3EF9" w:rsidRPr="00E5296F" w:rsidRDefault="009A3EF9" w:rsidP="009A3EF9">
            <w:pPr>
              <w:tabs>
                <w:tab w:val="left" w:pos="1251"/>
              </w:tabs>
              <w:rPr>
                <w:sz w:val="22"/>
                <w:szCs w:val="22"/>
              </w:rPr>
            </w:pPr>
          </w:p>
        </w:tc>
        <w:tc>
          <w:tcPr>
            <w:tcW w:w="4819" w:type="dxa"/>
          </w:tcPr>
          <w:p w14:paraId="243239AB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49A41AA5" w14:textId="77777777" w:rsidTr="00CF76AF">
        <w:trPr>
          <w:trHeight w:val="512"/>
        </w:trPr>
        <w:tc>
          <w:tcPr>
            <w:tcW w:w="721" w:type="dxa"/>
          </w:tcPr>
          <w:p w14:paraId="628F3659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5</w:t>
            </w:r>
          </w:p>
        </w:tc>
        <w:tc>
          <w:tcPr>
            <w:tcW w:w="1309" w:type="dxa"/>
          </w:tcPr>
          <w:p w14:paraId="2B24DCC9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4036C670" w14:textId="73B40906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American Society of Anesthesiologists (ASA) grades in intervention (fluorescence guided surgery) group</w:t>
            </w:r>
          </w:p>
          <w:p w14:paraId="1067921A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i/>
                <w:iCs/>
                <w:sz w:val="22"/>
                <w:szCs w:val="22"/>
              </w:rPr>
              <w:t>See Q4 comment for matched studies</w:t>
            </w:r>
          </w:p>
        </w:tc>
        <w:tc>
          <w:tcPr>
            <w:tcW w:w="4819" w:type="dxa"/>
          </w:tcPr>
          <w:p w14:paraId="705CB9FF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3FBE54E3" w14:textId="77777777" w:rsidTr="00CF76AF">
        <w:trPr>
          <w:trHeight w:val="512"/>
        </w:trPr>
        <w:tc>
          <w:tcPr>
            <w:tcW w:w="721" w:type="dxa"/>
          </w:tcPr>
          <w:p w14:paraId="379F0867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5</w:t>
            </w:r>
          </w:p>
        </w:tc>
        <w:tc>
          <w:tcPr>
            <w:tcW w:w="1309" w:type="dxa"/>
          </w:tcPr>
          <w:p w14:paraId="6B1236CD" w14:textId="2BF5DAC8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Repeated depending on B5a</w:t>
            </w:r>
          </w:p>
        </w:tc>
        <w:tc>
          <w:tcPr>
            <w:tcW w:w="8035" w:type="dxa"/>
          </w:tcPr>
          <w:p w14:paraId="34CD3914" w14:textId="55BF70A2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American Society of Anesthesiologists (ASA) grades in comparison group [1-3]</w:t>
            </w:r>
          </w:p>
        </w:tc>
        <w:tc>
          <w:tcPr>
            <w:tcW w:w="4819" w:type="dxa"/>
          </w:tcPr>
          <w:p w14:paraId="40138F9B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139FB95F" w14:textId="77777777" w:rsidTr="00CF76AF">
        <w:trPr>
          <w:trHeight w:val="467"/>
        </w:trPr>
        <w:tc>
          <w:tcPr>
            <w:tcW w:w="721" w:type="dxa"/>
          </w:tcPr>
          <w:p w14:paraId="03CB5E30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6</w:t>
            </w:r>
          </w:p>
        </w:tc>
        <w:tc>
          <w:tcPr>
            <w:tcW w:w="1309" w:type="dxa"/>
          </w:tcPr>
          <w:p w14:paraId="2BE9031F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25299222" w14:textId="79E7595D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Average BMI in intervention (fluorescence guided surgery) group</w:t>
            </w:r>
          </w:p>
          <w:p w14:paraId="46D7DBF9" w14:textId="77777777" w:rsidR="009A3EF9" w:rsidRPr="00E5296F" w:rsidRDefault="009A3EF9" w:rsidP="009A3EF9">
            <w:pPr>
              <w:rPr>
                <w:i/>
                <w:iCs/>
                <w:sz w:val="22"/>
                <w:szCs w:val="22"/>
              </w:rPr>
            </w:pPr>
            <w:r w:rsidRPr="00E5296F">
              <w:rPr>
                <w:i/>
                <w:iCs/>
                <w:sz w:val="22"/>
                <w:szCs w:val="22"/>
              </w:rPr>
              <w:t>Please record average and range if recorded. See Q4 comment for matched studies</w:t>
            </w:r>
          </w:p>
        </w:tc>
        <w:tc>
          <w:tcPr>
            <w:tcW w:w="4819" w:type="dxa"/>
          </w:tcPr>
          <w:p w14:paraId="621EAD15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2BFB1C2D" w14:textId="77777777" w:rsidTr="00CF76AF">
        <w:trPr>
          <w:trHeight w:val="467"/>
        </w:trPr>
        <w:tc>
          <w:tcPr>
            <w:tcW w:w="721" w:type="dxa"/>
          </w:tcPr>
          <w:p w14:paraId="71972908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6</w:t>
            </w:r>
          </w:p>
        </w:tc>
        <w:tc>
          <w:tcPr>
            <w:tcW w:w="1309" w:type="dxa"/>
          </w:tcPr>
          <w:p w14:paraId="4F0E0899" w14:textId="05AA086A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Repeated depending on B5a</w:t>
            </w:r>
          </w:p>
        </w:tc>
        <w:tc>
          <w:tcPr>
            <w:tcW w:w="8035" w:type="dxa"/>
            <w:shd w:val="clear" w:color="auto" w:fill="auto"/>
          </w:tcPr>
          <w:p w14:paraId="686CB69D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BMI in comparison group [1-3]</w:t>
            </w:r>
          </w:p>
        </w:tc>
        <w:tc>
          <w:tcPr>
            <w:tcW w:w="4819" w:type="dxa"/>
          </w:tcPr>
          <w:p w14:paraId="2DA6877E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316D076C" w14:textId="77777777" w:rsidTr="00CF76AF">
        <w:trPr>
          <w:trHeight w:val="884"/>
        </w:trPr>
        <w:tc>
          <w:tcPr>
            <w:tcW w:w="721" w:type="dxa"/>
          </w:tcPr>
          <w:p w14:paraId="5B74BD4B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7</w:t>
            </w:r>
          </w:p>
        </w:tc>
        <w:tc>
          <w:tcPr>
            <w:tcW w:w="1309" w:type="dxa"/>
          </w:tcPr>
          <w:p w14:paraId="288EC302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  <w:shd w:val="clear" w:color="auto" w:fill="auto"/>
          </w:tcPr>
          <w:p w14:paraId="07DBF8A0" w14:textId="2D9E4EA9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ndication for surgery in the intervention (fluorescence) group</w:t>
            </w:r>
          </w:p>
          <w:p w14:paraId="1CDDBDE3" w14:textId="572556CE" w:rsidR="009A3EF9" w:rsidRPr="00E5296F" w:rsidRDefault="009A3EF9" w:rsidP="009A3EF9">
            <w:pPr>
              <w:rPr>
                <w:i/>
                <w:iCs/>
                <w:sz w:val="22"/>
                <w:szCs w:val="22"/>
              </w:rPr>
            </w:pPr>
            <w:proofErr w:type="gramStart"/>
            <w:r w:rsidRPr="00E5296F">
              <w:rPr>
                <w:i/>
                <w:iCs/>
                <w:sz w:val="22"/>
                <w:szCs w:val="22"/>
              </w:rPr>
              <w:t>e.g</w:t>
            </w:r>
            <w:proofErr w:type="gramEnd"/>
            <w:r w:rsidRPr="00E5296F">
              <w:rPr>
                <w:i/>
                <w:iCs/>
                <w:sz w:val="22"/>
                <w:szCs w:val="22"/>
              </w:rPr>
              <w:t>. colonic cancer resection. Please record as %. See Q4 comment for matched studies</w:t>
            </w:r>
          </w:p>
          <w:p w14:paraId="01CA63F1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4819" w:type="dxa"/>
          </w:tcPr>
          <w:p w14:paraId="4C68CA0D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13859EBC" w14:textId="77777777" w:rsidTr="00CF76AF">
        <w:trPr>
          <w:trHeight w:val="467"/>
        </w:trPr>
        <w:tc>
          <w:tcPr>
            <w:tcW w:w="721" w:type="dxa"/>
          </w:tcPr>
          <w:p w14:paraId="3EC28995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7</w:t>
            </w:r>
          </w:p>
        </w:tc>
        <w:tc>
          <w:tcPr>
            <w:tcW w:w="1309" w:type="dxa"/>
          </w:tcPr>
          <w:p w14:paraId="482500AE" w14:textId="6711901D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Repeated depending on B5a</w:t>
            </w:r>
          </w:p>
        </w:tc>
        <w:tc>
          <w:tcPr>
            <w:tcW w:w="8035" w:type="dxa"/>
            <w:shd w:val="clear" w:color="auto" w:fill="auto"/>
          </w:tcPr>
          <w:p w14:paraId="4E97EE19" w14:textId="2D3C827C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ndication for surgery in comparison group [1-3]</w:t>
            </w:r>
          </w:p>
          <w:p w14:paraId="35961B96" w14:textId="3E77CBBA" w:rsidR="009A3EF9" w:rsidRPr="00E5296F" w:rsidRDefault="009A3EF9" w:rsidP="009A3EF9">
            <w:pPr>
              <w:rPr>
                <w:i/>
                <w:iCs/>
                <w:sz w:val="22"/>
                <w:szCs w:val="22"/>
              </w:rPr>
            </w:pPr>
            <w:proofErr w:type="gramStart"/>
            <w:r w:rsidRPr="00E5296F">
              <w:rPr>
                <w:i/>
                <w:iCs/>
                <w:sz w:val="22"/>
                <w:szCs w:val="22"/>
              </w:rPr>
              <w:t>e.g</w:t>
            </w:r>
            <w:proofErr w:type="gramEnd"/>
            <w:r w:rsidRPr="00E5296F">
              <w:rPr>
                <w:i/>
                <w:iCs/>
                <w:sz w:val="22"/>
                <w:szCs w:val="22"/>
              </w:rPr>
              <w:t xml:space="preserve">. colonic cancer resection. Please record as %. </w:t>
            </w:r>
          </w:p>
          <w:p w14:paraId="5AAD0F8D" w14:textId="77777777" w:rsidR="009A3EF9" w:rsidRPr="00E5296F" w:rsidRDefault="009A3EF9" w:rsidP="009A3EF9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4819" w:type="dxa"/>
          </w:tcPr>
          <w:p w14:paraId="3C3A67B1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71388595" w14:textId="77777777" w:rsidTr="00CF76AF">
        <w:trPr>
          <w:trHeight w:val="467"/>
        </w:trPr>
        <w:tc>
          <w:tcPr>
            <w:tcW w:w="721" w:type="dxa"/>
          </w:tcPr>
          <w:p w14:paraId="38E8DA01" w14:textId="0338A2E4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lastRenderedPageBreak/>
              <w:t>8</w:t>
            </w:r>
          </w:p>
        </w:tc>
        <w:tc>
          <w:tcPr>
            <w:tcW w:w="1309" w:type="dxa"/>
          </w:tcPr>
          <w:p w14:paraId="58002BE8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  <w:shd w:val="clear" w:color="auto" w:fill="auto"/>
          </w:tcPr>
          <w:p w14:paraId="7E8416F5" w14:textId="19EED0D9" w:rsidR="009A3EF9" w:rsidRPr="00E5296F" w:rsidRDefault="009A3EF9" w:rsidP="009A3EF9">
            <w:pPr>
              <w:pStyle w:val="NormalWeb"/>
              <w:spacing w:before="0" w:beforeAutospacing="0" w:after="150" w:afterAutospacing="0" w:line="336" w:lineRule="atLeast"/>
              <w:rPr>
                <w:b/>
                <w:bCs/>
                <w:sz w:val="22"/>
                <w:szCs w:val="22"/>
              </w:rPr>
            </w:pPr>
            <w:r w:rsidRPr="00E5296F">
              <w:rPr>
                <w:b/>
                <w:bCs/>
                <w:sz w:val="22"/>
                <w:szCs w:val="22"/>
              </w:rPr>
              <w:t>Overall cancer stage in the intervention group</w:t>
            </w:r>
          </w:p>
          <w:p w14:paraId="2C71A6F9" w14:textId="77777777" w:rsidR="009A3EF9" w:rsidRPr="00E5296F" w:rsidRDefault="009A3EF9" w:rsidP="009A3EF9">
            <w:pPr>
              <w:pStyle w:val="NormalWeb"/>
              <w:spacing w:before="150" w:beforeAutospacing="0" w:after="150" w:afterAutospacing="0" w:line="336" w:lineRule="atLeast"/>
              <w:rPr>
                <w:b/>
                <w:bCs/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Please record as % e.g. I = 20%, II = 40%, III = 40%</w:t>
            </w:r>
          </w:p>
          <w:p w14:paraId="19A1516E" w14:textId="7A1E0A0F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State "NR" if not available</w:t>
            </w:r>
          </w:p>
        </w:tc>
        <w:tc>
          <w:tcPr>
            <w:tcW w:w="4819" w:type="dxa"/>
          </w:tcPr>
          <w:p w14:paraId="5CBD9CE3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0AAA87BD" w14:textId="77777777" w:rsidTr="00CF76AF">
        <w:trPr>
          <w:trHeight w:val="467"/>
        </w:trPr>
        <w:tc>
          <w:tcPr>
            <w:tcW w:w="721" w:type="dxa"/>
          </w:tcPr>
          <w:p w14:paraId="356B2050" w14:textId="2ECDB29C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8</w:t>
            </w:r>
          </w:p>
        </w:tc>
        <w:tc>
          <w:tcPr>
            <w:tcW w:w="1309" w:type="dxa"/>
          </w:tcPr>
          <w:p w14:paraId="69C37780" w14:textId="473204C8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Repeated depending on B5a</w:t>
            </w:r>
          </w:p>
        </w:tc>
        <w:tc>
          <w:tcPr>
            <w:tcW w:w="8035" w:type="dxa"/>
            <w:shd w:val="clear" w:color="auto" w:fill="auto"/>
          </w:tcPr>
          <w:p w14:paraId="5D097DB1" w14:textId="41FDE012" w:rsidR="009A3EF9" w:rsidRPr="00E5296F" w:rsidRDefault="009A3EF9" w:rsidP="009A3EF9">
            <w:pPr>
              <w:pStyle w:val="NormalWeb"/>
              <w:spacing w:before="0" w:beforeAutospacing="0" w:after="150" w:afterAutospacing="0" w:line="336" w:lineRule="atLeast"/>
              <w:rPr>
                <w:b/>
                <w:bCs/>
                <w:sz w:val="22"/>
                <w:szCs w:val="22"/>
              </w:rPr>
            </w:pPr>
            <w:r w:rsidRPr="00E5296F">
              <w:rPr>
                <w:b/>
                <w:bCs/>
                <w:sz w:val="22"/>
                <w:szCs w:val="22"/>
              </w:rPr>
              <w:t>Overall cancer stage in the comparison group</w:t>
            </w:r>
          </w:p>
          <w:p w14:paraId="5027CF95" w14:textId="77777777" w:rsidR="009A3EF9" w:rsidRPr="00E5296F" w:rsidRDefault="009A3EF9" w:rsidP="009A3EF9">
            <w:pPr>
              <w:pStyle w:val="NormalWeb"/>
              <w:spacing w:before="150" w:beforeAutospacing="0" w:after="150" w:afterAutospacing="0" w:line="336" w:lineRule="atLeast"/>
              <w:rPr>
                <w:b/>
                <w:bCs/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Please record as % e.g. I = 20%, II = 40%, III = 40%</w:t>
            </w:r>
          </w:p>
          <w:p w14:paraId="0ACC4C8F" w14:textId="225370A1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State "NR" if not available</w:t>
            </w:r>
          </w:p>
        </w:tc>
        <w:tc>
          <w:tcPr>
            <w:tcW w:w="4819" w:type="dxa"/>
          </w:tcPr>
          <w:p w14:paraId="5AA1C25E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7187FE16" w14:textId="77777777" w:rsidTr="00CF76AF">
        <w:trPr>
          <w:trHeight w:val="467"/>
        </w:trPr>
        <w:tc>
          <w:tcPr>
            <w:tcW w:w="721" w:type="dxa"/>
          </w:tcPr>
          <w:p w14:paraId="7081A215" w14:textId="2449E3D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9</w:t>
            </w:r>
          </w:p>
        </w:tc>
        <w:tc>
          <w:tcPr>
            <w:tcW w:w="1309" w:type="dxa"/>
          </w:tcPr>
          <w:p w14:paraId="38340647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  <w:shd w:val="clear" w:color="auto" w:fill="auto"/>
          </w:tcPr>
          <w:p w14:paraId="37759B62" w14:textId="5B838AF4" w:rsidR="009A3EF9" w:rsidRPr="00E5296F" w:rsidRDefault="009A3EF9" w:rsidP="00D53E5B">
            <w:pPr>
              <w:spacing w:after="150" w:line="336" w:lineRule="atLeast"/>
              <w:rPr>
                <w:b/>
                <w:bCs/>
                <w:sz w:val="22"/>
                <w:szCs w:val="22"/>
              </w:rPr>
            </w:pPr>
            <w:r w:rsidRPr="00E5296F">
              <w:rPr>
                <w:b/>
                <w:bCs/>
                <w:sz w:val="22"/>
                <w:szCs w:val="22"/>
              </w:rPr>
              <w:t xml:space="preserve">Please record the CLINICAL/RADIOLOGICAL </w:t>
            </w:r>
            <w:proofErr w:type="spellStart"/>
            <w:r w:rsidRPr="00E5296F">
              <w:rPr>
                <w:b/>
                <w:bCs/>
                <w:sz w:val="22"/>
                <w:szCs w:val="22"/>
              </w:rPr>
              <w:t>tumour</w:t>
            </w:r>
            <w:proofErr w:type="spellEnd"/>
            <w:r w:rsidRPr="00E5296F">
              <w:rPr>
                <w:b/>
                <w:bCs/>
                <w:sz w:val="22"/>
                <w:szCs w:val="22"/>
              </w:rPr>
              <w:t xml:space="preserve"> (T stage) of the intervention group</w:t>
            </w:r>
          </w:p>
          <w:p w14:paraId="35D6DE70" w14:textId="77777777" w:rsidR="009A3EF9" w:rsidRPr="00E5296F" w:rsidRDefault="009A3EF9" w:rsidP="00D53E5B">
            <w:pPr>
              <w:spacing w:before="150" w:after="150" w:line="336" w:lineRule="atLeast"/>
              <w:rPr>
                <w:b/>
                <w:bCs/>
                <w:sz w:val="22"/>
                <w:szCs w:val="22"/>
              </w:rPr>
            </w:pPr>
            <w:r w:rsidRPr="00E5296F">
              <w:rPr>
                <w:i/>
                <w:iCs/>
                <w:sz w:val="22"/>
                <w:szCs w:val="22"/>
              </w:rPr>
              <w:t>Do not record the pathological T stage here. Please specify whether clinical or radiological stage was provided. </w:t>
            </w:r>
          </w:p>
          <w:p w14:paraId="0F202E61" w14:textId="77777777" w:rsidR="009A3EF9" w:rsidRPr="00E5296F" w:rsidRDefault="009A3EF9" w:rsidP="00D53E5B">
            <w:pPr>
              <w:spacing w:before="150" w:after="150" w:line="336" w:lineRule="atLeast"/>
              <w:rPr>
                <w:b/>
                <w:bCs/>
                <w:sz w:val="22"/>
                <w:szCs w:val="22"/>
              </w:rPr>
            </w:pPr>
            <w:r w:rsidRPr="00E5296F">
              <w:rPr>
                <w:i/>
                <w:iCs/>
                <w:sz w:val="22"/>
                <w:szCs w:val="22"/>
              </w:rPr>
              <w:t>Please record as %. e.g. T1 = 40%, T2 = 60%</w:t>
            </w:r>
          </w:p>
          <w:p w14:paraId="60A001D9" w14:textId="77777777" w:rsidR="009A3EF9" w:rsidRPr="00E5296F" w:rsidRDefault="009A3EF9" w:rsidP="00D53E5B">
            <w:pPr>
              <w:spacing w:before="150" w:line="336" w:lineRule="atLeast"/>
              <w:rPr>
                <w:b/>
                <w:bCs/>
                <w:sz w:val="22"/>
                <w:szCs w:val="22"/>
              </w:rPr>
            </w:pPr>
            <w:r w:rsidRPr="00E5296F">
              <w:rPr>
                <w:i/>
                <w:iCs/>
                <w:sz w:val="22"/>
                <w:szCs w:val="22"/>
              </w:rPr>
              <w:t>See Q4 comment for matched studies</w:t>
            </w:r>
          </w:p>
          <w:p w14:paraId="3EE19501" w14:textId="77777777" w:rsidR="009A3EF9" w:rsidRPr="00E5296F" w:rsidRDefault="009A3EF9" w:rsidP="009A3E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4819" w:type="dxa"/>
          </w:tcPr>
          <w:p w14:paraId="6F1E1E94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73CAACAC" w14:textId="77777777" w:rsidTr="00CF76AF">
        <w:trPr>
          <w:trHeight w:val="467"/>
        </w:trPr>
        <w:tc>
          <w:tcPr>
            <w:tcW w:w="721" w:type="dxa"/>
          </w:tcPr>
          <w:p w14:paraId="66D9687D" w14:textId="41B67F6E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9</w:t>
            </w:r>
          </w:p>
        </w:tc>
        <w:tc>
          <w:tcPr>
            <w:tcW w:w="1309" w:type="dxa"/>
          </w:tcPr>
          <w:p w14:paraId="3D8A68A4" w14:textId="64EE557B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Repeated depending on B5a</w:t>
            </w:r>
          </w:p>
        </w:tc>
        <w:tc>
          <w:tcPr>
            <w:tcW w:w="8035" w:type="dxa"/>
            <w:shd w:val="clear" w:color="auto" w:fill="auto"/>
          </w:tcPr>
          <w:p w14:paraId="21D9B0DC" w14:textId="4203C46D" w:rsidR="009A3EF9" w:rsidRPr="00E5296F" w:rsidRDefault="009A3EF9" w:rsidP="00D53E5B">
            <w:pPr>
              <w:spacing w:after="150" w:line="336" w:lineRule="atLeast"/>
              <w:rPr>
                <w:b/>
                <w:bCs/>
                <w:sz w:val="22"/>
                <w:szCs w:val="22"/>
              </w:rPr>
            </w:pPr>
            <w:r w:rsidRPr="00E5296F">
              <w:rPr>
                <w:b/>
                <w:bCs/>
                <w:sz w:val="22"/>
                <w:szCs w:val="22"/>
              </w:rPr>
              <w:t xml:space="preserve">Please record the CLINICAL/RADIOLOGICAL </w:t>
            </w:r>
            <w:proofErr w:type="spellStart"/>
            <w:r w:rsidRPr="00E5296F">
              <w:rPr>
                <w:b/>
                <w:bCs/>
                <w:sz w:val="22"/>
                <w:szCs w:val="22"/>
              </w:rPr>
              <w:t>tumour</w:t>
            </w:r>
            <w:proofErr w:type="spellEnd"/>
            <w:r w:rsidRPr="00E5296F">
              <w:rPr>
                <w:b/>
                <w:bCs/>
                <w:sz w:val="22"/>
                <w:szCs w:val="22"/>
              </w:rPr>
              <w:t xml:space="preserve"> (T stage) of the comparison  group</w:t>
            </w:r>
          </w:p>
          <w:p w14:paraId="3762A3F1" w14:textId="77777777" w:rsidR="009A3EF9" w:rsidRPr="00E5296F" w:rsidRDefault="009A3EF9" w:rsidP="00D53E5B">
            <w:pPr>
              <w:spacing w:before="150" w:after="150" w:line="336" w:lineRule="atLeast"/>
              <w:rPr>
                <w:b/>
                <w:bCs/>
                <w:sz w:val="22"/>
                <w:szCs w:val="22"/>
              </w:rPr>
            </w:pPr>
            <w:r w:rsidRPr="00E5296F">
              <w:rPr>
                <w:i/>
                <w:iCs/>
                <w:sz w:val="22"/>
                <w:szCs w:val="22"/>
              </w:rPr>
              <w:t>Do not record the pathological T stage here. Please specify whether clinical or radiological stage was provided. </w:t>
            </w:r>
          </w:p>
          <w:p w14:paraId="5E381AFB" w14:textId="77777777" w:rsidR="009A3EF9" w:rsidRPr="00E5296F" w:rsidRDefault="009A3EF9" w:rsidP="00D53E5B">
            <w:pPr>
              <w:spacing w:before="150" w:after="150" w:line="336" w:lineRule="atLeast"/>
              <w:rPr>
                <w:b/>
                <w:bCs/>
                <w:sz w:val="22"/>
                <w:szCs w:val="22"/>
              </w:rPr>
            </w:pPr>
            <w:r w:rsidRPr="00E5296F">
              <w:rPr>
                <w:i/>
                <w:iCs/>
                <w:sz w:val="22"/>
                <w:szCs w:val="22"/>
              </w:rPr>
              <w:t>Please record as %. e.g. T1 = 40%, T2 = 60%</w:t>
            </w:r>
          </w:p>
          <w:p w14:paraId="2970057F" w14:textId="77777777" w:rsidR="009A3EF9" w:rsidRPr="00E5296F" w:rsidRDefault="009A3EF9" w:rsidP="00D53E5B">
            <w:pPr>
              <w:spacing w:before="150" w:line="336" w:lineRule="atLeast"/>
              <w:rPr>
                <w:b/>
                <w:bCs/>
                <w:sz w:val="22"/>
                <w:szCs w:val="22"/>
              </w:rPr>
            </w:pPr>
            <w:r w:rsidRPr="00E5296F">
              <w:rPr>
                <w:i/>
                <w:iCs/>
                <w:sz w:val="22"/>
                <w:szCs w:val="22"/>
              </w:rPr>
              <w:t>See Q4 comment for matched studies</w:t>
            </w:r>
          </w:p>
          <w:p w14:paraId="01DD1E45" w14:textId="77777777" w:rsidR="009A3EF9" w:rsidRPr="00E5296F" w:rsidRDefault="009A3EF9" w:rsidP="009A3E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4819" w:type="dxa"/>
          </w:tcPr>
          <w:p w14:paraId="1ADEE382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4F76ECD1" w14:textId="77777777" w:rsidTr="00CF76AF">
        <w:trPr>
          <w:trHeight w:val="467"/>
        </w:trPr>
        <w:tc>
          <w:tcPr>
            <w:tcW w:w="721" w:type="dxa"/>
          </w:tcPr>
          <w:p w14:paraId="680208FB" w14:textId="62E034C4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0</w:t>
            </w:r>
          </w:p>
        </w:tc>
        <w:tc>
          <w:tcPr>
            <w:tcW w:w="1309" w:type="dxa"/>
          </w:tcPr>
          <w:p w14:paraId="311F6731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  <w:shd w:val="clear" w:color="auto" w:fill="auto"/>
          </w:tcPr>
          <w:p w14:paraId="3CA7F423" w14:textId="342B2124" w:rsidR="009A3EF9" w:rsidRPr="00E5296F" w:rsidRDefault="009A3EF9" w:rsidP="00D53E5B">
            <w:pPr>
              <w:spacing w:after="150" w:line="336" w:lineRule="atLeast"/>
              <w:rPr>
                <w:b/>
                <w:bCs/>
                <w:sz w:val="22"/>
                <w:szCs w:val="22"/>
              </w:rPr>
            </w:pPr>
            <w:r w:rsidRPr="00E5296F">
              <w:rPr>
                <w:b/>
                <w:bCs/>
                <w:sz w:val="22"/>
                <w:szCs w:val="22"/>
              </w:rPr>
              <w:t>Please record the CLINICAL/RADIOLOGICAL nodal (N) stage of the intervention group</w:t>
            </w:r>
          </w:p>
          <w:p w14:paraId="124DB1D8" w14:textId="77777777" w:rsidR="009A3EF9" w:rsidRPr="00E5296F" w:rsidRDefault="009A3EF9" w:rsidP="00D53E5B">
            <w:pPr>
              <w:spacing w:before="150" w:after="150" w:line="336" w:lineRule="atLeast"/>
              <w:rPr>
                <w:b/>
                <w:bCs/>
                <w:sz w:val="22"/>
                <w:szCs w:val="22"/>
              </w:rPr>
            </w:pPr>
            <w:r w:rsidRPr="00E5296F">
              <w:rPr>
                <w:i/>
                <w:iCs/>
                <w:sz w:val="22"/>
                <w:szCs w:val="22"/>
              </w:rPr>
              <w:lastRenderedPageBreak/>
              <w:t>Do not record the pathological N stage here. Please specify whether clinical or radiological stage was provided. </w:t>
            </w:r>
          </w:p>
          <w:p w14:paraId="49AC57C0" w14:textId="77777777" w:rsidR="009A3EF9" w:rsidRPr="00E5296F" w:rsidRDefault="009A3EF9" w:rsidP="00D53E5B">
            <w:pPr>
              <w:spacing w:before="150" w:after="150" w:line="336" w:lineRule="atLeast"/>
              <w:rPr>
                <w:b/>
                <w:bCs/>
                <w:sz w:val="22"/>
                <w:szCs w:val="22"/>
              </w:rPr>
            </w:pPr>
            <w:r w:rsidRPr="00E5296F">
              <w:rPr>
                <w:i/>
                <w:iCs/>
                <w:sz w:val="22"/>
                <w:szCs w:val="22"/>
              </w:rPr>
              <w:t>Please record as %. e.g. N0 = 40%, N1 = 60%</w:t>
            </w:r>
          </w:p>
          <w:p w14:paraId="1CC68CC2" w14:textId="33225160" w:rsidR="009A3EF9" w:rsidRPr="00E5296F" w:rsidRDefault="009A3EF9" w:rsidP="00D53E5B">
            <w:pPr>
              <w:spacing w:before="150" w:line="336" w:lineRule="atLeast"/>
              <w:rPr>
                <w:b/>
                <w:bCs/>
                <w:sz w:val="22"/>
                <w:szCs w:val="22"/>
              </w:rPr>
            </w:pPr>
            <w:r w:rsidRPr="00E5296F">
              <w:rPr>
                <w:i/>
                <w:iCs/>
                <w:sz w:val="22"/>
                <w:szCs w:val="22"/>
              </w:rPr>
              <w:t>See Q4 comment for matched studies</w:t>
            </w:r>
          </w:p>
        </w:tc>
        <w:tc>
          <w:tcPr>
            <w:tcW w:w="4819" w:type="dxa"/>
          </w:tcPr>
          <w:p w14:paraId="0812ACAC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2B43638C" w14:textId="77777777" w:rsidTr="00CF76AF">
        <w:trPr>
          <w:trHeight w:val="467"/>
        </w:trPr>
        <w:tc>
          <w:tcPr>
            <w:tcW w:w="721" w:type="dxa"/>
          </w:tcPr>
          <w:p w14:paraId="10815AD2" w14:textId="34E8A268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lastRenderedPageBreak/>
              <w:t>10</w:t>
            </w:r>
          </w:p>
        </w:tc>
        <w:tc>
          <w:tcPr>
            <w:tcW w:w="1309" w:type="dxa"/>
          </w:tcPr>
          <w:p w14:paraId="4D85F691" w14:textId="26522DF2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Repeated depending on B5a</w:t>
            </w:r>
          </w:p>
        </w:tc>
        <w:tc>
          <w:tcPr>
            <w:tcW w:w="8035" w:type="dxa"/>
            <w:shd w:val="clear" w:color="auto" w:fill="auto"/>
          </w:tcPr>
          <w:p w14:paraId="5FC55EBD" w14:textId="306701D8" w:rsidR="009A3EF9" w:rsidRPr="00E5296F" w:rsidRDefault="009A3EF9" w:rsidP="00D53E5B">
            <w:pPr>
              <w:spacing w:after="150" w:line="336" w:lineRule="atLeast"/>
              <w:rPr>
                <w:b/>
                <w:bCs/>
                <w:sz w:val="22"/>
                <w:szCs w:val="22"/>
              </w:rPr>
            </w:pPr>
            <w:r w:rsidRPr="00E5296F">
              <w:rPr>
                <w:b/>
                <w:bCs/>
                <w:sz w:val="22"/>
                <w:szCs w:val="22"/>
              </w:rPr>
              <w:t>Please record the CLINICAL/RADIOLOGICAL nodal (N) stage of the comparison group</w:t>
            </w:r>
          </w:p>
          <w:p w14:paraId="31D06156" w14:textId="77777777" w:rsidR="009A3EF9" w:rsidRPr="00E5296F" w:rsidRDefault="009A3EF9" w:rsidP="00D53E5B">
            <w:pPr>
              <w:spacing w:before="150" w:after="150" w:line="336" w:lineRule="atLeast"/>
              <w:rPr>
                <w:b/>
                <w:bCs/>
                <w:sz w:val="22"/>
                <w:szCs w:val="22"/>
              </w:rPr>
            </w:pPr>
            <w:r w:rsidRPr="00E5296F">
              <w:rPr>
                <w:i/>
                <w:iCs/>
                <w:sz w:val="22"/>
                <w:szCs w:val="22"/>
              </w:rPr>
              <w:t>Do not record the pathological N stage here. Please specify whether clinical or radiological stage was provided. </w:t>
            </w:r>
          </w:p>
          <w:p w14:paraId="2232F091" w14:textId="77777777" w:rsidR="009A3EF9" w:rsidRPr="00E5296F" w:rsidRDefault="009A3EF9" w:rsidP="00D53E5B">
            <w:pPr>
              <w:spacing w:before="150" w:after="150" w:line="336" w:lineRule="atLeast"/>
              <w:rPr>
                <w:b/>
                <w:bCs/>
                <w:sz w:val="22"/>
                <w:szCs w:val="22"/>
              </w:rPr>
            </w:pPr>
            <w:r w:rsidRPr="00E5296F">
              <w:rPr>
                <w:i/>
                <w:iCs/>
                <w:sz w:val="22"/>
                <w:szCs w:val="22"/>
              </w:rPr>
              <w:t>Please record as %. e.g. N0 = 40%, N1 = 60%</w:t>
            </w:r>
          </w:p>
          <w:p w14:paraId="2750EF12" w14:textId="3B78B7B6" w:rsidR="009A3EF9" w:rsidRPr="00E5296F" w:rsidRDefault="009A3EF9" w:rsidP="00D53E5B">
            <w:pPr>
              <w:spacing w:before="150" w:line="336" w:lineRule="atLeast"/>
              <w:rPr>
                <w:b/>
                <w:bCs/>
                <w:sz w:val="22"/>
                <w:szCs w:val="22"/>
              </w:rPr>
            </w:pPr>
            <w:r w:rsidRPr="00E5296F">
              <w:rPr>
                <w:i/>
                <w:iCs/>
                <w:sz w:val="22"/>
                <w:szCs w:val="22"/>
              </w:rPr>
              <w:t>See Q4 comment for matched studies</w:t>
            </w:r>
          </w:p>
        </w:tc>
        <w:tc>
          <w:tcPr>
            <w:tcW w:w="4819" w:type="dxa"/>
          </w:tcPr>
          <w:p w14:paraId="66F04992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385F2FAC" w14:textId="77777777" w:rsidTr="00CF76AF">
        <w:trPr>
          <w:trHeight w:val="467"/>
        </w:trPr>
        <w:tc>
          <w:tcPr>
            <w:tcW w:w="721" w:type="dxa"/>
          </w:tcPr>
          <w:p w14:paraId="082740AE" w14:textId="50B8CB12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1</w:t>
            </w:r>
          </w:p>
        </w:tc>
        <w:tc>
          <w:tcPr>
            <w:tcW w:w="1309" w:type="dxa"/>
          </w:tcPr>
          <w:p w14:paraId="64E91765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5D3362C5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Other patient demographics reported in paper but not extracted</w:t>
            </w:r>
          </w:p>
        </w:tc>
        <w:tc>
          <w:tcPr>
            <w:tcW w:w="4819" w:type="dxa"/>
          </w:tcPr>
          <w:p w14:paraId="1760FAAF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71C7F0D8" w14:textId="77777777" w:rsidTr="00CF76AF">
        <w:trPr>
          <w:trHeight w:val="467"/>
        </w:trPr>
        <w:tc>
          <w:tcPr>
            <w:tcW w:w="721" w:type="dxa"/>
          </w:tcPr>
          <w:p w14:paraId="36B4AE3B" w14:textId="5C53545E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2</w:t>
            </w:r>
          </w:p>
        </w:tc>
        <w:tc>
          <w:tcPr>
            <w:tcW w:w="1309" w:type="dxa"/>
          </w:tcPr>
          <w:p w14:paraId="4C8CD19E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51527F7A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Please record any significant differences in baseline demographics between intervention and comparison group(s)</w:t>
            </w:r>
          </w:p>
          <w:p w14:paraId="64F1466E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4819" w:type="dxa"/>
          </w:tcPr>
          <w:p w14:paraId="1727E55F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478660BF" w14:textId="77777777" w:rsidTr="00CF76AF">
        <w:trPr>
          <w:trHeight w:val="467"/>
        </w:trPr>
        <w:tc>
          <w:tcPr>
            <w:tcW w:w="721" w:type="dxa"/>
          </w:tcPr>
          <w:p w14:paraId="1E6F9185" w14:textId="03D88A65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3</w:t>
            </w:r>
          </w:p>
        </w:tc>
        <w:tc>
          <w:tcPr>
            <w:tcW w:w="1309" w:type="dxa"/>
          </w:tcPr>
          <w:p w14:paraId="392E6951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448B25A3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Did the authors include a statement about inclusion and exclusion criteria for patients in the abstract, introduction or methods?</w:t>
            </w:r>
          </w:p>
          <w:p w14:paraId="292FB68F" w14:textId="77777777" w:rsidR="009A3EF9" w:rsidRPr="00E5296F" w:rsidRDefault="009A3EF9" w:rsidP="009A3EF9">
            <w:pPr>
              <w:rPr>
                <w:i/>
                <w:iCs/>
                <w:sz w:val="22"/>
                <w:szCs w:val="22"/>
              </w:rPr>
            </w:pPr>
            <w:r w:rsidRPr="00E5296F">
              <w:rPr>
                <w:i/>
                <w:iCs/>
                <w:sz w:val="22"/>
                <w:szCs w:val="22"/>
              </w:rPr>
              <w:t xml:space="preserve">If a study reports indications for </w:t>
            </w:r>
            <w:r w:rsidRPr="00E5296F">
              <w:rPr>
                <w:i/>
                <w:iCs/>
                <w:sz w:val="22"/>
                <w:szCs w:val="22"/>
                <w:u w:val="single"/>
              </w:rPr>
              <w:t>surgery</w:t>
            </w:r>
            <w:r w:rsidRPr="00E5296F">
              <w:rPr>
                <w:sz w:val="22"/>
                <w:szCs w:val="22"/>
                <w:u w:val="single"/>
              </w:rPr>
              <w:t xml:space="preserve"> </w:t>
            </w:r>
            <w:r w:rsidRPr="00E5296F">
              <w:rPr>
                <w:i/>
                <w:iCs/>
                <w:sz w:val="22"/>
                <w:szCs w:val="22"/>
                <w:u w:val="single"/>
              </w:rPr>
              <w:t>only, then please select “no”</w:t>
            </w:r>
            <w:r w:rsidRPr="00E5296F">
              <w:rPr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4819" w:type="dxa"/>
          </w:tcPr>
          <w:p w14:paraId="267B4559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6220200D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9A3EF9" w:rsidRPr="00E5296F" w14:paraId="47381E75" w14:textId="77777777" w:rsidTr="00CF76AF">
        <w:trPr>
          <w:trHeight w:val="467"/>
        </w:trPr>
        <w:tc>
          <w:tcPr>
            <w:tcW w:w="721" w:type="dxa"/>
          </w:tcPr>
          <w:p w14:paraId="093A67D7" w14:textId="2541FBEA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3a</w:t>
            </w:r>
          </w:p>
        </w:tc>
        <w:tc>
          <w:tcPr>
            <w:tcW w:w="1309" w:type="dxa"/>
          </w:tcPr>
          <w:p w14:paraId="20AE5E87" w14:textId="6F6A14D3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13</w:t>
            </w:r>
          </w:p>
        </w:tc>
        <w:tc>
          <w:tcPr>
            <w:tcW w:w="8035" w:type="dxa"/>
          </w:tcPr>
          <w:p w14:paraId="5C6D1617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Inclusion criteria </w:t>
            </w:r>
          </w:p>
        </w:tc>
        <w:tc>
          <w:tcPr>
            <w:tcW w:w="4819" w:type="dxa"/>
          </w:tcPr>
          <w:p w14:paraId="5FF56145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670F1799" w14:textId="77777777" w:rsidTr="00CF76AF">
        <w:trPr>
          <w:trHeight w:val="467"/>
        </w:trPr>
        <w:tc>
          <w:tcPr>
            <w:tcW w:w="721" w:type="dxa"/>
          </w:tcPr>
          <w:p w14:paraId="4EF53D07" w14:textId="53ADD42B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3b</w:t>
            </w:r>
          </w:p>
        </w:tc>
        <w:tc>
          <w:tcPr>
            <w:tcW w:w="1309" w:type="dxa"/>
          </w:tcPr>
          <w:p w14:paraId="31331D2C" w14:textId="4EB156A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13</w:t>
            </w:r>
          </w:p>
        </w:tc>
        <w:tc>
          <w:tcPr>
            <w:tcW w:w="8035" w:type="dxa"/>
          </w:tcPr>
          <w:p w14:paraId="10F2DC7B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Exclusion criteria </w:t>
            </w:r>
          </w:p>
        </w:tc>
        <w:tc>
          <w:tcPr>
            <w:tcW w:w="4819" w:type="dxa"/>
          </w:tcPr>
          <w:p w14:paraId="500116B3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70DFA153" w14:textId="77777777" w:rsidTr="00CF76AF">
        <w:trPr>
          <w:trHeight w:val="467"/>
        </w:trPr>
        <w:tc>
          <w:tcPr>
            <w:tcW w:w="721" w:type="dxa"/>
          </w:tcPr>
          <w:p w14:paraId="49094184" w14:textId="04562721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4</w:t>
            </w:r>
          </w:p>
        </w:tc>
        <w:tc>
          <w:tcPr>
            <w:tcW w:w="1309" w:type="dxa"/>
          </w:tcPr>
          <w:p w14:paraId="0323453D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7B23F84B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Did the authors report any modifications to which patients were offered the procedure </w:t>
            </w:r>
            <w:r w:rsidRPr="00E5296F">
              <w:rPr>
                <w:rStyle w:val="Emphasis"/>
                <w:sz w:val="22"/>
                <w:szCs w:val="22"/>
              </w:rPr>
              <w:t>DURING</w:t>
            </w:r>
            <w:r w:rsidRPr="00E5296F">
              <w:rPr>
                <w:sz w:val="22"/>
                <w:szCs w:val="22"/>
              </w:rPr>
              <w:t xml:space="preserve"> the study</w:t>
            </w:r>
          </w:p>
        </w:tc>
        <w:tc>
          <w:tcPr>
            <w:tcW w:w="4819" w:type="dxa"/>
          </w:tcPr>
          <w:p w14:paraId="2DF94BDD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4FE01601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9A3EF9" w:rsidRPr="00E5296F" w14:paraId="5F8D5BA5" w14:textId="77777777" w:rsidTr="00CF76AF">
        <w:trPr>
          <w:trHeight w:val="467"/>
        </w:trPr>
        <w:tc>
          <w:tcPr>
            <w:tcW w:w="721" w:type="dxa"/>
          </w:tcPr>
          <w:p w14:paraId="4E3CD59A" w14:textId="7827C406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4a</w:t>
            </w:r>
          </w:p>
        </w:tc>
        <w:tc>
          <w:tcPr>
            <w:tcW w:w="1309" w:type="dxa"/>
          </w:tcPr>
          <w:p w14:paraId="0EDB56E1" w14:textId="28980C5F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14</w:t>
            </w:r>
          </w:p>
        </w:tc>
        <w:tc>
          <w:tcPr>
            <w:tcW w:w="8035" w:type="dxa"/>
          </w:tcPr>
          <w:p w14:paraId="0FA0B8BA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Record verbatim</w:t>
            </w:r>
          </w:p>
        </w:tc>
        <w:tc>
          <w:tcPr>
            <w:tcW w:w="4819" w:type="dxa"/>
          </w:tcPr>
          <w:p w14:paraId="23DB79E2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37B83F98" w14:textId="77777777" w:rsidTr="00CF76AF">
        <w:trPr>
          <w:trHeight w:val="467"/>
        </w:trPr>
        <w:tc>
          <w:tcPr>
            <w:tcW w:w="721" w:type="dxa"/>
          </w:tcPr>
          <w:p w14:paraId="6B9BE58B" w14:textId="6C1F6B74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5</w:t>
            </w:r>
          </w:p>
        </w:tc>
        <w:tc>
          <w:tcPr>
            <w:tcW w:w="1309" w:type="dxa"/>
          </w:tcPr>
          <w:p w14:paraId="56C1E58E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67904D54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Did the authors include a statement about what happened to patients who did not meet the inclusion criteria to receive the intervention (or to participate if it was a comparative study)? </w:t>
            </w:r>
          </w:p>
        </w:tc>
        <w:tc>
          <w:tcPr>
            <w:tcW w:w="4819" w:type="dxa"/>
          </w:tcPr>
          <w:p w14:paraId="25F37A11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089E9CE5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9A3EF9" w:rsidRPr="00E5296F" w14:paraId="4726EC20" w14:textId="77777777" w:rsidTr="00CF76AF">
        <w:trPr>
          <w:trHeight w:val="467"/>
        </w:trPr>
        <w:tc>
          <w:tcPr>
            <w:tcW w:w="721" w:type="dxa"/>
          </w:tcPr>
          <w:p w14:paraId="326C8A47" w14:textId="0C6A4445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lastRenderedPageBreak/>
              <w:t>15a</w:t>
            </w:r>
          </w:p>
        </w:tc>
        <w:tc>
          <w:tcPr>
            <w:tcW w:w="1309" w:type="dxa"/>
          </w:tcPr>
          <w:p w14:paraId="09019A64" w14:textId="63C9B9BF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15</w:t>
            </w:r>
          </w:p>
        </w:tc>
        <w:tc>
          <w:tcPr>
            <w:tcW w:w="8035" w:type="dxa"/>
          </w:tcPr>
          <w:p w14:paraId="1D8CA494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Please record the statement here, verbatim from the paper</w:t>
            </w:r>
          </w:p>
        </w:tc>
        <w:tc>
          <w:tcPr>
            <w:tcW w:w="4819" w:type="dxa"/>
          </w:tcPr>
          <w:p w14:paraId="379288B9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6BF5A103" w14:textId="77777777" w:rsidTr="00CF76AF">
        <w:trPr>
          <w:trHeight w:val="467"/>
        </w:trPr>
        <w:tc>
          <w:tcPr>
            <w:tcW w:w="721" w:type="dxa"/>
          </w:tcPr>
          <w:p w14:paraId="3B3D6A88" w14:textId="4CE7B472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6</w:t>
            </w:r>
          </w:p>
        </w:tc>
        <w:tc>
          <w:tcPr>
            <w:tcW w:w="1309" w:type="dxa"/>
          </w:tcPr>
          <w:p w14:paraId="3E2CB441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540BFB14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Do the authors state that the study included consecutive patients? </w:t>
            </w:r>
          </w:p>
          <w:p w14:paraId="6AAC0375" w14:textId="77777777" w:rsidR="009A3EF9" w:rsidRPr="00E5296F" w:rsidRDefault="009A3EF9" w:rsidP="009A3EF9">
            <w:pPr>
              <w:tabs>
                <w:tab w:val="left" w:pos="1099"/>
              </w:tabs>
              <w:rPr>
                <w:sz w:val="22"/>
                <w:szCs w:val="22"/>
              </w:rPr>
            </w:pPr>
          </w:p>
        </w:tc>
        <w:tc>
          <w:tcPr>
            <w:tcW w:w="4819" w:type="dxa"/>
          </w:tcPr>
          <w:p w14:paraId="640D8D7F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76FA33D9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9A3EF9" w:rsidRPr="00E5296F" w14:paraId="2F277B7E" w14:textId="77777777" w:rsidTr="00CF76AF">
        <w:trPr>
          <w:trHeight w:val="467"/>
        </w:trPr>
        <w:tc>
          <w:tcPr>
            <w:tcW w:w="721" w:type="dxa"/>
          </w:tcPr>
          <w:p w14:paraId="492ED59E" w14:textId="70024E01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6a</w:t>
            </w:r>
          </w:p>
        </w:tc>
        <w:tc>
          <w:tcPr>
            <w:tcW w:w="1309" w:type="dxa"/>
          </w:tcPr>
          <w:p w14:paraId="24C5ED09" w14:textId="23777F5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16</w:t>
            </w:r>
          </w:p>
        </w:tc>
        <w:tc>
          <w:tcPr>
            <w:tcW w:w="8035" w:type="dxa"/>
          </w:tcPr>
          <w:p w14:paraId="5823358E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Please record statement here verbatim</w:t>
            </w:r>
          </w:p>
          <w:p w14:paraId="59CA66C5" w14:textId="77777777" w:rsidR="009A3EF9" w:rsidRPr="00E5296F" w:rsidRDefault="009A3EF9" w:rsidP="009A3EF9">
            <w:pPr>
              <w:tabs>
                <w:tab w:val="left" w:pos="2956"/>
              </w:tabs>
              <w:rPr>
                <w:sz w:val="22"/>
                <w:szCs w:val="22"/>
              </w:rPr>
            </w:pPr>
          </w:p>
        </w:tc>
        <w:tc>
          <w:tcPr>
            <w:tcW w:w="4819" w:type="dxa"/>
          </w:tcPr>
          <w:p w14:paraId="44D579C5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41E3BDD9" w14:textId="77777777" w:rsidTr="00CF76AF">
        <w:trPr>
          <w:trHeight w:val="161"/>
        </w:trPr>
        <w:tc>
          <w:tcPr>
            <w:tcW w:w="14884" w:type="dxa"/>
            <w:gridSpan w:val="4"/>
            <w:shd w:val="clear" w:color="auto" w:fill="D9E2F3" w:themeFill="accent1" w:themeFillTint="33"/>
          </w:tcPr>
          <w:p w14:paraId="18B95017" w14:textId="77777777" w:rsidR="009A3EF9" w:rsidRPr="00E5296F" w:rsidRDefault="009A3EF9" w:rsidP="009A3EF9">
            <w:pPr>
              <w:pStyle w:val="Heading3"/>
              <w:outlineLvl w:val="2"/>
              <w:rPr>
                <w:rFonts w:eastAsia="Times New Roman"/>
                <w:sz w:val="22"/>
                <w:szCs w:val="22"/>
              </w:rPr>
            </w:pPr>
            <w:r w:rsidRPr="00E5296F">
              <w:rPr>
                <w:rFonts w:eastAsia="Times New Roman"/>
                <w:sz w:val="22"/>
                <w:szCs w:val="22"/>
              </w:rPr>
              <w:t xml:space="preserve">Section E: Data about governance and ethical factors </w:t>
            </w:r>
          </w:p>
        </w:tc>
      </w:tr>
      <w:tr w:rsidR="009A3EF9" w:rsidRPr="00E5296F" w14:paraId="4182DB0A" w14:textId="77777777" w:rsidTr="00CF76AF">
        <w:trPr>
          <w:trHeight w:val="467"/>
        </w:trPr>
        <w:tc>
          <w:tcPr>
            <w:tcW w:w="721" w:type="dxa"/>
          </w:tcPr>
          <w:p w14:paraId="58F710E3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</w:t>
            </w:r>
          </w:p>
        </w:tc>
        <w:tc>
          <w:tcPr>
            <w:tcW w:w="1309" w:type="dxa"/>
          </w:tcPr>
          <w:p w14:paraId="194FB340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219C6F79" w14:textId="2311C8A3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Was there a statement confirming IRB*/ethics committee approval?</w:t>
            </w:r>
            <w:r w:rsidRPr="00E5296F">
              <w:rPr>
                <w:sz w:val="22"/>
                <w:szCs w:val="22"/>
              </w:rPr>
              <w:br/>
              <w:t>(* Institutional Review Board)</w:t>
            </w:r>
          </w:p>
        </w:tc>
        <w:tc>
          <w:tcPr>
            <w:tcW w:w="4819" w:type="dxa"/>
          </w:tcPr>
          <w:p w14:paraId="096D4AE7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40DF4082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9A3EF9" w:rsidRPr="00E5296F" w14:paraId="51D7DDDC" w14:textId="77777777" w:rsidTr="00CF76AF">
        <w:trPr>
          <w:trHeight w:val="467"/>
        </w:trPr>
        <w:tc>
          <w:tcPr>
            <w:tcW w:w="721" w:type="dxa"/>
          </w:tcPr>
          <w:p w14:paraId="5419F80E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a</w:t>
            </w:r>
          </w:p>
        </w:tc>
        <w:tc>
          <w:tcPr>
            <w:tcW w:w="1309" w:type="dxa"/>
          </w:tcPr>
          <w:p w14:paraId="034E20BC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1</w:t>
            </w:r>
          </w:p>
        </w:tc>
        <w:tc>
          <w:tcPr>
            <w:tcW w:w="8035" w:type="dxa"/>
          </w:tcPr>
          <w:p w14:paraId="674A7222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Please enter statement confirming IRB/ ethics committee approval verbatim including any IRB/ethics approval number : </w:t>
            </w:r>
          </w:p>
        </w:tc>
        <w:tc>
          <w:tcPr>
            <w:tcW w:w="4819" w:type="dxa"/>
          </w:tcPr>
          <w:p w14:paraId="2E097825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31F0F1F0" w14:textId="77777777" w:rsidTr="00CF76AF">
        <w:trPr>
          <w:trHeight w:val="467"/>
        </w:trPr>
        <w:tc>
          <w:tcPr>
            <w:tcW w:w="721" w:type="dxa"/>
          </w:tcPr>
          <w:p w14:paraId="6167289F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2</w:t>
            </w:r>
          </w:p>
        </w:tc>
        <w:tc>
          <w:tcPr>
            <w:tcW w:w="1309" w:type="dxa"/>
          </w:tcPr>
          <w:p w14:paraId="4D8E4496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65EA0CC0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Was there a statement confirming individual patient consent? </w:t>
            </w:r>
          </w:p>
        </w:tc>
        <w:tc>
          <w:tcPr>
            <w:tcW w:w="4819" w:type="dxa"/>
          </w:tcPr>
          <w:p w14:paraId="5EF80EEB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6D614029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9A3EF9" w:rsidRPr="00E5296F" w14:paraId="08EBA838" w14:textId="77777777" w:rsidTr="00CF76AF">
        <w:trPr>
          <w:trHeight w:val="467"/>
        </w:trPr>
        <w:tc>
          <w:tcPr>
            <w:tcW w:w="721" w:type="dxa"/>
          </w:tcPr>
          <w:p w14:paraId="037E630D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2a</w:t>
            </w:r>
          </w:p>
        </w:tc>
        <w:tc>
          <w:tcPr>
            <w:tcW w:w="1309" w:type="dxa"/>
          </w:tcPr>
          <w:p w14:paraId="22AA9B8D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2</w:t>
            </w:r>
          </w:p>
        </w:tc>
        <w:tc>
          <w:tcPr>
            <w:tcW w:w="8035" w:type="dxa"/>
          </w:tcPr>
          <w:p w14:paraId="061E420C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Record consent statements here (verbatim from paper) including whether this consent was to the innovative procedure OR to the research project OR both</w:t>
            </w:r>
          </w:p>
        </w:tc>
        <w:tc>
          <w:tcPr>
            <w:tcW w:w="4819" w:type="dxa"/>
          </w:tcPr>
          <w:p w14:paraId="51D88752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217E47C5" w14:textId="77777777" w:rsidTr="00CF76AF">
        <w:trPr>
          <w:trHeight w:val="467"/>
        </w:trPr>
        <w:tc>
          <w:tcPr>
            <w:tcW w:w="721" w:type="dxa"/>
          </w:tcPr>
          <w:p w14:paraId="53A1315A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3</w:t>
            </w:r>
          </w:p>
        </w:tc>
        <w:tc>
          <w:tcPr>
            <w:tcW w:w="1309" w:type="dxa"/>
          </w:tcPr>
          <w:p w14:paraId="69EF2EB2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17DF5D2D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Was information provided about FDA/NICE/CE marking/clinical effectiveness approval?</w:t>
            </w:r>
          </w:p>
        </w:tc>
        <w:tc>
          <w:tcPr>
            <w:tcW w:w="4819" w:type="dxa"/>
          </w:tcPr>
          <w:p w14:paraId="6F063A26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5CF1A37D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9A3EF9" w:rsidRPr="00E5296F" w14:paraId="3FBCD259" w14:textId="77777777" w:rsidTr="00CF76AF">
        <w:trPr>
          <w:trHeight w:val="467"/>
        </w:trPr>
        <w:tc>
          <w:tcPr>
            <w:tcW w:w="721" w:type="dxa"/>
          </w:tcPr>
          <w:p w14:paraId="04941188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3a</w:t>
            </w:r>
          </w:p>
        </w:tc>
        <w:tc>
          <w:tcPr>
            <w:tcW w:w="1309" w:type="dxa"/>
          </w:tcPr>
          <w:p w14:paraId="3F715464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79BF4CD4" w14:textId="2CFA0C0C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Record the statement here, including whether that approval was for the device in general (e.g. NIR fluorescence) or for a specific clinical indication (e.g. anastomotic perfusion) </w:t>
            </w:r>
          </w:p>
        </w:tc>
        <w:tc>
          <w:tcPr>
            <w:tcW w:w="4819" w:type="dxa"/>
          </w:tcPr>
          <w:p w14:paraId="3AF34C50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76D68494" w14:textId="77777777" w:rsidTr="00CF76AF">
        <w:trPr>
          <w:trHeight w:val="467"/>
        </w:trPr>
        <w:tc>
          <w:tcPr>
            <w:tcW w:w="721" w:type="dxa"/>
          </w:tcPr>
          <w:p w14:paraId="49DE791F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4</w:t>
            </w:r>
          </w:p>
        </w:tc>
        <w:tc>
          <w:tcPr>
            <w:tcW w:w="1309" w:type="dxa"/>
          </w:tcPr>
          <w:p w14:paraId="76D97D77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10AF2AF4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Was there a statement that patients were </w:t>
            </w:r>
            <w:r w:rsidRPr="00E5296F">
              <w:rPr>
                <w:sz w:val="22"/>
                <w:szCs w:val="22"/>
                <w:u w:val="single"/>
              </w:rPr>
              <w:t>specifically</w:t>
            </w:r>
            <w:r w:rsidRPr="00E5296F">
              <w:rPr>
                <w:sz w:val="22"/>
                <w:szCs w:val="22"/>
              </w:rPr>
              <w:t xml:space="preserve"> informed about the innovative nature of the intervention? </w:t>
            </w:r>
          </w:p>
        </w:tc>
        <w:tc>
          <w:tcPr>
            <w:tcW w:w="4819" w:type="dxa"/>
          </w:tcPr>
          <w:p w14:paraId="2B0F9BB3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10D4D954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9A3EF9" w:rsidRPr="00E5296F" w14:paraId="5205819C" w14:textId="77777777" w:rsidTr="00CF76AF">
        <w:trPr>
          <w:trHeight w:val="467"/>
        </w:trPr>
        <w:tc>
          <w:tcPr>
            <w:tcW w:w="721" w:type="dxa"/>
          </w:tcPr>
          <w:p w14:paraId="1EA92977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4a</w:t>
            </w:r>
          </w:p>
        </w:tc>
        <w:tc>
          <w:tcPr>
            <w:tcW w:w="1309" w:type="dxa"/>
          </w:tcPr>
          <w:p w14:paraId="5AA86BE8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4</w:t>
            </w:r>
          </w:p>
        </w:tc>
        <w:tc>
          <w:tcPr>
            <w:tcW w:w="8035" w:type="dxa"/>
          </w:tcPr>
          <w:p w14:paraId="0A408D88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Record this statement here (verbatim from paper)</w:t>
            </w:r>
          </w:p>
        </w:tc>
        <w:tc>
          <w:tcPr>
            <w:tcW w:w="4819" w:type="dxa"/>
          </w:tcPr>
          <w:p w14:paraId="6982639C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4582C0ED" w14:textId="77777777" w:rsidTr="00CF76AF">
        <w:trPr>
          <w:trHeight w:val="467"/>
        </w:trPr>
        <w:tc>
          <w:tcPr>
            <w:tcW w:w="721" w:type="dxa"/>
          </w:tcPr>
          <w:p w14:paraId="384A2BD1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4b</w:t>
            </w:r>
          </w:p>
        </w:tc>
        <w:tc>
          <w:tcPr>
            <w:tcW w:w="1309" w:type="dxa"/>
          </w:tcPr>
          <w:p w14:paraId="107FCB38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4</w:t>
            </w:r>
          </w:p>
        </w:tc>
        <w:tc>
          <w:tcPr>
            <w:tcW w:w="8035" w:type="dxa"/>
          </w:tcPr>
          <w:p w14:paraId="11A3D21A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Who gave this information to the patients? (e.g. surgeon, nurse, other)</w:t>
            </w:r>
          </w:p>
        </w:tc>
        <w:tc>
          <w:tcPr>
            <w:tcW w:w="4819" w:type="dxa"/>
          </w:tcPr>
          <w:p w14:paraId="54BFF01C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22CCD596" w14:textId="77777777" w:rsidTr="00CF76AF">
        <w:trPr>
          <w:trHeight w:val="467"/>
        </w:trPr>
        <w:tc>
          <w:tcPr>
            <w:tcW w:w="721" w:type="dxa"/>
          </w:tcPr>
          <w:p w14:paraId="44302DE5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5</w:t>
            </w:r>
          </w:p>
        </w:tc>
        <w:tc>
          <w:tcPr>
            <w:tcW w:w="1309" w:type="dxa"/>
          </w:tcPr>
          <w:p w14:paraId="075D9651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2C5C5906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Did the paper report any amendment to the IRB/ethics approval AFTER the study had started? </w:t>
            </w:r>
          </w:p>
        </w:tc>
        <w:tc>
          <w:tcPr>
            <w:tcW w:w="4819" w:type="dxa"/>
          </w:tcPr>
          <w:p w14:paraId="6DD00C79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617B813B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9A3EF9" w:rsidRPr="00E5296F" w14:paraId="294981FF" w14:textId="77777777" w:rsidTr="00CF76AF">
        <w:trPr>
          <w:trHeight w:val="467"/>
        </w:trPr>
        <w:tc>
          <w:tcPr>
            <w:tcW w:w="721" w:type="dxa"/>
          </w:tcPr>
          <w:p w14:paraId="272A92B7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5a</w:t>
            </w:r>
          </w:p>
        </w:tc>
        <w:tc>
          <w:tcPr>
            <w:tcW w:w="1309" w:type="dxa"/>
          </w:tcPr>
          <w:p w14:paraId="274B4B4D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5</w:t>
            </w:r>
          </w:p>
        </w:tc>
        <w:tc>
          <w:tcPr>
            <w:tcW w:w="8035" w:type="dxa"/>
          </w:tcPr>
          <w:p w14:paraId="0E949421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Include any statement here (including if the amendment was rejected, why the amendment was sought) </w:t>
            </w:r>
          </w:p>
        </w:tc>
        <w:tc>
          <w:tcPr>
            <w:tcW w:w="4819" w:type="dxa"/>
          </w:tcPr>
          <w:p w14:paraId="75037094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06441451" w14:textId="77777777" w:rsidTr="00CF76AF">
        <w:trPr>
          <w:trHeight w:val="467"/>
        </w:trPr>
        <w:tc>
          <w:tcPr>
            <w:tcW w:w="721" w:type="dxa"/>
          </w:tcPr>
          <w:p w14:paraId="040CE610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6</w:t>
            </w:r>
          </w:p>
        </w:tc>
        <w:tc>
          <w:tcPr>
            <w:tcW w:w="1309" w:type="dxa"/>
          </w:tcPr>
          <w:p w14:paraId="7DE29FCB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7A19207C" w14:textId="77777777" w:rsidR="009A3EF9" w:rsidRPr="00E5296F" w:rsidRDefault="009A3EF9" w:rsidP="009A3EF9">
            <w:pPr>
              <w:rPr>
                <w:i/>
                <w:iCs/>
                <w:strike/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Does this study claim to introduce an entirely </w:t>
            </w:r>
            <w:r w:rsidRPr="00E5296F">
              <w:rPr>
                <w:b/>
                <w:bCs/>
                <w:sz w:val="22"/>
                <w:szCs w:val="22"/>
              </w:rPr>
              <w:t>new</w:t>
            </w:r>
            <w:r w:rsidRPr="00E5296F">
              <w:rPr>
                <w:sz w:val="22"/>
                <w:szCs w:val="22"/>
              </w:rPr>
              <w:t xml:space="preserve"> intervention or </w:t>
            </w:r>
            <w:r w:rsidRPr="00E5296F">
              <w:rPr>
                <w:b/>
                <w:bCs/>
                <w:sz w:val="22"/>
                <w:szCs w:val="22"/>
              </w:rPr>
              <w:t xml:space="preserve">new </w:t>
            </w:r>
            <w:r w:rsidRPr="00E5296F">
              <w:rPr>
                <w:sz w:val="22"/>
                <w:szCs w:val="22"/>
              </w:rPr>
              <w:t>modification of an existing intervention?</w:t>
            </w:r>
          </w:p>
        </w:tc>
        <w:tc>
          <w:tcPr>
            <w:tcW w:w="4819" w:type="dxa"/>
          </w:tcPr>
          <w:p w14:paraId="31002B0F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6E80BB95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9A3EF9" w:rsidRPr="00E5296F" w14:paraId="739C76CF" w14:textId="77777777" w:rsidTr="00CF76AF">
        <w:trPr>
          <w:trHeight w:val="467"/>
        </w:trPr>
        <w:tc>
          <w:tcPr>
            <w:tcW w:w="721" w:type="dxa"/>
          </w:tcPr>
          <w:p w14:paraId="7CCC2DB5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6a</w:t>
            </w:r>
          </w:p>
        </w:tc>
        <w:tc>
          <w:tcPr>
            <w:tcW w:w="1309" w:type="dxa"/>
          </w:tcPr>
          <w:p w14:paraId="40026121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6</w:t>
            </w:r>
          </w:p>
        </w:tc>
        <w:tc>
          <w:tcPr>
            <w:tcW w:w="8035" w:type="dxa"/>
          </w:tcPr>
          <w:p w14:paraId="365509E1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Was there a statement confirming that the participant(s) were told this?</w:t>
            </w:r>
          </w:p>
        </w:tc>
        <w:tc>
          <w:tcPr>
            <w:tcW w:w="4819" w:type="dxa"/>
          </w:tcPr>
          <w:p w14:paraId="7768BCE0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0822C9CD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9A3EF9" w:rsidRPr="00E5296F" w14:paraId="1D44882C" w14:textId="77777777" w:rsidTr="00CF76AF">
        <w:trPr>
          <w:trHeight w:val="467"/>
        </w:trPr>
        <w:tc>
          <w:tcPr>
            <w:tcW w:w="721" w:type="dxa"/>
          </w:tcPr>
          <w:p w14:paraId="5486E3DA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6b</w:t>
            </w:r>
          </w:p>
        </w:tc>
        <w:tc>
          <w:tcPr>
            <w:tcW w:w="1309" w:type="dxa"/>
          </w:tcPr>
          <w:p w14:paraId="55DFF763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6a</w:t>
            </w:r>
          </w:p>
        </w:tc>
        <w:tc>
          <w:tcPr>
            <w:tcW w:w="8035" w:type="dxa"/>
          </w:tcPr>
          <w:p w14:paraId="0C227EF7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Record that statement here, verbatim from paper</w:t>
            </w:r>
          </w:p>
        </w:tc>
        <w:tc>
          <w:tcPr>
            <w:tcW w:w="4819" w:type="dxa"/>
          </w:tcPr>
          <w:p w14:paraId="226D6FB9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5F6729FB" w14:textId="77777777" w:rsidTr="00CF76AF">
        <w:trPr>
          <w:trHeight w:val="467"/>
        </w:trPr>
        <w:tc>
          <w:tcPr>
            <w:tcW w:w="721" w:type="dxa"/>
          </w:tcPr>
          <w:p w14:paraId="6928B123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lastRenderedPageBreak/>
              <w:t>7</w:t>
            </w:r>
          </w:p>
        </w:tc>
        <w:tc>
          <w:tcPr>
            <w:tcW w:w="1309" w:type="dxa"/>
          </w:tcPr>
          <w:p w14:paraId="59206B8C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4BCABFE9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Was information provided about the number of patients declining the intervention?</w:t>
            </w:r>
          </w:p>
        </w:tc>
        <w:tc>
          <w:tcPr>
            <w:tcW w:w="4819" w:type="dxa"/>
          </w:tcPr>
          <w:p w14:paraId="3C31369F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47093798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9A3EF9" w:rsidRPr="00E5296F" w14:paraId="785953FE" w14:textId="77777777" w:rsidTr="00CF76AF">
        <w:trPr>
          <w:trHeight w:val="467"/>
        </w:trPr>
        <w:tc>
          <w:tcPr>
            <w:tcW w:w="721" w:type="dxa"/>
          </w:tcPr>
          <w:p w14:paraId="13C25F79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7a</w:t>
            </w:r>
          </w:p>
        </w:tc>
        <w:tc>
          <w:tcPr>
            <w:tcW w:w="1309" w:type="dxa"/>
          </w:tcPr>
          <w:p w14:paraId="22D55DE8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7</w:t>
            </w:r>
          </w:p>
        </w:tc>
        <w:tc>
          <w:tcPr>
            <w:tcW w:w="8035" w:type="dxa"/>
          </w:tcPr>
          <w:p w14:paraId="6E80428E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record this information here (verbatim from paper)</w:t>
            </w:r>
            <w:r w:rsidRPr="00E5296F">
              <w:rPr>
                <w:sz w:val="22"/>
                <w:szCs w:val="22"/>
              </w:rPr>
              <w:br/>
              <w:t xml:space="preserve">(NB: this is different from the number of patients found to be ineligible for the intervention) </w:t>
            </w:r>
          </w:p>
        </w:tc>
        <w:tc>
          <w:tcPr>
            <w:tcW w:w="4819" w:type="dxa"/>
          </w:tcPr>
          <w:p w14:paraId="4986210B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221FB0D2" w14:textId="77777777" w:rsidTr="00CF76AF">
        <w:trPr>
          <w:trHeight w:val="467"/>
        </w:trPr>
        <w:tc>
          <w:tcPr>
            <w:tcW w:w="721" w:type="dxa"/>
          </w:tcPr>
          <w:p w14:paraId="15F83FB9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8</w:t>
            </w:r>
          </w:p>
        </w:tc>
        <w:tc>
          <w:tcPr>
            <w:tcW w:w="1309" w:type="dxa"/>
          </w:tcPr>
          <w:p w14:paraId="6FB146D7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7EF78D81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Did the authors describe additional sources of information about the intervention(s) provided for patients such as information leaflets, web pages or other sources? </w:t>
            </w:r>
          </w:p>
        </w:tc>
        <w:tc>
          <w:tcPr>
            <w:tcW w:w="4819" w:type="dxa"/>
          </w:tcPr>
          <w:p w14:paraId="79FC812D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66F48A2A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9A3EF9" w:rsidRPr="00E5296F" w14:paraId="6F03FBED" w14:textId="77777777" w:rsidTr="00CF76AF">
        <w:trPr>
          <w:trHeight w:val="467"/>
        </w:trPr>
        <w:tc>
          <w:tcPr>
            <w:tcW w:w="721" w:type="dxa"/>
          </w:tcPr>
          <w:p w14:paraId="34CF2834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8a</w:t>
            </w:r>
          </w:p>
        </w:tc>
        <w:tc>
          <w:tcPr>
            <w:tcW w:w="1309" w:type="dxa"/>
          </w:tcPr>
          <w:p w14:paraId="0A462A69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8</w:t>
            </w:r>
          </w:p>
        </w:tc>
        <w:tc>
          <w:tcPr>
            <w:tcW w:w="8035" w:type="dxa"/>
          </w:tcPr>
          <w:p w14:paraId="40D5B79D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What were these sources? </w:t>
            </w:r>
          </w:p>
        </w:tc>
        <w:tc>
          <w:tcPr>
            <w:tcW w:w="4819" w:type="dxa"/>
          </w:tcPr>
          <w:p w14:paraId="61F1E816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3A5285DE" w14:textId="77777777" w:rsidTr="00CF76AF">
        <w:trPr>
          <w:trHeight w:val="467"/>
        </w:trPr>
        <w:tc>
          <w:tcPr>
            <w:tcW w:w="721" w:type="dxa"/>
          </w:tcPr>
          <w:p w14:paraId="06E49808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8b</w:t>
            </w:r>
          </w:p>
        </w:tc>
        <w:tc>
          <w:tcPr>
            <w:tcW w:w="1309" w:type="dxa"/>
          </w:tcPr>
          <w:p w14:paraId="0AA911CC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8</w:t>
            </w:r>
          </w:p>
        </w:tc>
        <w:tc>
          <w:tcPr>
            <w:tcW w:w="8035" w:type="dxa"/>
          </w:tcPr>
          <w:p w14:paraId="131C7D01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Were links or references to these sources included in the paper?</w:t>
            </w:r>
          </w:p>
          <w:p w14:paraId="46F44430" w14:textId="77777777" w:rsidR="009A3EF9" w:rsidRPr="00E5296F" w:rsidRDefault="009A3EF9" w:rsidP="009A3EF9">
            <w:pPr>
              <w:tabs>
                <w:tab w:val="left" w:pos="2046"/>
              </w:tabs>
              <w:rPr>
                <w:sz w:val="22"/>
                <w:szCs w:val="22"/>
              </w:rPr>
            </w:pPr>
          </w:p>
        </w:tc>
        <w:tc>
          <w:tcPr>
            <w:tcW w:w="4819" w:type="dxa"/>
          </w:tcPr>
          <w:p w14:paraId="23E8C174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335234B7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9A3EF9" w:rsidRPr="00E5296F" w14:paraId="3CEF4F0A" w14:textId="77777777" w:rsidTr="00CF76AF">
        <w:trPr>
          <w:trHeight w:val="467"/>
        </w:trPr>
        <w:tc>
          <w:tcPr>
            <w:tcW w:w="721" w:type="dxa"/>
          </w:tcPr>
          <w:p w14:paraId="0AE66E71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8c</w:t>
            </w:r>
          </w:p>
        </w:tc>
        <w:tc>
          <w:tcPr>
            <w:tcW w:w="1309" w:type="dxa"/>
          </w:tcPr>
          <w:p w14:paraId="4527A1E4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8</w:t>
            </w:r>
          </w:p>
        </w:tc>
        <w:tc>
          <w:tcPr>
            <w:tcW w:w="8035" w:type="dxa"/>
          </w:tcPr>
          <w:p w14:paraId="1C7A948D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Please provide links or describe these sources below.</w:t>
            </w:r>
          </w:p>
        </w:tc>
        <w:tc>
          <w:tcPr>
            <w:tcW w:w="4819" w:type="dxa"/>
          </w:tcPr>
          <w:p w14:paraId="25A1AE34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41BB5DC2" w14:textId="77777777" w:rsidTr="00CF76AF">
        <w:trPr>
          <w:trHeight w:val="467"/>
        </w:trPr>
        <w:tc>
          <w:tcPr>
            <w:tcW w:w="721" w:type="dxa"/>
          </w:tcPr>
          <w:p w14:paraId="43B7F94A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9</w:t>
            </w:r>
          </w:p>
        </w:tc>
        <w:tc>
          <w:tcPr>
            <w:tcW w:w="1309" w:type="dxa"/>
          </w:tcPr>
          <w:p w14:paraId="03E370BE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4768C8DE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Does the study report prior registration </w:t>
            </w:r>
            <w:proofErr w:type="gramStart"/>
            <w:r w:rsidRPr="00E5296F">
              <w:rPr>
                <w:sz w:val="22"/>
                <w:szCs w:val="22"/>
              </w:rPr>
              <w:t>with a trials</w:t>
            </w:r>
            <w:proofErr w:type="gramEnd"/>
            <w:r w:rsidRPr="00E5296F">
              <w:rPr>
                <w:sz w:val="22"/>
                <w:szCs w:val="22"/>
              </w:rPr>
              <w:t xml:space="preserve"> register, such as clinicaltrials.gov, ISRCTN or the Cochrane Central Register of Controlled Trials (CENTRAL)?</w:t>
            </w:r>
          </w:p>
          <w:p w14:paraId="19EECE0F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rStyle w:val="Emphasis"/>
                <w:sz w:val="22"/>
                <w:szCs w:val="22"/>
              </w:rPr>
              <w:t>Note that individual hospital databases do not count here.</w:t>
            </w:r>
          </w:p>
        </w:tc>
        <w:tc>
          <w:tcPr>
            <w:tcW w:w="4819" w:type="dxa"/>
          </w:tcPr>
          <w:p w14:paraId="7963CE04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04E374FB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9A3EF9" w:rsidRPr="00E5296F" w14:paraId="6894D292" w14:textId="77777777" w:rsidTr="00CF76AF">
        <w:trPr>
          <w:trHeight w:val="467"/>
        </w:trPr>
        <w:tc>
          <w:tcPr>
            <w:tcW w:w="721" w:type="dxa"/>
          </w:tcPr>
          <w:p w14:paraId="4C08BC0F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9a</w:t>
            </w:r>
          </w:p>
        </w:tc>
        <w:tc>
          <w:tcPr>
            <w:tcW w:w="1309" w:type="dxa"/>
          </w:tcPr>
          <w:p w14:paraId="06236A76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17B7F0A2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Which database? </w:t>
            </w:r>
          </w:p>
        </w:tc>
        <w:tc>
          <w:tcPr>
            <w:tcW w:w="4819" w:type="dxa"/>
          </w:tcPr>
          <w:p w14:paraId="0697406F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15141D14" w14:textId="77777777" w:rsidTr="00CF76AF">
        <w:trPr>
          <w:trHeight w:val="600"/>
        </w:trPr>
        <w:tc>
          <w:tcPr>
            <w:tcW w:w="721" w:type="dxa"/>
          </w:tcPr>
          <w:p w14:paraId="305F1B0F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9b</w:t>
            </w:r>
          </w:p>
        </w:tc>
        <w:tc>
          <w:tcPr>
            <w:tcW w:w="1309" w:type="dxa"/>
          </w:tcPr>
          <w:p w14:paraId="4B9DD721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0152EE2D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What is the registration identification code? </w:t>
            </w:r>
          </w:p>
        </w:tc>
        <w:tc>
          <w:tcPr>
            <w:tcW w:w="4819" w:type="dxa"/>
          </w:tcPr>
          <w:p w14:paraId="6587D803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1B29511C" w14:textId="77777777" w:rsidTr="00CF76AF">
        <w:trPr>
          <w:trHeight w:val="251"/>
        </w:trPr>
        <w:tc>
          <w:tcPr>
            <w:tcW w:w="14884" w:type="dxa"/>
            <w:gridSpan w:val="4"/>
            <w:shd w:val="clear" w:color="auto" w:fill="D9E2F3" w:themeFill="accent1" w:themeFillTint="33"/>
          </w:tcPr>
          <w:p w14:paraId="3FAC4C27" w14:textId="77777777" w:rsidR="009A3EF9" w:rsidRPr="00E5296F" w:rsidRDefault="009A3EF9" w:rsidP="009A3EF9">
            <w:pPr>
              <w:tabs>
                <w:tab w:val="left" w:pos="2160"/>
              </w:tabs>
              <w:rPr>
                <w:b/>
                <w:bCs/>
                <w:sz w:val="22"/>
                <w:szCs w:val="22"/>
              </w:rPr>
            </w:pPr>
            <w:r w:rsidRPr="00E5296F">
              <w:rPr>
                <w:b/>
                <w:bCs/>
                <w:sz w:val="22"/>
                <w:szCs w:val="22"/>
              </w:rPr>
              <w:t xml:space="preserve">Section F: Data about </w:t>
            </w:r>
            <w:bookmarkStart w:id="3" w:name="_Hlk50992739"/>
            <w:r w:rsidRPr="00E5296F">
              <w:rPr>
                <w:b/>
                <w:bCs/>
                <w:sz w:val="22"/>
                <w:szCs w:val="22"/>
              </w:rPr>
              <w:t xml:space="preserve">modifications made to the intervention and/or co-intervention </w:t>
            </w:r>
            <w:bookmarkEnd w:id="3"/>
          </w:p>
        </w:tc>
      </w:tr>
      <w:tr w:rsidR="009A3EF9" w:rsidRPr="00E5296F" w14:paraId="63623C90" w14:textId="77777777" w:rsidTr="00CF76AF">
        <w:trPr>
          <w:trHeight w:val="467"/>
        </w:trPr>
        <w:tc>
          <w:tcPr>
            <w:tcW w:w="721" w:type="dxa"/>
          </w:tcPr>
          <w:p w14:paraId="1B1972B8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</w:t>
            </w:r>
          </w:p>
        </w:tc>
        <w:tc>
          <w:tcPr>
            <w:tcW w:w="1309" w:type="dxa"/>
          </w:tcPr>
          <w:p w14:paraId="3A52C4A0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144E086B" w14:textId="585B89BE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Does the study report at the OUTSET that it was of a modification/ refinement/ adaptation of fluorescence guided surgery?</w:t>
            </w:r>
          </w:p>
        </w:tc>
        <w:tc>
          <w:tcPr>
            <w:tcW w:w="4819" w:type="dxa"/>
          </w:tcPr>
          <w:p w14:paraId="10A59FA1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3CE9A427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9A3EF9" w:rsidRPr="00E5296F" w14:paraId="42F84270" w14:textId="77777777" w:rsidTr="00CF76AF">
        <w:trPr>
          <w:trHeight w:val="467"/>
        </w:trPr>
        <w:tc>
          <w:tcPr>
            <w:tcW w:w="721" w:type="dxa"/>
          </w:tcPr>
          <w:p w14:paraId="4ABA4A1C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a</w:t>
            </w:r>
          </w:p>
        </w:tc>
        <w:tc>
          <w:tcPr>
            <w:tcW w:w="1309" w:type="dxa"/>
          </w:tcPr>
          <w:p w14:paraId="67BA004B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1</w:t>
            </w:r>
          </w:p>
        </w:tc>
        <w:tc>
          <w:tcPr>
            <w:tcW w:w="8035" w:type="dxa"/>
          </w:tcPr>
          <w:p w14:paraId="65AA1B34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What was the nature of the modification/refinement/adaptation? </w:t>
            </w:r>
          </w:p>
        </w:tc>
        <w:tc>
          <w:tcPr>
            <w:tcW w:w="4819" w:type="dxa"/>
          </w:tcPr>
          <w:p w14:paraId="3A5FF141" w14:textId="5093CDB2" w:rsidR="009A3EF9" w:rsidRPr="00E5296F" w:rsidRDefault="009A3EF9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Use of fluorescence guided surgery for a new disease indication</w:t>
            </w:r>
          </w:p>
          <w:p w14:paraId="514713BC" w14:textId="51CB3CB1" w:rsidR="009A3EF9" w:rsidRPr="00E5296F" w:rsidRDefault="009A3EF9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Use of fluorescence guided surgery for as a new element of an existing operation</w:t>
            </w:r>
          </w:p>
          <w:p w14:paraId="0DB72248" w14:textId="77777777" w:rsidR="009A3EF9" w:rsidRPr="00E5296F" w:rsidRDefault="009A3EF9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Use of fluorescence guided surgery in a new patient group</w:t>
            </w:r>
          </w:p>
          <w:p w14:paraId="491BD11F" w14:textId="4D031FE6" w:rsidR="009A3EF9" w:rsidRPr="00E5296F" w:rsidRDefault="009A3EF9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Modification of fluorescence technique (e.g. Describing a new way for surgeons to use the fluorescence, quantification of fluorescence)</w:t>
            </w:r>
          </w:p>
          <w:p w14:paraId="441A31B5" w14:textId="77777777" w:rsidR="009A3EF9" w:rsidRPr="00E5296F" w:rsidRDefault="009A3EF9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Other</w:t>
            </w:r>
          </w:p>
        </w:tc>
      </w:tr>
      <w:tr w:rsidR="009A3EF9" w:rsidRPr="00E5296F" w14:paraId="54CE577C" w14:textId="77777777" w:rsidTr="00CF76AF">
        <w:trPr>
          <w:trHeight w:val="467"/>
        </w:trPr>
        <w:tc>
          <w:tcPr>
            <w:tcW w:w="721" w:type="dxa"/>
          </w:tcPr>
          <w:p w14:paraId="49199782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b</w:t>
            </w:r>
          </w:p>
        </w:tc>
        <w:tc>
          <w:tcPr>
            <w:tcW w:w="1309" w:type="dxa"/>
          </w:tcPr>
          <w:p w14:paraId="75D62160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1</w:t>
            </w:r>
          </w:p>
        </w:tc>
        <w:tc>
          <w:tcPr>
            <w:tcW w:w="8035" w:type="dxa"/>
          </w:tcPr>
          <w:p w14:paraId="32CB6732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Briefly describe the modification here </w:t>
            </w:r>
          </w:p>
          <w:p w14:paraId="4042C4CD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4819" w:type="dxa"/>
          </w:tcPr>
          <w:p w14:paraId="5C84CBEE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46D3E199" w14:textId="77777777" w:rsidTr="00CF76AF">
        <w:trPr>
          <w:trHeight w:val="467"/>
        </w:trPr>
        <w:tc>
          <w:tcPr>
            <w:tcW w:w="721" w:type="dxa"/>
          </w:tcPr>
          <w:p w14:paraId="0AFF1A60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lastRenderedPageBreak/>
              <w:t>1c</w:t>
            </w:r>
          </w:p>
        </w:tc>
        <w:tc>
          <w:tcPr>
            <w:tcW w:w="1309" w:type="dxa"/>
          </w:tcPr>
          <w:p w14:paraId="77A37EAF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1</w:t>
            </w:r>
          </w:p>
        </w:tc>
        <w:tc>
          <w:tcPr>
            <w:tcW w:w="8035" w:type="dxa"/>
          </w:tcPr>
          <w:p w14:paraId="563FE70D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Was the rationale/justification for the modification described?</w:t>
            </w:r>
          </w:p>
        </w:tc>
        <w:tc>
          <w:tcPr>
            <w:tcW w:w="4819" w:type="dxa"/>
          </w:tcPr>
          <w:p w14:paraId="6C8FB1B7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5FA1AB12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9A3EF9" w:rsidRPr="00E5296F" w14:paraId="378028E8" w14:textId="77777777" w:rsidTr="00CF76AF">
        <w:trPr>
          <w:trHeight w:val="467"/>
        </w:trPr>
        <w:tc>
          <w:tcPr>
            <w:tcW w:w="721" w:type="dxa"/>
          </w:tcPr>
          <w:p w14:paraId="49827C7A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d</w:t>
            </w:r>
          </w:p>
        </w:tc>
        <w:tc>
          <w:tcPr>
            <w:tcW w:w="1309" w:type="dxa"/>
          </w:tcPr>
          <w:p w14:paraId="2DEE429E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1c</w:t>
            </w:r>
          </w:p>
        </w:tc>
        <w:tc>
          <w:tcPr>
            <w:tcW w:w="8035" w:type="dxa"/>
          </w:tcPr>
          <w:p w14:paraId="287E6943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Briefly describe that rationale/justification here </w:t>
            </w:r>
          </w:p>
        </w:tc>
        <w:tc>
          <w:tcPr>
            <w:tcW w:w="4819" w:type="dxa"/>
          </w:tcPr>
          <w:p w14:paraId="1498FC38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</w:tr>
      <w:tr w:rsidR="009A3EF9" w:rsidRPr="00E5296F" w14:paraId="643BF20A" w14:textId="77777777" w:rsidTr="00CF76AF">
        <w:trPr>
          <w:trHeight w:val="467"/>
        </w:trPr>
        <w:tc>
          <w:tcPr>
            <w:tcW w:w="721" w:type="dxa"/>
          </w:tcPr>
          <w:p w14:paraId="4AAE266B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2</w:t>
            </w:r>
          </w:p>
        </w:tc>
        <w:tc>
          <w:tcPr>
            <w:tcW w:w="1309" w:type="dxa"/>
          </w:tcPr>
          <w:p w14:paraId="1604C46B" w14:textId="77777777" w:rsidR="009A3EF9" w:rsidRPr="00E5296F" w:rsidRDefault="009A3EF9" w:rsidP="009A3EF9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4FF005C7" w14:textId="5B57BDD2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Does the study report any modifications/refinement/adaptation to fluorescence guided surgery</w:t>
            </w:r>
            <w:r w:rsidRPr="00E5296F" w:rsidDel="00152021">
              <w:rPr>
                <w:sz w:val="22"/>
                <w:szCs w:val="22"/>
              </w:rPr>
              <w:t xml:space="preserve"> </w:t>
            </w:r>
            <w:r w:rsidRPr="00E5296F">
              <w:rPr>
                <w:sz w:val="22"/>
                <w:szCs w:val="22"/>
              </w:rPr>
              <w:t xml:space="preserve">that took place AFTER the study had started? </w:t>
            </w:r>
            <w:r w:rsidRPr="00E5296F">
              <w:rPr>
                <w:sz w:val="22"/>
                <w:szCs w:val="22"/>
              </w:rPr>
              <w:br/>
              <w:t xml:space="preserve">Including any of the technical steps. </w:t>
            </w:r>
          </w:p>
        </w:tc>
        <w:tc>
          <w:tcPr>
            <w:tcW w:w="4819" w:type="dxa"/>
          </w:tcPr>
          <w:p w14:paraId="461A7304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7FBB447B" w14:textId="77777777" w:rsidR="009A3EF9" w:rsidRPr="00E5296F" w:rsidRDefault="009A3EF9" w:rsidP="009A3EF9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D53E5B" w:rsidRPr="00E5296F" w14:paraId="20B602B1" w14:textId="77777777" w:rsidTr="00CF76AF">
        <w:trPr>
          <w:trHeight w:val="467"/>
        </w:trPr>
        <w:tc>
          <w:tcPr>
            <w:tcW w:w="721" w:type="dxa"/>
          </w:tcPr>
          <w:p w14:paraId="6AC15261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2a</w:t>
            </w:r>
          </w:p>
        </w:tc>
        <w:tc>
          <w:tcPr>
            <w:tcW w:w="1309" w:type="dxa"/>
          </w:tcPr>
          <w:p w14:paraId="158250E5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2</w:t>
            </w:r>
          </w:p>
        </w:tc>
        <w:tc>
          <w:tcPr>
            <w:tcW w:w="8035" w:type="dxa"/>
          </w:tcPr>
          <w:p w14:paraId="43662C1F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What was the nature of the modification/refinement/adaptation? </w:t>
            </w:r>
          </w:p>
        </w:tc>
        <w:tc>
          <w:tcPr>
            <w:tcW w:w="4819" w:type="dxa"/>
          </w:tcPr>
          <w:p w14:paraId="72B2FB1E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Use of fluorescence guided surgery for a new disease indication</w:t>
            </w:r>
          </w:p>
          <w:p w14:paraId="57589752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Use of fluorescence guided surgery for as a new element of an existing operation</w:t>
            </w:r>
          </w:p>
          <w:p w14:paraId="7CB21481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Use of fluorescence guided surgery in a new patient group</w:t>
            </w:r>
          </w:p>
          <w:p w14:paraId="56C99265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Modification of fluorescence technique (e.g. Describing a new way for surgeons to use the fluorescence, quantification of fluorescence)</w:t>
            </w:r>
          </w:p>
          <w:p w14:paraId="2ECBED4B" w14:textId="0E021E83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Other</w:t>
            </w:r>
          </w:p>
        </w:tc>
      </w:tr>
      <w:tr w:rsidR="00D53E5B" w:rsidRPr="00E5296F" w14:paraId="3BB6E211" w14:textId="77777777" w:rsidTr="00CF76AF">
        <w:trPr>
          <w:trHeight w:val="467"/>
        </w:trPr>
        <w:tc>
          <w:tcPr>
            <w:tcW w:w="721" w:type="dxa"/>
          </w:tcPr>
          <w:p w14:paraId="0191F4FB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2b</w:t>
            </w:r>
          </w:p>
        </w:tc>
        <w:tc>
          <w:tcPr>
            <w:tcW w:w="1309" w:type="dxa"/>
          </w:tcPr>
          <w:p w14:paraId="576FE8E5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2</w:t>
            </w:r>
          </w:p>
        </w:tc>
        <w:tc>
          <w:tcPr>
            <w:tcW w:w="8035" w:type="dxa"/>
          </w:tcPr>
          <w:p w14:paraId="7B467D5E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Briefly describe the modification here </w:t>
            </w:r>
          </w:p>
          <w:p w14:paraId="5A448532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  <w:tc>
          <w:tcPr>
            <w:tcW w:w="4819" w:type="dxa"/>
          </w:tcPr>
          <w:p w14:paraId="11B6A75C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</w:tr>
      <w:tr w:rsidR="00D53E5B" w:rsidRPr="00E5296F" w14:paraId="772FB712" w14:textId="77777777" w:rsidTr="00CF76AF">
        <w:trPr>
          <w:trHeight w:val="467"/>
        </w:trPr>
        <w:tc>
          <w:tcPr>
            <w:tcW w:w="721" w:type="dxa"/>
          </w:tcPr>
          <w:p w14:paraId="720B6C28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2c</w:t>
            </w:r>
          </w:p>
        </w:tc>
        <w:tc>
          <w:tcPr>
            <w:tcW w:w="1309" w:type="dxa"/>
          </w:tcPr>
          <w:p w14:paraId="3B412D66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2</w:t>
            </w:r>
          </w:p>
        </w:tc>
        <w:tc>
          <w:tcPr>
            <w:tcW w:w="8035" w:type="dxa"/>
          </w:tcPr>
          <w:p w14:paraId="4E776710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Was the rationale/justification for the modification described?</w:t>
            </w:r>
          </w:p>
        </w:tc>
        <w:tc>
          <w:tcPr>
            <w:tcW w:w="4819" w:type="dxa"/>
          </w:tcPr>
          <w:p w14:paraId="55B9B5D1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5080E712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D53E5B" w:rsidRPr="00E5296F" w14:paraId="79C83D88" w14:textId="77777777" w:rsidTr="00CF76AF">
        <w:trPr>
          <w:trHeight w:val="467"/>
        </w:trPr>
        <w:tc>
          <w:tcPr>
            <w:tcW w:w="721" w:type="dxa"/>
          </w:tcPr>
          <w:p w14:paraId="7C8F2C17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2d</w:t>
            </w:r>
          </w:p>
        </w:tc>
        <w:tc>
          <w:tcPr>
            <w:tcW w:w="1309" w:type="dxa"/>
          </w:tcPr>
          <w:p w14:paraId="1B9B669E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2c</w:t>
            </w:r>
          </w:p>
        </w:tc>
        <w:tc>
          <w:tcPr>
            <w:tcW w:w="8035" w:type="dxa"/>
          </w:tcPr>
          <w:p w14:paraId="33BC8368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Briefly describe that rationale/justification here </w:t>
            </w:r>
          </w:p>
        </w:tc>
        <w:tc>
          <w:tcPr>
            <w:tcW w:w="4819" w:type="dxa"/>
          </w:tcPr>
          <w:p w14:paraId="6209F59C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</w:tr>
      <w:tr w:rsidR="00D53E5B" w:rsidRPr="00E5296F" w14:paraId="2486EB4E" w14:textId="77777777" w:rsidTr="00CF76AF">
        <w:trPr>
          <w:trHeight w:val="467"/>
        </w:trPr>
        <w:tc>
          <w:tcPr>
            <w:tcW w:w="721" w:type="dxa"/>
          </w:tcPr>
          <w:p w14:paraId="11ED76AE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3</w:t>
            </w:r>
          </w:p>
        </w:tc>
        <w:tc>
          <w:tcPr>
            <w:tcW w:w="1309" w:type="dxa"/>
          </w:tcPr>
          <w:p w14:paraId="5DEEB6D1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29E86650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Did the authors report any modifications to any of the accompanying interventions (i.e. co-interventions)?</w:t>
            </w:r>
          </w:p>
        </w:tc>
        <w:tc>
          <w:tcPr>
            <w:tcW w:w="4819" w:type="dxa"/>
          </w:tcPr>
          <w:p w14:paraId="53A9E49A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37B3C41C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D53E5B" w:rsidRPr="00E5296F" w14:paraId="5EF6EE6D" w14:textId="77777777" w:rsidTr="00CF76AF">
        <w:trPr>
          <w:trHeight w:val="467"/>
        </w:trPr>
        <w:tc>
          <w:tcPr>
            <w:tcW w:w="721" w:type="dxa"/>
          </w:tcPr>
          <w:p w14:paraId="66FDC2CF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3a</w:t>
            </w:r>
          </w:p>
        </w:tc>
        <w:tc>
          <w:tcPr>
            <w:tcW w:w="1309" w:type="dxa"/>
          </w:tcPr>
          <w:p w14:paraId="3027773C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3</w:t>
            </w:r>
          </w:p>
        </w:tc>
        <w:tc>
          <w:tcPr>
            <w:tcW w:w="8035" w:type="dxa"/>
          </w:tcPr>
          <w:p w14:paraId="7516122F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Briefly describe the modification here </w:t>
            </w:r>
          </w:p>
          <w:p w14:paraId="6AC489A9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  <w:tc>
          <w:tcPr>
            <w:tcW w:w="4819" w:type="dxa"/>
          </w:tcPr>
          <w:p w14:paraId="10E20A83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</w:tr>
      <w:tr w:rsidR="00D53E5B" w:rsidRPr="00E5296F" w14:paraId="5CF1BF95" w14:textId="77777777" w:rsidTr="00CF76AF">
        <w:trPr>
          <w:trHeight w:val="467"/>
        </w:trPr>
        <w:tc>
          <w:tcPr>
            <w:tcW w:w="721" w:type="dxa"/>
          </w:tcPr>
          <w:p w14:paraId="4225C25C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3b</w:t>
            </w:r>
          </w:p>
        </w:tc>
        <w:tc>
          <w:tcPr>
            <w:tcW w:w="1309" w:type="dxa"/>
          </w:tcPr>
          <w:p w14:paraId="3D9E1971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3</w:t>
            </w:r>
          </w:p>
        </w:tc>
        <w:tc>
          <w:tcPr>
            <w:tcW w:w="8035" w:type="dxa"/>
          </w:tcPr>
          <w:p w14:paraId="7542CB9B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Was the rationale/justification for the modification described?</w:t>
            </w:r>
          </w:p>
        </w:tc>
        <w:tc>
          <w:tcPr>
            <w:tcW w:w="4819" w:type="dxa"/>
          </w:tcPr>
          <w:p w14:paraId="1E89E50F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2B252BB8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D53E5B" w:rsidRPr="00E5296F" w14:paraId="7CD8AF72" w14:textId="77777777" w:rsidTr="00CF76AF">
        <w:trPr>
          <w:trHeight w:val="467"/>
        </w:trPr>
        <w:tc>
          <w:tcPr>
            <w:tcW w:w="721" w:type="dxa"/>
          </w:tcPr>
          <w:p w14:paraId="414FAC51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3c</w:t>
            </w:r>
          </w:p>
        </w:tc>
        <w:tc>
          <w:tcPr>
            <w:tcW w:w="1309" w:type="dxa"/>
          </w:tcPr>
          <w:p w14:paraId="28927C90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3b</w:t>
            </w:r>
          </w:p>
        </w:tc>
        <w:tc>
          <w:tcPr>
            <w:tcW w:w="8035" w:type="dxa"/>
          </w:tcPr>
          <w:p w14:paraId="16C171B0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Briefly describe that rationale/justification here </w:t>
            </w:r>
          </w:p>
        </w:tc>
        <w:tc>
          <w:tcPr>
            <w:tcW w:w="4819" w:type="dxa"/>
          </w:tcPr>
          <w:p w14:paraId="16332A75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</w:tr>
      <w:tr w:rsidR="00D53E5B" w:rsidRPr="00E5296F" w14:paraId="692BADD5" w14:textId="77777777" w:rsidTr="00CF76AF">
        <w:trPr>
          <w:trHeight w:val="467"/>
        </w:trPr>
        <w:tc>
          <w:tcPr>
            <w:tcW w:w="721" w:type="dxa"/>
          </w:tcPr>
          <w:p w14:paraId="1FCFA8D8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4</w:t>
            </w:r>
          </w:p>
        </w:tc>
        <w:tc>
          <w:tcPr>
            <w:tcW w:w="1309" w:type="dxa"/>
          </w:tcPr>
          <w:p w14:paraId="7C8D26D4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4E179457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there WAS a modification, is it reported that patients were told about this?</w:t>
            </w:r>
          </w:p>
        </w:tc>
        <w:tc>
          <w:tcPr>
            <w:tcW w:w="4819" w:type="dxa"/>
          </w:tcPr>
          <w:p w14:paraId="79A2BB39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72F56FF1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No </w:t>
            </w:r>
          </w:p>
          <w:p w14:paraId="4CD462AB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Not applicable (no modification) </w:t>
            </w:r>
          </w:p>
        </w:tc>
      </w:tr>
      <w:tr w:rsidR="00D53E5B" w:rsidRPr="00E5296F" w14:paraId="7B82F371" w14:textId="77777777" w:rsidTr="00CF76AF">
        <w:trPr>
          <w:trHeight w:val="467"/>
        </w:trPr>
        <w:tc>
          <w:tcPr>
            <w:tcW w:w="721" w:type="dxa"/>
          </w:tcPr>
          <w:p w14:paraId="4BB8BB24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lastRenderedPageBreak/>
              <w:t>4a</w:t>
            </w:r>
          </w:p>
        </w:tc>
        <w:tc>
          <w:tcPr>
            <w:tcW w:w="1309" w:type="dxa"/>
          </w:tcPr>
          <w:p w14:paraId="08F02A19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4</w:t>
            </w:r>
          </w:p>
        </w:tc>
        <w:tc>
          <w:tcPr>
            <w:tcW w:w="8035" w:type="dxa"/>
          </w:tcPr>
          <w:p w14:paraId="008BC8A5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Record the statement here, verbatim from paper (including any detail about how this information was given - e.g. leaflets) </w:t>
            </w:r>
          </w:p>
          <w:p w14:paraId="0D9D00F7" w14:textId="77777777" w:rsidR="00D53E5B" w:rsidRPr="00E5296F" w:rsidRDefault="00D53E5B" w:rsidP="00D53E5B">
            <w:pPr>
              <w:tabs>
                <w:tab w:val="left" w:pos="966"/>
              </w:tabs>
              <w:rPr>
                <w:sz w:val="22"/>
                <w:szCs w:val="22"/>
              </w:rPr>
            </w:pPr>
          </w:p>
        </w:tc>
        <w:tc>
          <w:tcPr>
            <w:tcW w:w="4819" w:type="dxa"/>
          </w:tcPr>
          <w:p w14:paraId="5B3ABED9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</w:tr>
      <w:tr w:rsidR="00384678" w:rsidRPr="00E5296F" w14:paraId="54220F38" w14:textId="77777777" w:rsidTr="00CF76AF">
        <w:trPr>
          <w:trHeight w:val="202"/>
        </w:trPr>
        <w:tc>
          <w:tcPr>
            <w:tcW w:w="14884" w:type="dxa"/>
            <w:gridSpan w:val="4"/>
            <w:shd w:val="clear" w:color="auto" w:fill="D9E2F3" w:themeFill="accent1" w:themeFillTint="33"/>
          </w:tcPr>
          <w:p w14:paraId="6693EE18" w14:textId="77777777" w:rsidR="00384678" w:rsidRPr="00E5296F" w:rsidRDefault="00384678" w:rsidP="00873581">
            <w:pPr>
              <w:pStyle w:val="Heading3"/>
              <w:outlineLvl w:val="2"/>
              <w:rPr>
                <w:rFonts w:eastAsia="Times New Roman"/>
                <w:sz w:val="22"/>
                <w:szCs w:val="22"/>
              </w:rPr>
            </w:pPr>
            <w:r w:rsidRPr="00E5296F">
              <w:rPr>
                <w:rFonts w:eastAsia="Times New Roman"/>
                <w:sz w:val="22"/>
                <w:szCs w:val="22"/>
              </w:rPr>
              <w:t xml:space="preserve">Section G: Data about the </w:t>
            </w:r>
            <w:r w:rsidRPr="00E5296F">
              <w:rPr>
                <w:rFonts w:eastAsia="Times New Roman"/>
                <w:sz w:val="22"/>
                <w:szCs w:val="22"/>
                <w:u w:val="single"/>
              </w:rPr>
              <w:t>intervention</w:t>
            </w:r>
            <w:r w:rsidRPr="00E5296F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</w:tr>
      <w:tr w:rsidR="00384678" w:rsidRPr="00E5296F" w14:paraId="15C80512" w14:textId="77777777" w:rsidTr="00CF76AF">
        <w:trPr>
          <w:trHeight w:val="467"/>
        </w:trPr>
        <w:tc>
          <w:tcPr>
            <w:tcW w:w="721" w:type="dxa"/>
          </w:tcPr>
          <w:p w14:paraId="63587724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</w:t>
            </w:r>
          </w:p>
        </w:tc>
        <w:tc>
          <w:tcPr>
            <w:tcW w:w="1309" w:type="dxa"/>
          </w:tcPr>
          <w:p w14:paraId="53DF97AA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43CA2AB3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What was the purpose of the use of NIR fluorescence guided surgery?</w:t>
            </w:r>
          </w:p>
        </w:tc>
        <w:tc>
          <w:tcPr>
            <w:tcW w:w="4819" w:type="dxa"/>
          </w:tcPr>
          <w:p w14:paraId="3DD4FBFB" w14:textId="77777777" w:rsidR="00384678" w:rsidRPr="00E5296F" w:rsidRDefault="00384678" w:rsidP="000C6792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Sentinel lymph node mapping</w:t>
            </w:r>
          </w:p>
          <w:p w14:paraId="0622620C" w14:textId="1798F194" w:rsidR="00384678" w:rsidRPr="00E5296F" w:rsidRDefault="00384678" w:rsidP="000C6792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Specific </w:t>
            </w:r>
            <w:proofErr w:type="spellStart"/>
            <w:r w:rsidRPr="00E5296F">
              <w:rPr>
                <w:sz w:val="22"/>
                <w:szCs w:val="22"/>
              </w:rPr>
              <w:t>tumour</w:t>
            </w:r>
            <w:proofErr w:type="spellEnd"/>
            <w:r w:rsidRPr="00E5296F">
              <w:rPr>
                <w:sz w:val="22"/>
                <w:szCs w:val="22"/>
              </w:rPr>
              <w:t xml:space="preserve"> visualization </w:t>
            </w:r>
            <w:r w:rsidR="000C6792" w:rsidRPr="00E5296F">
              <w:rPr>
                <w:sz w:val="22"/>
                <w:szCs w:val="22"/>
              </w:rPr>
              <w:t>(</w:t>
            </w:r>
            <w:proofErr w:type="spellStart"/>
            <w:r w:rsidR="000C6792" w:rsidRPr="00E5296F">
              <w:rPr>
                <w:sz w:val="22"/>
                <w:szCs w:val="22"/>
              </w:rPr>
              <w:t>ie</w:t>
            </w:r>
            <w:proofErr w:type="spellEnd"/>
            <w:r w:rsidR="000C6792" w:rsidRPr="00E5296F">
              <w:rPr>
                <w:sz w:val="22"/>
                <w:szCs w:val="22"/>
              </w:rPr>
              <w:t xml:space="preserve">. Highlighting </w:t>
            </w:r>
            <w:proofErr w:type="spellStart"/>
            <w:r w:rsidR="000C6792" w:rsidRPr="00E5296F">
              <w:rPr>
                <w:sz w:val="22"/>
                <w:szCs w:val="22"/>
              </w:rPr>
              <w:t>tumour</w:t>
            </w:r>
            <w:proofErr w:type="spellEnd"/>
            <w:r w:rsidR="000C6792" w:rsidRPr="00E5296F">
              <w:rPr>
                <w:sz w:val="22"/>
                <w:szCs w:val="22"/>
              </w:rPr>
              <w:t xml:space="preserve"> by binding to specific markers on </w:t>
            </w:r>
            <w:proofErr w:type="spellStart"/>
            <w:r w:rsidR="000C6792" w:rsidRPr="00E5296F">
              <w:rPr>
                <w:sz w:val="22"/>
                <w:szCs w:val="22"/>
              </w:rPr>
              <w:t>tumour</w:t>
            </w:r>
            <w:proofErr w:type="spellEnd"/>
            <w:r w:rsidR="000C6792" w:rsidRPr="00E5296F">
              <w:rPr>
                <w:sz w:val="22"/>
                <w:szCs w:val="22"/>
              </w:rPr>
              <w:t xml:space="preserve"> surface)</w:t>
            </w:r>
            <w:r w:rsidR="000C6792" w:rsidRPr="00E5296F">
              <w:rPr>
                <w:sz w:val="22"/>
                <w:szCs w:val="22"/>
              </w:rPr>
              <w:cr/>
            </w:r>
            <w:proofErr w:type="spellStart"/>
            <w:r w:rsidRPr="00E5296F">
              <w:rPr>
                <w:sz w:val="22"/>
                <w:szCs w:val="22"/>
              </w:rPr>
              <w:t>Aspecific</w:t>
            </w:r>
            <w:proofErr w:type="spellEnd"/>
            <w:r w:rsidRPr="00E5296F">
              <w:rPr>
                <w:sz w:val="22"/>
                <w:szCs w:val="22"/>
              </w:rPr>
              <w:t xml:space="preserve"> </w:t>
            </w:r>
            <w:proofErr w:type="spellStart"/>
            <w:r w:rsidRPr="00E5296F">
              <w:rPr>
                <w:sz w:val="22"/>
                <w:szCs w:val="22"/>
              </w:rPr>
              <w:t>tumour</w:t>
            </w:r>
            <w:proofErr w:type="spellEnd"/>
            <w:r w:rsidRPr="00E5296F">
              <w:rPr>
                <w:sz w:val="22"/>
                <w:szCs w:val="22"/>
              </w:rPr>
              <w:t xml:space="preserve"> visualization (</w:t>
            </w:r>
            <w:proofErr w:type="spellStart"/>
            <w:r w:rsidRPr="00E5296F">
              <w:rPr>
                <w:sz w:val="22"/>
                <w:szCs w:val="22"/>
              </w:rPr>
              <w:t>ie</w:t>
            </w:r>
            <w:proofErr w:type="spellEnd"/>
            <w:r w:rsidRPr="00E5296F">
              <w:rPr>
                <w:sz w:val="22"/>
                <w:szCs w:val="22"/>
              </w:rPr>
              <w:t xml:space="preserve">. fluorescence based on </w:t>
            </w:r>
            <w:proofErr w:type="spellStart"/>
            <w:r w:rsidRPr="00E5296F">
              <w:rPr>
                <w:sz w:val="22"/>
                <w:szCs w:val="22"/>
              </w:rPr>
              <w:t>tumour</w:t>
            </w:r>
            <w:proofErr w:type="spellEnd"/>
            <w:r w:rsidRPr="00E5296F">
              <w:rPr>
                <w:sz w:val="22"/>
                <w:szCs w:val="22"/>
              </w:rPr>
              <w:t xml:space="preserve"> blood supply)</w:t>
            </w:r>
          </w:p>
          <w:p w14:paraId="57D5A825" w14:textId="77777777" w:rsidR="000C6792" w:rsidRPr="00E5296F" w:rsidRDefault="00384678" w:rsidP="000C6792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Blood supply around </w:t>
            </w:r>
            <w:proofErr w:type="spellStart"/>
            <w:r w:rsidRPr="00E5296F">
              <w:rPr>
                <w:sz w:val="22"/>
                <w:szCs w:val="22"/>
              </w:rPr>
              <w:t>tumour</w:t>
            </w:r>
            <w:proofErr w:type="spellEnd"/>
            <w:r w:rsidRPr="00E5296F">
              <w:rPr>
                <w:sz w:val="22"/>
                <w:szCs w:val="22"/>
              </w:rPr>
              <w:t xml:space="preserve"> (to reduce damages to surrounding vascular structures) </w:t>
            </w:r>
          </w:p>
          <w:p w14:paraId="69F9DD83" w14:textId="56B77A24" w:rsidR="00384678" w:rsidRPr="00E5296F" w:rsidRDefault="00384678" w:rsidP="000C6792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Blood supply to </w:t>
            </w:r>
            <w:proofErr w:type="spellStart"/>
            <w:r w:rsidRPr="00E5296F">
              <w:rPr>
                <w:sz w:val="22"/>
                <w:szCs w:val="22"/>
              </w:rPr>
              <w:t>tumour</w:t>
            </w:r>
            <w:proofErr w:type="spellEnd"/>
            <w:r w:rsidRPr="00E5296F">
              <w:rPr>
                <w:sz w:val="22"/>
                <w:szCs w:val="22"/>
              </w:rPr>
              <w:t xml:space="preserve"> (to guide vessel clamping)</w:t>
            </w:r>
          </w:p>
          <w:p w14:paraId="31B3DD4E" w14:textId="77777777" w:rsidR="00384678" w:rsidRPr="00E5296F" w:rsidRDefault="00384678" w:rsidP="000C6792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Fluorescence endoscopy</w:t>
            </w:r>
          </w:p>
          <w:p w14:paraId="5C3DD6B2" w14:textId="77777777" w:rsidR="00384678" w:rsidRPr="00E5296F" w:rsidRDefault="00384678" w:rsidP="000C6792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  <w:lang w:val="en-GB"/>
              </w:rPr>
              <w:t>Vascularisation</w:t>
            </w:r>
            <w:r w:rsidRPr="00E5296F">
              <w:rPr>
                <w:sz w:val="22"/>
                <w:szCs w:val="22"/>
              </w:rPr>
              <w:t xml:space="preserve"> of tissue for reconstruction (e.g. skin flap, colonic anastomosis)</w:t>
            </w:r>
          </w:p>
          <w:p w14:paraId="4B6250F1" w14:textId="77777777" w:rsidR="00384678" w:rsidRPr="00E5296F" w:rsidRDefault="00384678" w:rsidP="000C6792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Other </w:t>
            </w:r>
          </w:p>
        </w:tc>
      </w:tr>
      <w:tr w:rsidR="00384678" w:rsidRPr="00E5296F" w14:paraId="128E227C" w14:textId="77777777" w:rsidTr="00CF76AF">
        <w:trPr>
          <w:trHeight w:val="467"/>
        </w:trPr>
        <w:tc>
          <w:tcPr>
            <w:tcW w:w="721" w:type="dxa"/>
          </w:tcPr>
          <w:p w14:paraId="35773D03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a</w:t>
            </w:r>
          </w:p>
        </w:tc>
        <w:tc>
          <w:tcPr>
            <w:tcW w:w="1309" w:type="dxa"/>
          </w:tcPr>
          <w:p w14:paraId="3A6C5BC8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6A09CA44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Please copy verbatim </w:t>
            </w:r>
          </w:p>
        </w:tc>
        <w:tc>
          <w:tcPr>
            <w:tcW w:w="4819" w:type="dxa"/>
          </w:tcPr>
          <w:p w14:paraId="14A17EE7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</w:tr>
      <w:tr w:rsidR="00384678" w:rsidRPr="00E5296F" w14:paraId="2BC03210" w14:textId="77777777" w:rsidTr="00CF76AF">
        <w:trPr>
          <w:trHeight w:val="467"/>
        </w:trPr>
        <w:tc>
          <w:tcPr>
            <w:tcW w:w="721" w:type="dxa"/>
          </w:tcPr>
          <w:p w14:paraId="71CDBC38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2</w:t>
            </w:r>
          </w:p>
        </w:tc>
        <w:tc>
          <w:tcPr>
            <w:tcW w:w="1309" w:type="dxa"/>
          </w:tcPr>
          <w:p w14:paraId="7CBAB3FD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2197F6A9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Do the authors reference the fluorescence technique of a previous study in their methods section?</w:t>
            </w:r>
          </w:p>
        </w:tc>
        <w:tc>
          <w:tcPr>
            <w:tcW w:w="4819" w:type="dxa"/>
          </w:tcPr>
          <w:p w14:paraId="5DDE6DB6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3923C16D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384678" w:rsidRPr="00E5296F" w14:paraId="6E08F99F" w14:textId="77777777" w:rsidTr="00CF76AF">
        <w:trPr>
          <w:trHeight w:val="670"/>
        </w:trPr>
        <w:tc>
          <w:tcPr>
            <w:tcW w:w="721" w:type="dxa"/>
          </w:tcPr>
          <w:p w14:paraId="074D63E3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2a</w:t>
            </w:r>
          </w:p>
        </w:tc>
        <w:tc>
          <w:tcPr>
            <w:tcW w:w="1309" w:type="dxa"/>
          </w:tcPr>
          <w:p w14:paraId="3EFDA74C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2</w:t>
            </w:r>
          </w:p>
        </w:tc>
        <w:tc>
          <w:tcPr>
            <w:tcW w:w="8035" w:type="dxa"/>
          </w:tcPr>
          <w:p w14:paraId="2407F26A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Please record verbatim</w:t>
            </w:r>
          </w:p>
        </w:tc>
        <w:tc>
          <w:tcPr>
            <w:tcW w:w="4819" w:type="dxa"/>
          </w:tcPr>
          <w:p w14:paraId="5FEBA43F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</w:tr>
      <w:tr w:rsidR="00384678" w:rsidRPr="00E5296F" w14:paraId="6642E2D0" w14:textId="77777777" w:rsidTr="00CF76AF">
        <w:trPr>
          <w:trHeight w:val="467"/>
        </w:trPr>
        <w:tc>
          <w:tcPr>
            <w:tcW w:w="721" w:type="dxa"/>
          </w:tcPr>
          <w:p w14:paraId="695D48D0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2b</w:t>
            </w:r>
          </w:p>
        </w:tc>
        <w:tc>
          <w:tcPr>
            <w:tcW w:w="1309" w:type="dxa"/>
          </w:tcPr>
          <w:p w14:paraId="3ABF3DBD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2</w:t>
            </w:r>
          </w:p>
        </w:tc>
        <w:tc>
          <w:tcPr>
            <w:tcW w:w="8035" w:type="dxa"/>
          </w:tcPr>
          <w:p w14:paraId="55B03DE5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Please copy the study referenced here:</w:t>
            </w:r>
          </w:p>
        </w:tc>
        <w:tc>
          <w:tcPr>
            <w:tcW w:w="4819" w:type="dxa"/>
          </w:tcPr>
          <w:p w14:paraId="654369E8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</w:tr>
      <w:tr w:rsidR="00384678" w:rsidRPr="00E5296F" w14:paraId="6AF05766" w14:textId="77777777" w:rsidTr="00CF76AF">
        <w:trPr>
          <w:trHeight w:val="467"/>
        </w:trPr>
        <w:tc>
          <w:tcPr>
            <w:tcW w:w="721" w:type="dxa"/>
          </w:tcPr>
          <w:p w14:paraId="2F04373B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3</w:t>
            </w:r>
          </w:p>
        </w:tc>
        <w:tc>
          <w:tcPr>
            <w:tcW w:w="1309" w:type="dxa"/>
          </w:tcPr>
          <w:p w14:paraId="4FC79AF7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3790C8FA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Which fluorescence agent was used?</w:t>
            </w:r>
          </w:p>
        </w:tc>
        <w:tc>
          <w:tcPr>
            <w:tcW w:w="4819" w:type="dxa"/>
          </w:tcPr>
          <w:p w14:paraId="487AF117" w14:textId="77777777" w:rsidR="00384678" w:rsidRPr="00E5296F" w:rsidRDefault="00384678" w:rsidP="00946E3F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ndocyanine green (ICG)</w:t>
            </w:r>
          </w:p>
          <w:p w14:paraId="2F7FEA21" w14:textId="77777777" w:rsidR="00384678" w:rsidRPr="00E5296F" w:rsidRDefault="00384678" w:rsidP="00946E3F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Methylene Blue (MB)</w:t>
            </w:r>
          </w:p>
          <w:p w14:paraId="5945C79B" w14:textId="77777777" w:rsidR="00384678" w:rsidRPr="00E5296F" w:rsidRDefault="00384678" w:rsidP="00946E3F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RDye800CW</w:t>
            </w:r>
          </w:p>
          <w:p w14:paraId="65077A6B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Other, please specify</w:t>
            </w:r>
          </w:p>
        </w:tc>
      </w:tr>
      <w:tr w:rsidR="00384678" w:rsidRPr="00E5296F" w14:paraId="18187A27" w14:textId="77777777" w:rsidTr="00CF76AF">
        <w:trPr>
          <w:trHeight w:val="467"/>
        </w:trPr>
        <w:tc>
          <w:tcPr>
            <w:tcW w:w="721" w:type="dxa"/>
          </w:tcPr>
          <w:p w14:paraId="2155DFEA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4</w:t>
            </w:r>
          </w:p>
        </w:tc>
        <w:tc>
          <w:tcPr>
            <w:tcW w:w="1309" w:type="dxa"/>
          </w:tcPr>
          <w:p w14:paraId="767BD139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071660E9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Was the contrast agent labelled with another substance (e.g. antibody, nanoparticle)?</w:t>
            </w:r>
          </w:p>
          <w:p w14:paraId="00907F06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  <w:tc>
          <w:tcPr>
            <w:tcW w:w="4819" w:type="dxa"/>
          </w:tcPr>
          <w:p w14:paraId="4265BB62" w14:textId="77777777" w:rsidR="00384678" w:rsidRPr="00E5296F" w:rsidRDefault="00384678" w:rsidP="00250E5D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Antibody</w:t>
            </w:r>
          </w:p>
          <w:p w14:paraId="53D26CE7" w14:textId="77777777" w:rsidR="00384678" w:rsidRPr="00E5296F" w:rsidRDefault="00384678" w:rsidP="00250E5D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anoparticle</w:t>
            </w:r>
          </w:p>
          <w:p w14:paraId="4AA8B81A" w14:textId="77777777" w:rsidR="00384678" w:rsidRPr="00E5296F" w:rsidRDefault="00384678" w:rsidP="00250E5D">
            <w:pPr>
              <w:rPr>
                <w:sz w:val="22"/>
                <w:szCs w:val="22"/>
              </w:rPr>
            </w:pPr>
            <w:proofErr w:type="spellStart"/>
            <w:r w:rsidRPr="00E5296F">
              <w:rPr>
                <w:sz w:val="22"/>
                <w:szCs w:val="22"/>
              </w:rPr>
              <w:t>Nanocolloid</w:t>
            </w:r>
            <w:proofErr w:type="spellEnd"/>
          </w:p>
          <w:p w14:paraId="45ABA3A6" w14:textId="77777777" w:rsidR="00384678" w:rsidRPr="00E5296F" w:rsidRDefault="00384678" w:rsidP="00250E5D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Radiolabeled substance</w:t>
            </w:r>
          </w:p>
          <w:p w14:paraId="1FE44BBF" w14:textId="77777777" w:rsidR="00384678" w:rsidRPr="00E5296F" w:rsidRDefault="00384678" w:rsidP="00250E5D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Other</w:t>
            </w:r>
          </w:p>
          <w:p w14:paraId="64B1E7DA" w14:textId="5AA6300D" w:rsidR="00250E5D" w:rsidRPr="00E5296F" w:rsidRDefault="00250E5D" w:rsidP="00250E5D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lastRenderedPageBreak/>
              <w:t>None</w:t>
            </w:r>
          </w:p>
        </w:tc>
      </w:tr>
      <w:tr w:rsidR="00384678" w:rsidRPr="00E5296F" w14:paraId="3B4D91B5" w14:textId="77777777" w:rsidTr="00CF76AF">
        <w:trPr>
          <w:trHeight w:val="467"/>
        </w:trPr>
        <w:tc>
          <w:tcPr>
            <w:tcW w:w="721" w:type="dxa"/>
          </w:tcPr>
          <w:p w14:paraId="7E12E97B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lastRenderedPageBreak/>
              <w:t>4a</w:t>
            </w:r>
          </w:p>
        </w:tc>
        <w:tc>
          <w:tcPr>
            <w:tcW w:w="1309" w:type="dxa"/>
          </w:tcPr>
          <w:p w14:paraId="3694002E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4</w:t>
            </w:r>
          </w:p>
        </w:tc>
        <w:tc>
          <w:tcPr>
            <w:tcW w:w="8035" w:type="dxa"/>
          </w:tcPr>
          <w:p w14:paraId="66D7BF26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Please record verbatim</w:t>
            </w:r>
          </w:p>
        </w:tc>
        <w:tc>
          <w:tcPr>
            <w:tcW w:w="4819" w:type="dxa"/>
          </w:tcPr>
          <w:p w14:paraId="7DCCF7DB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</w:tr>
      <w:tr w:rsidR="00384678" w:rsidRPr="00E5296F" w14:paraId="01D30465" w14:textId="77777777" w:rsidTr="00CF76AF">
        <w:trPr>
          <w:trHeight w:val="467"/>
        </w:trPr>
        <w:tc>
          <w:tcPr>
            <w:tcW w:w="721" w:type="dxa"/>
          </w:tcPr>
          <w:p w14:paraId="29DB9E0E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5</w:t>
            </w:r>
          </w:p>
        </w:tc>
        <w:tc>
          <w:tcPr>
            <w:tcW w:w="1309" w:type="dxa"/>
          </w:tcPr>
          <w:p w14:paraId="694B35A2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05556AB0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Do the authors report how the fluorescence agent was constituted (e.g. the vial of ICG powder was reconstituted at the concentration of 25 mg/10 mL)</w:t>
            </w:r>
          </w:p>
        </w:tc>
        <w:tc>
          <w:tcPr>
            <w:tcW w:w="4819" w:type="dxa"/>
          </w:tcPr>
          <w:p w14:paraId="38EA8574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180E90BB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384678" w:rsidRPr="00E5296F" w14:paraId="62B040E9" w14:textId="77777777" w:rsidTr="00CF76AF">
        <w:trPr>
          <w:trHeight w:val="720"/>
        </w:trPr>
        <w:tc>
          <w:tcPr>
            <w:tcW w:w="721" w:type="dxa"/>
          </w:tcPr>
          <w:p w14:paraId="175C3B7C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5a</w:t>
            </w:r>
          </w:p>
        </w:tc>
        <w:tc>
          <w:tcPr>
            <w:tcW w:w="1309" w:type="dxa"/>
          </w:tcPr>
          <w:p w14:paraId="4862BEA5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5</w:t>
            </w:r>
          </w:p>
        </w:tc>
        <w:tc>
          <w:tcPr>
            <w:tcW w:w="8035" w:type="dxa"/>
            <w:shd w:val="clear" w:color="auto" w:fill="auto"/>
          </w:tcPr>
          <w:p w14:paraId="0F388C12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Please record verbatim</w:t>
            </w:r>
          </w:p>
        </w:tc>
        <w:tc>
          <w:tcPr>
            <w:tcW w:w="4819" w:type="dxa"/>
          </w:tcPr>
          <w:p w14:paraId="07625700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</w:tr>
      <w:tr w:rsidR="00384678" w:rsidRPr="00E5296F" w14:paraId="2D769D97" w14:textId="77777777" w:rsidTr="00CF76AF">
        <w:trPr>
          <w:trHeight w:val="467"/>
        </w:trPr>
        <w:tc>
          <w:tcPr>
            <w:tcW w:w="721" w:type="dxa"/>
          </w:tcPr>
          <w:p w14:paraId="1EB72767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6</w:t>
            </w:r>
          </w:p>
        </w:tc>
        <w:tc>
          <w:tcPr>
            <w:tcW w:w="1309" w:type="dxa"/>
          </w:tcPr>
          <w:p w14:paraId="736F5E73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12875F49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Do the authors state at how many points the fluorescence agent was administered?</w:t>
            </w:r>
          </w:p>
        </w:tc>
        <w:tc>
          <w:tcPr>
            <w:tcW w:w="4819" w:type="dxa"/>
          </w:tcPr>
          <w:p w14:paraId="6E5F3095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t stated</w:t>
            </w:r>
          </w:p>
          <w:p w14:paraId="54D7C5C1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</w:t>
            </w:r>
          </w:p>
          <w:p w14:paraId="74CA603E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2</w:t>
            </w:r>
          </w:p>
          <w:p w14:paraId="12DB1047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3</w:t>
            </w:r>
          </w:p>
          <w:p w14:paraId="790C410A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4</w:t>
            </w:r>
          </w:p>
          <w:p w14:paraId="66282740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Other</w:t>
            </w:r>
          </w:p>
        </w:tc>
      </w:tr>
      <w:tr w:rsidR="00384678" w:rsidRPr="00E5296F" w14:paraId="256A946E" w14:textId="77777777" w:rsidTr="00CF76AF">
        <w:trPr>
          <w:trHeight w:val="467"/>
        </w:trPr>
        <w:tc>
          <w:tcPr>
            <w:tcW w:w="721" w:type="dxa"/>
          </w:tcPr>
          <w:p w14:paraId="3A886D71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7</w:t>
            </w:r>
          </w:p>
        </w:tc>
        <w:tc>
          <w:tcPr>
            <w:tcW w:w="1309" w:type="dxa"/>
          </w:tcPr>
          <w:p w14:paraId="1EDB5BBF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605B841A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Please record verbatim at which time point the first dose of fluorescence agent was administered (e.g. 24 hours prior to surgery, after decision on proximal site of division, after </w:t>
            </w:r>
            <w:proofErr w:type="spellStart"/>
            <w:r w:rsidRPr="00E5296F">
              <w:rPr>
                <w:sz w:val="22"/>
                <w:szCs w:val="22"/>
              </w:rPr>
              <w:t>tumour</w:t>
            </w:r>
            <w:proofErr w:type="spellEnd"/>
            <w:r w:rsidRPr="00E5296F">
              <w:rPr>
                <w:sz w:val="22"/>
                <w:szCs w:val="22"/>
              </w:rPr>
              <w:t xml:space="preserve"> </w:t>
            </w:r>
            <w:proofErr w:type="spellStart"/>
            <w:r w:rsidRPr="00E5296F">
              <w:rPr>
                <w:sz w:val="22"/>
                <w:szCs w:val="22"/>
              </w:rPr>
              <w:t>mobilisation</w:t>
            </w:r>
            <w:proofErr w:type="spellEnd"/>
            <w:r w:rsidRPr="00E5296F">
              <w:rPr>
                <w:sz w:val="22"/>
                <w:szCs w:val="22"/>
              </w:rPr>
              <w:t xml:space="preserve"> prior to lymph node dissection, after </w:t>
            </w:r>
            <w:proofErr w:type="spellStart"/>
            <w:r w:rsidRPr="00E5296F">
              <w:rPr>
                <w:sz w:val="22"/>
                <w:szCs w:val="22"/>
              </w:rPr>
              <w:t>anaesthetic</w:t>
            </w:r>
            <w:proofErr w:type="spellEnd"/>
            <w:r w:rsidRPr="00E5296F">
              <w:rPr>
                <w:sz w:val="22"/>
                <w:szCs w:val="22"/>
              </w:rPr>
              <w:t xml:space="preserve"> but prior to knife to skin)</w:t>
            </w:r>
          </w:p>
        </w:tc>
        <w:tc>
          <w:tcPr>
            <w:tcW w:w="4819" w:type="dxa"/>
          </w:tcPr>
          <w:p w14:paraId="31E7D1DB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</w:tr>
      <w:tr w:rsidR="00384678" w:rsidRPr="00E5296F" w14:paraId="471E1965" w14:textId="77777777" w:rsidTr="00CF76AF">
        <w:trPr>
          <w:trHeight w:val="467"/>
        </w:trPr>
        <w:tc>
          <w:tcPr>
            <w:tcW w:w="721" w:type="dxa"/>
          </w:tcPr>
          <w:p w14:paraId="04CCF996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7b</w:t>
            </w:r>
          </w:p>
        </w:tc>
        <w:tc>
          <w:tcPr>
            <w:tcW w:w="1309" w:type="dxa"/>
          </w:tcPr>
          <w:p w14:paraId="468F96C1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0D974AD9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What dose of fluorescence agent was given in the first administration? </w:t>
            </w:r>
          </w:p>
        </w:tc>
        <w:tc>
          <w:tcPr>
            <w:tcW w:w="4819" w:type="dxa"/>
          </w:tcPr>
          <w:p w14:paraId="001F2D6B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</w:tr>
      <w:tr w:rsidR="00384678" w:rsidRPr="00E5296F" w14:paraId="077F0C98" w14:textId="77777777" w:rsidTr="00CF76AF">
        <w:trPr>
          <w:trHeight w:val="467"/>
        </w:trPr>
        <w:tc>
          <w:tcPr>
            <w:tcW w:w="721" w:type="dxa"/>
          </w:tcPr>
          <w:p w14:paraId="68C10205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7c</w:t>
            </w:r>
          </w:p>
        </w:tc>
        <w:tc>
          <w:tcPr>
            <w:tcW w:w="1309" w:type="dxa"/>
          </w:tcPr>
          <w:p w14:paraId="4F77693C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330D0075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What was the mode of administration of fluorescence?</w:t>
            </w:r>
          </w:p>
        </w:tc>
        <w:tc>
          <w:tcPr>
            <w:tcW w:w="4819" w:type="dxa"/>
          </w:tcPr>
          <w:p w14:paraId="14D7644B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ntravenous</w:t>
            </w:r>
          </w:p>
          <w:p w14:paraId="262F5848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Oral</w:t>
            </w:r>
          </w:p>
          <w:p w14:paraId="015A7D21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Directly into tissue (if so, which)</w:t>
            </w:r>
          </w:p>
        </w:tc>
      </w:tr>
      <w:tr w:rsidR="00384678" w:rsidRPr="00E5296F" w14:paraId="50C4BB92" w14:textId="77777777" w:rsidTr="00CF76AF">
        <w:trPr>
          <w:trHeight w:val="467"/>
        </w:trPr>
        <w:tc>
          <w:tcPr>
            <w:tcW w:w="721" w:type="dxa"/>
          </w:tcPr>
          <w:p w14:paraId="3012E023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  <w:tc>
          <w:tcPr>
            <w:tcW w:w="1309" w:type="dxa"/>
          </w:tcPr>
          <w:p w14:paraId="5F2D778A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Repeat 7a, b &amp; b according to question 6</w:t>
            </w:r>
          </w:p>
        </w:tc>
        <w:tc>
          <w:tcPr>
            <w:tcW w:w="8035" w:type="dxa"/>
          </w:tcPr>
          <w:p w14:paraId="6E4FE300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  <w:tc>
          <w:tcPr>
            <w:tcW w:w="4819" w:type="dxa"/>
          </w:tcPr>
          <w:p w14:paraId="09C474E2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</w:tr>
      <w:tr w:rsidR="00384678" w:rsidRPr="00E5296F" w14:paraId="2101C866" w14:textId="77777777" w:rsidTr="00CF76AF">
        <w:trPr>
          <w:trHeight w:val="467"/>
        </w:trPr>
        <w:tc>
          <w:tcPr>
            <w:tcW w:w="721" w:type="dxa"/>
          </w:tcPr>
          <w:p w14:paraId="265CB618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7</w:t>
            </w:r>
          </w:p>
        </w:tc>
        <w:tc>
          <w:tcPr>
            <w:tcW w:w="1309" w:type="dxa"/>
          </w:tcPr>
          <w:p w14:paraId="4DC27954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38B577B6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Do the authors report the model/type of near-infrared imaging system used in the study? (i.e. Hamamatsu Photonics, Karl </w:t>
            </w:r>
            <w:proofErr w:type="spellStart"/>
            <w:r w:rsidRPr="00E5296F">
              <w:rPr>
                <w:sz w:val="22"/>
                <w:szCs w:val="22"/>
              </w:rPr>
              <w:t>Storz</w:t>
            </w:r>
            <w:proofErr w:type="spellEnd"/>
            <w:r w:rsidRPr="00E5296F">
              <w:rPr>
                <w:sz w:val="22"/>
                <w:szCs w:val="22"/>
              </w:rPr>
              <w:t xml:space="preserve">, Stryker, </w:t>
            </w:r>
            <w:proofErr w:type="spellStart"/>
            <w:r w:rsidRPr="00E5296F">
              <w:rPr>
                <w:sz w:val="22"/>
                <w:szCs w:val="22"/>
              </w:rPr>
              <w:t>MizuhoMedical</w:t>
            </w:r>
            <w:proofErr w:type="spellEnd"/>
            <w:r w:rsidRPr="00E5296F">
              <w:rPr>
                <w:sz w:val="22"/>
                <w:szCs w:val="22"/>
              </w:rPr>
              <w:t xml:space="preserve"> Co, </w:t>
            </w:r>
            <w:proofErr w:type="spellStart"/>
            <w:r w:rsidRPr="00E5296F">
              <w:rPr>
                <w:sz w:val="22"/>
                <w:szCs w:val="22"/>
              </w:rPr>
              <w:t>Novadaq</w:t>
            </w:r>
            <w:proofErr w:type="spellEnd"/>
            <w:r w:rsidRPr="00E5296F">
              <w:rPr>
                <w:sz w:val="22"/>
                <w:szCs w:val="22"/>
              </w:rPr>
              <w:t xml:space="preserve"> Technologies, in house build)</w:t>
            </w:r>
          </w:p>
          <w:p w14:paraId="24BE660C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  <w:tc>
          <w:tcPr>
            <w:tcW w:w="4819" w:type="dxa"/>
          </w:tcPr>
          <w:p w14:paraId="375DA789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1EF1100F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384678" w:rsidRPr="00E5296F" w14:paraId="06628A97" w14:textId="77777777" w:rsidTr="00CF76AF">
        <w:trPr>
          <w:trHeight w:val="467"/>
        </w:trPr>
        <w:tc>
          <w:tcPr>
            <w:tcW w:w="721" w:type="dxa"/>
          </w:tcPr>
          <w:p w14:paraId="5C71A654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7a</w:t>
            </w:r>
          </w:p>
        </w:tc>
        <w:tc>
          <w:tcPr>
            <w:tcW w:w="1309" w:type="dxa"/>
          </w:tcPr>
          <w:p w14:paraId="0F06C3FA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7</w:t>
            </w:r>
          </w:p>
        </w:tc>
        <w:tc>
          <w:tcPr>
            <w:tcW w:w="8035" w:type="dxa"/>
          </w:tcPr>
          <w:p w14:paraId="11991109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Please record here verbatim </w:t>
            </w:r>
          </w:p>
        </w:tc>
        <w:tc>
          <w:tcPr>
            <w:tcW w:w="4819" w:type="dxa"/>
          </w:tcPr>
          <w:p w14:paraId="382F3720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</w:tr>
      <w:tr w:rsidR="00384678" w:rsidRPr="00E5296F" w14:paraId="67BF967D" w14:textId="77777777" w:rsidTr="00CF76AF">
        <w:trPr>
          <w:trHeight w:val="467"/>
        </w:trPr>
        <w:tc>
          <w:tcPr>
            <w:tcW w:w="721" w:type="dxa"/>
          </w:tcPr>
          <w:p w14:paraId="0D6B6CAB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lastRenderedPageBreak/>
              <w:t>7b</w:t>
            </w:r>
          </w:p>
        </w:tc>
        <w:tc>
          <w:tcPr>
            <w:tcW w:w="1309" w:type="dxa"/>
          </w:tcPr>
          <w:p w14:paraId="6D349D3B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1680DAB8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Do the authors report any modifications to the imaging system?</w:t>
            </w:r>
          </w:p>
        </w:tc>
        <w:tc>
          <w:tcPr>
            <w:tcW w:w="4819" w:type="dxa"/>
          </w:tcPr>
          <w:p w14:paraId="6853891A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</w:tr>
      <w:tr w:rsidR="00384678" w:rsidRPr="00E5296F" w14:paraId="11E812CD" w14:textId="77777777" w:rsidTr="00CF76AF">
        <w:trPr>
          <w:trHeight w:val="467"/>
        </w:trPr>
        <w:tc>
          <w:tcPr>
            <w:tcW w:w="721" w:type="dxa"/>
          </w:tcPr>
          <w:p w14:paraId="3BFD36C4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7c</w:t>
            </w:r>
          </w:p>
        </w:tc>
        <w:tc>
          <w:tcPr>
            <w:tcW w:w="1309" w:type="dxa"/>
          </w:tcPr>
          <w:p w14:paraId="7C2AD29E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11DEFA4D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Do the authors report the light source used</w:t>
            </w:r>
          </w:p>
        </w:tc>
        <w:tc>
          <w:tcPr>
            <w:tcW w:w="4819" w:type="dxa"/>
          </w:tcPr>
          <w:p w14:paraId="32351C0A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3A816AB9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384678" w:rsidRPr="00E5296F" w14:paraId="3ED869EC" w14:textId="77777777" w:rsidTr="00CF76AF">
        <w:trPr>
          <w:trHeight w:val="467"/>
        </w:trPr>
        <w:tc>
          <w:tcPr>
            <w:tcW w:w="721" w:type="dxa"/>
          </w:tcPr>
          <w:p w14:paraId="0F2602EA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7d</w:t>
            </w:r>
          </w:p>
        </w:tc>
        <w:tc>
          <w:tcPr>
            <w:tcW w:w="1309" w:type="dxa"/>
          </w:tcPr>
          <w:p w14:paraId="404A8693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06199EC1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Please record here verbatim </w:t>
            </w:r>
          </w:p>
        </w:tc>
        <w:tc>
          <w:tcPr>
            <w:tcW w:w="4819" w:type="dxa"/>
          </w:tcPr>
          <w:p w14:paraId="1FEC146D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</w:tr>
      <w:tr w:rsidR="00384678" w:rsidRPr="00E5296F" w14:paraId="56A5FA91" w14:textId="77777777" w:rsidTr="00CF76AF">
        <w:trPr>
          <w:trHeight w:val="467"/>
        </w:trPr>
        <w:tc>
          <w:tcPr>
            <w:tcW w:w="721" w:type="dxa"/>
          </w:tcPr>
          <w:p w14:paraId="0F6451C9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7e</w:t>
            </w:r>
          </w:p>
        </w:tc>
        <w:tc>
          <w:tcPr>
            <w:tcW w:w="1309" w:type="dxa"/>
          </w:tcPr>
          <w:p w14:paraId="16A257B3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6D0B3309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Do the authors report the filtering used</w:t>
            </w:r>
          </w:p>
        </w:tc>
        <w:tc>
          <w:tcPr>
            <w:tcW w:w="4819" w:type="dxa"/>
          </w:tcPr>
          <w:p w14:paraId="61B1C545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7BE9E292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384678" w:rsidRPr="00E5296F" w14:paraId="7D5469FB" w14:textId="77777777" w:rsidTr="00CF76AF">
        <w:trPr>
          <w:trHeight w:val="467"/>
        </w:trPr>
        <w:tc>
          <w:tcPr>
            <w:tcW w:w="721" w:type="dxa"/>
          </w:tcPr>
          <w:p w14:paraId="388A6C83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7f</w:t>
            </w:r>
          </w:p>
        </w:tc>
        <w:tc>
          <w:tcPr>
            <w:tcW w:w="1309" w:type="dxa"/>
          </w:tcPr>
          <w:p w14:paraId="31719D48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6EAB95C4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Please record here verbatim </w:t>
            </w:r>
          </w:p>
        </w:tc>
        <w:tc>
          <w:tcPr>
            <w:tcW w:w="4819" w:type="dxa"/>
          </w:tcPr>
          <w:p w14:paraId="479D6C66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</w:tr>
      <w:tr w:rsidR="00384678" w:rsidRPr="00E5296F" w14:paraId="74642234" w14:textId="77777777" w:rsidTr="00CF76AF">
        <w:trPr>
          <w:trHeight w:val="467"/>
        </w:trPr>
        <w:tc>
          <w:tcPr>
            <w:tcW w:w="721" w:type="dxa"/>
          </w:tcPr>
          <w:p w14:paraId="2A72B5BA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8</w:t>
            </w:r>
          </w:p>
        </w:tc>
        <w:tc>
          <w:tcPr>
            <w:tcW w:w="1309" w:type="dxa"/>
          </w:tcPr>
          <w:p w14:paraId="0DB257A5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0DD91BD4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Was fluorescence imaging used in real-time to guide the surgery? </w:t>
            </w:r>
          </w:p>
        </w:tc>
        <w:tc>
          <w:tcPr>
            <w:tcW w:w="4819" w:type="dxa"/>
          </w:tcPr>
          <w:p w14:paraId="5D0D410C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60854991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384678" w:rsidRPr="00E5296F" w14:paraId="67892B1F" w14:textId="77777777" w:rsidTr="00CF76AF">
        <w:trPr>
          <w:trHeight w:val="467"/>
        </w:trPr>
        <w:tc>
          <w:tcPr>
            <w:tcW w:w="721" w:type="dxa"/>
          </w:tcPr>
          <w:p w14:paraId="40811FA0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9</w:t>
            </w:r>
          </w:p>
        </w:tc>
        <w:tc>
          <w:tcPr>
            <w:tcW w:w="1309" w:type="dxa"/>
          </w:tcPr>
          <w:p w14:paraId="34A704FB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0676F272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What type of display was used intra-operatively?</w:t>
            </w:r>
          </w:p>
        </w:tc>
        <w:tc>
          <w:tcPr>
            <w:tcW w:w="4819" w:type="dxa"/>
          </w:tcPr>
          <w:p w14:paraId="1C3FAA0D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Standard screen</w:t>
            </w:r>
          </w:p>
          <w:p w14:paraId="516B75C2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3D screen</w:t>
            </w:r>
          </w:p>
          <w:p w14:paraId="229186CB" w14:textId="77777777" w:rsidR="00384678" w:rsidRPr="00E5296F" w:rsidRDefault="00384678" w:rsidP="00873581">
            <w:pPr>
              <w:rPr>
                <w:sz w:val="22"/>
                <w:szCs w:val="22"/>
                <w:lang w:val="en-GB"/>
              </w:rPr>
            </w:pPr>
            <w:r w:rsidRPr="00E5296F">
              <w:rPr>
                <w:sz w:val="22"/>
                <w:szCs w:val="22"/>
                <w:lang w:val="en-GB"/>
              </w:rPr>
              <w:t>Immersive, e.g. da Vinci console</w:t>
            </w:r>
          </w:p>
          <w:p w14:paraId="43ECE220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Other, e.g. head-mounted</w:t>
            </w:r>
          </w:p>
          <w:p w14:paraId="71ABD14B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t stated</w:t>
            </w:r>
          </w:p>
        </w:tc>
      </w:tr>
      <w:tr w:rsidR="00384678" w:rsidRPr="00E5296F" w14:paraId="0B470FA2" w14:textId="77777777" w:rsidTr="00CF76AF">
        <w:trPr>
          <w:trHeight w:val="467"/>
        </w:trPr>
        <w:tc>
          <w:tcPr>
            <w:tcW w:w="721" w:type="dxa"/>
          </w:tcPr>
          <w:p w14:paraId="14482E4A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  <w:tc>
          <w:tcPr>
            <w:tcW w:w="1309" w:type="dxa"/>
          </w:tcPr>
          <w:p w14:paraId="3024812F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037CB9AD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Please record verbatim</w:t>
            </w:r>
          </w:p>
        </w:tc>
        <w:tc>
          <w:tcPr>
            <w:tcW w:w="4819" w:type="dxa"/>
          </w:tcPr>
          <w:p w14:paraId="62EBCDE7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</w:tr>
      <w:tr w:rsidR="00384678" w:rsidRPr="00E5296F" w14:paraId="6B4817A3" w14:textId="77777777" w:rsidTr="00CF76AF">
        <w:trPr>
          <w:trHeight w:val="467"/>
        </w:trPr>
        <w:tc>
          <w:tcPr>
            <w:tcW w:w="721" w:type="dxa"/>
          </w:tcPr>
          <w:p w14:paraId="402F5EDE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0</w:t>
            </w:r>
          </w:p>
        </w:tc>
        <w:tc>
          <w:tcPr>
            <w:tcW w:w="1309" w:type="dxa"/>
          </w:tcPr>
          <w:p w14:paraId="74573A25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515E92EE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  <w:bdr w:val="none" w:sz="0" w:space="0" w:color="auto" w:frame="1"/>
              </w:rPr>
              <w:t xml:space="preserve">Was fluorescence provided as an overlay (combined display of white light and fluorescence)? </w:t>
            </w:r>
          </w:p>
        </w:tc>
        <w:tc>
          <w:tcPr>
            <w:tcW w:w="4819" w:type="dxa"/>
          </w:tcPr>
          <w:p w14:paraId="3437871C" w14:textId="77777777" w:rsidR="00384678" w:rsidRPr="00E5296F" w:rsidRDefault="00384678" w:rsidP="00873581">
            <w:pPr>
              <w:rPr>
                <w:sz w:val="22"/>
                <w:szCs w:val="22"/>
                <w:bdr w:val="none" w:sz="0" w:space="0" w:color="auto" w:frame="1"/>
              </w:rPr>
            </w:pPr>
            <w:r w:rsidRPr="00E5296F">
              <w:rPr>
                <w:sz w:val="22"/>
                <w:szCs w:val="22"/>
                <w:bdr w:val="none" w:sz="0" w:space="0" w:color="auto" w:frame="1"/>
              </w:rPr>
              <w:t>Yes</w:t>
            </w:r>
          </w:p>
          <w:p w14:paraId="5146FE0F" w14:textId="77777777" w:rsidR="00384678" w:rsidRPr="00E5296F" w:rsidRDefault="00384678" w:rsidP="00873581">
            <w:pPr>
              <w:rPr>
                <w:sz w:val="22"/>
                <w:szCs w:val="22"/>
                <w:bdr w:val="none" w:sz="0" w:space="0" w:color="auto" w:frame="1"/>
              </w:rPr>
            </w:pPr>
            <w:r w:rsidRPr="00E5296F">
              <w:rPr>
                <w:sz w:val="22"/>
                <w:szCs w:val="22"/>
                <w:bdr w:val="none" w:sz="0" w:space="0" w:color="auto" w:frame="1"/>
              </w:rPr>
              <w:t>No</w:t>
            </w:r>
          </w:p>
          <w:p w14:paraId="2B8D6AD4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  <w:bdr w:val="none" w:sz="0" w:space="0" w:color="auto" w:frame="1"/>
              </w:rPr>
              <w:t>Not stated</w:t>
            </w:r>
          </w:p>
        </w:tc>
      </w:tr>
      <w:tr w:rsidR="00384678" w:rsidRPr="00E5296F" w14:paraId="51475E76" w14:textId="77777777" w:rsidTr="00CF76AF">
        <w:trPr>
          <w:trHeight w:val="467"/>
        </w:trPr>
        <w:tc>
          <w:tcPr>
            <w:tcW w:w="721" w:type="dxa"/>
          </w:tcPr>
          <w:p w14:paraId="47BFB323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  <w:tc>
          <w:tcPr>
            <w:tcW w:w="1309" w:type="dxa"/>
          </w:tcPr>
          <w:p w14:paraId="20482759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0B1A4ED0" w14:textId="77777777" w:rsidR="00384678" w:rsidRPr="00E5296F" w:rsidRDefault="00384678" w:rsidP="00873581">
            <w:pPr>
              <w:rPr>
                <w:sz w:val="22"/>
                <w:szCs w:val="22"/>
                <w:bdr w:val="none" w:sz="0" w:space="0" w:color="auto" w:frame="1"/>
              </w:rPr>
            </w:pPr>
            <w:r w:rsidRPr="00E5296F">
              <w:rPr>
                <w:sz w:val="22"/>
                <w:szCs w:val="22"/>
              </w:rPr>
              <w:t>Please record verbatim</w:t>
            </w:r>
          </w:p>
        </w:tc>
        <w:tc>
          <w:tcPr>
            <w:tcW w:w="4819" w:type="dxa"/>
          </w:tcPr>
          <w:p w14:paraId="0B4E2E00" w14:textId="77777777" w:rsidR="00384678" w:rsidRPr="00E5296F" w:rsidRDefault="00384678" w:rsidP="00873581">
            <w:pPr>
              <w:rPr>
                <w:sz w:val="22"/>
                <w:szCs w:val="22"/>
                <w:bdr w:val="none" w:sz="0" w:space="0" w:color="auto" w:frame="1"/>
              </w:rPr>
            </w:pPr>
          </w:p>
        </w:tc>
      </w:tr>
      <w:tr w:rsidR="00384678" w:rsidRPr="00E5296F" w14:paraId="3B582EB8" w14:textId="77777777" w:rsidTr="00CF76AF">
        <w:trPr>
          <w:trHeight w:val="467"/>
        </w:trPr>
        <w:tc>
          <w:tcPr>
            <w:tcW w:w="721" w:type="dxa"/>
          </w:tcPr>
          <w:p w14:paraId="39FFB201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2</w:t>
            </w:r>
          </w:p>
        </w:tc>
        <w:tc>
          <w:tcPr>
            <w:tcW w:w="1309" w:type="dxa"/>
          </w:tcPr>
          <w:p w14:paraId="215CA1BD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79B58D2C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Was the intra-operative visual data saved/ stored?</w:t>
            </w:r>
          </w:p>
        </w:tc>
        <w:tc>
          <w:tcPr>
            <w:tcW w:w="4819" w:type="dxa"/>
          </w:tcPr>
          <w:p w14:paraId="44F5D60F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Yes </w:t>
            </w:r>
          </w:p>
          <w:p w14:paraId="2621C7B4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  <w:p w14:paraId="78F71E74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t stated</w:t>
            </w:r>
          </w:p>
        </w:tc>
      </w:tr>
      <w:tr w:rsidR="00384678" w:rsidRPr="00E5296F" w14:paraId="750DE3B5" w14:textId="77777777" w:rsidTr="00CF76AF">
        <w:trPr>
          <w:trHeight w:val="467"/>
        </w:trPr>
        <w:tc>
          <w:tcPr>
            <w:tcW w:w="721" w:type="dxa"/>
          </w:tcPr>
          <w:p w14:paraId="410515F2" w14:textId="77777777" w:rsidR="00384678" w:rsidRPr="00E5296F" w:rsidRDefault="00384678" w:rsidP="0087358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309" w:type="dxa"/>
          </w:tcPr>
          <w:p w14:paraId="7B27BB3A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3E46A9DD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Please record details verbatim</w:t>
            </w:r>
          </w:p>
        </w:tc>
        <w:tc>
          <w:tcPr>
            <w:tcW w:w="4819" w:type="dxa"/>
          </w:tcPr>
          <w:p w14:paraId="37EF5EA0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</w:tr>
      <w:tr w:rsidR="00384678" w:rsidRPr="00E5296F" w14:paraId="622A0B03" w14:textId="77777777" w:rsidTr="00CF76AF">
        <w:trPr>
          <w:trHeight w:val="467"/>
        </w:trPr>
        <w:tc>
          <w:tcPr>
            <w:tcW w:w="721" w:type="dxa"/>
          </w:tcPr>
          <w:p w14:paraId="30E590D0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  <w:tc>
          <w:tcPr>
            <w:tcW w:w="1309" w:type="dxa"/>
          </w:tcPr>
          <w:p w14:paraId="71F1515A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12</w:t>
            </w:r>
          </w:p>
        </w:tc>
        <w:tc>
          <w:tcPr>
            <w:tcW w:w="8035" w:type="dxa"/>
          </w:tcPr>
          <w:p w14:paraId="51CAE913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s the stored data available in an online repository?</w:t>
            </w:r>
          </w:p>
        </w:tc>
        <w:tc>
          <w:tcPr>
            <w:tcW w:w="4819" w:type="dxa"/>
          </w:tcPr>
          <w:p w14:paraId="705C4FA6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206873AA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384678" w:rsidRPr="00E5296F" w14:paraId="47390C68" w14:textId="77777777" w:rsidTr="00CF76AF">
        <w:trPr>
          <w:trHeight w:val="467"/>
        </w:trPr>
        <w:tc>
          <w:tcPr>
            <w:tcW w:w="721" w:type="dxa"/>
          </w:tcPr>
          <w:p w14:paraId="01F54C28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  <w:tc>
          <w:tcPr>
            <w:tcW w:w="1309" w:type="dxa"/>
          </w:tcPr>
          <w:p w14:paraId="3A775ABF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0FE11E6B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Please record details verbatim</w:t>
            </w:r>
          </w:p>
        </w:tc>
        <w:tc>
          <w:tcPr>
            <w:tcW w:w="4819" w:type="dxa"/>
          </w:tcPr>
          <w:p w14:paraId="4A58AEDC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</w:tr>
      <w:tr w:rsidR="00384678" w:rsidRPr="00E5296F" w14:paraId="1BF295F4" w14:textId="77777777" w:rsidTr="00CF76AF">
        <w:trPr>
          <w:trHeight w:val="467"/>
        </w:trPr>
        <w:tc>
          <w:tcPr>
            <w:tcW w:w="721" w:type="dxa"/>
          </w:tcPr>
          <w:p w14:paraId="729DCD7E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2a</w:t>
            </w:r>
          </w:p>
        </w:tc>
        <w:tc>
          <w:tcPr>
            <w:tcW w:w="1309" w:type="dxa"/>
          </w:tcPr>
          <w:p w14:paraId="2AE14134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12</w:t>
            </w:r>
          </w:p>
        </w:tc>
        <w:tc>
          <w:tcPr>
            <w:tcW w:w="8035" w:type="dxa"/>
          </w:tcPr>
          <w:p w14:paraId="1E8F270F" w14:textId="77777777" w:rsidR="00384678" w:rsidRPr="00E5296F" w:rsidRDefault="00384678" w:rsidP="00873581">
            <w:pPr>
              <w:shd w:val="clear" w:color="auto" w:fill="FFFFFF"/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  <w:bdr w:val="none" w:sz="0" w:space="0" w:color="auto" w:frame="1"/>
              </w:rPr>
              <w:t xml:space="preserve">Has the stored data been used for quantitative analysis? </w:t>
            </w:r>
          </w:p>
          <w:p w14:paraId="74DA22A4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  <w:tc>
          <w:tcPr>
            <w:tcW w:w="4819" w:type="dxa"/>
          </w:tcPr>
          <w:p w14:paraId="6F6FF69F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35551425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384678" w:rsidRPr="00E5296F" w14:paraId="51342C74" w14:textId="77777777" w:rsidTr="00CF76AF">
        <w:trPr>
          <w:trHeight w:val="467"/>
        </w:trPr>
        <w:tc>
          <w:tcPr>
            <w:tcW w:w="721" w:type="dxa"/>
          </w:tcPr>
          <w:p w14:paraId="446F6232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  <w:tc>
          <w:tcPr>
            <w:tcW w:w="1309" w:type="dxa"/>
          </w:tcPr>
          <w:p w14:paraId="0016E69E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0999F5B2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Please record details verbatim</w:t>
            </w:r>
          </w:p>
        </w:tc>
        <w:tc>
          <w:tcPr>
            <w:tcW w:w="4819" w:type="dxa"/>
          </w:tcPr>
          <w:p w14:paraId="72736D47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</w:tr>
      <w:tr w:rsidR="00384678" w:rsidRPr="00E5296F" w14:paraId="7B1712A9" w14:textId="77777777" w:rsidTr="00CF76AF">
        <w:trPr>
          <w:trHeight w:val="467"/>
        </w:trPr>
        <w:tc>
          <w:tcPr>
            <w:tcW w:w="721" w:type="dxa"/>
          </w:tcPr>
          <w:p w14:paraId="599A48EA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2b</w:t>
            </w:r>
          </w:p>
        </w:tc>
        <w:tc>
          <w:tcPr>
            <w:tcW w:w="1309" w:type="dxa"/>
          </w:tcPr>
          <w:p w14:paraId="0EEC0CA2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12</w:t>
            </w:r>
          </w:p>
        </w:tc>
        <w:tc>
          <w:tcPr>
            <w:tcW w:w="8035" w:type="dxa"/>
          </w:tcPr>
          <w:p w14:paraId="10AD4B3E" w14:textId="77777777" w:rsidR="00384678" w:rsidRPr="00E5296F" w:rsidRDefault="00384678" w:rsidP="00873581">
            <w:pPr>
              <w:rPr>
                <w:sz w:val="22"/>
                <w:szCs w:val="22"/>
                <w:shd w:val="clear" w:color="auto" w:fill="FFFFFF"/>
              </w:rPr>
            </w:pPr>
            <w:r w:rsidRPr="00E5296F">
              <w:rPr>
                <w:sz w:val="22"/>
                <w:szCs w:val="22"/>
                <w:shd w:val="clear" w:color="auto" w:fill="FFFFFF"/>
              </w:rPr>
              <w:t>Has the data been labelled or annotated?</w:t>
            </w:r>
          </w:p>
          <w:p w14:paraId="632C3953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  <w:tc>
          <w:tcPr>
            <w:tcW w:w="4819" w:type="dxa"/>
          </w:tcPr>
          <w:p w14:paraId="32A02103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441F2D3B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384678" w:rsidRPr="00E5296F" w14:paraId="3225C5D0" w14:textId="77777777" w:rsidTr="00CF76AF">
        <w:trPr>
          <w:trHeight w:val="467"/>
        </w:trPr>
        <w:tc>
          <w:tcPr>
            <w:tcW w:w="721" w:type="dxa"/>
          </w:tcPr>
          <w:p w14:paraId="3F33E29E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  <w:tc>
          <w:tcPr>
            <w:tcW w:w="1309" w:type="dxa"/>
          </w:tcPr>
          <w:p w14:paraId="44899FBD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6EC1F56A" w14:textId="77777777" w:rsidR="00384678" w:rsidRPr="00E5296F" w:rsidRDefault="00384678" w:rsidP="00873581">
            <w:pPr>
              <w:rPr>
                <w:sz w:val="22"/>
                <w:szCs w:val="22"/>
                <w:shd w:val="clear" w:color="auto" w:fill="FFFFFF"/>
              </w:rPr>
            </w:pPr>
            <w:r w:rsidRPr="00E5296F">
              <w:rPr>
                <w:sz w:val="22"/>
                <w:szCs w:val="22"/>
              </w:rPr>
              <w:t>Please record details verbatim</w:t>
            </w:r>
          </w:p>
        </w:tc>
        <w:tc>
          <w:tcPr>
            <w:tcW w:w="4819" w:type="dxa"/>
          </w:tcPr>
          <w:p w14:paraId="21F0E8F5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</w:tr>
      <w:tr w:rsidR="00384678" w:rsidRPr="00E5296F" w14:paraId="2635143B" w14:textId="77777777" w:rsidTr="00CF76AF">
        <w:trPr>
          <w:trHeight w:val="467"/>
        </w:trPr>
        <w:tc>
          <w:tcPr>
            <w:tcW w:w="721" w:type="dxa"/>
          </w:tcPr>
          <w:p w14:paraId="6E2288FD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  <w:tc>
          <w:tcPr>
            <w:tcW w:w="1309" w:type="dxa"/>
          </w:tcPr>
          <w:p w14:paraId="3DEE363D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12b</w:t>
            </w:r>
          </w:p>
        </w:tc>
        <w:tc>
          <w:tcPr>
            <w:tcW w:w="8035" w:type="dxa"/>
          </w:tcPr>
          <w:p w14:paraId="76A3A463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How many researchers performed labelling?</w:t>
            </w:r>
          </w:p>
          <w:p w14:paraId="7EE66F2F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  <w:tc>
          <w:tcPr>
            <w:tcW w:w="4819" w:type="dxa"/>
          </w:tcPr>
          <w:p w14:paraId="69445CC7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</w:t>
            </w:r>
          </w:p>
          <w:p w14:paraId="7EA81E1F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2</w:t>
            </w:r>
          </w:p>
          <w:p w14:paraId="129897AE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3</w:t>
            </w:r>
          </w:p>
          <w:p w14:paraId="02FFB0FA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4</w:t>
            </w:r>
          </w:p>
        </w:tc>
      </w:tr>
      <w:tr w:rsidR="00384678" w:rsidRPr="00E5296F" w14:paraId="472DD370" w14:textId="77777777" w:rsidTr="00CF76AF">
        <w:trPr>
          <w:trHeight w:val="467"/>
        </w:trPr>
        <w:tc>
          <w:tcPr>
            <w:tcW w:w="721" w:type="dxa"/>
          </w:tcPr>
          <w:p w14:paraId="5D55D1C2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3</w:t>
            </w:r>
          </w:p>
        </w:tc>
        <w:tc>
          <w:tcPr>
            <w:tcW w:w="1309" w:type="dxa"/>
          </w:tcPr>
          <w:p w14:paraId="405CE468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46B336F5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  <w:shd w:val="clear" w:color="auto" w:fill="FFFFFF"/>
              </w:rPr>
              <w:t xml:space="preserve">Are the labels and data available for machine learning or other computational analysis research? </w:t>
            </w:r>
          </w:p>
        </w:tc>
        <w:tc>
          <w:tcPr>
            <w:tcW w:w="4819" w:type="dxa"/>
          </w:tcPr>
          <w:p w14:paraId="6450324A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73A62030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384678" w:rsidRPr="00E5296F" w14:paraId="5A6AA26B" w14:textId="77777777" w:rsidTr="00CF76AF">
        <w:trPr>
          <w:trHeight w:val="467"/>
        </w:trPr>
        <w:tc>
          <w:tcPr>
            <w:tcW w:w="721" w:type="dxa"/>
          </w:tcPr>
          <w:p w14:paraId="44154F39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  <w:tc>
          <w:tcPr>
            <w:tcW w:w="1309" w:type="dxa"/>
          </w:tcPr>
          <w:p w14:paraId="008D07E4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13</w:t>
            </w:r>
          </w:p>
        </w:tc>
        <w:tc>
          <w:tcPr>
            <w:tcW w:w="8035" w:type="dxa"/>
          </w:tcPr>
          <w:p w14:paraId="3D746290" w14:textId="77777777" w:rsidR="00384678" w:rsidRPr="00E5296F" w:rsidRDefault="00384678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  <w:shd w:val="clear" w:color="auto" w:fill="FFFFFF"/>
              </w:rPr>
              <w:t>If yes, please record verbatim</w:t>
            </w:r>
          </w:p>
        </w:tc>
        <w:tc>
          <w:tcPr>
            <w:tcW w:w="4819" w:type="dxa"/>
          </w:tcPr>
          <w:p w14:paraId="34F5F2A6" w14:textId="77777777" w:rsidR="00384678" w:rsidRPr="00E5296F" w:rsidRDefault="00384678" w:rsidP="00873581">
            <w:pPr>
              <w:rPr>
                <w:sz w:val="22"/>
                <w:szCs w:val="22"/>
              </w:rPr>
            </w:pPr>
          </w:p>
        </w:tc>
      </w:tr>
      <w:tr w:rsidR="00D53E5B" w:rsidRPr="00E5296F" w14:paraId="2FC9C7D9" w14:textId="77777777" w:rsidTr="00CF76AF">
        <w:trPr>
          <w:trHeight w:val="47"/>
        </w:trPr>
        <w:tc>
          <w:tcPr>
            <w:tcW w:w="14884" w:type="dxa"/>
            <w:gridSpan w:val="4"/>
            <w:shd w:val="clear" w:color="auto" w:fill="D9E2F3" w:themeFill="accent1" w:themeFillTint="33"/>
          </w:tcPr>
          <w:p w14:paraId="181E5D1C" w14:textId="77777777" w:rsidR="00D53E5B" w:rsidRPr="00E5296F" w:rsidRDefault="00D53E5B" w:rsidP="00D53E5B">
            <w:pPr>
              <w:pStyle w:val="Heading3"/>
              <w:outlineLvl w:val="2"/>
              <w:rPr>
                <w:rFonts w:eastAsia="Times New Roman"/>
                <w:sz w:val="22"/>
                <w:szCs w:val="22"/>
              </w:rPr>
            </w:pPr>
            <w:r w:rsidRPr="00E5296F">
              <w:rPr>
                <w:rFonts w:eastAsia="Times New Roman"/>
                <w:sz w:val="22"/>
                <w:szCs w:val="22"/>
              </w:rPr>
              <w:t>Section K1: Outcomes: COHESIVE</w:t>
            </w:r>
          </w:p>
        </w:tc>
      </w:tr>
      <w:tr w:rsidR="00D53E5B" w:rsidRPr="00E5296F" w14:paraId="59583B1C" w14:textId="77777777" w:rsidTr="00CF76AF">
        <w:trPr>
          <w:trHeight w:val="467"/>
        </w:trPr>
        <w:tc>
          <w:tcPr>
            <w:tcW w:w="721" w:type="dxa"/>
          </w:tcPr>
          <w:p w14:paraId="6B04A519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</w:t>
            </w:r>
          </w:p>
        </w:tc>
        <w:tc>
          <w:tcPr>
            <w:tcW w:w="1309" w:type="dxa"/>
          </w:tcPr>
          <w:p w14:paraId="2C3EA50C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7A4E85A9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Did the authors state the overall desired effect (overall aim) of THE PROCEDURE?</w:t>
            </w:r>
          </w:p>
          <w:p w14:paraId="316AAF76" w14:textId="51F3A554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te that this is different to the aim of the study. e.g. "the objective of the procedure was to remove the cancer"</w:t>
            </w:r>
          </w:p>
        </w:tc>
        <w:tc>
          <w:tcPr>
            <w:tcW w:w="4819" w:type="dxa"/>
          </w:tcPr>
          <w:p w14:paraId="64DA2080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1F1DB827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D53E5B" w:rsidRPr="00E5296F" w14:paraId="298B727C" w14:textId="77777777" w:rsidTr="00CF76AF">
        <w:trPr>
          <w:trHeight w:val="467"/>
        </w:trPr>
        <w:tc>
          <w:tcPr>
            <w:tcW w:w="721" w:type="dxa"/>
          </w:tcPr>
          <w:p w14:paraId="28E09816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a</w:t>
            </w:r>
          </w:p>
        </w:tc>
        <w:tc>
          <w:tcPr>
            <w:tcW w:w="1309" w:type="dxa"/>
          </w:tcPr>
          <w:p w14:paraId="4B374195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1</w:t>
            </w:r>
          </w:p>
        </w:tc>
        <w:tc>
          <w:tcPr>
            <w:tcW w:w="8035" w:type="dxa"/>
          </w:tcPr>
          <w:p w14:paraId="21DBD6CF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Please record verbatim</w:t>
            </w:r>
          </w:p>
        </w:tc>
        <w:tc>
          <w:tcPr>
            <w:tcW w:w="4819" w:type="dxa"/>
          </w:tcPr>
          <w:p w14:paraId="09CC8956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</w:tr>
      <w:tr w:rsidR="00D53E5B" w:rsidRPr="00E5296F" w14:paraId="27162B38" w14:textId="77777777" w:rsidTr="00CF76AF">
        <w:trPr>
          <w:trHeight w:val="467"/>
        </w:trPr>
        <w:tc>
          <w:tcPr>
            <w:tcW w:w="721" w:type="dxa"/>
          </w:tcPr>
          <w:p w14:paraId="65B3B777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b</w:t>
            </w:r>
          </w:p>
        </w:tc>
        <w:tc>
          <w:tcPr>
            <w:tcW w:w="1309" w:type="dxa"/>
          </w:tcPr>
          <w:p w14:paraId="3A9247D1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1</w:t>
            </w:r>
          </w:p>
        </w:tc>
        <w:tc>
          <w:tcPr>
            <w:tcW w:w="8035" w:type="dxa"/>
          </w:tcPr>
          <w:p w14:paraId="18D9F2DF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Did the authors report the number of patients in whom the overall desired effect (overall aim) of the procedure was achieved?</w:t>
            </w:r>
          </w:p>
          <w:p w14:paraId="7C471599" w14:textId="0B1A6A6D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e.g. the number of patients in whom the cancer was completed resected</w:t>
            </w:r>
          </w:p>
        </w:tc>
        <w:tc>
          <w:tcPr>
            <w:tcW w:w="4819" w:type="dxa"/>
          </w:tcPr>
          <w:p w14:paraId="4E147E73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0343E2F7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D53E5B" w:rsidRPr="00E5296F" w14:paraId="38F716D5" w14:textId="77777777" w:rsidTr="00CF76AF">
        <w:trPr>
          <w:trHeight w:val="467"/>
        </w:trPr>
        <w:tc>
          <w:tcPr>
            <w:tcW w:w="721" w:type="dxa"/>
          </w:tcPr>
          <w:p w14:paraId="1884C090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c</w:t>
            </w:r>
          </w:p>
        </w:tc>
        <w:tc>
          <w:tcPr>
            <w:tcW w:w="1309" w:type="dxa"/>
          </w:tcPr>
          <w:p w14:paraId="37DC1726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1b</w:t>
            </w:r>
          </w:p>
        </w:tc>
        <w:tc>
          <w:tcPr>
            <w:tcW w:w="8035" w:type="dxa"/>
          </w:tcPr>
          <w:p w14:paraId="1170E78C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Please record verbatim</w:t>
            </w:r>
          </w:p>
          <w:p w14:paraId="336F9810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  <w:tc>
          <w:tcPr>
            <w:tcW w:w="4819" w:type="dxa"/>
          </w:tcPr>
          <w:p w14:paraId="5B296C1C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</w:tr>
      <w:tr w:rsidR="00D53E5B" w:rsidRPr="00E5296F" w14:paraId="55409F52" w14:textId="77777777" w:rsidTr="00CF76AF">
        <w:trPr>
          <w:trHeight w:val="467"/>
        </w:trPr>
        <w:tc>
          <w:tcPr>
            <w:tcW w:w="721" w:type="dxa"/>
          </w:tcPr>
          <w:p w14:paraId="7A33CAA2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2</w:t>
            </w:r>
          </w:p>
        </w:tc>
        <w:tc>
          <w:tcPr>
            <w:tcW w:w="1309" w:type="dxa"/>
          </w:tcPr>
          <w:p w14:paraId="2FF1A037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639C1F17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Did the authors report the number of patients in whom the planned procedure was completed, either with/without modifications?</w:t>
            </w:r>
          </w:p>
        </w:tc>
        <w:tc>
          <w:tcPr>
            <w:tcW w:w="4819" w:type="dxa"/>
          </w:tcPr>
          <w:p w14:paraId="7761AFA3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799BEAD6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D53E5B" w:rsidRPr="00E5296F" w14:paraId="3805C3B0" w14:textId="77777777" w:rsidTr="00CF76AF">
        <w:trPr>
          <w:trHeight w:val="467"/>
        </w:trPr>
        <w:tc>
          <w:tcPr>
            <w:tcW w:w="721" w:type="dxa"/>
          </w:tcPr>
          <w:p w14:paraId="2B2CE522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2a</w:t>
            </w:r>
          </w:p>
        </w:tc>
        <w:tc>
          <w:tcPr>
            <w:tcW w:w="1309" w:type="dxa"/>
          </w:tcPr>
          <w:p w14:paraId="745F02BE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2</w:t>
            </w:r>
          </w:p>
        </w:tc>
        <w:tc>
          <w:tcPr>
            <w:tcW w:w="8035" w:type="dxa"/>
          </w:tcPr>
          <w:p w14:paraId="7BF93878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Enter text verbatim</w:t>
            </w:r>
          </w:p>
        </w:tc>
        <w:tc>
          <w:tcPr>
            <w:tcW w:w="4819" w:type="dxa"/>
          </w:tcPr>
          <w:p w14:paraId="22F840C4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</w:tr>
      <w:tr w:rsidR="00D53E5B" w:rsidRPr="00E5296F" w14:paraId="162C647B" w14:textId="77777777" w:rsidTr="00CF76AF">
        <w:trPr>
          <w:trHeight w:val="467"/>
        </w:trPr>
        <w:tc>
          <w:tcPr>
            <w:tcW w:w="721" w:type="dxa"/>
          </w:tcPr>
          <w:p w14:paraId="503114F9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3</w:t>
            </w:r>
          </w:p>
        </w:tc>
        <w:tc>
          <w:tcPr>
            <w:tcW w:w="1309" w:type="dxa"/>
          </w:tcPr>
          <w:p w14:paraId="05FE6CBA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0C9DCE00" w14:textId="10983919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Did the authors report the number of patients in whom the planned procedure was abandoned or changed to another procedure?</w:t>
            </w:r>
          </w:p>
        </w:tc>
        <w:tc>
          <w:tcPr>
            <w:tcW w:w="4819" w:type="dxa"/>
          </w:tcPr>
          <w:p w14:paraId="1CF492D8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6DB22ED3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D53E5B" w:rsidRPr="00E5296F" w14:paraId="29631CDB" w14:textId="77777777" w:rsidTr="00CF76AF">
        <w:trPr>
          <w:trHeight w:val="503"/>
        </w:trPr>
        <w:tc>
          <w:tcPr>
            <w:tcW w:w="721" w:type="dxa"/>
          </w:tcPr>
          <w:p w14:paraId="40178A2A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3a</w:t>
            </w:r>
          </w:p>
        </w:tc>
        <w:tc>
          <w:tcPr>
            <w:tcW w:w="1309" w:type="dxa"/>
          </w:tcPr>
          <w:p w14:paraId="621C5209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3</w:t>
            </w:r>
          </w:p>
        </w:tc>
        <w:tc>
          <w:tcPr>
            <w:tcW w:w="8035" w:type="dxa"/>
          </w:tcPr>
          <w:p w14:paraId="738408DF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Enter text verbatim</w:t>
            </w:r>
          </w:p>
        </w:tc>
        <w:tc>
          <w:tcPr>
            <w:tcW w:w="4819" w:type="dxa"/>
          </w:tcPr>
          <w:p w14:paraId="2B55388B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</w:tr>
      <w:tr w:rsidR="00D53E5B" w:rsidRPr="00E5296F" w14:paraId="4022DF3B" w14:textId="77777777" w:rsidTr="00CF76AF">
        <w:trPr>
          <w:trHeight w:val="467"/>
        </w:trPr>
        <w:tc>
          <w:tcPr>
            <w:tcW w:w="721" w:type="dxa"/>
          </w:tcPr>
          <w:p w14:paraId="5A56B587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4</w:t>
            </w:r>
          </w:p>
        </w:tc>
        <w:tc>
          <w:tcPr>
            <w:tcW w:w="1309" w:type="dxa"/>
          </w:tcPr>
          <w:p w14:paraId="4B7EF02E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5FD10361" w14:textId="50EF32A3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  <w:shd w:val="clear" w:color="auto" w:fill="FFFFFF"/>
              </w:rPr>
              <w:t xml:space="preserve">Did the authors report any problems with the </w:t>
            </w:r>
            <w:proofErr w:type="spellStart"/>
            <w:r w:rsidRPr="00E5296F">
              <w:rPr>
                <w:sz w:val="22"/>
                <w:szCs w:val="22"/>
                <w:shd w:val="clear" w:color="auto" w:fill="FFFFFF"/>
              </w:rPr>
              <w:t>specialised</w:t>
            </w:r>
            <w:proofErr w:type="spellEnd"/>
            <w:r w:rsidRPr="00E5296F">
              <w:rPr>
                <w:sz w:val="22"/>
                <w:szCs w:val="22"/>
                <w:shd w:val="clear" w:color="auto" w:fill="FFFFFF"/>
              </w:rPr>
              <w:t xml:space="preserve"> equipment? (e.g. imaging system malfunctioned)</w:t>
            </w:r>
          </w:p>
          <w:p w14:paraId="707B84F0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  <w:tc>
          <w:tcPr>
            <w:tcW w:w="4819" w:type="dxa"/>
          </w:tcPr>
          <w:p w14:paraId="4DA7F02F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lastRenderedPageBreak/>
              <w:t>Yes</w:t>
            </w:r>
          </w:p>
          <w:p w14:paraId="3EB624CC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  <w:p w14:paraId="6CAE8B43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lastRenderedPageBreak/>
              <w:t xml:space="preserve">Not applicable </w:t>
            </w:r>
          </w:p>
        </w:tc>
      </w:tr>
      <w:tr w:rsidR="00D53E5B" w:rsidRPr="00E5296F" w14:paraId="3552F2FA" w14:textId="77777777" w:rsidTr="00CF76AF">
        <w:trPr>
          <w:trHeight w:val="467"/>
        </w:trPr>
        <w:tc>
          <w:tcPr>
            <w:tcW w:w="721" w:type="dxa"/>
          </w:tcPr>
          <w:p w14:paraId="14DAC1EA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lastRenderedPageBreak/>
              <w:t>4a</w:t>
            </w:r>
          </w:p>
        </w:tc>
        <w:tc>
          <w:tcPr>
            <w:tcW w:w="1309" w:type="dxa"/>
          </w:tcPr>
          <w:p w14:paraId="274DDB91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4</w:t>
            </w:r>
          </w:p>
        </w:tc>
        <w:tc>
          <w:tcPr>
            <w:tcW w:w="8035" w:type="dxa"/>
          </w:tcPr>
          <w:p w14:paraId="70ED0DEF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Please record details here verbatim </w:t>
            </w:r>
          </w:p>
          <w:p w14:paraId="513C75DF" w14:textId="77777777" w:rsidR="00D53E5B" w:rsidRPr="00E5296F" w:rsidRDefault="00D53E5B" w:rsidP="00D53E5B">
            <w:pPr>
              <w:tabs>
                <w:tab w:val="left" w:pos="3164"/>
              </w:tabs>
              <w:rPr>
                <w:sz w:val="22"/>
                <w:szCs w:val="22"/>
              </w:rPr>
            </w:pPr>
          </w:p>
        </w:tc>
        <w:tc>
          <w:tcPr>
            <w:tcW w:w="4819" w:type="dxa"/>
          </w:tcPr>
          <w:p w14:paraId="1782C328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</w:tr>
      <w:tr w:rsidR="00D53E5B" w:rsidRPr="00E5296F" w14:paraId="6F4EBAE6" w14:textId="77777777" w:rsidTr="00CF76AF">
        <w:trPr>
          <w:trHeight w:val="467"/>
        </w:trPr>
        <w:tc>
          <w:tcPr>
            <w:tcW w:w="721" w:type="dxa"/>
          </w:tcPr>
          <w:p w14:paraId="4A40218F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4b</w:t>
            </w:r>
          </w:p>
        </w:tc>
        <w:tc>
          <w:tcPr>
            <w:tcW w:w="1309" w:type="dxa"/>
          </w:tcPr>
          <w:p w14:paraId="19544265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5083CF31" w14:textId="75964CD2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Did the authors report the number of patients in whom the </w:t>
            </w:r>
            <w:proofErr w:type="spellStart"/>
            <w:r w:rsidRPr="00E5296F">
              <w:rPr>
                <w:sz w:val="22"/>
                <w:szCs w:val="22"/>
                <w:shd w:val="clear" w:color="auto" w:fill="FFFFFF"/>
              </w:rPr>
              <w:t>specialised</w:t>
            </w:r>
            <w:proofErr w:type="spellEnd"/>
            <w:r w:rsidRPr="00E5296F">
              <w:rPr>
                <w:sz w:val="22"/>
                <w:szCs w:val="22"/>
                <w:shd w:val="clear" w:color="auto" w:fill="FFFFFF"/>
              </w:rPr>
              <w:t xml:space="preserve"> equipment</w:t>
            </w:r>
            <w:r w:rsidRPr="00E5296F" w:rsidDel="000F6A57">
              <w:rPr>
                <w:sz w:val="22"/>
                <w:szCs w:val="22"/>
              </w:rPr>
              <w:t xml:space="preserve"> </w:t>
            </w:r>
            <w:r w:rsidRPr="00E5296F">
              <w:rPr>
                <w:sz w:val="22"/>
                <w:szCs w:val="22"/>
              </w:rPr>
              <w:t xml:space="preserve">did/did not work? </w:t>
            </w:r>
          </w:p>
        </w:tc>
        <w:tc>
          <w:tcPr>
            <w:tcW w:w="4819" w:type="dxa"/>
          </w:tcPr>
          <w:p w14:paraId="6BB074F9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6B845D0E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  <w:p w14:paraId="4FF2D1CE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t applicable</w:t>
            </w:r>
          </w:p>
        </w:tc>
      </w:tr>
      <w:tr w:rsidR="00D53E5B" w:rsidRPr="00E5296F" w14:paraId="284E8DBC" w14:textId="77777777" w:rsidTr="00CF76AF">
        <w:trPr>
          <w:trHeight w:val="467"/>
        </w:trPr>
        <w:tc>
          <w:tcPr>
            <w:tcW w:w="721" w:type="dxa"/>
          </w:tcPr>
          <w:p w14:paraId="3A64F454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4c</w:t>
            </w:r>
          </w:p>
        </w:tc>
        <w:tc>
          <w:tcPr>
            <w:tcW w:w="1309" w:type="dxa"/>
          </w:tcPr>
          <w:p w14:paraId="4DFE0E36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4b</w:t>
            </w:r>
          </w:p>
        </w:tc>
        <w:tc>
          <w:tcPr>
            <w:tcW w:w="8035" w:type="dxa"/>
          </w:tcPr>
          <w:p w14:paraId="26740356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Please record details here verbatim</w:t>
            </w:r>
          </w:p>
        </w:tc>
        <w:tc>
          <w:tcPr>
            <w:tcW w:w="4819" w:type="dxa"/>
          </w:tcPr>
          <w:p w14:paraId="4BB0CC4A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</w:tr>
      <w:tr w:rsidR="00D53E5B" w:rsidRPr="00E5296F" w14:paraId="1D1CB064" w14:textId="77777777" w:rsidTr="00CF76AF">
        <w:trPr>
          <w:trHeight w:val="467"/>
        </w:trPr>
        <w:tc>
          <w:tcPr>
            <w:tcW w:w="721" w:type="dxa"/>
          </w:tcPr>
          <w:p w14:paraId="68A032EC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5</w:t>
            </w:r>
          </w:p>
        </w:tc>
        <w:tc>
          <w:tcPr>
            <w:tcW w:w="1309" w:type="dxa"/>
          </w:tcPr>
          <w:p w14:paraId="64CE6877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5D8A8A2D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Did the authors state any intended benefits of the procedure?</w:t>
            </w:r>
          </w:p>
          <w:p w14:paraId="26E3BE3C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  <w:p w14:paraId="0A05CE21" w14:textId="220DFA91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B: this includes benefits occurring before, during or after the procedure</w:t>
            </w:r>
          </w:p>
        </w:tc>
        <w:tc>
          <w:tcPr>
            <w:tcW w:w="4819" w:type="dxa"/>
          </w:tcPr>
          <w:p w14:paraId="1BC182A9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69BE497C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D53E5B" w:rsidRPr="00E5296F" w14:paraId="5C29452C" w14:textId="77777777" w:rsidTr="00CF76AF">
        <w:trPr>
          <w:trHeight w:val="467"/>
        </w:trPr>
        <w:tc>
          <w:tcPr>
            <w:tcW w:w="721" w:type="dxa"/>
          </w:tcPr>
          <w:p w14:paraId="70A7BF45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5a</w:t>
            </w:r>
          </w:p>
        </w:tc>
        <w:tc>
          <w:tcPr>
            <w:tcW w:w="1309" w:type="dxa"/>
          </w:tcPr>
          <w:p w14:paraId="6E61BD30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5</w:t>
            </w:r>
          </w:p>
        </w:tc>
        <w:tc>
          <w:tcPr>
            <w:tcW w:w="8035" w:type="dxa"/>
          </w:tcPr>
          <w:p w14:paraId="36A3D5D8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Were the stated benefits of the procedure</w:t>
            </w:r>
            <w:proofErr w:type="gramStart"/>
            <w:r w:rsidRPr="00E5296F">
              <w:rPr>
                <w:sz w:val="22"/>
                <w:szCs w:val="22"/>
              </w:rPr>
              <w:t>…</w:t>
            </w:r>
            <w:proofErr w:type="gramEnd"/>
          </w:p>
          <w:p w14:paraId="464F9F9A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Tick as many as apply:</w:t>
            </w:r>
          </w:p>
        </w:tc>
        <w:tc>
          <w:tcPr>
            <w:tcW w:w="4819" w:type="dxa"/>
          </w:tcPr>
          <w:p w14:paraId="77AAB281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Before (e.g. fewer tests needed before surgery).</w:t>
            </w:r>
          </w:p>
          <w:p w14:paraId="6A8EFDB7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During (e.g. less operative time).</w:t>
            </w:r>
          </w:p>
          <w:p w14:paraId="0AA84341" w14:textId="0D526445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After (e.g. fewer complications).</w:t>
            </w:r>
          </w:p>
        </w:tc>
      </w:tr>
      <w:tr w:rsidR="00D53E5B" w:rsidRPr="00E5296F" w14:paraId="042CC021" w14:textId="77777777" w:rsidTr="00CF76AF">
        <w:trPr>
          <w:trHeight w:val="467"/>
        </w:trPr>
        <w:tc>
          <w:tcPr>
            <w:tcW w:w="721" w:type="dxa"/>
          </w:tcPr>
          <w:p w14:paraId="364F8E37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5b</w:t>
            </w:r>
          </w:p>
        </w:tc>
        <w:tc>
          <w:tcPr>
            <w:tcW w:w="1309" w:type="dxa"/>
          </w:tcPr>
          <w:p w14:paraId="250F96AB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5</w:t>
            </w:r>
          </w:p>
        </w:tc>
        <w:tc>
          <w:tcPr>
            <w:tcW w:w="8035" w:type="dxa"/>
          </w:tcPr>
          <w:p w14:paraId="6213EAEC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Please provide details verbatim.</w:t>
            </w:r>
          </w:p>
        </w:tc>
        <w:tc>
          <w:tcPr>
            <w:tcW w:w="4819" w:type="dxa"/>
          </w:tcPr>
          <w:p w14:paraId="3128408B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</w:tr>
      <w:tr w:rsidR="00D53E5B" w:rsidRPr="00E5296F" w14:paraId="708861EB" w14:textId="77777777" w:rsidTr="00CF76AF">
        <w:trPr>
          <w:trHeight w:val="467"/>
        </w:trPr>
        <w:tc>
          <w:tcPr>
            <w:tcW w:w="721" w:type="dxa"/>
          </w:tcPr>
          <w:p w14:paraId="43D3567A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6</w:t>
            </w:r>
          </w:p>
        </w:tc>
        <w:tc>
          <w:tcPr>
            <w:tcW w:w="1309" w:type="dxa"/>
          </w:tcPr>
          <w:p w14:paraId="1DA971C5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087E582E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Did the authors state any expected disadvantages of the procedure?</w:t>
            </w:r>
          </w:p>
          <w:p w14:paraId="7209865E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proofErr w:type="gramStart"/>
            <w:r w:rsidRPr="00E5296F">
              <w:rPr>
                <w:sz w:val="22"/>
                <w:szCs w:val="22"/>
              </w:rPr>
              <w:t>e.g</w:t>
            </w:r>
            <w:proofErr w:type="gramEnd"/>
            <w:r w:rsidRPr="00E5296F">
              <w:rPr>
                <w:sz w:val="22"/>
                <w:szCs w:val="22"/>
              </w:rPr>
              <w:t>. longer operative time, more equipment or theatre staff needed. NB: this includes disadvantages occurring before, during or after the procedure.</w:t>
            </w:r>
          </w:p>
        </w:tc>
        <w:tc>
          <w:tcPr>
            <w:tcW w:w="4819" w:type="dxa"/>
          </w:tcPr>
          <w:p w14:paraId="7274C40C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</w:tr>
      <w:tr w:rsidR="00D53E5B" w:rsidRPr="00E5296F" w14:paraId="273AE64F" w14:textId="77777777" w:rsidTr="00CF76AF">
        <w:trPr>
          <w:trHeight w:val="467"/>
        </w:trPr>
        <w:tc>
          <w:tcPr>
            <w:tcW w:w="721" w:type="dxa"/>
          </w:tcPr>
          <w:p w14:paraId="3B216A4F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6a</w:t>
            </w:r>
          </w:p>
        </w:tc>
        <w:tc>
          <w:tcPr>
            <w:tcW w:w="1309" w:type="dxa"/>
          </w:tcPr>
          <w:p w14:paraId="0BF82EF2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6</w:t>
            </w:r>
          </w:p>
        </w:tc>
        <w:tc>
          <w:tcPr>
            <w:tcW w:w="8035" w:type="dxa"/>
          </w:tcPr>
          <w:p w14:paraId="4B2DB003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Was the stated expected disadvantage of the procedure</w:t>
            </w:r>
            <w:proofErr w:type="gramStart"/>
            <w:r w:rsidRPr="00E5296F">
              <w:rPr>
                <w:sz w:val="22"/>
                <w:szCs w:val="22"/>
              </w:rPr>
              <w:t>…</w:t>
            </w:r>
            <w:proofErr w:type="gramEnd"/>
          </w:p>
          <w:p w14:paraId="32C6427A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Select as many as apply</w:t>
            </w:r>
          </w:p>
        </w:tc>
        <w:tc>
          <w:tcPr>
            <w:tcW w:w="4819" w:type="dxa"/>
          </w:tcPr>
          <w:p w14:paraId="7AF0FE8F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Before (e.g. more tests needed before surgery).</w:t>
            </w:r>
          </w:p>
          <w:p w14:paraId="0A62B5A7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During (e.g. longer operative time).</w:t>
            </w:r>
          </w:p>
          <w:p w14:paraId="07DF8B55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After (e.g. more patient required intensive care).</w:t>
            </w:r>
          </w:p>
        </w:tc>
      </w:tr>
      <w:tr w:rsidR="00D53E5B" w:rsidRPr="00E5296F" w14:paraId="274D06AE" w14:textId="77777777" w:rsidTr="00CF76AF">
        <w:trPr>
          <w:trHeight w:val="467"/>
        </w:trPr>
        <w:tc>
          <w:tcPr>
            <w:tcW w:w="721" w:type="dxa"/>
          </w:tcPr>
          <w:p w14:paraId="19A2371F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6b</w:t>
            </w:r>
          </w:p>
        </w:tc>
        <w:tc>
          <w:tcPr>
            <w:tcW w:w="1309" w:type="dxa"/>
          </w:tcPr>
          <w:p w14:paraId="7F29729B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6</w:t>
            </w:r>
          </w:p>
        </w:tc>
        <w:tc>
          <w:tcPr>
            <w:tcW w:w="8035" w:type="dxa"/>
          </w:tcPr>
          <w:p w14:paraId="741E960C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Please provide details verbatim.</w:t>
            </w:r>
          </w:p>
        </w:tc>
        <w:tc>
          <w:tcPr>
            <w:tcW w:w="4819" w:type="dxa"/>
          </w:tcPr>
          <w:p w14:paraId="546F405F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</w:tr>
      <w:tr w:rsidR="00D53E5B" w:rsidRPr="00E5296F" w14:paraId="2EC4EAE9" w14:textId="77777777" w:rsidTr="00CF76AF">
        <w:trPr>
          <w:trHeight w:val="467"/>
        </w:trPr>
        <w:tc>
          <w:tcPr>
            <w:tcW w:w="721" w:type="dxa"/>
          </w:tcPr>
          <w:p w14:paraId="5105FEBA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7</w:t>
            </w:r>
          </w:p>
        </w:tc>
        <w:tc>
          <w:tcPr>
            <w:tcW w:w="1309" w:type="dxa"/>
          </w:tcPr>
          <w:p w14:paraId="6E0A0447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1153086A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Did the authors report any unexpected disadvantages or problems with the new procedure</w:t>
            </w:r>
          </w:p>
          <w:p w14:paraId="39767E49" w14:textId="40171E56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e.g. unexpected complication, </w:t>
            </w:r>
          </w:p>
        </w:tc>
        <w:tc>
          <w:tcPr>
            <w:tcW w:w="4819" w:type="dxa"/>
          </w:tcPr>
          <w:p w14:paraId="11D77DB4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12FE2B4D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D53E5B" w:rsidRPr="00E5296F" w14:paraId="76408F38" w14:textId="77777777" w:rsidTr="00CF76AF">
        <w:trPr>
          <w:trHeight w:val="467"/>
        </w:trPr>
        <w:tc>
          <w:tcPr>
            <w:tcW w:w="721" w:type="dxa"/>
          </w:tcPr>
          <w:p w14:paraId="5374B2ED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7a</w:t>
            </w:r>
          </w:p>
        </w:tc>
        <w:tc>
          <w:tcPr>
            <w:tcW w:w="1309" w:type="dxa"/>
          </w:tcPr>
          <w:p w14:paraId="3F011679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7</w:t>
            </w:r>
          </w:p>
        </w:tc>
        <w:tc>
          <w:tcPr>
            <w:tcW w:w="8035" w:type="dxa"/>
          </w:tcPr>
          <w:p w14:paraId="27C7FAC6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Please provide details verbatim</w:t>
            </w:r>
          </w:p>
        </w:tc>
        <w:tc>
          <w:tcPr>
            <w:tcW w:w="4819" w:type="dxa"/>
          </w:tcPr>
          <w:p w14:paraId="3DEC371A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</w:tr>
      <w:tr w:rsidR="00D53E5B" w:rsidRPr="00E5296F" w14:paraId="466A92D5" w14:textId="77777777" w:rsidTr="00CF76AF">
        <w:trPr>
          <w:trHeight w:val="467"/>
        </w:trPr>
        <w:tc>
          <w:tcPr>
            <w:tcW w:w="721" w:type="dxa"/>
          </w:tcPr>
          <w:p w14:paraId="25C3420B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8</w:t>
            </w:r>
          </w:p>
        </w:tc>
        <w:tc>
          <w:tcPr>
            <w:tcW w:w="1309" w:type="dxa"/>
          </w:tcPr>
          <w:p w14:paraId="4EC96CA6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2059EF2D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Did the authors report any details about surgeons’ experience of the procedure?</w:t>
            </w:r>
          </w:p>
          <w:p w14:paraId="35396724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B: this includes emotional, psychological and physical experiences (e.g. comfort, stress, difficulty).</w:t>
            </w:r>
          </w:p>
        </w:tc>
        <w:tc>
          <w:tcPr>
            <w:tcW w:w="4819" w:type="dxa"/>
          </w:tcPr>
          <w:p w14:paraId="7636A917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2A01CF78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D53E5B" w:rsidRPr="00E5296F" w14:paraId="48712DF8" w14:textId="77777777" w:rsidTr="00CF76AF">
        <w:trPr>
          <w:trHeight w:val="467"/>
        </w:trPr>
        <w:tc>
          <w:tcPr>
            <w:tcW w:w="721" w:type="dxa"/>
          </w:tcPr>
          <w:p w14:paraId="018FBD64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8a</w:t>
            </w:r>
          </w:p>
        </w:tc>
        <w:tc>
          <w:tcPr>
            <w:tcW w:w="1309" w:type="dxa"/>
          </w:tcPr>
          <w:p w14:paraId="026147CD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8</w:t>
            </w:r>
          </w:p>
        </w:tc>
        <w:tc>
          <w:tcPr>
            <w:tcW w:w="8035" w:type="dxa"/>
          </w:tcPr>
          <w:p w14:paraId="690C25DD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Please provide details verbatim</w:t>
            </w:r>
          </w:p>
        </w:tc>
        <w:tc>
          <w:tcPr>
            <w:tcW w:w="4819" w:type="dxa"/>
          </w:tcPr>
          <w:p w14:paraId="121582F0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</w:tr>
      <w:tr w:rsidR="00D53E5B" w:rsidRPr="00E5296F" w14:paraId="04676E9B" w14:textId="77777777" w:rsidTr="00CF76AF">
        <w:trPr>
          <w:trHeight w:val="467"/>
        </w:trPr>
        <w:tc>
          <w:tcPr>
            <w:tcW w:w="721" w:type="dxa"/>
          </w:tcPr>
          <w:p w14:paraId="38FD6F97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lastRenderedPageBreak/>
              <w:t>9</w:t>
            </w:r>
          </w:p>
        </w:tc>
        <w:tc>
          <w:tcPr>
            <w:tcW w:w="1309" w:type="dxa"/>
          </w:tcPr>
          <w:p w14:paraId="6DAECE4B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662CF64D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Did the authors report any details about patients’ experience relating to the procedure being innovative?</w:t>
            </w:r>
          </w:p>
          <w:p w14:paraId="65F1C6E8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B: this includes emotional, psychological and physical experiences (e.g. anxiety because of the procedure being new).</w:t>
            </w:r>
          </w:p>
        </w:tc>
        <w:tc>
          <w:tcPr>
            <w:tcW w:w="4819" w:type="dxa"/>
          </w:tcPr>
          <w:p w14:paraId="07689172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51A069C0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D53E5B" w:rsidRPr="00E5296F" w14:paraId="54EABD70" w14:textId="77777777" w:rsidTr="00CF76AF">
        <w:trPr>
          <w:trHeight w:val="467"/>
        </w:trPr>
        <w:tc>
          <w:tcPr>
            <w:tcW w:w="721" w:type="dxa"/>
          </w:tcPr>
          <w:p w14:paraId="0F0AE835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9a</w:t>
            </w:r>
          </w:p>
        </w:tc>
        <w:tc>
          <w:tcPr>
            <w:tcW w:w="1309" w:type="dxa"/>
          </w:tcPr>
          <w:p w14:paraId="307B0010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9</w:t>
            </w:r>
          </w:p>
        </w:tc>
        <w:tc>
          <w:tcPr>
            <w:tcW w:w="8035" w:type="dxa"/>
          </w:tcPr>
          <w:p w14:paraId="79BE323C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Please provide details verbatim</w:t>
            </w:r>
          </w:p>
        </w:tc>
        <w:tc>
          <w:tcPr>
            <w:tcW w:w="4819" w:type="dxa"/>
          </w:tcPr>
          <w:p w14:paraId="109A327E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</w:tr>
      <w:tr w:rsidR="00D53E5B" w:rsidRPr="00E5296F" w14:paraId="438FA281" w14:textId="77777777" w:rsidTr="00CF76AF">
        <w:trPr>
          <w:trHeight w:val="467"/>
        </w:trPr>
        <w:tc>
          <w:tcPr>
            <w:tcW w:w="721" w:type="dxa"/>
          </w:tcPr>
          <w:p w14:paraId="40006B47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</w:t>
            </w:r>
          </w:p>
        </w:tc>
        <w:tc>
          <w:tcPr>
            <w:tcW w:w="1309" w:type="dxa"/>
          </w:tcPr>
          <w:p w14:paraId="6B2048C6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5094C6CB" w14:textId="77777777" w:rsidR="00D53E5B" w:rsidRPr="00E5296F" w:rsidRDefault="00D53E5B" w:rsidP="00D53E5B">
            <w:pPr>
              <w:spacing w:after="160" w:line="259" w:lineRule="auto"/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Does the study report using a Core Outcomes Set?</w:t>
            </w:r>
          </w:p>
          <w:p w14:paraId="769B451E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  <w:tc>
          <w:tcPr>
            <w:tcW w:w="4819" w:type="dxa"/>
          </w:tcPr>
          <w:p w14:paraId="3DB774E7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420C9610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D53E5B" w:rsidRPr="00E5296F" w14:paraId="4CA873B4" w14:textId="77777777" w:rsidTr="00CF76AF">
        <w:trPr>
          <w:trHeight w:val="467"/>
        </w:trPr>
        <w:tc>
          <w:tcPr>
            <w:tcW w:w="721" w:type="dxa"/>
          </w:tcPr>
          <w:p w14:paraId="785A070D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a</w:t>
            </w:r>
          </w:p>
        </w:tc>
        <w:tc>
          <w:tcPr>
            <w:tcW w:w="1309" w:type="dxa"/>
          </w:tcPr>
          <w:p w14:paraId="30CD75E9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 1</w:t>
            </w:r>
          </w:p>
        </w:tc>
        <w:tc>
          <w:tcPr>
            <w:tcW w:w="8035" w:type="dxa"/>
          </w:tcPr>
          <w:p w14:paraId="55312C9B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has a citation been provided?</w:t>
            </w:r>
          </w:p>
        </w:tc>
        <w:tc>
          <w:tcPr>
            <w:tcW w:w="4819" w:type="dxa"/>
          </w:tcPr>
          <w:p w14:paraId="5A8922A7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</w:tr>
      <w:tr w:rsidR="00D53E5B" w:rsidRPr="00E5296F" w14:paraId="434E54CB" w14:textId="77777777" w:rsidTr="00CF76AF">
        <w:trPr>
          <w:trHeight w:val="467"/>
        </w:trPr>
        <w:tc>
          <w:tcPr>
            <w:tcW w:w="721" w:type="dxa"/>
          </w:tcPr>
          <w:p w14:paraId="756B9E6C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b</w:t>
            </w:r>
          </w:p>
        </w:tc>
        <w:tc>
          <w:tcPr>
            <w:tcW w:w="1309" w:type="dxa"/>
          </w:tcPr>
          <w:p w14:paraId="3CA993DD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 1</w:t>
            </w:r>
          </w:p>
        </w:tc>
        <w:tc>
          <w:tcPr>
            <w:tcW w:w="8035" w:type="dxa"/>
          </w:tcPr>
          <w:p w14:paraId="509A5E39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record citation verbatim.</w:t>
            </w:r>
          </w:p>
        </w:tc>
        <w:tc>
          <w:tcPr>
            <w:tcW w:w="4819" w:type="dxa"/>
          </w:tcPr>
          <w:p w14:paraId="4D1DA1D9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</w:tr>
      <w:tr w:rsidR="00D53E5B" w:rsidRPr="00E5296F" w14:paraId="6BE30741" w14:textId="77777777" w:rsidTr="00CF76AF">
        <w:trPr>
          <w:trHeight w:val="467"/>
        </w:trPr>
        <w:tc>
          <w:tcPr>
            <w:tcW w:w="721" w:type="dxa"/>
          </w:tcPr>
          <w:p w14:paraId="1ED75085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  <w:tc>
          <w:tcPr>
            <w:tcW w:w="1309" w:type="dxa"/>
          </w:tcPr>
          <w:p w14:paraId="4538BFF4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2D28D1FA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Outcome name</w:t>
            </w:r>
          </w:p>
          <w:p w14:paraId="120C3199" w14:textId="77777777" w:rsidR="00D53E5B" w:rsidRPr="00E5296F" w:rsidRDefault="00D53E5B" w:rsidP="00D53E5B">
            <w:pPr>
              <w:rPr>
                <w:i/>
                <w:iCs/>
                <w:sz w:val="22"/>
                <w:szCs w:val="22"/>
              </w:rPr>
            </w:pPr>
            <w:r w:rsidRPr="00E5296F">
              <w:rPr>
                <w:i/>
                <w:iCs/>
                <w:sz w:val="22"/>
                <w:szCs w:val="22"/>
              </w:rPr>
              <w:t xml:space="preserve">Please record verbatim </w:t>
            </w:r>
          </w:p>
        </w:tc>
        <w:tc>
          <w:tcPr>
            <w:tcW w:w="4819" w:type="dxa"/>
          </w:tcPr>
          <w:p w14:paraId="78D782E2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</w:tr>
      <w:tr w:rsidR="00D53E5B" w:rsidRPr="00E5296F" w14:paraId="1CAD03AF" w14:textId="77777777" w:rsidTr="00CF76AF">
        <w:trPr>
          <w:trHeight w:val="467"/>
        </w:trPr>
        <w:tc>
          <w:tcPr>
            <w:tcW w:w="721" w:type="dxa"/>
          </w:tcPr>
          <w:p w14:paraId="7F9A3255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a</w:t>
            </w:r>
          </w:p>
        </w:tc>
        <w:tc>
          <w:tcPr>
            <w:tcW w:w="1309" w:type="dxa"/>
          </w:tcPr>
          <w:p w14:paraId="5989F278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1C27CEB8" w14:textId="77777777" w:rsidR="00D53E5B" w:rsidRPr="00E5296F" w:rsidRDefault="00D53E5B" w:rsidP="00D53E5B">
            <w:pPr>
              <w:rPr>
                <w:i/>
                <w:iCs/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s the outcome introduced in the abstract, introduction or methods?</w:t>
            </w:r>
          </w:p>
          <w:p w14:paraId="3E323C9D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  <w:tc>
          <w:tcPr>
            <w:tcW w:w="4819" w:type="dxa"/>
          </w:tcPr>
          <w:p w14:paraId="284C2FB9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0DCF9A23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D53E5B" w:rsidRPr="00E5296F" w14:paraId="3F430967" w14:textId="77777777" w:rsidTr="00CF76AF">
        <w:trPr>
          <w:trHeight w:val="467"/>
        </w:trPr>
        <w:tc>
          <w:tcPr>
            <w:tcW w:w="721" w:type="dxa"/>
          </w:tcPr>
          <w:p w14:paraId="347309BF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b</w:t>
            </w:r>
          </w:p>
        </w:tc>
        <w:tc>
          <w:tcPr>
            <w:tcW w:w="1309" w:type="dxa"/>
          </w:tcPr>
          <w:p w14:paraId="3C49AE91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71BAC3C5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Is the result of the outcome reported? </w:t>
            </w:r>
          </w:p>
        </w:tc>
        <w:tc>
          <w:tcPr>
            <w:tcW w:w="4819" w:type="dxa"/>
          </w:tcPr>
          <w:p w14:paraId="24F54744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Yes </w:t>
            </w:r>
          </w:p>
          <w:p w14:paraId="70BBC85A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D53E5B" w:rsidRPr="00E5296F" w14:paraId="72F387BE" w14:textId="77777777" w:rsidTr="00CF76AF">
        <w:trPr>
          <w:trHeight w:val="467"/>
        </w:trPr>
        <w:tc>
          <w:tcPr>
            <w:tcW w:w="721" w:type="dxa"/>
          </w:tcPr>
          <w:p w14:paraId="09CC9B73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c</w:t>
            </w:r>
          </w:p>
        </w:tc>
        <w:tc>
          <w:tcPr>
            <w:tcW w:w="1309" w:type="dxa"/>
          </w:tcPr>
          <w:p w14:paraId="097434E4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4A1DC573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Is the outcome defined? </w:t>
            </w:r>
          </w:p>
        </w:tc>
        <w:tc>
          <w:tcPr>
            <w:tcW w:w="4819" w:type="dxa"/>
          </w:tcPr>
          <w:p w14:paraId="732CB693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15651187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D53E5B" w:rsidRPr="00E5296F" w14:paraId="62B52561" w14:textId="77777777" w:rsidTr="00CF76AF">
        <w:trPr>
          <w:trHeight w:val="467"/>
        </w:trPr>
        <w:tc>
          <w:tcPr>
            <w:tcW w:w="721" w:type="dxa"/>
          </w:tcPr>
          <w:p w14:paraId="03AB832E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  <w:tc>
          <w:tcPr>
            <w:tcW w:w="1309" w:type="dxa"/>
          </w:tcPr>
          <w:p w14:paraId="65D438A0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c</w:t>
            </w:r>
          </w:p>
        </w:tc>
        <w:tc>
          <w:tcPr>
            <w:tcW w:w="8035" w:type="dxa"/>
          </w:tcPr>
          <w:p w14:paraId="198D45D1" w14:textId="77777777" w:rsidR="00D53E5B" w:rsidRPr="00E5296F" w:rsidRDefault="00D53E5B" w:rsidP="00D53E5B">
            <w:pPr>
              <w:spacing w:after="160" w:line="259" w:lineRule="auto"/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Please copy the definition used for this outcome verbatim</w:t>
            </w:r>
          </w:p>
        </w:tc>
        <w:tc>
          <w:tcPr>
            <w:tcW w:w="4819" w:type="dxa"/>
          </w:tcPr>
          <w:p w14:paraId="5BBC27C9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</w:tr>
      <w:tr w:rsidR="00D53E5B" w:rsidRPr="00E5296F" w14:paraId="5820BB43" w14:textId="77777777" w:rsidTr="00CF76AF">
        <w:trPr>
          <w:trHeight w:val="467"/>
        </w:trPr>
        <w:tc>
          <w:tcPr>
            <w:tcW w:w="721" w:type="dxa"/>
          </w:tcPr>
          <w:p w14:paraId="5A67D2A7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ci</w:t>
            </w:r>
          </w:p>
        </w:tc>
        <w:tc>
          <w:tcPr>
            <w:tcW w:w="1309" w:type="dxa"/>
          </w:tcPr>
          <w:p w14:paraId="5C093765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 c</w:t>
            </w:r>
          </w:p>
        </w:tc>
        <w:tc>
          <w:tcPr>
            <w:tcW w:w="8035" w:type="dxa"/>
          </w:tcPr>
          <w:p w14:paraId="689EF8A7" w14:textId="77777777" w:rsidR="00D53E5B" w:rsidRPr="00E5296F" w:rsidRDefault="00D53E5B" w:rsidP="00D53E5B">
            <w:pPr>
              <w:spacing w:after="160" w:line="259" w:lineRule="auto"/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Is a citation for the definition provided? </w:t>
            </w:r>
          </w:p>
        </w:tc>
        <w:tc>
          <w:tcPr>
            <w:tcW w:w="4819" w:type="dxa"/>
          </w:tcPr>
          <w:p w14:paraId="35B60C24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23FC8304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D53E5B" w:rsidRPr="00E5296F" w14:paraId="2794E074" w14:textId="77777777" w:rsidTr="00CF76AF">
        <w:trPr>
          <w:trHeight w:val="467"/>
        </w:trPr>
        <w:tc>
          <w:tcPr>
            <w:tcW w:w="721" w:type="dxa"/>
          </w:tcPr>
          <w:p w14:paraId="7ABCE981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  <w:tc>
          <w:tcPr>
            <w:tcW w:w="1309" w:type="dxa"/>
          </w:tcPr>
          <w:p w14:paraId="3C56F6D8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ci</w:t>
            </w:r>
          </w:p>
        </w:tc>
        <w:tc>
          <w:tcPr>
            <w:tcW w:w="8035" w:type="dxa"/>
          </w:tcPr>
          <w:p w14:paraId="6F489568" w14:textId="77777777" w:rsidR="00D53E5B" w:rsidRPr="00E5296F" w:rsidRDefault="00D53E5B" w:rsidP="00D53E5B">
            <w:pPr>
              <w:spacing w:after="160" w:line="259" w:lineRule="auto"/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Citation for definition</w:t>
            </w:r>
          </w:p>
        </w:tc>
        <w:tc>
          <w:tcPr>
            <w:tcW w:w="4819" w:type="dxa"/>
          </w:tcPr>
          <w:p w14:paraId="4E98A7EC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</w:tr>
      <w:tr w:rsidR="00D53E5B" w:rsidRPr="00E5296F" w14:paraId="7A4F8DC2" w14:textId="77777777" w:rsidTr="00CF76AF">
        <w:trPr>
          <w:trHeight w:val="467"/>
        </w:trPr>
        <w:tc>
          <w:tcPr>
            <w:tcW w:w="721" w:type="dxa"/>
          </w:tcPr>
          <w:p w14:paraId="1573898D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d</w:t>
            </w:r>
          </w:p>
        </w:tc>
        <w:tc>
          <w:tcPr>
            <w:tcW w:w="1309" w:type="dxa"/>
          </w:tcPr>
          <w:p w14:paraId="0C709DAC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575D92D8" w14:textId="77777777" w:rsidR="00D53E5B" w:rsidRPr="00E5296F" w:rsidRDefault="00D53E5B" w:rsidP="00D53E5B">
            <w:pPr>
              <w:spacing w:after="160" w:line="259" w:lineRule="auto"/>
              <w:rPr>
                <w:rFonts w:eastAsiaTheme="minorEastAsia"/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Has its method of measurement been described?</w:t>
            </w:r>
          </w:p>
        </w:tc>
        <w:tc>
          <w:tcPr>
            <w:tcW w:w="4819" w:type="dxa"/>
          </w:tcPr>
          <w:p w14:paraId="3BD74D9F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4DC9AED8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D53E5B" w:rsidRPr="00E5296F" w14:paraId="1524E7C7" w14:textId="77777777" w:rsidTr="00CF76AF">
        <w:trPr>
          <w:trHeight w:val="467"/>
        </w:trPr>
        <w:tc>
          <w:tcPr>
            <w:tcW w:w="721" w:type="dxa"/>
          </w:tcPr>
          <w:p w14:paraId="58FE42E9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  <w:tc>
          <w:tcPr>
            <w:tcW w:w="1309" w:type="dxa"/>
          </w:tcPr>
          <w:p w14:paraId="2D59D32A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 d</w:t>
            </w:r>
          </w:p>
        </w:tc>
        <w:tc>
          <w:tcPr>
            <w:tcW w:w="8035" w:type="dxa"/>
          </w:tcPr>
          <w:p w14:paraId="6A06C906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record description of method of measurement verbatim.</w:t>
            </w:r>
          </w:p>
        </w:tc>
        <w:tc>
          <w:tcPr>
            <w:tcW w:w="4819" w:type="dxa"/>
          </w:tcPr>
          <w:p w14:paraId="215AD20F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</w:tr>
      <w:tr w:rsidR="00D53E5B" w:rsidRPr="00E5296F" w14:paraId="6A418B2B" w14:textId="77777777" w:rsidTr="00CF76AF">
        <w:trPr>
          <w:trHeight w:val="467"/>
        </w:trPr>
        <w:tc>
          <w:tcPr>
            <w:tcW w:w="721" w:type="dxa"/>
          </w:tcPr>
          <w:p w14:paraId="43DC7FFB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di</w:t>
            </w:r>
          </w:p>
        </w:tc>
        <w:tc>
          <w:tcPr>
            <w:tcW w:w="1309" w:type="dxa"/>
          </w:tcPr>
          <w:p w14:paraId="7D268CFB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 d</w:t>
            </w:r>
          </w:p>
        </w:tc>
        <w:tc>
          <w:tcPr>
            <w:tcW w:w="8035" w:type="dxa"/>
          </w:tcPr>
          <w:p w14:paraId="4AFB805B" w14:textId="77777777" w:rsidR="00D53E5B" w:rsidRPr="00E5296F" w:rsidRDefault="00D53E5B" w:rsidP="00D53E5B">
            <w:pPr>
              <w:spacing w:after="160" w:line="259" w:lineRule="auto"/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has the method been developed for this study, or did it originate elsewhere?</w:t>
            </w:r>
          </w:p>
          <w:p w14:paraId="2D77F09C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  <w:tc>
          <w:tcPr>
            <w:tcW w:w="4819" w:type="dxa"/>
          </w:tcPr>
          <w:p w14:paraId="6D566A6F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Developed for this study</w:t>
            </w:r>
          </w:p>
          <w:p w14:paraId="273E1565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Originated elsewhere</w:t>
            </w:r>
          </w:p>
          <w:p w14:paraId="13C77AEB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t reported</w:t>
            </w:r>
          </w:p>
        </w:tc>
      </w:tr>
      <w:tr w:rsidR="00D53E5B" w:rsidRPr="00E5296F" w14:paraId="5EECD3CF" w14:textId="77777777" w:rsidTr="00CF76AF">
        <w:trPr>
          <w:trHeight w:val="467"/>
        </w:trPr>
        <w:tc>
          <w:tcPr>
            <w:tcW w:w="721" w:type="dxa"/>
          </w:tcPr>
          <w:p w14:paraId="6F84D193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  <w:tc>
          <w:tcPr>
            <w:tcW w:w="1309" w:type="dxa"/>
          </w:tcPr>
          <w:p w14:paraId="5568F641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If originated </w:t>
            </w:r>
            <w:r w:rsidRPr="00E5296F">
              <w:rPr>
                <w:sz w:val="22"/>
                <w:szCs w:val="22"/>
              </w:rPr>
              <w:lastRenderedPageBreak/>
              <w:t>elsewhere</w:t>
            </w:r>
          </w:p>
        </w:tc>
        <w:tc>
          <w:tcPr>
            <w:tcW w:w="8035" w:type="dxa"/>
          </w:tcPr>
          <w:p w14:paraId="36BBED36" w14:textId="77777777" w:rsidR="00D53E5B" w:rsidRPr="00E5296F" w:rsidRDefault="00D53E5B" w:rsidP="00D53E5B">
            <w:pPr>
              <w:spacing w:after="160" w:line="259" w:lineRule="auto"/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lastRenderedPageBreak/>
              <w:t>If originated elsewhere, is there a citation for the original report of the method?</w:t>
            </w:r>
          </w:p>
          <w:p w14:paraId="62880309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  <w:tc>
          <w:tcPr>
            <w:tcW w:w="4819" w:type="dxa"/>
          </w:tcPr>
          <w:p w14:paraId="16E968FB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</w:tr>
      <w:tr w:rsidR="00D53E5B" w:rsidRPr="00E5296F" w14:paraId="0A87D4BE" w14:textId="77777777" w:rsidTr="00CF76AF">
        <w:trPr>
          <w:trHeight w:val="467"/>
        </w:trPr>
        <w:tc>
          <w:tcPr>
            <w:tcW w:w="721" w:type="dxa"/>
          </w:tcPr>
          <w:p w14:paraId="3E86A1B0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lastRenderedPageBreak/>
              <w:t>6d</w:t>
            </w:r>
          </w:p>
        </w:tc>
        <w:tc>
          <w:tcPr>
            <w:tcW w:w="1309" w:type="dxa"/>
          </w:tcPr>
          <w:p w14:paraId="4DF5AF95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6c</w:t>
            </w:r>
          </w:p>
        </w:tc>
        <w:tc>
          <w:tcPr>
            <w:tcW w:w="8035" w:type="dxa"/>
          </w:tcPr>
          <w:p w14:paraId="655DCE61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record citation verbatim.</w:t>
            </w:r>
          </w:p>
        </w:tc>
        <w:tc>
          <w:tcPr>
            <w:tcW w:w="4819" w:type="dxa"/>
          </w:tcPr>
          <w:p w14:paraId="5AC3449D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</w:tr>
      <w:tr w:rsidR="00D53E5B" w:rsidRPr="00E5296F" w14:paraId="2AAA1ADC" w14:textId="77777777" w:rsidTr="00CF76AF">
        <w:trPr>
          <w:trHeight w:val="467"/>
        </w:trPr>
        <w:tc>
          <w:tcPr>
            <w:tcW w:w="721" w:type="dxa"/>
          </w:tcPr>
          <w:p w14:paraId="17F93838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7</w:t>
            </w:r>
          </w:p>
        </w:tc>
        <w:tc>
          <w:tcPr>
            <w:tcW w:w="1309" w:type="dxa"/>
          </w:tcPr>
          <w:p w14:paraId="4EEE82DA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2F1EBC1D" w14:textId="77777777" w:rsidR="00D53E5B" w:rsidRPr="00E5296F" w:rsidRDefault="00D53E5B" w:rsidP="00D53E5B">
            <w:pPr>
              <w:spacing w:after="160" w:line="259" w:lineRule="auto"/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Does the study report who the assessors of the outcome were?</w:t>
            </w:r>
          </w:p>
          <w:p w14:paraId="492372FC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  <w:tc>
          <w:tcPr>
            <w:tcW w:w="4819" w:type="dxa"/>
          </w:tcPr>
          <w:p w14:paraId="6FFF0E34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26D0C6DF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D53E5B" w:rsidRPr="00E5296F" w14:paraId="3ABA1434" w14:textId="77777777" w:rsidTr="00CF76AF">
        <w:trPr>
          <w:trHeight w:val="467"/>
        </w:trPr>
        <w:tc>
          <w:tcPr>
            <w:tcW w:w="721" w:type="dxa"/>
          </w:tcPr>
          <w:p w14:paraId="5AD523FD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7b</w:t>
            </w:r>
          </w:p>
        </w:tc>
        <w:tc>
          <w:tcPr>
            <w:tcW w:w="1309" w:type="dxa"/>
          </w:tcPr>
          <w:p w14:paraId="3DD29859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7</w:t>
            </w:r>
          </w:p>
        </w:tc>
        <w:tc>
          <w:tcPr>
            <w:tcW w:w="8035" w:type="dxa"/>
          </w:tcPr>
          <w:p w14:paraId="532B5656" w14:textId="77777777" w:rsidR="00D53E5B" w:rsidRPr="00E5296F" w:rsidRDefault="00D53E5B" w:rsidP="00D53E5B">
            <w:pPr>
              <w:spacing w:after="160" w:line="259" w:lineRule="auto"/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record who assessed verbatim.</w:t>
            </w:r>
          </w:p>
        </w:tc>
        <w:tc>
          <w:tcPr>
            <w:tcW w:w="4819" w:type="dxa"/>
          </w:tcPr>
          <w:p w14:paraId="409C1070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</w:tr>
      <w:tr w:rsidR="00D53E5B" w:rsidRPr="00E5296F" w14:paraId="02887404" w14:textId="77777777" w:rsidTr="00CF76AF">
        <w:trPr>
          <w:trHeight w:val="467"/>
        </w:trPr>
        <w:tc>
          <w:tcPr>
            <w:tcW w:w="721" w:type="dxa"/>
          </w:tcPr>
          <w:p w14:paraId="0FA5D4CD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8</w:t>
            </w:r>
          </w:p>
        </w:tc>
        <w:tc>
          <w:tcPr>
            <w:tcW w:w="1309" w:type="dxa"/>
          </w:tcPr>
          <w:p w14:paraId="67E18201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51454FC8" w14:textId="77777777" w:rsidR="00D53E5B" w:rsidRPr="00E5296F" w:rsidRDefault="00D53E5B" w:rsidP="00D53E5B">
            <w:pPr>
              <w:spacing w:after="160" w:line="259" w:lineRule="auto"/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s this a primary or secondary outcome?</w:t>
            </w:r>
          </w:p>
          <w:p w14:paraId="6B128950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  <w:tc>
          <w:tcPr>
            <w:tcW w:w="4819" w:type="dxa"/>
          </w:tcPr>
          <w:p w14:paraId="412AC437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Primary</w:t>
            </w:r>
          </w:p>
          <w:p w14:paraId="20B63917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Secondary</w:t>
            </w:r>
          </w:p>
          <w:p w14:paraId="09B8E94C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t reported</w:t>
            </w:r>
          </w:p>
        </w:tc>
      </w:tr>
      <w:tr w:rsidR="00D53E5B" w:rsidRPr="00E5296F" w14:paraId="1ECE14B8" w14:textId="77777777" w:rsidTr="00CF76AF">
        <w:trPr>
          <w:trHeight w:val="467"/>
        </w:trPr>
        <w:tc>
          <w:tcPr>
            <w:tcW w:w="721" w:type="dxa"/>
          </w:tcPr>
          <w:p w14:paraId="47D760E5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9</w:t>
            </w:r>
          </w:p>
        </w:tc>
        <w:tc>
          <w:tcPr>
            <w:tcW w:w="1309" w:type="dxa"/>
          </w:tcPr>
          <w:p w14:paraId="2CAD07D0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05118025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Did the authors state at which point the outcome was measured? </w:t>
            </w:r>
          </w:p>
        </w:tc>
        <w:tc>
          <w:tcPr>
            <w:tcW w:w="4819" w:type="dxa"/>
          </w:tcPr>
          <w:p w14:paraId="0B6DCD28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0E643679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D53E5B" w:rsidRPr="00E5296F" w14:paraId="01A7CDDE" w14:textId="77777777" w:rsidTr="00CF76AF">
        <w:trPr>
          <w:trHeight w:val="467"/>
        </w:trPr>
        <w:tc>
          <w:tcPr>
            <w:tcW w:w="721" w:type="dxa"/>
          </w:tcPr>
          <w:p w14:paraId="62FD91A9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9a</w:t>
            </w:r>
          </w:p>
        </w:tc>
        <w:tc>
          <w:tcPr>
            <w:tcW w:w="1309" w:type="dxa"/>
          </w:tcPr>
          <w:p w14:paraId="34C9F0CA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42273A8B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</w:t>
            </w:r>
          </w:p>
        </w:tc>
        <w:tc>
          <w:tcPr>
            <w:tcW w:w="4819" w:type="dxa"/>
          </w:tcPr>
          <w:p w14:paraId="75FDB312" w14:textId="77777777" w:rsidR="00D53E5B" w:rsidRPr="00E5296F" w:rsidRDefault="00D53E5B" w:rsidP="00D53E5B">
            <w:pPr>
              <w:rPr>
                <w:b/>
                <w:bCs/>
                <w:sz w:val="22"/>
                <w:szCs w:val="22"/>
              </w:rPr>
            </w:pPr>
            <w:r w:rsidRPr="00E5296F">
              <w:rPr>
                <w:b/>
                <w:bCs/>
                <w:sz w:val="22"/>
                <w:szCs w:val="22"/>
              </w:rPr>
              <w:t>Dropdown:</w:t>
            </w:r>
          </w:p>
          <w:p w14:paraId="20CBABCF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ntraoperative</w:t>
            </w:r>
          </w:p>
          <w:p w14:paraId="408AD7D3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npatient (including length of stay)</w:t>
            </w:r>
          </w:p>
          <w:p w14:paraId="29869943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30 days</w:t>
            </w:r>
          </w:p>
          <w:p w14:paraId="2BB2707D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3 months</w:t>
            </w:r>
          </w:p>
          <w:p w14:paraId="77923A62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6 months</w:t>
            </w:r>
          </w:p>
          <w:p w14:paraId="3FD6ACAD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 year</w:t>
            </w:r>
          </w:p>
          <w:p w14:paraId="29AB320E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2 years</w:t>
            </w:r>
          </w:p>
          <w:p w14:paraId="27AC0852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3 years</w:t>
            </w:r>
          </w:p>
          <w:p w14:paraId="0DC80556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4 years</w:t>
            </w:r>
          </w:p>
          <w:p w14:paraId="4D817C06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5 years</w:t>
            </w:r>
          </w:p>
          <w:p w14:paraId="7B7FCC77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“At last follow up”</w:t>
            </w:r>
          </w:p>
          <w:p w14:paraId="70D3ECB6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MULTIPLE</w:t>
            </w:r>
          </w:p>
          <w:p w14:paraId="0D2CE926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Other</w:t>
            </w:r>
          </w:p>
        </w:tc>
      </w:tr>
      <w:tr w:rsidR="00D53E5B" w:rsidRPr="00E5296F" w14:paraId="1E9E30CF" w14:textId="77777777" w:rsidTr="00CF76AF">
        <w:trPr>
          <w:trHeight w:val="467"/>
        </w:trPr>
        <w:tc>
          <w:tcPr>
            <w:tcW w:w="721" w:type="dxa"/>
          </w:tcPr>
          <w:p w14:paraId="1D917CF7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9b</w:t>
            </w:r>
          </w:p>
        </w:tc>
        <w:tc>
          <w:tcPr>
            <w:tcW w:w="1309" w:type="dxa"/>
          </w:tcPr>
          <w:p w14:paraId="7173D5DD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other</w:t>
            </w:r>
          </w:p>
        </w:tc>
        <w:tc>
          <w:tcPr>
            <w:tcW w:w="8035" w:type="dxa"/>
          </w:tcPr>
          <w:p w14:paraId="03E0653B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Please record verbatim</w:t>
            </w:r>
          </w:p>
        </w:tc>
        <w:tc>
          <w:tcPr>
            <w:tcW w:w="4819" w:type="dxa"/>
          </w:tcPr>
          <w:p w14:paraId="52982D86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</w:tr>
      <w:tr w:rsidR="00D53E5B" w:rsidRPr="00E5296F" w14:paraId="17A9B0C7" w14:textId="77777777" w:rsidTr="00CF76AF">
        <w:trPr>
          <w:trHeight w:val="467"/>
        </w:trPr>
        <w:tc>
          <w:tcPr>
            <w:tcW w:w="721" w:type="dxa"/>
          </w:tcPr>
          <w:p w14:paraId="35C34839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9c</w:t>
            </w:r>
          </w:p>
        </w:tc>
        <w:tc>
          <w:tcPr>
            <w:tcW w:w="1309" w:type="dxa"/>
          </w:tcPr>
          <w:p w14:paraId="1FB67013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multiple</w:t>
            </w:r>
          </w:p>
        </w:tc>
        <w:tc>
          <w:tcPr>
            <w:tcW w:w="8035" w:type="dxa"/>
          </w:tcPr>
          <w:p w14:paraId="34F659AD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Please record verbatim</w:t>
            </w:r>
          </w:p>
        </w:tc>
        <w:tc>
          <w:tcPr>
            <w:tcW w:w="4819" w:type="dxa"/>
          </w:tcPr>
          <w:p w14:paraId="69DB1457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</w:tr>
      <w:tr w:rsidR="00D53E5B" w:rsidRPr="00E5296F" w14:paraId="7CD3B5EC" w14:textId="77777777" w:rsidTr="00CF76AF">
        <w:trPr>
          <w:trHeight w:val="467"/>
        </w:trPr>
        <w:tc>
          <w:tcPr>
            <w:tcW w:w="721" w:type="dxa"/>
          </w:tcPr>
          <w:p w14:paraId="63EF922A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0</w:t>
            </w:r>
          </w:p>
        </w:tc>
        <w:tc>
          <w:tcPr>
            <w:tcW w:w="1309" w:type="dxa"/>
          </w:tcPr>
          <w:p w14:paraId="78C74738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10043A1D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What are the units of measurement? </w:t>
            </w:r>
            <w:r w:rsidRPr="00E5296F">
              <w:rPr>
                <w:sz w:val="22"/>
                <w:szCs w:val="22"/>
                <w:shd w:val="clear" w:color="auto" w:fill="FFFFFF"/>
              </w:rPr>
              <w:t>For non-numerical </w:t>
            </w:r>
            <w:r w:rsidRPr="00E5296F">
              <w:rPr>
                <w:rStyle w:val="mark6rv3hvr9f"/>
                <w:sz w:val="22"/>
                <w:szCs w:val="22"/>
                <w:bdr w:val="none" w:sz="0" w:space="0" w:color="auto" w:frame="1"/>
                <w:shd w:val="clear" w:color="auto" w:fill="FFFFFF"/>
              </w:rPr>
              <w:t>outcomes</w:t>
            </w:r>
            <w:r w:rsidRPr="00E5296F">
              <w:rPr>
                <w:sz w:val="22"/>
                <w:szCs w:val="22"/>
                <w:shd w:val="clear" w:color="auto" w:fill="FFFFFF"/>
              </w:rPr>
              <w:t>, please state whether the outcome is reported as a percentage, proportion, ratio or statement</w:t>
            </w:r>
          </w:p>
        </w:tc>
        <w:tc>
          <w:tcPr>
            <w:tcW w:w="4819" w:type="dxa"/>
          </w:tcPr>
          <w:p w14:paraId="0D362D4D" w14:textId="171F83BC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</w:tr>
      <w:tr w:rsidR="00CF76AF" w:rsidRPr="00E5296F" w14:paraId="7C4CA6EA" w14:textId="77777777" w:rsidTr="00873581">
        <w:trPr>
          <w:trHeight w:val="47"/>
        </w:trPr>
        <w:tc>
          <w:tcPr>
            <w:tcW w:w="14884" w:type="dxa"/>
            <w:gridSpan w:val="4"/>
            <w:shd w:val="clear" w:color="auto" w:fill="D9E2F3" w:themeFill="accent1" w:themeFillTint="33"/>
          </w:tcPr>
          <w:p w14:paraId="30C4786C" w14:textId="42A08CB8" w:rsidR="00CF76AF" w:rsidRPr="00E5296F" w:rsidRDefault="00CF76AF" w:rsidP="00873581">
            <w:pPr>
              <w:rPr>
                <w:b/>
                <w:bCs/>
                <w:sz w:val="22"/>
                <w:szCs w:val="22"/>
              </w:rPr>
            </w:pPr>
            <w:bookmarkStart w:id="4" w:name="_Hlk69908929"/>
            <w:r w:rsidRPr="00E5296F">
              <w:rPr>
                <w:b/>
                <w:bCs/>
                <w:sz w:val="22"/>
                <w:szCs w:val="22"/>
              </w:rPr>
              <w:t>Section K2: Outcome Reporting</w:t>
            </w:r>
          </w:p>
        </w:tc>
      </w:tr>
      <w:tr w:rsidR="00CF76AF" w:rsidRPr="00E5296F" w14:paraId="2F20AB26" w14:textId="77777777" w:rsidTr="00873581">
        <w:trPr>
          <w:trHeight w:val="467"/>
        </w:trPr>
        <w:tc>
          <w:tcPr>
            <w:tcW w:w="721" w:type="dxa"/>
          </w:tcPr>
          <w:p w14:paraId="23AC5D7D" w14:textId="77777777" w:rsidR="00CF76AF" w:rsidRPr="00E5296F" w:rsidRDefault="00CF76AF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lastRenderedPageBreak/>
              <w:t>1</w:t>
            </w:r>
          </w:p>
        </w:tc>
        <w:tc>
          <w:tcPr>
            <w:tcW w:w="1309" w:type="dxa"/>
          </w:tcPr>
          <w:p w14:paraId="268B4F44" w14:textId="77777777" w:rsidR="00CF76AF" w:rsidRPr="00E5296F" w:rsidRDefault="00CF76AF" w:rsidP="0087358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689412FD" w14:textId="42A62572" w:rsidR="00CF76AF" w:rsidRPr="00E5296F" w:rsidRDefault="00484160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Does the study report using a Core Outcome Set</w:t>
            </w:r>
          </w:p>
        </w:tc>
        <w:tc>
          <w:tcPr>
            <w:tcW w:w="4819" w:type="dxa"/>
          </w:tcPr>
          <w:p w14:paraId="307BA9D0" w14:textId="77777777" w:rsidR="00CF76AF" w:rsidRPr="00E5296F" w:rsidRDefault="00484160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0C2629DD" w14:textId="3F64F373" w:rsidR="00484160" w:rsidRPr="00E5296F" w:rsidRDefault="00484160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No</w:t>
            </w:r>
          </w:p>
        </w:tc>
      </w:tr>
      <w:tr w:rsidR="00484160" w:rsidRPr="00E5296F" w14:paraId="2914F2E7" w14:textId="77777777" w:rsidTr="00873581">
        <w:trPr>
          <w:trHeight w:val="467"/>
        </w:trPr>
        <w:tc>
          <w:tcPr>
            <w:tcW w:w="721" w:type="dxa"/>
          </w:tcPr>
          <w:p w14:paraId="6C43EA62" w14:textId="77777777" w:rsidR="00484160" w:rsidRPr="00E5296F" w:rsidRDefault="00484160" w:rsidP="00873581">
            <w:pPr>
              <w:rPr>
                <w:sz w:val="22"/>
                <w:szCs w:val="22"/>
              </w:rPr>
            </w:pPr>
          </w:p>
        </w:tc>
        <w:tc>
          <w:tcPr>
            <w:tcW w:w="1309" w:type="dxa"/>
          </w:tcPr>
          <w:p w14:paraId="04839BC7" w14:textId="77777777" w:rsidR="00484160" w:rsidRPr="00E5296F" w:rsidRDefault="00484160" w:rsidP="0087358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47FBE39B" w14:textId="49BA02B1" w:rsidR="00484160" w:rsidRPr="00E5296F" w:rsidRDefault="00484160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f yes, please provide citation</w:t>
            </w:r>
          </w:p>
        </w:tc>
        <w:tc>
          <w:tcPr>
            <w:tcW w:w="4819" w:type="dxa"/>
          </w:tcPr>
          <w:p w14:paraId="255781A2" w14:textId="77777777" w:rsidR="00484160" w:rsidRPr="00E5296F" w:rsidRDefault="00484160" w:rsidP="00873581">
            <w:pPr>
              <w:rPr>
                <w:sz w:val="22"/>
                <w:szCs w:val="22"/>
              </w:rPr>
            </w:pPr>
          </w:p>
        </w:tc>
      </w:tr>
      <w:tr w:rsidR="00D92965" w:rsidRPr="00E5296F" w14:paraId="0AF3EED4" w14:textId="77777777" w:rsidTr="00873581">
        <w:trPr>
          <w:trHeight w:val="467"/>
        </w:trPr>
        <w:tc>
          <w:tcPr>
            <w:tcW w:w="721" w:type="dxa"/>
          </w:tcPr>
          <w:p w14:paraId="567DB71E" w14:textId="71B67F03" w:rsidR="00D92965" w:rsidRPr="00E5296F" w:rsidRDefault="00FA3E28" w:rsidP="0087358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309" w:type="dxa"/>
          </w:tcPr>
          <w:p w14:paraId="2FE6DCCE" w14:textId="77777777" w:rsidR="00D92965" w:rsidRPr="00E5296F" w:rsidRDefault="00D92965" w:rsidP="0087358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46B19BAF" w14:textId="2275C71A" w:rsidR="00D92965" w:rsidRPr="00E5296F" w:rsidRDefault="00D92965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Outcome name</w:t>
            </w:r>
          </w:p>
        </w:tc>
        <w:tc>
          <w:tcPr>
            <w:tcW w:w="4819" w:type="dxa"/>
          </w:tcPr>
          <w:p w14:paraId="26AE620A" w14:textId="77777777" w:rsidR="00D92965" w:rsidRPr="00E5296F" w:rsidRDefault="00D92965" w:rsidP="00873581">
            <w:pPr>
              <w:rPr>
                <w:sz w:val="22"/>
                <w:szCs w:val="22"/>
              </w:rPr>
            </w:pPr>
          </w:p>
        </w:tc>
      </w:tr>
      <w:tr w:rsidR="00D92965" w:rsidRPr="00E5296F" w14:paraId="3283895C" w14:textId="77777777" w:rsidTr="00873581">
        <w:trPr>
          <w:trHeight w:val="467"/>
        </w:trPr>
        <w:tc>
          <w:tcPr>
            <w:tcW w:w="721" w:type="dxa"/>
          </w:tcPr>
          <w:p w14:paraId="547B03D3" w14:textId="53B5E5DB" w:rsidR="00D92965" w:rsidRPr="00E5296F" w:rsidRDefault="00FA3E28" w:rsidP="0087358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a</w:t>
            </w:r>
          </w:p>
        </w:tc>
        <w:tc>
          <w:tcPr>
            <w:tcW w:w="1309" w:type="dxa"/>
          </w:tcPr>
          <w:p w14:paraId="0E4E957D" w14:textId="77777777" w:rsidR="00D92965" w:rsidRPr="00E5296F" w:rsidRDefault="00D92965" w:rsidP="0087358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77C99C19" w14:textId="6499EBED" w:rsidR="00D92965" w:rsidRPr="00E5296F" w:rsidRDefault="00D84F3D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s the outcome introduced in the abstract, introduction or methods sections?</w:t>
            </w:r>
          </w:p>
        </w:tc>
        <w:tc>
          <w:tcPr>
            <w:tcW w:w="4819" w:type="dxa"/>
          </w:tcPr>
          <w:p w14:paraId="19EC4DFF" w14:textId="77777777" w:rsidR="00D92965" w:rsidRPr="00E5296F" w:rsidRDefault="00E5296F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7EC068DA" w14:textId="77777777" w:rsidR="00E5296F" w:rsidRPr="00E5296F" w:rsidRDefault="00E5296F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No </w:t>
            </w:r>
          </w:p>
          <w:p w14:paraId="0C76540F" w14:textId="34C4D8DD" w:rsidR="00E5296F" w:rsidRPr="00E5296F" w:rsidRDefault="00E5296F" w:rsidP="00873581">
            <w:pPr>
              <w:rPr>
                <w:sz w:val="22"/>
                <w:szCs w:val="22"/>
              </w:rPr>
            </w:pPr>
          </w:p>
        </w:tc>
      </w:tr>
      <w:tr w:rsidR="00D92965" w:rsidRPr="00E5296F" w14:paraId="6A265B80" w14:textId="77777777" w:rsidTr="00873581">
        <w:trPr>
          <w:trHeight w:val="467"/>
        </w:trPr>
        <w:tc>
          <w:tcPr>
            <w:tcW w:w="721" w:type="dxa"/>
          </w:tcPr>
          <w:p w14:paraId="2F07CF4B" w14:textId="204A8E7D" w:rsidR="00D92965" w:rsidRPr="00E5296F" w:rsidRDefault="00FA3E28" w:rsidP="0087358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b</w:t>
            </w:r>
          </w:p>
        </w:tc>
        <w:tc>
          <w:tcPr>
            <w:tcW w:w="1309" w:type="dxa"/>
          </w:tcPr>
          <w:p w14:paraId="59A82B97" w14:textId="77777777" w:rsidR="00D92965" w:rsidRPr="00E5296F" w:rsidRDefault="00D92965" w:rsidP="0087358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4F568B89" w14:textId="77777777" w:rsidR="00D84F3D" w:rsidRPr="00E5296F" w:rsidRDefault="00D84F3D" w:rsidP="00D84F3D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s the result of the outcome</w:t>
            </w:r>
          </w:p>
          <w:p w14:paraId="239D144D" w14:textId="4633D944" w:rsidR="00D92965" w:rsidRPr="00E5296F" w:rsidRDefault="00D84F3D" w:rsidP="00D84F3D">
            <w:pPr>
              <w:rPr>
                <w:sz w:val="22"/>
                <w:szCs w:val="22"/>
              </w:rPr>
            </w:pPr>
            <w:proofErr w:type="gramStart"/>
            <w:r w:rsidRPr="00E5296F">
              <w:rPr>
                <w:sz w:val="22"/>
                <w:szCs w:val="22"/>
              </w:rPr>
              <w:t>reported</w:t>
            </w:r>
            <w:proofErr w:type="gramEnd"/>
            <w:r w:rsidRPr="00E5296F">
              <w:rPr>
                <w:sz w:val="22"/>
                <w:szCs w:val="22"/>
              </w:rPr>
              <w:t>?</w:t>
            </w:r>
          </w:p>
        </w:tc>
        <w:tc>
          <w:tcPr>
            <w:tcW w:w="4819" w:type="dxa"/>
          </w:tcPr>
          <w:p w14:paraId="197E1278" w14:textId="77777777" w:rsidR="00E5296F" w:rsidRPr="00E5296F" w:rsidRDefault="00E5296F" w:rsidP="00E5296F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14973C98" w14:textId="77777777" w:rsidR="00E5296F" w:rsidRPr="00E5296F" w:rsidRDefault="00E5296F" w:rsidP="00E5296F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No </w:t>
            </w:r>
          </w:p>
          <w:p w14:paraId="5C209CA5" w14:textId="77777777" w:rsidR="00D92965" w:rsidRPr="00E5296F" w:rsidRDefault="00D92965" w:rsidP="00873581">
            <w:pPr>
              <w:rPr>
                <w:sz w:val="22"/>
                <w:szCs w:val="22"/>
              </w:rPr>
            </w:pPr>
          </w:p>
        </w:tc>
      </w:tr>
      <w:tr w:rsidR="00D84F3D" w:rsidRPr="00E5296F" w14:paraId="63D1D28D" w14:textId="77777777" w:rsidTr="00873581">
        <w:trPr>
          <w:trHeight w:val="467"/>
        </w:trPr>
        <w:tc>
          <w:tcPr>
            <w:tcW w:w="721" w:type="dxa"/>
          </w:tcPr>
          <w:p w14:paraId="0337D899" w14:textId="79CB6D6C" w:rsidR="00D84F3D" w:rsidRPr="00E5296F" w:rsidRDefault="00FA3E28" w:rsidP="0087358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c</w:t>
            </w:r>
          </w:p>
        </w:tc>
        <w:tc>
          <w:tcPr>
            <w:tcW w:w="1309" w:type="dxa"/>
          </w:tcPr>
          <w:p w14:paraId="107D2859" w14:textId="77777777" w:rsidR="00D84F3D" w:rsidRPr="00E5296F" w:rsidRDefault="00D84F3D" w:rsidP="0087358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2C818BBE" w14:textId="157BE944" w:rsidR="00D84F3D" w:rsidRPr="00E5296F" w:rsidRDefault="00D84F3D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s the outcome defined</w:t>
            </w:r>
          </w:p>
        </w:tc>
        <w:tc>
          <w:tcPr>
            <w:tcW w:w="4819" w:type="dxa"/>
          </w:tcPr>
          <w:p w14:paraId="08FC5323" w14:textId="77777777" w:rsidR="00E5296F" w:rsidRPr="00E5296F" w:rsidRDefault="00E5296F" w:rsidP="00E5296F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530E16DE" w14:textId="77777777" w:rsidR="00E5296F" w:rsidRPr="00E5296F" w:rsidRDefault="00E5296F" w:rsidP="00E5296F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No </w:t>
            </w:r>
          </w:p>
          <w:p w14:paraId="00DAC55B" w14:textId="77777777" w:rsidR="00D84F3D" w:rsidRPr="00E5296F" w:rsidRDefault="00D84F3D" w:rsidP="00873581">
            <w:pPr>
              <w:rPr>
                <w:sz w:val="22"/>
                <w:szCs w:val="22"/>
              </w:rPr>
            </w:pPr>
          </w:p>
        </w:tc>
      </w:tr>
      <w:tr w:rsidR="00D84F3D" w:rsidRPr="00E5296F" w14:paraId="5B08963F" w14:textId="77777777" w:rsidTr="00873581">
        <w:trPr>
          <w:trHeight w:val="467"/>
        </w:trPr>
        <w:tc>
          <w:tcPr>
            <w:tcW w:w="721" w:type="dxa"/>
          </w:tcPr>
          <w:p w14:paraId="539CB315" w14:textId="6DB2391F" w:rsidR="00D84F3D" w:rsidRPr="00E5296F" w:rsidRDefault="00FA3E28" w:rsidP="0087358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d</w:t>
            </w:r>
          </w:p>
        </w:tc>
        <w:tc>
          <w:tcPr>
            <w:tcW w:w="1309" w:type="dxa"/>
          </w:tcPr>
          <w:p w14:paraId="3D8EFE73" w14:textId="77777777" w:rsidR="00D84F3D" w:rsidRPr="00E5296F" w:rsidRDefault="00D84F3D" w:rsidP="0087358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31C4691B" w14:textId="52174EF1" w:rsidR="00D84F3D" w:rsidRPr="00E5296F" w:rsidRDefault="00E5296F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Is a citation for the definition provided</w:t>
            </w:r>
          </w:p>
        </w:tc>
        <w:tc>
          <w:tcPr>
            <w:tcW w:w="4819" w:type="dxa"/>
          </w:tcPr>
          <w:p w14:paraId="5E90227B" w14:textId="77777777" w:rsidR="00E5296F" w:rsidRPr="00E5296F" w:rsidRDefault="00E5296F" w:rsidP="00E5296F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5A87AEBC" w14:textId="77777777" w:rsidR="00E5296F" w:rsidRPr="00E5296F" w:rsidRDefault="00E5296F" w:rsidP="00E5296F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No </w:t>
            </w:r>
          </w:p>
          <w:p w14:paraId="5700F6CA" w14:textId="77777777" w:rsidR="00D84F3D" w:rsidRPr="00E5296F" w:rsidRDefault="00D84F3D" w:rsidP="00873581">
            <w:pPr>
              <w:rPr>
                <w:sz w:val="22"/>
                <w:szCs w:val="22"/>
              </w:rPr>
            </w:pPr>
          </w:p>
        </w:tc>
      </w:tr>
      <w:tr w:rsidR="00D84F3D" w:rsidRPr="00E5296F" w14:paraId="015D5FE9" w14:textId="77777777" w:rsidTr="00873581">
        <w:trPr>
          <w:trHeight w:val="467"/>
        </w:trPr>
        <w:tc>
          <w:tcPr>
            <w:tcW w:w="721" w:type="dxa"/>
          </w:tcPr>
          <w:p w14:paraId="7E442EA2" w14:textId="47CA9E6D" w:rsidR="00D84F3D" w:rsidRPr="00E5296F" w:rsidRDefault="00FA3E28" w:rsidP="0087358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e</w:t>
            </w:r>
          </w:p>
        </w:tc>
        <w:tc>
          <w:tcPr>
            <w:tcW w:w="1309" w:type="dxa"/>
          </w:tcPr>
          <w:p w14:paraId="18BE0659" w14:textId="77777777" w:rsidR="00D84F3D" w:rsidRPr="00E5296F" w:rsidRDefault="00D84F3D" w:rsidP="0087358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4D0643CC" w14:textId="4EEBD7A3" w:rsidR="00D84F3D" w:rsidRPr="00E5296F" w:rsidRDefault="00E5296F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Has its method of measurement been described</w:t>
            </w:r>
          </w:p>
        </w:tc>
        <w:tc>
          <w:tcPr>
            <w:tcW w:w="4819" w:type="dxa"/>
          </w:tcPr>
          <w:p w14:paraId="22474B46" w14:textId="77777777" w:rsidR="00E5296F" w:rsidRPr="00E5296F" w:rsidRDefault="00E5296F" w:rsidP="00E5296F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241F8244" w14:textId="77777777" w:rsidR="00E5296F" w:rsidRPr="00E5296F" w:rsidRDefault="00E5296F" w:rsidP="00E5296F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No </w:t>
            </w:r>
          </w:p>
          <w:p w14:paraId="0463BD2F" w14:textId="77777777" w:rsidR="00D84F3D" w:rsidRPr="00E5296F" w:rsidRDefault="00D84F3D" w:rsidP="00873581">
            <w:pPr>
              <w:rPr>
                <w:sz w:val="22"/>
                <w:szCs w:val="22"/>
              </w:rPr>
            </w:pPr>
          </w:p>
        </w:tc>
      </w:tr>
      <w:tr w:rsidR="00D84F3D" w:rsidRPr="00E5296F" w14:paraId="1AB688F8" w14:textId="77777777" w:rsidTr="00873581">
        <w:trPr>
          <w:trHeight w:val="467"/>
        </w:trPr>
        <w:tc>
          <w:tcPr>
            <w:tcW w:w="721" w:type="dxa"/>
          </w:tcPr>
          <w:p w14:paraId="5D9B8C00" w14:textId="22B5411C" w:rsidR="00D84F3D" w:rsidRPr="00E5296F" w:rsidRDefault="00FA3E28" w:rsidP="0087358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f</w:t>
            </w:r>
          </w:p>
        </w:tc>
        <w:tc>
          <w:tcPr>
            <w:tcW w:w="1309" w:type="dxa"/>
          </w:tcPr>
          <w:p w14:paraId="3356CA98" w14:textId="77777777" w:rsidR="00D84F3D" w:rsidRPr="00E5296F" w:rsidRDefault="00D84F3D" w:rsidP="0087358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23A706F5" w14:textId="7EFA80FA" w:rsidR="00D84F3D" w:rsidRPr="00E5296F" w:rsidRDefault="00E5296F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Does the study report who the assessors of the outcome were</w:t>
            </w:r>
          </w:p>
        </w:tc>
        <w:tc>
          <w:tcPr>
            <w:tcW w:w="4819" w:type="dxa"/>
          </w:tcPr>
          <w:p w14:paraId="67D52944" w14:textId="77777777" w:rsidR="00E5296F" w:rsidRPr="00E5296F" w:rsidRDefault="00E5296F" w:rsidP="00E5296F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4CF32095" w14:textId="2F22682F" w:rsidR="00E5296F" w:rsidRPr="00E5296F" w:rsidRDefault="00E5296F" w:rsidP="00E5296F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No </w:t>
            </w:r>
          </w:p>
          <w:p w14:paraId="59C2A165" w14:textId="77777777" w:rsidR="00D84F3D" w:rsidRPr="00E5296F" w:rsidRDefault="00D84F3D" w:rsidP="00873581">
            <w:pPr>
              <w:rPr>
                <w:sz w:val="22"/>
                <w:szCs w:val="22"/>
              </w:rPr>
            </w:pPr>
          </w:p>
        </w:tc>
      </w:tr>
      <w:tr w:rsidR="00D92965" w:rsidRPr="00E5296F" w14:paraId="7F58948B" w14:textId="77777777" w:rsidTr="00873581">
        <w:trPr>
          <w:trHeight w:val="467"/>
        </w:trPr>
        <w:tc>
          <w:tcPr>
            <w:tcW w:w="721" w:type="dxa"/>
          </w:tcPr>
          <w:p w14:paraId="5C913D7A" w14:textId="21135A74" w:rsidR="00D92965" w:rsidRPr="00E5296F" w:rsidRDefault="009B08BB" w:rsidP="0087358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g</w:t>
            </w:r>
          </w:p>
        </w:tc>
        <w:tc>
          <w:tcPr>
            <w:tcW w:w="1309" w:type="dxa"/>
          </w:tcPr>
          <w:p w14:paraId="4AF05473" w14:textId="77777777" w:rsidR="00D92965" w:rsidRPr="00E5296F" w:rsidRDefault="00D92965" w:rsidP="0087358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00E4A589" w14:textId="5E8BC164" w:rsidR="00D92965" w:rsidRPr="00E5296F" w:rsidRDefault="00E5296F" w:rsidP="00873581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Did the authors state at which time point the outcome was measured?</w:t>
            </w:r>
          </w:p>
        </w:tc>
        <w:tc>
          <w:tcPr>
            <w:tcW w:w="4819" w:type="dxa"/>
          </w:tcPr>
          <w:p w14:paraId="2635D6BD" w14:textId="77777777" w:rsidR="00E5296F" w:rsidRPr="00E5296F" w:rsidRDefault="00E5296F" w:rsidP="00E5296F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Yes</w:t>
            </w:r>
          </w:p>
          <w:p w14:paraId="7A7BC5A2" w14:textId="77777777" w:rsidR="00E5296F" w:rsidRPr="00E5296F" w:rsidRDefault="00E5296F" w:rsidP="00E5296F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No </w:t>
            </w:r>
          </w:p>
          <w:p w14:paraId="5EAF1F82" w14:textId="77777777" w:rsidR="00D92965" w:rsidRPr="00E5296F" w:rsidRDefault="00D92965" w:rsidP="00873581">
            <w:pPr>
              <w:rPr>
                <w:sz w:val="22"/>
                <w:szCs w:val="22"/>
              </w:rPr>
            </w:pPr>
          </w:p>
        </w:tc>
      </w:tr>
      <w:tr w:rsidR="00E5296F" w:rsidRPr="00E5296F" w14:paraId="5866E133" w14:textId="77777777" w:rsidTr="00873581">
        <w:trPr>
          <w:trHeight w:val="467"/>
        </w:trPr>
        <w:tc>
          <w:tcPr>
            <w:tcW w:w="721" w:type="dxa"/>
          </w:tcPr>
          <w:p w14:paraId="533504F2" w14:textId="59264CC5" w:rsidR="00E5296F" w:rsidRPr="00E5296F" w:rsidRDefault="009B08BB" w:rsidP="0087358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h</w:t>
            </w:r>
          </w:p>
        </w:tc>
        <w:tc>
          <w:tcPr>
            <w:tcW w:w="1309" w:type="dxa"/>
          </w:tcPr>
          <w:p w14:paraId="340B87B7" w14:textId="77777777" w:rsidR="00E5296F" w:rsidRPr="00E5296F" w:rsidRDefault="00E5296F" w:rsidP="0087358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39623C1E" w14:textId="356EB201" w:rsidR="00E5296F" w:rsidRPr="00E5296F" w:rsidRDefault="00E5296F" w:rsidP="0087358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 this a primary or a secondary outcome</w:t>
            </w:r>
          </w:p>
        </w:tc>
        <w:tc>
          <w:tcPr>
            <w:tcW w:w="4819" w:type="dxa"/>
          </w:tcPr>
          <w:p w14:paraId="2F26AC25" w14:textId="77777777" w:rsidR="00E5296F" w:rsidRDefault="00FA3E28" w:rsidP="00E5296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imary </w:t>
            </w:r>
          </w:p>
          <w:p w14:paraId="7E07AEED" w14:textId="77777777" w:rsidR="00FA3E28" w:rsidRDefault="00FA3E28" w:rsidP="00E5296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ondary</w:t>
            </w:r>
          </w:p>
          <w:p w14:paraId="08A90D10" w14:textId="670CD0E3" w:rsidR="00FA3E28" w:rsidRPr="00E5296F" w:rsidRDefault="00FA3E28" w:rsidP="00E5296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pecified</w:t>
            </w:r>
          </w:p>
        </w:tc>
      </w:tr>
      <w:tr w:rsidR="00E5296F" w:rsidRPr="00E5296F" w14:paraId="7FB8E569" w14:textId="77777777" w:rsidTr="00873581">
        <w:trPr>
          <w:trHeight w:val="467"/>
        </w:trPr>
        <w:tc>
          <w:tcPr>
            <w:tcW w:w="721" w:type="dxa"/>
          </w:tcPr>
          <w:p w14:paraId="36C4FDE5" w14:textId="77777777" w:rsidR="00E5296F" w:rsidRPr="00E5296F" w:rsidRDefault="00E5296F" w:rsidP="00873581">
            <w:pPr>
              <w:rPr>
                <w:sz w:val="22"/>
                <w:szCs w:val="22"/>
              </w:rPr>
            </w:pPr>
          </w:p>
        </w:tc>
        <w:tc>
          <w:tcPr>
            <w:tcW w:w="1309" w:type="dxa"/>
          </w:tcPr>
          <w:p w14:paraId="3E4D1036" w14:textId="77777777" w:rsidR="00E5296F" w:rsidRPr="00E5296F" w:rsidRDefault="00E5296F" w:rsidP="00873581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2D73AF2D" w14:textId="3121B46B" w:rsidR="00E5296F" w:rsidRPr="00E5296F" w:rsidRDefault="009B08BB" w:rsidP="0087358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peat 2-2h for each outcome reported</w:t>
            </w:r>
          </w:p>
        </w:tc>
        <w:tc>
          <w:tcPr>
            <w:tcW w:w="4819" w:type="dxa"/>
          </w:tcPr>
          <w:p w14:paraId="4A1416BB" w14:textId="77777777" w:rsidR="00E5296F" w:rsidRPr="00E5296F" w:rsidRDefault="00E5296F" w:rsidP="00E5296F">
            <w:pPr>
              <w:rPr>
                <w:sz w:val="22"/>
                <w:szCs w:val="22"/>
              </w:rPr>
            </w:pPr>
          </w:p>
        </w:tc>
      </w:tr>
      <w:tr w:rsidR="00D53E5B" w:rsidRPr="00E5296F" w14:paraId="1F508C76" w14:textId="77777777" w:rsidTr="00CF76AF">
        <w:trPr>
          <w:trHeight w:val="47"/>
        </w:trPr>
        <w:tc>
          <w:tcPr>
            <w:tcW w:w="14884" w:type="dxa"/>
            <w:gridSpan w:val="4"/>
            <w:shd w:val="clear" w:color="auto" w:fill="D9E2F3" w:themeFill="accent1" w:themeFillTint="33"/>
          </w:tcPr>
          <w:p w14:paraId="60F71319" w14:textId="77777777" w:rsidR="00D53E5B" w:rsidRPr="00E5296F" w:rsidRDefault="00D53E5B" w:rsidP="00D53E5B">
            <w:pPr>
              <w:rPr>
                <w:b/>
                <w:bCs/>
                <w:sz w:val="22"/>
                <w:szCs w:val="22"/>
              </w:rPr>
            </w:pPr>
            <w:r w:rsidRPr="00E5296F">
              <w:rPr>
                <w:b/>
                <w:bCs/>
                <w:sz w:val="22"/>
                <w:szCs w:val="22"/>
              </w:rPr>
              <w:t>Section M: Summing up. Considering the DISCUSSION and CONCLUSION of the paper</w:t>
            </w:r>
          </w:p>
        </w:tc>
      </w:tr>
      <w:tr w:rsidR="00D53E5B" w:rsidRPr="00E5296F" w14:paraId="561AB6B0" w14:textId="77777777" w:rsidTr="00CF76AF">
        <w:trPr>
          <w:trHeight w:val="467"/>
        </w:trPr>
        <w:tc>
          <w:tcPr>
            <w:tcW w:w="721" w:type="dxa"/>
          </w:tcPr>
          <w:p w14:paraId="70294024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1</w:t>
            </w:r>
          </w:p>
        </w:tc>
        <w:tc>
          <w:tcPr>
            <w:tcW w:w="1309" w:type="dxa"/>
          </w:tcPr>
          <w:p w14:paraId="798E9009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6D38A187" w14:textId="34335C8C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 xml:space="preserve">Select one of the following statements to most closely reflect the authors' conclusion about near-infrared fluorescence guided oncological surgery from the findings of their </w:t>
            </w:r>
            <w:r w:rsidRPr="00E5296F">
              <w:rPr>
                <w:sz w:val="22"/>
                <w:szCs w:val="22"/>
              </w:rPr>
              <w:lastRenderedPageBreak/>
              <w:t>study</w:t>
            </w:r>
          </w:p>
          <w:p w14:paraId="3099A66A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Select one if possible</w:t>
            </w:r>
          </w:p>
        </w:tc>
        <w:tc>
          <w:tcPr>
            <w:tcW w:w="4819" w:type="dxa"/>
          </w:tcPr>
          <w:p w14:paraId="1191F96B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lastRenderedPageBreak/>
              <w:t>[Have made multiple selection possible as often multiple conclusions]</w:t>
            </w:r>
          </w:p>
          <w:p w14:paraId="281A273C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  <w:p w14:paraId="0E5FE677" w14:textId="7E89B85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The authors recommend further INNOVATION (or development/ refinement/ adaptation) of fluorescence guided oncological surgery is required.</w:t>
            </w:r>
          </w:p>
          <w:p w14:paraId="10192984" w14:textId="63AAFE09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The authors recommend further EVALUATION of fluorescence guided oncological surgery is required (e.g. they recommend evaluation in an RCT).</w:t>
            </w:r>
          </w:p>
          <w:p w14:paraId="305A6EF7" w14:textId="6B8DF942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The authors recommend ADOPTION of fluorescence guided oncological surgery into routine clinical practice.</w:t>
            </w:r>
          </w:p>
          <w:p w14:paraId="185FD48C" w14:textId="0D204511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The authors recommend STOPPING the use of fluorescence guided oncological surgery in routine clinical practice.</w:t>
            </w:r>
          </w:p>
          <w:p w14:paraId="2F69B808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The author's conclusions relate to prediction of patient outcomes.</w:t>
            </w:r>
          </w:p>
          <w:p w14:paraId="05C5D517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t>The authors make a different conclusion to those above.</w:t>
            </w:r>
          </w:p>
        </w:tc>
      </w:tr>
      <w:bookmarkEnd w:id="4"/>
      <w:tr w:rsidR="00D53E5B" w:rsidRPr="00E5296F" w14:paraId="3A5696B1" w14:textId="77777777" w:rsidTr="00CF76AF">
        <w:trPr>
          <w:trHeight w:val="467"/>
        </w:trPr>
        <w:tc>
          <w:tcPr>
            <w:tcW w:w="721" w:type="dxa"/>
          </w:tcPr>
          <w:p w14:paraId="59DF70F4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r w:rsidRPr="00E5296F">
              <w:rPr>
                <w:sz w:val="22"/>
                <w:szCs w:val="22"/>
              </w:rPr>
              <w:lastRenderedPageBreak/>
              <w:t>1a</w:t>
            </w:r>
          </w:p>
        </w:tc>
        <w:tc>
          <w:tcPr>
            <w:tcW w:w="1309" w:type="dxa"/>
          </w:tcPr>
          <w:p w14:paraId="6BFD1382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  <w:tc>
          <w:tcPr>
            <w:tcW w:w="8035" w:type="dxa"/>
          </w:tcPr>
          <w:p w14:paraId="66E25E61" w14:textId="77777777" w:rsidR="00D53E5B" w:rsidRPr="00E5296F" w:rsidRDefault="00D53E5B" w:rsidP="00D53E5B">
            <w:pPr>
              <w:rPr>
                <w:sz w:val="22"/>
                <w:szCs w:val="22"/>
              </w:rPr>
            </w:pPr>
            <w:proofErr w:type="spellStart"/>
            <w:r w:rsidRPr="00E5296F">
              <w:rPr>
                <w:sz w:val="22"/>
                <w:szCs w:val="22"/>
              </w:rPr>
              <w:t>Summarise</w:t>
            </w:r>
            <w:proofErr w:type="spellEnd"/>
            <w:r w:rsidRPr="00E5296F">
              <w:rPr>
                <w:sz w:val="22"/>
                <w:szCs w:val="22"/>
              </w:rPr>
              <w:t xml:space="preserve">/ record their conclusion here: </w:t>
            </w:r>
          </w:p>
        </w:tc>
        <w:tc>
          <w:tcPr>
            <w:tcW w:w="4819" w:type="dxa"/>
          </w:tcPr>
          <w:p w14:paraId="154BAEB2" w14:textId="77777777" w:rsidR="00D53E5B" w:rsidRPr="00E5296F" w:rsidRDefault="00D53E5B" w:rsidP="00D53E5B">
            <w:pPr>
              <w:rPr>
                <w:sz w:val="22"/>
                <w:szCs w:val="22"/>
              </w:rPr>
            </w:pPr>
          </w:p>
        </w:tc>
      </w:tr>
    </w:tbl>
    <w:p w14:paraId="5863D482" w14:textId="77777777" w:rsidR="00570DA1" w:rsidRPr="00E5296F" w:rsidRDefault="00570DA1" w:rsidP="00570DA1">
      <w:pPr>
        <w:rPr>
          <w:sz w:val="22"/>
          <w:szCs w:val="22"/>
        </w:rPr>
      </w:pPr>
    </w:p>
    <w:p w14:paraId="08DC6ECC" w14:textId="77777777" w:rsidR="00570DA1" w:rsidRPr="00E5296F" w:rsidRDefault="00570DA1" w:rsidP="00570DA1">
      <w:pPr>
        <w:rPr>
          <w:sz w:val="22"/>
          <w:szCs w:val="22"/>
        </w:rPr>
      </w:pPr>
    </w:p>
    <w:p w14:paraId="0B934D59" w14:textId="77777777" w:rsidR="00570DA1" w:rsidRPr="00E5296F" w:rsidRDefault="00570DA1" w:rsidP="00570DA1">
      <w:pPr>
        <w:rPr>
          <w:sz w:val="22"/>
          <w:szCs w:val="22"/>
        </w:rPr>
      </w:pPr>
    </w:p>
    <w:p w14:paraId="29D7CAFA" w14:textId="77777777" w:rsidR="00A73404" w:rsidRPr="00E5296F" w:rsidRDefault="00A73404">
      <w:pPr>
        <w:rPr>
          <w:sz w:val="22"/>
          <w:szCs w:val="22"/>
        </w:rPr>
      </w:pPr>
    </w:p>
    <w:p w14:paraId="7AD49EEE" w14:textId="0B41E323" w:rsidR="002D7E89" w:rsidRPr="00E5296F" w:rsidRDefault="002D7E89">
      <w:pPr>
        <w:rPr>
          <w:sz w:val="22"/>
          <w:szCs w:val="22"/>
        </w:rPr>
      </w:pPr>
    </w:p>
    <w:p w14:paraId="6963EB78" w14:textId="656DAF21" w:rsidR="00E236C5" w:rsidRPr="00E5296F" w:rsidRDefault="00E236C5">
      <w:pPr>
        <w:rPr>
          <w:sz w:val="22"/>
          <w:szCs w:val="22"/>
          <w:lang w:val="en-US"/>
        </w:rPr>
      </w:pPr>
    </w:p>
    <w:sectPr w:rsidR="00E236C5" w:rsidRPr="00E5296F" w:rsidSect="00570DA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40" w:h="11900" w:orient="landscape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452E5D" w14:textId="77777777" w:rsidR="00C40381" w:rsidRDefault="00C40381" w:rsidP="00935936">
      <w:r>
        <w:separator/>
      </w:r>
    </w:p>
  </w:endnote>
  <w:endnote w:type="continuationSeparator" w:id="0">
    <w:p w14:paraId="5C477FEC" w14:textId="77777777" w:rsidR="00C40381" w:rsidRDefault="00C40381" w:rsidP="009359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C837D8" w14:textId="77777777" w:rsidR="00932269" w:rsidRDefault="0093226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54F99F" w14:textId="1DB6C6BF" w:rsidR="003B5FE8" w:rsidRDefault="003B5FE8" w:rsidP="00570DA1">
    <w:pPr>
      <w:pStyle w:val="Footer"/>
      <w:jc w:val="righ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C27DC4" w14:textId="77777777" w:rsidR="00932269" w:rsidRDefault="0093226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758B1D" w14:textId="77777777" w:rsidR="00C40381" w:rsidRDefault="00C40381" w:rsidP="00935936">
      <w:r>
        <w:separator/>
      </w:r>
    </w:p>
  </w:footnote>
  <w:footnote w:type="continuationSeparator" w:id="0">
    <w:p w14:paraId="60CCC2C8" w14:textId="77777777" w:rsidR="00C40381" w:rsidRDefault="00C40381" w:rsidP="0093593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95AF0E" w14:textId="77777777" w:rsidR="00932269" w:rsidRDefault="0093226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2F83D1" w14:textId="77777777" w:rsidR="003B5FE8" w:rsidRDefault="003B5FE8" w:rsidP="00570DA1">
    <w:pPr>
      <w:pStyle w:val="Header"/>
      <w:jc w:val="righ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DBA677" w14:textId="77777777" w:rsidR="00932269" w:rsidRDefault="0093226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9643C"/>
    <w:multiLevelType w:val="hybridMultilevel"/>
    <w:tmpl w:val="610464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53C04F2"/>
    <w:multiLevelType w:val="hybridMultilevel"/>
    <w:tmpl w:val="DFA8D6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B84BAF"/>
    <w:multiLevelType w:val="hybridMultilevel"/>
    <w:tmpl w:val="FF5C27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9E0CC4"/>
    <w:multiLevelType w:val="hybridMultilevel"/>
    <w:tmpl w:val="BBFAEC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80D6F28"/>
    <w:multiLevelType w:val="hybridMultilevel"/>
    <w:tmpl w:val="3A24E5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9440360"/>
    <w:multiLevelType w:val="hybridMultilevel"/>
    <w:tmpl w:val="40A208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16F5996"/>
    <w:multiLevelType w:val="hybridMultilevel"/>
    <w:tmpl w:val="2D0683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1B54461"/>
    <w:multiLevelType w:val="hybridMultilevel"/>
    <w:tmpl w:val="207A6D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E544C8D"/>
    <w:multiLevelType w:val="hybridMultilevel"/>
    <w:tmpl w:val="E64A43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EA75A38"/>
    <w:multiLevelType w:val="hybridMultilevel"/>
    <w:tmpl w:val="BBC4C3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F6C63B7"/>
    <w:multiLevelType w:val="hybridMultilevel"/>
    <w:tmpl w:val="5D4C83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46F5658C"/>
    <w:multiLevelType w:val="hybridMultilevel"/>
    <w:tmpl w:val="E09AEE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A287967"/>
    <w:multiLevelType w:val="hybridMultilevel"/>
    <w:tmpl w:val="0EF648B4"/>
    <w:lvl w:ilvl="0" w:tplc="BFA6BBB8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04D3039"/>
    <w:multiLevelType w:val="hybridMultilevel"/>
    <w:tmpl w:val="25F0D2C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07E0B54"/>
    <w:multiLevelType w:val="hybridMultilevel"/>
    <w:tmpl w:val="9976B3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62A4715E"/>
    <w:multiLevelType w:val="hybridMultilevel"/>
    <w:tmpl w:val="C8B68D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7C354118"/>
    <w:multiLevelType w:val="hybridMultilevel"/>
    <w:tmpl w:val="0AD4EB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EF253D7"/>
    <w:multiLevelType w:val="hybridMultilevel"/>
    <w:tmpl w:val="5D0E69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9"/>
  </w:num>
  <w:num w:numId="3">
    <w:abstractNumId w:val="12"/>
  </w:num>
  <w:num w:numId="4">
    <w:abstractNumId w:val="5"/>
  </w:num>
  <w:num w:numId="5">
    <w:abstractNumId w:val="0"/>
  </w:num>
  <w:num w:numId="6">
    <w:abstractNumId w:val="14"/>
  </w:num>
  <w:num w:numId="7">
    <w:abstractNumId w:val="15"/>
  </w:num>
  <w:num w:numId="8">
    <w:abstractNumId w:val="7"/>
  </w:num>
  <w:num w:numId="9">
    <w:abstractNumId w:val="10"/>
  </w:num>
  <w:num w:numId="10">
    <w:abstractNumId w:val="8"/>
  </w:num>
  <w:num w:numId="11">
    <w:abstractNumId w:val="3"/>
  </w:num>
  <w:num w:numId="12">
    <w:abstractNumId w:val="6"/>
  </w:num>
  <w:num w:numId="13">
    <w:abstractNumId w:val="4"/>
  </w:num>
  <w:num w:numId="14">
    <w:abstractNumId w:val="17"/>
  </w:num>
  <w:num w:numId="15">
    <w:abstractNumId w:val="11"/>
  </w:num>
  <w:num w:numId="16">
    <w:abstractNumId w:val="13"/>
  </w:num>
  <w:num w:numId="17">
    <w:abstractNumId w:val="16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2NzOwMDUyNjQzt7RU0lEKTi0uzszPAykwrAUANpH/KCwAAAA="/>
  </w:docVars>
  <w:rsids>
    <w:rsidRoot w:val="00570DA1"/>
    <w:rsid w:val="00012E8E"/>
    <w:rsid w:val="00037207"/>
    <w:rsid w:val="00050794"/>
    <w:rsid w:val="00075345"/>
    <w:rsid w:val="0009752A"/>
    <w:rsid w:val="000A1D45"/>
    <w:rsid w:val="000A368F"/>
    <w:rsid w:val="000B2B62"/>
    <w:rsid w:val="000C6792"/>
    <w:rsid w:val="000E515A"/>
    <w:rsid w:val="000E66B4"/>
    <w:rsid w:val="0011320A"/>
    <w:rsid w:val="00127F00"/>
    <w:rsid w:val="00130480"/>
    <w:rsid w:val="00130C86"/>
    <w:rsid w:val="00130E82"/>
    <w:rsid w:val="00134630"/>
    <w:rsid w:val="00141CC0"/>
    <w:rsid w:val="0014500A"/>
    <w:rsid w:val="00146955"/>
    <w:rsid w:val="00152021"/>
    <w:rsid w:val="00153212"/>
    <w:rsid w:val="00157948"/>
    <w:rsid w:val="0018092D"/>
    <w:rsid w:val="00181238"/>
    <w:rsid w:val="00191D55"/>
    <w:rsid w:val="001B0A84"/>
    <w:rsid w:val="001B0EEF"/>
    <w:rsid w:val="001B1607"/>
    <w:rsid w:val="001B53C4"/>
    <w:rsid w:val="001B6490"/>
    <w:rsid w:val="001D51E4"/>
    <w:rsid w:val="001E23A3"/>
    <w:rsid w:val="001F31AC"/>
    <w:rsid w:val="00207146"/>
    <w:rsid w:val="00213F69"/>
    <w:rsid w:val="002237D1"/>
    <w:rsid w:val="00227AE6"/>
    <w:rsid w:val="0024646F"/>
    <w:rsid w:val="00250E5D"/>
    <w:rsid w:val="002828AE"/>
    <w:rsid w:val="002870D3"/>
    <w:rsid w:val="002D172F"/>
    <w:rsid w:val="002D36F6"/>
    <w:rsid w:val="002D7E89"/>
    <w:rsid w:val="002E7427"/>
    <w:rsid w:val="003016F5"/>
    <w:rsid w:val="0030505B"/>
    <w:rsid w:val="00312419"/>
    <w:rsid w:val="00323585"/>
    <w:rsid w:val="00326B02"/>
    <w:rsid w:val="0033063A"/>
    <w:rsid w:val="00333818"/>
    <w:rsid w:val="00355578"/>
    <w:rsid w:val="00356E11"/>
    <w:rsid w:val="00375BDA"/>
    <w:rsid w:val="00384678"/>
    <w:rsid w:val="00390CF8"/>
    <w:rsid w:val="003A64BE"/>
    <w:rsid w:val="003B5FE8"/>
    <w:rsid w:val="003B672C"/>
    <w:rsid w:val="003F0C8B"/>
    <w:rsid w:val="003F5065"/>
    <w:rsid w:val="003F74D4"/>
    <w:rsid w:val="00406471"/>
    <w:rsid w:val="004115FA"/>
    <w:rsid w:val="00417A2D"/>
    <w:rsid w:val="00420812"/>
    <w:rsid w:val="00420FC6"/>
    <w:rsid w:val="00450DA9"/>
    <w:rsid w:val="004567A1"/>
    <w:rsid w:val="004567B1"/>
    <w:rsid w:val="00460140"/>
    <w:rsid w:val="004622B0"/>
    <w:rsid w:val="00476CCF"/>
    <w:rsid w:val="00477C51"/>
    <w:rsid w:val="00484160"/>
    <w:rsid w:val="00494727"/>
    <w:rsid w:val="00494CDC"/>
    <w:rsid w:val="004A786B"/>
    <w:rsid w:val="004B038B"/>
    <w:rsid w:val="004B3E9D"/>
    <w:rsid w:val="004C3121"/>
    <w:rsid w:val="004E17C4"/>
    <w:rsid w:val="004F3D25"/>
    <w:rsid w:val="004F5625"/>
    <w:rsid w:val="005004A7"/>
    <w:rsid w:val="00521945"/>
    <w:rsid w:val="00530DE3"/>
    <w:rsid w:val="00534BCD"/>
    <w:rsid w:val="00534E3E"/>
    <w:rsid w:val="005539FF"/>
    <w:rsid w:val="00570DA1"/>
    <w:rsid w:val="00571B04"/>
    <w:rsid w:val="00593C7B"/>
    <w:rsid w:val="005C5660"/>
    <w:rsid w:val="005D4665"/>
    <w:rsid w:val="005D4A46"/>
    <w:rsid w:val="005D4B77"/>
    <w:rsid w:val="005E2488"/>
    <w:rsid w:val="005E6C10"/>
    <w:rsid w:val="005F5A43"/>
    <w:rsid w:val="00601F09"/>
    <w:rsid w:val="00622778"/>
    <w:rsid w:val="006238BD"/>
    <w:rsid w:val="00625E60"/>
    <w:rsid w:val="00625F16"/>
    <w:rsid w:val="00637384"/>
    <w:rsid w:val="006538DF"/>
    <w:rsid w:val="00656C2B"/>
    <w:rsid w:val="00662C5C"/>
    <w:rsid w:val="00671A0D"/>
    <w:rsid w:val="00671CCB"/>
    <w:rsid w:val="006778EE"/>
    <w:rsid w:val="006952AB"/>
    <w:rsid w:val="006B5EB8"/>
    <w:rsid w:val="006D2B4E"/>
    <w:rsid w:val="006D661F"/>
    <w:rsid w:val="006D7070"/>
    <w:rsid w:val="00712288"/>
    <w:rsid w:val="0071402A"/>
    <w:rsid w:val="00732171"/>
    <w:rsid w:val="00742934"/>
    <w:rsid w:val="007633AC"/>
    <w:rsid w:val="00774DAE"/>
    <w:rsid w:val="00787F2F"/>
    <w:rsid w:val="0079291B"/>
    <w:rsid w:val="0079396D"/>
    <w:rsid w:val="007A2FC9"/>
    <w:rsid w:val="007D393F"/>
    <w:rsid w:val="007D775A"/>
    <w:rsid w:val="007E02B1"/>
    <w:rsid w:val="00804325"/>
    <w:rsid w:val="00805662"/>
    <w:rsid w:val="0081135C"/>
    <w:rsid w:val="00813610"/>
    <w:rsid w:val="00830622"/>
    <w:rsid w:val="008334D9"/>
    <w:rsid w:val="008412F3"/>
    <w:rsid w:val="008510AE"/>
    <w:rsid w:val="00852D39"/>
    <w:rsid w:val="00860954"/>
    <w:rsid w:val="0087196B"/>
    <w:rsid w:val="00894C97"/>
    <w:rsid w:val="008A3616"/>
    <w:rsid w:val="008B15C9"/>
    <w:rsid w:val="008B3DC2"/>
    <w:rsid w:val="008F7D17"/>
    <w:rsid w:val="00905842"/>
    <w:rsid w:val="00915F49"/>
    <w:rsid w:val="009225DC"/>
    <w:rsid w:val="00923BC0"/>
    <w:rsid w:val="00932269"/>
    <w:rsid w:val="00935936"/>
    <w:rsid w:val="00946E3F"/>
    <w:rsid w:val="00947417"/>
    <w:rsid w:val="009567B9"/>
    <w:rsid w:val="00956BA8"/>
    <w:rsid w:val="00962F8A"/>
    <w:rsid w:val="00980E99"/>
    <w:rsid w:val="009A2454"/>
    <w:rsid w:val="009A3EF9"/>
    <w:rsid w:val="009B08BB"/>
    <w:rsid w:val="009B2863"/>
    <w:rsid w:val="009B7650"/>
    <w:rsid w:val="009C0DCD"/>
    <w:rsid w:val="009C51E9"/>
    <w:rsid w:val="009C6E49"/>
    <w:rsid w:val="009E0B91"/>
    <w:rsid w:val="009F681B"/>
    <w:rsid w:val="00A01EE9"/>
    <w:rsid w:val="00A659F2"/>
    <w:rsid w:val="00A73404"/>
    <w:rsid w:val="00A73417"/>
    <w:rsid w:val="00A77519"/>
    <w:rsid w:val="00AA5935"/>
    <w:rsid w:val="00AB7DE3"/>
    <w:rsid w:val="00AC7E0D"/>
    <w:rsid w:val="00AD57C5"/>
    <w:rsid w:val="00AE0820"/>
    <w:rsid w:val="00AE7E58"/>
    <w:rsid w:val="00AF4363"/>
    <w:rsid w:val="00AF7CEE"/>
    <w:rsid w:val="00B04ADA"/>
    <w:rsid w:val="00B12128"/>
    <w:rsid w:val="00B23BE8"/>
    <w:rsid w:val="00B367A5"/>
    <w:rsid w:val="00B70024"/>
    <w:rsid w:val="00B7186C"/>
    <w:rsid w:val="00B744AE"/>
    <w:rsid w:val="00B75D18"/>
    <w:rsid w:val="00B855A4"/>
    <w:rsid w:val="00B85A86"/>
    <w:rsid w:val="00BB4A87"/>
    <w:rsid w:val="00BB50EF"/>
    <w:rsid w:val="00BB584D"/>
    <w:rsid w:val="00BC517B"/>
    <w:rsid w:val="00BD674E"/>
    <w:rsid w:val="00BF707F"/>
    <w:rsid w:val="00C03F40"/>
    <w:rsid w:val="00C14042"/>
    <w:rsid w:val="00C24EC1"/>
    <w:rsid w:val="00C319AA"/>
    <w:rsid w:val="00C331D8"/>
    <w:rsid w:val="00C40381"/>
    <w:rsid w:val="00C474F7"/>
    <w:rsid w:val="00C50CAD"/>
    <w:rsid w:val="00C51413"/>
    <w:rsid w:val="00C52EAA"/>
    <w:rsid w:val="00C5575F"/>
    <w:rsid w:val="00C72F2B"/>
    <w:rsid w:val="00C8397E"/>
    <w:rsid w:val="00C84A16"/>
    <w:rsid w:val="00C85FEA"/>
    <w:rsid w:val="00CC351B"/>
    <w:rsid w:val="00CD01CB"/>
    <w:rsid w:val="00CD0694"/>
    <w:rsid w:val="00CE4980"/>
    <w:rsid w:val="00CE4F15"/>
    <w:rsid w:val="00CE6689"/>
    <w:rsid w:val="00CF1304"/>
    <w:rsid w:val="00CF4A55"/>
    <w:rsid w:val="00CF76AF"/>
    <w:rsid w:val="00CF7B21"/>
    <w:rsid w:val="00D0174B"/>
    <w:rsid w:val="00D03B99"/>
    <w:rsid w:val="00D07CFA"/>
    <w:rsid w:val="00D121D1"/>
    <w:rsid w:val="00D12227"/>
    <w:rsid w:val="00D257FF"/>
    <w:rsid w:val="00D406F0"/>
    <w:rsid w:val="00D439D4"/>
    <w:rsid w:val="00D52720"/>
    <w:rsid w:val="00D53B2F"/>
    <w:rsid w:val="00D53E5B"/>
    <w:rsid w:val="00D64E50"/>
    <w:rsid w:val="00D8250E"/>
    <w:rsid w:val="00D84F3D"/>
    <w:rsid w:val="00D87062"/>
    <w:rsid w:val="00D87488"/>
    <w:rsid w:val="00D92965"/>
    <w:rsid w:val="00DA557D"/>
    <w:rsid w:val="00DC6EC1"/>
    <w:rsid w:val="00DD1FB9"/>
    <w:rsid w:val="00DD33AC"/>
    <w:rsid w:val="00E20FF6"/>
    <w:rsid w:val="00E236C5"/>
    <w:rsid w:val="00E25B7E"/>
    <w:rsid w:val="00E33472"/>
    <w:rsid w:val="00E424BA"/>
    <w:rsid w:val="00E5296F"/>
    <w:rsid w:val="00E650D3"/>
    <w:rsid w:val="00E747EC"/>
    <w:rsid w:val="00EB1011"/>
    <w:rsid w:val="00EB314F"/>
    <w:rsid w:val="00EB3CE0"/>
    <w:rsid w:val="00EC2120"/>
    <w:rsid w:val="00ED4B90"/>
    <w:rsid w:val="00EE11F6"/>
    <w:rsid w:val="00EF384E"/>
    <w:rsid w:val="00F3019C"/>
    <w:rsid w:val="00F651CB"/>
    <w:rsid w:val="00F93217"/>
    <w:rsid w:val="00F9792E"/>
    <w:rsid w:val="00FA3E28"/>
    <w:rsid w:val="00FC3449"/>
    <w:rsid w:val="00FC6E74"/>
    <w:rsid w:val="00FD0A92"/>
    <w:rsid w:val="00FE37D5"/>
    <w:rsid w:val="00FE383B"/>
    <w:rsid w:val="00FF3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F2D5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6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570DA1"/>
    <w:pPr>
      <w:spacing w:before="100" w:beforeAutospacing="1" w:after="100" w:afterAutospacing="1"/>
      <w:outlineLvl w:val="2"/>
    </w:pPr>
    <w:rPr>
      <w:rFonts w:eastAsiaTheme="minorEastAsia"/>
      <w:b/>
      <w:bCs/>
      <w:sz w:val="27"/>
      <w:szCs w:val="27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70DA1"/>
    <w:rPr>
      <w:rFonts w:ascii="Times New Roman" w:eastAsiaTheme="minorEastAsia" w:hAnsi="Times New Roman" w:cs="Times New Roman"/>
      <w:b/>
      <w:bCs/>
      <w:sz w:val="27"/>
      <w:szCs w:val="27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0DA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DA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70DA1"/>
    <w:pPr>
      <w:ind w:left="720"/>
      <w:contextualSpacing/>
    </w:pPr>
    <w:rPr>
      <w:rFonts w:asciiTheme="minorHAnsi" w:eastAsiaTheme="minorEastAsia" w:hAnsiTheme="minorHAnsi" w:cstheme="minorBidi"/>
      <w:lang w:val="en-US" w:eastAsia="zh-CN"/>
    </w:rPr>
  </w:style>
  <w:style w:type="table" w:styleId="TableGrid">
    <w:name w:val="Table Grid"/>
    <w:basedOn w:val="TableNormal"/>
    <w:uiPriority w:val="39"/>
    <w:rsid w:val="00570DA1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70DA1"/>
    <w:pPr>
      <w:spacing w:before="100" w:beforeAutospacing="1" w:after="100" w:afterAutospacing="1"/>
    </w:pPr>
    <w:rPr>
      <w:rFonts w:eastAsiaTheme="minorEastAsia"/>
      <w:lang w:val="en-US" w:eastAsia="zh-CN"/>
    </w:rPr>
  </w:style>
  <w:style w:type="character" w:styleId="Emphasis">
    <w:name w:val="Emphasis"/>
    <w:basedOn w:val="DefaultParagraphFont"/>
    <w:uiPriority w:val="20"/>
    <w:qFormat/>
    <w:rsid w:val="00570DA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70DA1"/>
    <w:pPr>
      <w:tabs>
        <w:tab w:val="center" w:pos="4513"/>
        <w:tab w:val="right" w:pos="9026"/>
      </w:tabs>
    </w:pPr>
    <w:rPr>
      <w:rFonts w:eastAsiaTheme="minorEastAsia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570DA1"/>
    <w:rPr>
      <w:rFonts w:ascii="Times New Roman" w:eastAsiaTheme="minorEastAsia" w:hAnsi="Times New Roman" w:cs="Times New Roman"/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570DA1"/>
    <w:pPr>
      <w:tabs>
        <w:tab w:val="center" w:pos="4513"/>
        <w:tab w:val="right" w:pos="9026"/>
      </w:tabs>
    </w:pPr>
    <w:rPr>
      <w:rFonts w:eastAsiaTheme="minorEastAsia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70DA1"/>
    <w:rPr>
      <w:rFonts w:ascii="Times New Roman" w:eastAsiaTheme="minorEastAsia" w:hAnsi="Times New Roman" w:cs="Times New Roman"/>
      <w:sz w:val="24"/>
      <w:szCs w:val="24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570D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0DA1"/>
    <w:rPr>
      <w:rFonts w:eastAsiaTheme="minorEastAsia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0DA1"/>
    <w:rPr>
      <w:rFonts w:ascii="Times New Roman" w:eastAsiaTheme="minorEastAsia" w:hAnsi="Times New Roman" w:cs="Times New Roman"/>
      <w:sz w:val="20"/>
      <w:szCs w:val="20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0DA1"/>
    <w:rPr>
      <w:rFonts w:ascii="Times New Roman" w:eastAsiaTheme="minorEastAsia" w:hAnsi="Times New Roman" w:cs="Times New Roman"/>
      <w:b/>
      <w:bCs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0DA1"/>
    <w:rPr>
      <w:b/>
      <w:bCs/>
    </w:rPr>
  </w:style>
  <w:style w:type="character" w:customStyle="1" w:styleId="mark6rv3hvr9f">
    <w:name w:val="mark6rv3hvr9f"/>
    <w:basedOn w:val="DefaultParagraphFont"/>
    <w:rsid w:val="00570DA1"/>
  </w:style>
  <w:style w:type="character" w:styleId="Hyperlink">
    <w:name w:val="Hyperlink"/>
    <w:basedOn w:val="DefaultParagraphFont"/>
    <w:uiPriority w:val="99"/>
    <w:semiHidden/>
    <w:unhideWhenUsed/>
    <w:rsid w:val="00D257F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6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570DA1"/>
    <w:pPr>
      <w:spacing w:before="100" w:beforeAutospacing="1" w:after="100" w:afterAutospacing="1"/>
      <w:outlineLvl w:val="2"/>
    </w:pPr>
    <w:rPr>
      <w:rFonts w:eastAsiaTheme="minorEastAsia"/>
      <w:b/>
      <w:bCs/>
      <w:sz w:val="27"/>
      <w:szCs w:val="27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70DA1"/>
    <w:rPr>
      <w:rFonts w:ascii="Times New Roman" w:eastAsiaTheme="minorEastAsia" w:hAnsi="Times New Roman" w:cs="Times New Roman"/>
      <w:b/>
      <w:bCs/>
      <w:sz w:val="27"/>
      <w:szCs w:val="27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0DA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DA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70DA1"/>
    <w:pPr>
      <w:ind w:left="720"/>
      <w:contextualSpacing/>
    </w:pPr>
    <w:rPr>
      <w:rFonts w:asciiTheme="minorHAnsi" w:eastAsiaTheme="minorEastAsia" w:hAnsiTheme="minorHAnsi" w:cstheme="minorBidi"/>
      <w:lang w:val="en-US" w:eastAsia="zh-CN"/>
    </w:rPr>
  </w:style>
  <w:style w:type="table" w:styleId="TableGrid">
    <w:name w:val="Table Grid"/>
    <w:basedOn w:val="TableNormal"/>
    <w:uiPriority w:val="39"/>
    <w:rsid w:val="00570DA1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70DA1"/>
    <w:pPr>
      <w:spacing w:before="100" w:beforeAutospacing="1" w:after="100" w:afterAutospacing="1"/>
    </w:pPr>
    <w:rPr>
      <w:rFonts w:eastAsiaTheme="minorEastAsia"/>
      <w:lang w:val="en-US" w:eastAsia="zh-CN"/>
    </w:rPr>
  </w:style>
  <w:style w:type="character" w:styleId="Emphasis">
    <w:name w:val="Emphasis"/>
    <w:basedOn w:val="DefaultParagraphFont"/>
    <w:uiPriority w:val="20"/>
    <w:qFormat/>
    <w:rsid w:val="00570DA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70DA1"/>
    <w:pPr>
      <w:tabs>
        <w:tab w:val="center" w:pos="4513"/>
        <w:tab w:val="right" w:pos="9026"/>
      </w:tabs>
    </w:pPr>
    <w:rPr>
      <w:rFonts w:eastAsiaTheme="minorEastAsia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570DA1"/>
    <w:rPr>
      <w:rFonts w:ascii="Times New Roman" w:eastAsiaTheme="minorEastAsia" w:hAnsi="Times New Roman" w:cs="Times New Roman"/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570DA1"/>
    <w:pPr>
      <w:tabs>
        <w:tab w:val="center" w:pos="4513"/>
        <w:tab w:val="right" w:pos="9026"/>
      </w:tabs>
    </w:pPr>
    <w:rPr>
      <w:rFonts w:eastAsiaTheme="minorEastAsia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70DA1"/>
    <w:rPr>
      <w:rFonts w:ascii="Times New Roman" w:eastAsiaTheme="minorEastAsia" w:hAnsi="Times New Roman" w:cs="Times New Roman"/>
      <w:sz w:val="24"/>
      <w:szCs w:val="24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570D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0DA1"/>
    <w:rPr>
      <w:rFonts w:eastAsiaTheme="minorEastAsia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0DA1"/>
    <w:rPr>
      <w:rFonts w:ascii="Times New Roman" w:eastAsiaTheme="minorEastAsia" w:hAnsi="Times New Roman" w:cs="Times New Roman"/>
      <w:sz w:val="20"/>
      <w:szCs w:val="20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0DA1"/>
    <w:rPr>
      <w:rFonts w:ascii="Times New Roman" w:eastAsiaTheme="minorEastAsia" w:hAnsi="Times New Roman" w:cs="Times New Roman"/>
      <w:b/>
      <w:bCs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0DA1"/>
    <w:rPr>
      <w:b/>
      <w:bCs/>
    </w:rPr>
  </w:style>
  <w:style w:type="character" w:customStyle="1" w:styleId="mark6rv3hvr9f">
    <w:name w:val="mark6rv3hvr9f"/>
    <w:basedOn w:val="DefaultParagraphFont"/>
    <w:rsid w:val="00570DA1"/>
  </w:style>
  <w:style w:type="character" w:styleId="Hyperlink">
    <w:name w:val="Hyperlink"/>
    <w:basedOn w:val="DefaultParagraphFont"/>
    <w:uiPriority w:val="99"/>
    <w:semiHidden/>
    <w:unhideWhenUsed/>
    <w:rsid w:val="00D257F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08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22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56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25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61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68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23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9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02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7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9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2</Pages>
  <Words>4293</Words>
  <Characters>24473</Characters>
  <Application>Microsoft Office Word</Application>
  <DocSecurity>0</DocSecurity>
  <Lines>20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Vallance</dc:creator>
  <cp:keywords/>
  <dc:description/>
  <cp:lastModifiedBy>Vallance, Abigail</cp:lastModifiedBy>
  <cp:revision>3</cp:revision>
  <dcterms:created xsi:type="dcterms:W3CDTF">2022-09-28T08:50:00Z</dcterms:created>
  <dcterms:modified xsi:type="dcterms:W3CDTF">2023-04-29T21:02:00Z</dcterms:modified>
</cp:coreProperties>
</file>